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E682FD" w14:textId="77777777" w:rsidR="00B559A1" w:rsidRPr="004A56B7" w:rsidRDefault="00B559A1" w:rsidP="00B559A1">
      <w:pPr>
        <w:tabs>
          <w:tab w:val="left" w:pos="3627"/>
        </w:tabs>
        <w:spacing w:line="480" w:lineRule="auto"/>
        <w:jc w:val="center"/>
        <w:rPr>
          <w:b/>
          <w:szCs w:val="24"/>
        </w:rPr>
      </w:pPr>
      <w:bookmarkStart w:id="0" w:name="_Hlk71120560"/>
      <w:bookmarkStart w:id="1" w:name="_Hlk65338831"/>
      <w:r w:rsidRPr="004A56B7">
        <w:rPr>
          <w:b/>
        </w:rPr>
        <w:t xml:space="preserve">Predicting the </w:t>
      </w:r>
      <w:r w:rsidRPr="004A56B7">
        <w:rPr>
          <w:rFonts w:eastAsiaTheme="minorEastAsia"/>
          <w:b/>
          <w:szCs w:val="24"/>
        </w:rPr>
        <w:t xml:space="preserve">effectiveness of </w:t>
      </w:r>
      <w:r w:rsidRPr="004A56B7">
        <w:rPr>
          <w:b/>
        </w:rPr>
        <w:t xml:space="preserve">the </w:t>
      </w:r>
      <w:r w:rsidRPr="004A56B7">
        <w:rPr>
          <w:rFonts w:eastAsiaTheme="minorEastAsia"/>
          <w:b/>
          <w:szCs w:val="24"/>
        </w:rPr>
        <w:t xml:space="preserve">online clinical clerkship curriculum: </w:t>
      </w:r>
      <w:r w:rsidRPr="004A56B7">
        <w:rPr>
          <w:b/>
        </w:rPr>
        <w:t xml:space="preserve">Development of </w:t>
      </w:r>
      <w:r w:rsidRPr="004A56B7">
        <w:rPr>
          <w:rFonts w:eastAsiaTheme="minorEastAsia"/>
          <w:b/>
          <w:szCs w:val="24"/>
        </w:rPr>
        <w:t>a multivariate prediction model and validation study</w:t>
      </w:r>
    </w:p>
    <w:bookmarkEnd w:id="0"/>
    <w:p w14:paraId="6F7EF19A" w14:textId="68F3DDED" w:rsidR="00D05F4F" w:rsidRPr="00765C02" w:rsidRDefault="0077214B" w:rsidP="00765C02">
      <w:pPr>
        <w:tabs>
          <w:tab w:val="left" w:pos="3627"/>
        </w:tabs>
        <w:spacing w:line="480" w:lineRule="auto"/>
        <w:jc w:val="center"/>
        <w:rPr>
          <w:szCs w:val="24"/>
        </w:rPr>
      </w:pPr>
      <w:r w:rsidRPr="00765C02">
        <w:rPr>
          <w:szCs w:val="24"/>
        </w:rPr>
        <w:t>Naoto Kuroda, MD</w:t>
      </w:r>
      <w:r w:rsidRPr="00765C02">
        <w:rPr>
          <w:szCs w:val="24"/>
          <w:vertAlign w:val="superscript"/>
        </w:rPr>
        <w:t>*</w:t>
      </w:r>
      <w:r w:rsidRPr="00765C02">
        <w:rPr>
          <w:szCs w:val="24"/>
        </w:rPr>
        <w:t xml:space="preserve">; </w:t>
      </w:r>
      <w:bookmarkStart w:id="2" w:name="_Hlk66749866"/>
      <w:r w:rsidRPr="00765C02">
        <w:rPr>
          <w:szCs w:val="24"/>
        </w:rPr>
        <w:t xml:space="preserve">Anna Suzuki, MD; Kai Ozawa MD; </w:t>
      </w:r>
      <w:proofErr w:type="spellStart"/>
      <w:r w:rsidRPr="00765C02">
        <w:rPr>
          <w:szCs w:val="24"/>
        </w:rPr>
        <w:t>Nobuhiro</w:t>
      </w:r>
      <w:proofErr w:type="spellEnd"/>
      <w:r w:rsidRPr="00765C02">
        <w:rPr>
          <w:szCs w:val="24"/>
        </w:rPr>
        <w:t xml:space="preserve"> Nagai MD; </w:t>
      </w:r>
    </w:p>
    <w:p w14:paraId="74078F29" w14:textId="1752AE4F" w:rsidR="00D05F4F" w:rsidRPr="00765C02" w:rsidRDefault="0077214B" w:rsidP="00765C02">
      <w:pPr>
        <w:tabs>
          <w:tab w:val="left" w:pos="3627"/>
        </w:tabs>
        <w:spacing w:line="480" w:lineRule="auto"/>
        <w:jc w:val="center"/>
        <w:rPr>
          <w:szCs w:val="24"/>
        </w:rPr>
      </w:pPr>
      <w:proofErr w:type="spellStart"/>
      <w:r w:rsidRPr="00765C02">
        <w:rPr>
          <w:szCs w:val="24"/>
        </w:rPr>
        <w:t>Yurika</w:t>
      </w:r>
      <w:proofErr w:type="spellEnd"/>
      <w:r w:rsidRPr="00765C02">
        <w:rPr>
          <w:szCs w:val="24"/>
        </w:rPr>
        <w:t xml:space="preserve"> </w:t>
      </w:r>
      <w:proofErr w:type="spellStart"/>
      <w:r w:rsidRPr="00765C02">
        <w:rPr>
          <w:szCs w:val="24"/>
        </w:rPr>
        <w:t>Okuyama</w:t>
      </w:r>
      <w:proofErr w:type="spellEnd"/>
      <w:r w:rsidRPr="00765C02">
        <w:rPr>
          <w:szCs w:val="24"/>
        </w:rPr>
        <w:t xml:space="preserve"> MD; Kana </w:t>
      </w:r>
      <w:proofErr w:type="spellStart"/>
      <w:r w:rsidRPr="00765C02">
        <w:rPr>
          <w:szCs w:val="24"/>
        </w:rPr>
        <w:t>Koshiishi</w:t>
      </w:r>
      <w:proofErr w:type="spellEnd"/>
      <w:r w:rsidRPr="00765C02">
        <w:rPr>
          <w:szCs w:val="24"/>
        </w:rPr>
        <w:t xml:space="preserve"> MD; </w:t>
      </w:r>
      <w:proofErr w:type="spellStart"/>
      <w:r w:rsidRPr="00765C02">
        <w:rPr>
          <w:szCs w:val="24"/>
        </w:rPr>
        <w:t>Masafumi</w:t>
      </w:r>
      <w:proofErr w:type="spellEnd"/>
      <w:r w:rsidRPr="00765C02">
        <w:rPr>
          <w:szCs w:val="24"/>
        </w:rPr>
        <w:t xml:space="preserve"> Yamada </w:t>
      </w:r>
      <w:proofErr w:type="gramStart"/>
      <w:r w:rsidRPr="00765C02">
        <w:rPr>
          <w:szCs w:val="24"/>
        </w:rPr>
        <w:t>MD;</w:t>
      </w:r>
      <w:proofErr w:type="gramEnd"/>
      <w:r w:rsidRPr="00765C02">
        <w:rPr>
          <w:szCs w:val="24"/>
        </w:rPr>
        <w:t xml:space="preserve"> </w:t>
      </w:r>
    </w:p>
    <w:p w14:paraId="610C1F97" w14:textId="448C8800" w:rsidR="00D05F4F" w:rsidRPr="00765C02" w:rsidRDefault="0077214B" w:rsidP="00765C02">
      <w:pPr>
        <w:tabs>
          <w:tab w:val="left" w:pos="3627"/>
        </w:tabs>
        <w:spacing w:line="480" w:lineRule="auto"/>
        <w:jc w:val="center"/>
        <w:rPr>
          <w:szCs w:val="24"/>
        </w:rPr>
      </w:pPr>
      <w:r w:rsidRPr="00765C02">
        <w:rPr>
          <w:szCs w:val="24"/>
        </w:rPr>
        <w:t xml:space="preserve">Makoto Kikukawa, MD, </w:t>
      </w:r>
      <w:proofErr w:type="spellStart"/>
      <w:r w:rsidRPr="00765C02">
        <w:rPr>
          <w:szCs w:val="24"/>
        </w:rPr>
        <w:t>MMedEd</w:t>
      </w:r>
      <w:proofErr w:type="spellEnd"/>
      <w:r w:rsidRPr="00765C02">
        <w:rPr>
          <w:szCs w:val="24"/>
        </w:rPr>
        <w:t>, PhD</w:t>
      </w:r>
    </w:p>
    <w:bookmarkEnd w:id="1"/>
    <w:bookmarkEnd w:id="2"/>
    <w:p w14:paraId="2924BBE6" w14:textId="77777777" w:rsidR="00FD0A5D" w:rsidRPr="00765C02" w:rsidRDefault="0077214B" w:rsidP="00765C02">
      <w:pPr>
        <w:tabs>
          <w:tab w:val="left" w:pos="3627"/>
        </w:tabs>
        <w:spacing w:line="480" w:lineRule="auto"/>
        <w:jc w:val="center"/>
        <w:rPr>
          <w:color w:val="0563C1" w:themeColor="hyperlink"/>
          <w:szCs w:val="24"/>
          <w:u w:val="single"/>
        </w:rPr>
      </w:pPr>
      <w:r w:rsidRPr="00765C02">
        <w:rPr>
          <w:szCs w:val="24"/>
        </w:rPr>
        <w:t xml:space="preserve">*Corresponding author: </w:t>
      </w:r>
      <w:hyperlink r:id="rId8" w:history="1">
        <w:r w:rsidR="003C4363" w:rsidRPr="00765C02">
          <w:rPr>
            <w:rStyle w:val="a8"/>
            <w:szCs w:val="24"/>
          </w:rPr>
          <w:t>naoto.kuroda@wayne.edu</w:t>
        </w:r>
      </w:hyperlink>
    </w:p>
    <w:p w14:paraId="01492A72" w14:textId="77777777" w:rsidR="00694D2A" w:rsidRPr="00765C02" w:rsidRDefault="00694D2A" w:rsidP="00765C02">
      <w:pPr>
        <w:adjustRightInd w:val="0"/>
        <w:snapToGrid w:val="0"/>
        <w:spacing w:after="160" w:line="480" w:lineRule="auto"/>
        <w:rPr>
          <w:rFonts w:eastAsiaTheme="minorEastAsia"/>
          <w:b/>
          <w:color w:val="0000FF"/>
          <w:szCs w:val="24"/>
        </w:rPr>
      </w:pPr>
    </w:p>
    <w:p w14:paraId="7154F9D3" w14:textId="77777777" w:rsidR="000022BD" w:rsidRPr="00E81E95" w:rsidRDefault="000022BD" w:rsidP="000022BD">
      <w:pPr>
        <w:spacing w:line="480" w:lineRule="auto"/>
        <w:rPr>
          <w:color w:val="0000FF"/>
          <w:lang w:val=""/>
        </w:rPr>
      </w:pPr>
      <w:r w:rsidRPr="00E81E95">
        <w:rPr>
          <w:rFonts w:eastAsiaTheme="minorEastAsia"/>
          <w:b/>
          <w:color w:val="0000FF"/>
          <w:szCs w:val="24"/>
        </w:rPr>
        <w:t>S</w:t>
      </w:r>
      <w:r>
        <w:rPr>
          <w:rFonts w:eastAsiaTheme="minorEastAsia"/>
          <w:b/>
          <w:color w:val="0000FF"/>
          <w:szCs w:val="24"/>
        </w:rPr>
        <w:t>4</w:t>
      </w:r>
      <w:r w:rsidRPr="00E81E95">
        <w:rPr>
          <w:rFonts w:eastAsiaTheme="minorEastAsia"/>
          <w:b/>
          <w:color w:val="0000FF"/>
          <w:szCs w:val="24"/>
        </w:rPr>
        <w:t xml:space="preserve"> Table: The final model using multivariate logistic regression analysis to predict medical students’ motivation during online clerkship (Level 2a in Kirkpatrick’s assessment model).</w:t>
      </w:r>
    </w:p>
    <w:p w14:paraId="6B4C7163" w14:textId="77777777" w:rsidR="00765C02" w:rsidRPr="000022BD" w:rsidRDefault="00765C02" w:rsidP="00765C02">
      <w:pPr>
        <w:adjustRightInd w:val="0"/>
        <w:snapToGrid w:val="0"/>
        <w:spacing w:after="160" w:line="480" w:lineRule="auto"/>
        <w:rPr>
          <w:rFonts w:eastAsiaTheme="minorEastAsia"/>
          <w:b/>
          <w:color w:val="0000FF"/>
          <w:szCs w:val="24"/>
          <w:lang w:val=""/>
        </w:rPr>
      </w:pPr>
    </w:p>
    <w:p w14:paraId="4585DE37" w14:textId="77777777" w:rsidR="002351CC" w:rsidRDefault="002351CC">
      <w:pPr>
        <w:widowControl/>
        <w:spacing w:line="240" w:lineRule="auto"/>
        <w:jc w:val="left"/>
        <w:rPr>
          <w:rFonts w:eastAsiaTheme="minorEastAsia"/>
          <w:b/>
          <w:color w:val="0000FF"/>
          <w:szCs w:val="24"/>
        </w:rPr>
      </w:pPr>
      <w:r>
        <w:rPr>
          <w:rFonts w:eastAsiaTheme="minorEastAsia"/>
          <w:b/>
          <w:color w:val="0000FF"/>
          <w:szCs w:val="24"/>
        </w:rPr>
        <w:br w:type="page"/>
      </w:r>
    </w:p>
    <w:p w14:paraId="6BF59336" w14:textId="24A2B0F6" w:rsidR="00A31FEB" w:rsidRPr="00765C02" w:rsidRDefault="009978FB" w:rsidP="00765C02">
      <w:pPr>
        <w:rPr>
          <w:rFonts w:eastAsia="ＭＳ 明朝"/>
          <w:b/>
          <w:color w:val="0000FF"/>
          <w:szCs w:val="24"/>
        </w:rPr>
      </w:pPr>
      <w:r w:rsidRPr="0061416F">
        <w:rPr>
          <w:rFonts w:eastAsia="ＭＳ 明朝"/>
          <w:b/>
          <w:bCs/>
          <w:color w:val="0000FF"/>
          <w:szCs w:val="24"/>
        </w:rPr>
        <w:lastRenderedPageBreak/>
        <w:t>S</w:t>
      </w:r>
      <w:r w:rsidR="000022BD">
        <w:rPr>
          <w:rFonts w:eastAsia="ＭＳ 明朝"/>
          <w:b/>
          <w:bCs/>
          <w:color w:val="0000FF"/>
          <w:szCs w:val="24"/>
        </w:rPr>
        <w:t>4</w:t>
      </w:r>
      <w:r w:rsidRPr="0061416F">
        <w:rPr>
          <w:rFonts w:eastAsia="ＭＳ 明朝"/>
          <w:b/>
          <w:bCs/>
          <w:color w:val="0000FF"/>
          <w:szCs w:val="24"/>
        </w:rPr>
        <w:t xml:space="preserve"> </w:t>
      </w:r>
      <w:r w:rsidRPr="0061416F">
        <w:rPr>
          <w:b/>
          <w:bCs/>
          <w:noProof/>
          <w:color w:val="0000FF"/>
          <w:szCs w:val="24"/>
        </w:rPr>
        <w:t>Table</w:t>
      </w:r>
      <w:r w:rsidR="0077214B" w:rsidRPr="00765C02">
        <w:rPr>
          <w:rFonts w:eastAsia="ＭＳ 明朝"/>
          <w:b/>
          <w:color w:val="0000FF"/>
          <w:szCs w:val="24"/>
        </w:rPr>
        <w:t xml:space="preserve">: </w:t>
      </w:r>
      <w:r w:rsidR="006F7AAE" w:rsidRPr="00765C02">
        <w:rPr>
          <w:rFonts w:eastAsia="ＭＳ 明朝"/>
          <w:b/>
          <w:color w:val="0000FF"/>
          <w:szCs w:val="24"/>
        </w:rPr>
        <w:t xml:space="preserve">The final model </w:t>
      </w:r>
      <w:r w:rsidR="00043530" w:rsidRPr="00765C02">
        <w:rPr>
          <w:rFonts w:eastAsia="ＭＳ 明朝" w:cs="Times New Roman"/>
          <w:b/>
          <w:bCs/>
          <w:color w:val="0000FF"/>
          <w:szCs w:val="24"/>
        </w:rPr>
        <w:t>using</w:t>
      </w:r>
      <w:r w:rsidR="006F7AAE" w:rsidRPr="00765C02">
        <w:rPr>
          <w:rFonts w:eastAsia="ＭＳ 明朝"/>
          <w:b/>
          <w:color w:val="0000FF"/>
          <w:szCs w:val="24"/>
        </w:rPr>
        <w:t xml:space="preserve"> multivariate logistic regression analysis </w:t>
      </w:r>
      <w:r w:rsidR="00043530" w:rsidRPr="00765C02">
        <w:rPr>
          <w:rFonts w:eastAsia="ＭＳ 明朝" w:cs="Times New Roman"/>
          <w:b/>
          <w:bCs/>
          <w:color w:val="0000FF"/>
          <w:szCs w:val="24"/>
        </w:rPr>
        <w:t>to predict medical students’</w:t>
      </w:r>
      <w:r w:rsidR="006F7AAE" w:rsidRPr="00765C02">
        <w:rPr>
          <w:rFonts w:eastAsia="ＭＳ 明朝"/>
          <w:b/>
          <w:color w:val="0000FF"/>
          <w:szCs w:val="24"/>
        </w:rPr>
        <w:t xml:space="preserve"> motivation </w:t>
      </w:r>
      <w:r w:rsidR="00043530" w:rsidRPr="00765C02">
        <w:rPr>
          <w:rFonts w:eastAsia="ＭＳ 明朝" w:cs="Times New Roman"/>
          <w:b/>
          <w:bCs/>
          <w:color w:val="0000FF"/>
          <w:szCs w:val="24"/>
        </w:rPr>
        <w:t>during</w:t>
      </w:r>
      <w:r w:rsidR="006F7AAE" w:rsidRPr="00765C02">
        <w:rPr>
          <w:rFonts w:eastAsia="ＭＳ 明朝"/>
          <w:b/>
          <w:color w:val="0000FF"/>
          <w:szCs w:val="24"/>
        </w:rPr>
        <w:t xml:space="preserve"> online clerkship (</w:t>
      </w:r>
      <w:r w:rsidR="00043530" w:rsidRPr="00765C02">
        <w:rPr>
          <w:rFonts w:eastAsia="ＭＳ 明朝" w:cs="Times New Roman"/>
          <w:b/>
          <w:bCs/>
          <w:color w:val="0000FF"/>
          <w:szCs w:val="24"/>
        </w:rPr>
        <w:t>Level</w:t>
      </w:r>
      <w:r w:rsidR="006F7AAE" w:rsidRPr="00765C02">
        <w:rPr>
          <w:rFonts w:eastAsia="ＭＳ 明朝"/>
          <w:b/>
          <w:color w:val="0000FF"/>
          <w:szCs w:val="24"/>
        </w:rPr>
        <w:t xml:space="preserve"> 2a in Kirkpatrick’s assessment model).</w:t>
      </w:r>
    </w:p>
    <w:tbl>
      <w:tblPr>
        <w:tblW w:w="10461" w:type="dxa"/>
        <w:tblLook w:val="04A0" w:firstRow="1" w:lastRow="0" w:firstColumn="1" w:lastColumn="0" w:noHBand="0" w:noVBand="1"/>
      </w:tblPr>
      <w:tblGrid>
        <w:gridCol w:w="4504"/>
        <w:gridCol w:w="992"/>
        <w:gridCol w:w="993"/>
        <w:gridCol w:w="993"/>
        <w:gridCol w:w="993"/>
        <w:gridCol w:w="993"/>
        <w:gridCol w:w="993"/>
      </w:tblGrid>
      <w:tr w:rsidR="006700E7" w:rsidRPr="00765C02" w14:paraId="6EBF615D" w14:textId="77777777" w:rsidTr="008F1CEA">
        <w:trPr>
          <w:trHeight w:val="321"/>
        </w:trPr>
        <w:tc>
          <w:tcPr>
            <w:tcW w:w="4504" w:type="dxa"/>
            <w:vMerge w:val="restart"/>
            <w:tcBorders>
              <w:top w:val="nil"/>
              <w:left w:val="nil"/>
              <w:bottom w:val="double" w:sz="6" w:space="0" w:color="152935"/>
              <w:right w:val="double" w:sz="6" w:space="0" w:color="auto"/>
            </w:tcBorders>
            <w:shd w:val="clear" w:color="auto" w:fill="auto"/>
            <w:vAlign w:val="bottom"/>
            <w:hideMark/>
          </w:tcPr>
          <w:p w14:paraId="471D6B44" w14:textId="77777777" w:rsidR="00672FF0" w:rsidRPr="00765C02" w:rsidRDefault="0077214B" w:rsidP="00765C02">
            <w:pPr>
              <w:widowControl/>
              <w:spacing w:line="240" w:lineRule="auto"/>
              <w:jc w:val="left"/>
              <w:rPr>
                <w:kern w:val="0"/>
                <w:sz w:val="22"/>
              </w:rPr>
            </w:pPr>
            <w:r w:rsidRPr="00765C02">
              <w:rPr>
                <w:kern w:val="0"/>
                <w:sz w:val="22"/>
              </w:rPr>
              <w:t>Parameter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double" w:sz="6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4EA8E8CB" w14:textId="77777777" w:rsidR="00672FF0" w:rsidRPr="00765C02" w:rsidRDefault="0077214B" w:rsidP="00765C02">
            <w:pPr>
              <w:widowControl/>
              <w:spacing w:line="240" w:lineRule="auto"/>
              <w:jc w:val="center"/>
              <w:rPr>
                <w:kern w:val="0"/>
                <w:sz w:val="22"/>
              </w:rPr>
            </w:pPr>
            <w:r w:rsidRPr="00765C02">
              <w:rPr>
                <w:kern w:val="0"/>
                <w:sz w:val="22"/>
              </w:rPr>
              <w:t>Estimate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E0E0E0"/>
              <w:bottom w:val="double" w:sz="6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40F78C76" w14:textId="77777777" w:rsidR="00672FF0" w:rsidRPr="00765C02" w:rsidRDefault="0077214B" w:rsidP="00765C02">
            <w:pPr>
              <w:widowControl/>
              <w:spacing w:line="240" w:lineRule="auto"/>
              <w:jc w:val="center"/>
              <w:rPr>
                <w:kern w:val="0"/>
                <w:sz w:val="22"/>
              </w:rPr>
            </w:pPr>
            <w:r w:rsidRPr="00765C02">
              <w:rPr>
                <w:kern w:val="0"/>
                <w:sz w:val="22"/>
              </w:rPr>
              <w:t>S.E.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E0E0E0"/>
              <w:bottom w:val="double" w:sz="6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73D4671A" w14:textId="77777777" w:rsidR="00672FF0" w:rsidRPr="00765C02" w:rsidRDefault="0077214B" w:rsidP="00765C02">
            <w:pPr>
              <w:widowControl/>
              <w:spacing w:line="240" w:lineRule="auto"/>
              <w:jc w:val="center"/>
              <w:rPr>
                <w:kern w:val="0"/>
                <w:sz w:val="22"/>
              </w:rPr>
            </w:pPr>
            <w:proofErr w:type="spellStart"/>
            <w:r w:rsidRPr="00765C02">
              <w:rPr>
                <w:kern w:val="0"/>
                <w:sz w:val="22"/>
              </w:rPr>
              <w:t>Pr</w:t>
            </w:r>
            <w:proofErr w:type="spellEnd"/>
            <w:r w:rsidRPr="00765C02">
              <w:rPr>
                <w:kern w:val="0"/>
                <w:sz w:val="22"/>
              </w:rPr>
              <w:t>(&gt;|t|)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E0E0E0"/>
              <w:bottom w:val="double" w:sz="6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3684414A" w14:textId="77777777" w:rsidR="00672FF0" w:rsidRPr="00765C02" w:rsidRDefault="0077214B" w:rsidP="00765C02">
            <w:pPr>
              <w:widowControl/>
              <w:spacing w:line="240" w:lineRule="auto"/>
              <w:jc w:val="center"/>
              <w:rPr>
                <w:kern w:val="0"/>
                <w:sz w:val="22"/>
              </w:rPr>
            </w:pPr>
            <w:r w:rsidRPr="00765C02">
              <w:rPr>
                <w:kern w:val="0"/>
                <w:sz w:val="22"/>
              </w:rPr>
              <w:t>OR</w:t>
            </w:r>
          </w:p>
        </w:tc>
        <w:tc>
          <w:tcPr>
            <w:tcW w:w="1986" w:type="dxa"/>
            <w:gridSpan w:val="2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0AC97CA4" w14:textId="77777777" w:rsidR="00672FF0" w:rsidRPr="00765C02" w:rsidRDefault="0077214B" w:rsidP="00765C02">
            <w:pPr>
              <w:widowControl/>
              <w:spacing w:line="240" w:lineRule="auto"/>
              <w:jc w:val="center"/>
              <w:rPr>
                <w:kern w:val="0"/>
                <w:sz w:val="22"/>
              </w:rPr>
            </w:pPr>
            <w:r w:rsidRPr="00765C02">
              <w:rPr>
                <w:kern w:val="0"/>
                <w:sz w:val="22"/>
              </w:rPr>
              <w:t>95% CI</w:t>
            </w:r>
          </w:p>
        </w:tc>
      </w:tr>
      <w:tr w:rsidR="006700E7" w:rsidRPr="00765C02" w14:paraId="3CB6E3A4" w14:textId="77777777" w:rsidTr="0087067C">
        <w:trPr>
          <w:trHeight w:val="321"/>
        </w:trPr>
        <w:tc>
          <w:tcPr>
            <w:tcW w:w="4504" w:type="dxa"/>
            <w:vMerge/>
            <w:tcBorders>
              <w:top w:val="nil"/>
              <w:left w:val="nil"/>
              <w:bottom w:val="double" w:sz="6" w:space="0" w:color="152935"/>
              <w:right w:val="double" w:sz="6" w:space="0" w:color="auto"/>
            </w:tcBorders>
            <w:vAlign w:val="center"/>
            <w:hideMark/>
          </w:tcPr>
          <w:p w14:paraId="3F07190F" w14:textId="77777777" w:rsidR="00672FF0" w:rsidRPr="00765C02" w:rsidRDefault="00672FF0" w:rsidP="00765C02">
            <w:pPr>
              <w:widowControl/>
              <w:spacing w:line="240" w:lineRule="auto"/>
              <w:jc w:val="left"/>
              <w:rPr>
                <w:kern w:val="0"/>
                <w:sz w:val="22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double" w:sz="6" w:space="0" w:color="152935"/>
              <w:right w:val="single" w:sz="4" w:space="0" w:color="E0E0E0"/>
            </w:tcBorders>
            <w:vAlign w:val="center"/>
            <w:hideMark/>
          </w:tcPr>
          <w:p w14:paraId="0E591A10" w14:textId="77777777" w:rsidR="00672FF0" w:rsidRPr="00765C02" w:rsidRDefault="00672FF0" w:rsidP="00765C02">
            <w:pPr>
              <w:widowControl/>
              <w:spacing w:line="240" w:lineRule="auto"/>
              <w:jc w:val="left"/>
              <w:rPr>
                <w:kern w:val="0"/>
                <w:sz w:val="22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E0E0E0"/>
              <w:bottom w:val="double" w:sz="6" w:space="0" w:color="152935"/>
              <w:right w:val="single" w:sz="4" w:space="0" w:color="E0E0E0"/>
            </w:tcBorders>
            <w:vAlign w:val="center"/>
            <w:hideMark/>
          </w:tcPr>
          <w:p w14:paraId="0B49817A" w14:textId="77777777" w:rsidR="00672FF0" w:rsidRPr="00765C02" w:rsidRDefault="00672FF0" w:rsidP="00765C02">
            <w:pPr>
              <w:widowControl/>
              <w:spacing w:line="240" w:lineRule="auto"/>
              <w:jc w:val="left"/>
              <w:rPr>
                <w:kern w:val="0"/>
                <w:sz w:val="22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E0E0E0"/>
              <w:bottom w:val="double" w:sz="6" w:space="0" w:color="152935"/>
              <w:right w:val="single" w:sz="4" w:space="0" w:color="E0E0E0"/>
            </w:tcBorders>
            <w:vAlign w:val="center"/>
            <w:hideMark/>
          </w:tcPr>
          <w:p w14:paraId="1DF8D880" w14:textId="77777777" w:rsidR="00672FF0" w:rsidRPr="00765C02" w:rsidRDefault="00672FF0" w:rsidP="00765C02">
            <w:pPr>
              <w:widowControl/>
              <w:spacing w:line="240" w:lineRule="auto"/>
              <w:jc w:val="left"/>
              <w:rPr>
                <w:kern w:val="0"/>
                <w:sz w:val="22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E0E0E0"/>
              <w:bottom w:val="double" w:sz="6" w:space="0" w:color="152935"/>
              <w:right w:val="single" w:sz="4" w:space="0" w:color="E0E0E0"/>
            </w:tcBorders>
            <w:vAlign w:val="center"/>
            <w:hideMark/>
          </w:tcPr>
          <w:p w14:paraId="6E965C4C" w14:textId="77777777" w:rsidR="00672FF0" w:rsidRPr="00765C02" w:rsidRDefault="00672FF0" w:rsidP="00765C02">
            <w:pPr>
              <w:widowControl/>
              <w:spacing w:line="240" w:lineRule="auto"/>
              <w:jc w:val="left"/>
              <w:rPr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double" w:sz="6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195FB97C" w14:textId="77777777" w:rsidR="00672FF0" w:rsidRPr="00765C02" w:rsidRDefault="0077214B" w:rsidP="00765C02">
            <w:pPr>
              <w:widowControl/>
              <w:spacing w:line="240" w:lineRule="auto"/>
              <w:jc w:val="center"/>
              <w:rPr>
                <w:kern w:val="0"/>
                <w:sz w:val="22"/>
              </w:rPr>
            </w:pPr>
            <w:r w:rsidRPr="00765C02">
              <w:rPr>
                <w:kern w:val="0"/>
                <w:sz w:val="22"/>
              </w:rPr>
              <w:t>L.L</w:t>
            </w:r>
            <w:r w:rsidR="00EF2978" w:rsidRPr="00765C02">
              <w:rPr>
                <w:kern w:val="0"/>
                <w:sz w:val="22"/>
              </w:rPr>
              <w:t>.</w:t>
            </w:r>
          </w:p>
        </w:tc>
        <w:tc>
          <w:tcPr>
            <w:tcW w:w="993" w:type="dxa"/>
            <w:tcBorders>
              <w:top w:val="nil"/>
              <w:left w:val="nil"/>
              <w:bottom w:val="double" w:sz="6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085B96DA" w14:textId="77777777" w:rsidR="00672FF0" w:rsidRPr="00765C02" w:rsidRDefault="0077214B" w:rsidP="00765C02">
            <w:pPr>
              <w:widowControl/>
              <w:spacing w:line="240" w:lineRule="auto"/>
              <w:jc w:val="center"/>
              <w:rPr>
                <w:kern w:val="0"/>
                <w:sz w:val="22"/>
              </w:rPr>
            </w:pPr>
            <w:r w:rsidRPr="00765C02">
              <w:rPr>
                <w:kern w:val="0"/>
                <w:sz w:val="22"/>
              </w:rPr>
              <w:t>U.L.</w:t>
            </w:r>
          </w:p>
        </w:tc>
      </w:tr>
      <w:tr w:rsidR="006700E7" w:rsidRPr="00765C02" w14:paraId="4CC827CB" w14:textId="77777777" w:rsidTr="00AF4651">
        <w:trPr>
          <w:trHeight w:val="288"/>
        </w:trPr>
        <w:tc>
          <w:tcPr>
            <w:tcW w:w="4504" w:type="dxa"/>
            <w:tcBorders>
              <w:top w:val="nil"/>
              <w:left w:val="nil"/>
              <w:bottom w:val="single" w:sz="4" w:space="0" w:color="D9D9D9"/>
              <w:right w:val="double" w:sz="6" w:space="0" w:color="auto"/>
            </w:tcBorders>
            <w:shd w:val="clear" w:color="auto" w:fill="auto"/>
            <w:noWrap/>
            <w:hideMark/>
          </w:tcPr>
          <w:p w14:paraId="4F47D821" w14:textId="61649B97" w:rsidR="001060D0" w:rsidRPr="00765C02" w:rsidRDefault="00A64A04" w:rsidP="00765C02">
            <w:pPr>
              <w:widowControl/>
              <w:spacing w:line="240" w:lineRule="auto"/>
              <w:jc w:val="left"/>
              <w:rPr>
                <w:kern w:val="0"/>
                <w:sz w:val="22"/>
              </w:rPr>
            </w:pPr>
            <w:r w:rsidRPr="00765C02">
              <w:rPr>
                <w:rFonts w:cs="Times New Roman"/>
                <w:sz w:val="22"/>
              </w:rPr>
              <w:t>Quiz</w:t>
            </w:r>
            <w:r w:rsidR="00043530" w:rsidRPr="00765C02">
              <w:rPr>
                <w:rFonts w:cs="Times New Roman"/>
                <w:sz w:val="22"/>
              </w:rPr>
              <w:t>z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23B43C1" w14:textId="77777777" w:rsidR="001060D0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0.2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6A30DD2" w14:textId="77777777" w:rsidR="001060D0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0.0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855E870" w14:textId="77777777" w:rsidR="001060D0" w:rsidRPr="00765C02" w:rsidRDefault="0077214B" w:rsidP="00765C02">
            <w:pPr>
              <w:widowControl/>
              <w:spacing w:line="240" w:lineRule="auto"/>
              <w:jc w:val="right"/>
              <w:rPr>
                <w:b/>
                <w:kern w:val="0"/>
                <w:sz w:val="22"/>
                <w:highlight w:val="yellow"/>
              </w:rPr>
            </w:pPr>
            <w:r w:rsidRPr="00765C02">
              <w:rPr>
                <w:b/>
                <w:sz w:val="22"/>
              </w:rPr>
              <w:t>0.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2C2DE8A" w14:textId="77777777" w:rsidR="001060D0" w:rsidRPr="00765C02" w:rsidRDefault="0077214B" w:rsidP="00765C02">
            <w:pPr>
              <w:widowControl/>
              <w:spacing w:line="240" w:lineRule="auto"/>
              <w:jc w:val="right"/>
              <w:rPr>
                <w:b/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1.3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18E02369" w14:textId="77777777" w:rsidR="001060D0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1.122</w:t>
            </w:r>
          </w:p>
        </w:tc>
        <w:tc>
          <w:tcPr>
            <w:tcW w:w="993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9BB2D5D" w14:textId="77777777" w:rsidR="001060D0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1.529</w:t>
            </w:r>
          </w:p>
        </w:tc>
      </w:tr>
      <w:tr w:rsidR="006700E7" w:rsidRPr="00765C02" w14:paraId="0FC97B2D" w14:textId="77777777" w:rsidTr="00AF4651">
        <w:trPr>
          <w:trHeight w:val="288"/>
        </w:trPr>
        <w:tc>
          <w:tcPr>
            <w:tcW w:w="4504" w:type="dxa"/>
            <w:tcBorders>
              <w:top w:val="nil"/>
              <w:left w:val="nil"/>
              <w:bottom w:val="single" w:sz="4" w:space="0" w:color="D9D9D9"/>
              <w:right w:val="double" w:sz="6" w:space="0" w:color="auto"/>
            </w:tcBorders>
            <w:shd w:val="clear" w:color="auto" w:fill="auto"/>
            <w:noWrap/>
            <w:hideMark/>
          </w:tcPr>
          <w:p w14:paraId="35AB7CE0" w14:textId="6BB1D994" w:rsidR="001060D0" w:rsidRPr="00765C02" w:rsidRDefault="0077214B" w:rsidP="00765C02">
            <w:pPr>
              <w:widowControl/>
              <w:spacing w:line="240" w:lineRule="auto"/>
              <w:jc w:val="left"/>
              <w:rPr>
                <w:kern w:val="0"/>
                <w:sz w:val="22"/>
              </w:rPr>
            </w:pPr>
            <w:r w:rsidRPr="00765C02">
              <w:rPr>
                <w:sz w:val="22"/>
              </w:rPr>
              <w:t xml:space="preserve">Oral </w:t>
            </w:r>
            <w:r w:rsidR="00A64A04" w:rsidRPr="00765C02">
              <w:rPr>
                <w:rFonts w:cs="Times New Roman"/>
                <w:sz w:val="22"/>
              </w:rPr>
              <w:t>presentation</w:t>
            </w:r>
            <w:r w:rsidR="00043530" w:rsidRPr="00765C02">
              <w:rPr>
                <w:rFonts w:cs="Times New Roman"/>
                <w:sz w:val="22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EE266F5" w14:textId="77777777" w:rsidR="001060D0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0.3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E9486B8" w14:textId="77777777" w:rsidR="001060D0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0.0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300FFC9" w14:textId="77777777" w:rsidR="001060D0" w:rsidRPr="00765C02" w:rsidRDefault="0077214B" w:rsidP="00765C02">
            <w:pPr>
              <w:widowControl/>
              <w:spacing w:line="240" w:lineRule="auto"/>
              <w:jc w:val="right"/>
              <w:rPr>
                <w:b/>
                <w:kern w:val="0"/>
                <w:sz w:val="22"/>
                <w:highlight w:val="yellow"/>
              </w:rPr>
            </w:pPr>
            <w:r w:rsidRPr="00765C02">
              <w:rPr>
                <w:b/>
                <w:sz w:val="22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8618BAD" w14:textId="77777777" w:rsidR="001060D0" w:rsidRPr="00765C02" w:rsidRDefault="0077214B" w:rsidP="00765C02">
            <w:pPr>
              <w:widowControl/>
              <w:spacing w:line="240" w:lineRule="auto"/>
              <w:jc w:val="right"/>
              <w:rPr>
                <w:b/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1.3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71383487" w14:textId="77777777" w:rsidR="001060D0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1.180</w:t>
            </w:r>
          </w:p>
        </w:tc>
        <w:tc>
          <w:tcPr>
            <w:tcW w:w="993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444003A" w14:textId="77777777" w:rsidR="001060D0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1.643</w:t>
            </w:r>
          </w:p>
        </w:tc>
      </w:tr>
      <w:tr w:rsidR="006700E7" w:rsidRPr="00765C02" w14:paraId="6ECC376A" w14:textId="77777777" w:rsidTr="00AF4651">
        <w:trPr>
          <w:trHeight w:val="288"/>
        </w:trPr>
        <w:tc>
          <w:tcPr>
            <w:tcW w:w="4504" w:type="dxa"/>
            <w:tcBorders>
              <w:top w:val="nil"/>
              <w:left w:val="nil"/>
              <w:bottom w:val="single" w:sz="4" w:space="0" w:color="D9D9D9"/>
              <w:right w:val="double" w:sz="6" w:space="0" w:color="auto"/>
            </w:tcBorders>
            <w:shd w:val="clear" w:color="auto" w:fill="auto"/>
            <w:noWrap/>
            <w:hideMark/>
          </w:tcPr>
          <w:p w14:paraId="3F87397A" w14:textId="77777777" w:rsidR="001060D0" w:rsidRPr="00765C02" w:rsidRDefault="0077214B" w:rsidP="00765C02">
            <w:pPr>
              <w:widowControl/>
              <w:spacing w:line="240" w:lineRule="auto"/>
              <w:jc w:val="left"/>
              <w:rPr>
                <w:kern w:val="0"/>
                <w:sz w:val="22"/>
              </w:rPr>
            </w:pPr>
            <w:r w:rsidRPr="00765C02">
              <w:rPr>
                <w:sz w:val="22"/>
              </w:rPr>
              <w:t>Observ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1B4C5C7" w14:textId="77777777" w:rsidR="001060D0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0.4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F142F92" w14:textId="77777777" w:rsidR="001060D0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0.1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471CA6E" w14:textId="77777777" w:rsidR="001060D0" w:rsidRPr="00765C02" w:rsidRDefault="0077214B" w:rsidP="00765C02">
            <w:pPr>
              <w:widowControl/>
              <w:spacing w:line="240" w:lineRule="auto"/>
              <w:jc w:val="right"/>
              <w:rPr>
                <w:b/>
                <w:kern w:val="0"/>
                <w:sz w:val="22"/>
                <w:highlight w:val="yellow"/>
              </w:rPr>
            </w:pPr>
            <w:r w:rsidRPr="00765C02">
              <w:rPr>
                <w:b/>
                <w:sz w:val="22"/>
              </w:rPr>
              <w:t>0.0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C6FC85C" w14:textId="77777777" w:rsidR="001060D0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1.5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57664890" w14:textId="77777777" w:rsidR="001060D0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1.104</w:t>
            </w:r>
          </w:p>
        </w:tc>
        <w:tc>
          <w:tcPr>
            <w:tcW w:w="993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9FA9FAC" w14:textId="77777777" w:rsidR="001060D0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2.105</w:t>
            </w:r>
          </w:p>
        </w:tc>
      </w:tr>
      <w:tr w:rsidR="006700E7" w:rsidRPr="00765C02" w14:paraId="62500A4F" w14:textId="77777777" w:rsidTr="00AF4651">
        <w:trPr>
          <w:trHeight w:val="288"/>
        </w:trPr>
        <w:tc>
          <w:tcPr>
            <w:tcW w:w="4504" w:type="dxa"/>
            <w:tcBorders>
              <w:top w:val="nil"/>
              <w:left w:val="nil"/>
              <w:bottom w:val="single" w:sz="4" w:space="0" w:color="D9D9D9"/>
              <w:right w:val="double" w:sz="6" w:space="0" w:color="auto"/>
            </w:tcBorders>
            <w:shd w:val="clear" w:color="auto" w:fill="auto"/>
            <w:hideMark/>
          </w:tcPr>
          <w:p w14:paraId="2B76C49C" w14:textId="77777777" w:rsidR="001060D0" w:rsidRPr="00765C02" w:rsidRDefault="0077214B" w:rsidP="00765C02">
            <w:pPr>
              <w:widowControl/>
              <w:spacing w:line="240" w:lineRule="auto"/>
              <w:jc w:val="left"/>
              <w:rPr>
                <w:kern w:val="0"/>
                <w:sz w:val="22"/>
              </w:rPr>
            </w:pPr>
            <w:r w:rsidRPr="00765C02">
              <w:rPr>
                <w:sz w:val="22"/>
              </w:rPr>
              <w:t>Practic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6616C1E" w14:textId="77777777" w:rsidR="001060D0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0.6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27D6D66" w14:textId="77777777" w:rsidR="001060D0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0.1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0DACC3B" w14:textId="77777777" w:rsidR="001060D0" w:rsidRPr="00765C02" w:rsidRDefault="0077214B" w:rsidP="00765C02">
            <w:pPr>
              <w:widowControl/>
              <w:spacing w:line="240" w:lineRule="auto"/>
              <w:jc w:val="right"/>
              <w:rPr>
                <w:b/>
                <w:kern w:val="0"/>
                <w:sz w:val="22"/>
                <w:highlight w:val="yellow"/>
              </w:rPr>
            </w:pPr>
            <w:r w:rsidRPr="00765C02">
              <w:rPr>
                <w:b/>
                <w:sz w:val="22"/>
              </w:rPr>
              <w:t>0.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4D9B5AB" w14:textId="77777777" w:rsidR="001060D0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1.9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F1B50D8" w14:textId="77777777" w:rsidR="001060D0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1.320</w:t>
            </w:r>
          </w:p>
        </w:tc>
        <w:tc>
          <w:tcPr>
            <w:tcW w:w="993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5F926BE" w14:textId="77777777" w:rsidR="001060D0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2.786</w:t>
            </w:r>
          </w:p>
        </w:tc>
      </w:tr>
      <w:tr w:rsidR="006700E7" w:rsidRPr="00765C02" w14:paraId="6F5D56AB" w14:textId="77777777" w:rsidTr="00AF4651">
        <w:trPr>
          <w:trHeight w:val="339"/>
        </w:trPr>
        <w:tc>
          <w:tcPr>
            <w:tcW w:w="4504" w:type="dxa"/>
            <w:tcBorders>
              <w:top w:val="nil"/>
              <w:left w:val="nil"/>
              <w:bottom w:val="single" w:sz="4" w:space="0" w:color="D9D9D9"/>
              <w:right w:val="double" w:sz="6" w:space="0" w:color="auto"/>
            </w:tcBorders>
            <w:shd w:val="clear" w:color="auto" w:fill="auto"/>
            <w:noWrap/>
            <w:hideMark/>
          </w:tcPr>
          <w:p w14:paraId="33A856E3" w14:textId="20F4E7EC" w:rsidR="001060D0" w:rsidRPr="00765C02" w:rsidRDefault="0077214B" w:rsidP="00765C02">
            <w:pPr>
              <w:widowControl/>
              <w:spacing w:line="240" w:lineRule="auto"/>
              <w:jc w:val="left"/>
              <w:rPr>
                <w:kern w:val="0"/>
                <w:sz w:val="22"/>
              </w:rPr>
            </w:pPr>
            <w:r w:rsidRPr="00765C02">
              <w:rPr>
                <w:sz w:val="22"/>
              </w:rPr>
              <w:t xml:space="preserve">Interprofessional </w:t>
            </w:r>
            <w:r w:rsidR="00A64A04" w:rsidRPr="00765C02">
              <w:rPr>
                <w:rFonts w:cs="Times New Roman"/>
                <w:sz w:val="22"/>
              </w:rPr>
              <w:t>meeting</w:t>
            </w:r>
            <w:r w:rsidR="00043530" w:rsidRPr="00765C02">
              <w:rPr>
                <w:rFonts w:cs="Times New Roman"/>
                <w:sz w:val="22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C1A024D" w14:textId="77777777" w:rsidR="001060D0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0.5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CD73AE2" w14:textId="77777777" w:rsidR="001060D0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0.1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7FAD40F" w14:textId="77777777" w:rsidR="001060D0" w:rsidRPr="00765C02" w:rsidRDefault="0077214B" w:rsidP="00765C02">
            <w:pPr>
              <w:widowControl/>
              <w:spacing w:line="240" w:lineRule="auto"/>
              <w:jc w:val="right"/>
              <w:rPr>
                <w:b/>
                <w:kern w:val="0"/>
                <w:sz w:val="22"/>
                <w:highlight w:val="yellow"/>
              </w:rPr>
            </w:pPr>
            <w:r w:rsidRPr="00765C02">
              <w:rPr>
                <w:b/>
                <w:sz w:val="22"/>
              </w:rPr>
              <w:t>0.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CA602EB" w14:textId="77777777" w:rsidR="001060D0" w:rsidRPr="00765C02" w:rsidRDefault="0077214B" w:rsidP="00765C02">
            <w:pPr>
              <w:widowControl/>
              <w:spacing w:line="240" w:lineRule="auto"/>
              <w:jc w:val="right"/>
              <w:rPr>
                <w:b/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1.6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57CA9F14" w14:textId="77777777" w:rsidR="001060D0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1.241</w:t>
            </w:r>
          </w:p>
        </w:tc>
        <w:tc>
          <w:tcPr>
            <w:tcW w:w="993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3459477" w14:textId="77777777" w:rsidR="001060D0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2.179</w:t>
            </w:r>
          </w:p>
        </w:tc>
      </w:tr>
      <w:tr w:rsidR="006700E7" w:rsidRPr="00765C02" w14:paraId="321C2081" w14:textId="77777777" w:rsidTr="00AF4651">
        <w:trPr>
          <w:trHeight w:val="288"/>
        </w:trPr>
        <w:tc>
          <w:tcPr>
            <w:tcW w:w="4504" w:type="dxa"/>
            <w:tcBorders>
              <w:top w:val="nil"/>
              <w:left w:val="nil"/>
              <w:bottom w:val="single" w:sz="4" w:space="0" w:color="D9D9D9"/>
              <w:right w:val="double" w:sz="6" w:space="0" w:color="auto"/>
            </w:tcBorders>
            <w:shd w:val="clear" w:color="auto" w:fill="auto"/>
            <w:noWrap/>
            <w:hideMark/>
          </w:tcPr>
          <w:p w14:paraId="6AD2DC39" w14:textId="77777777" w:rsidR="001060D0" w:rsidRPr="00765C02" w:rsidRDefault="0077214B" w:rsidP="00765C02">
            <w:pPr>
              <w:widowControl/>
              <w:spacing w:line="240" w:lineRule="auto"/>
              <w:jc w:val="left"/>
              <w:rPr>
                <w:kern w:val="0"/>
                <w:sz w:val="22"/>
              </w:rPr>
            </w:pPr>
            <w:r w:rsidRPr="00765C02">
              <w:rPr>
                <w:sz w:val="22"/>
              </w:rPr>
              <w:t>Interactive discuss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6576B85" w14:textId="77777777" w:rsidR="001060D0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0.3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2C4AE0C" w14:textId="77777777" w:rsidR="001060D0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0.0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E55EF4E" w14:textId="77777777" w:rsidR="001060D0" w:rsidRPr="00765C02" w:rsidRDefault="0077214B" w:rsidP="00765C02">
            <w:pPr>
              <w:widowControl/>
              <w:spacing w:line="240" w:lineRule="auto"/>
              <w:jc w:val="right"/>
              <w:rPr>
                <w:b/>
                <w:kern w:val="0"/>
                <w:sz w:val="22"/>
                <w:highlight w:val="yellow"/>
              </w:rPr>
            </w:pPr>
            <w:r w:rsidRPr="00765C02">
              <w:rPr>
                <w:b/>
                <w:sz w:val="22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1CA6139" w14:textId="77777777" w:rsidR="001060D0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1.4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C009209" w14:textId="77777777" w:rsidR="001060D0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1.198</w:t>
            </w:r>
          </w:p>
        </w:tc>
        <w:tc>
          <w:tcPr>
            <w:tcW w:w="993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CEF444D" w14:textId="77777777" w:rsidR="001060D0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1.707</w:t>
            </w:r>
          </w:p>
        </w:tc>
      </w:tr>
      <w:tr w:rsidR="006700E7" w:rsidRPr="00765C02" w14:paraId="03119186" w14:textId="77777777" w:rsidTr="00AF4651">
        <w:trPr>
          <w:trHeight w:val="288"/>
        </w:trPr>
        <w:tc>
          <w:tcPr>
            <w:tcW w:w="4504" w:type="dxa"/>
            <w:tcBorders>
              <w:top w:val="nil"/>
              <w:left w:val="nil"/>
              <w:bottom w:val="single" w:sz="4" w:space="0" w:color="D9D9D9"/>
              <w:right w:val="double" w:sz="6" w:space="0" w:color="auto"/>
            </w:tcBorders>
            <w:shd w:val="clear" w:color="auto" w:fill="auto"/>
            <w:noWrap/>
            <w:hideMark/>
          </w:tcPr>
          <w:p w14:paraId="7C17C94E" w14:textId="6E720499" w:rsidR="001060D0" w:rsidRPr="00765C02" w:rsidRDefault="0077214B" w:rsidP="00765C02">
            <w:pPr>
              <w:widowControl/>
              <w:spacing w:line="240" w:lineRule="auto"/>
              <w:jc w:val="left"/>
              <w:rPr>
                <w:kern w:val="0"/>
                <w:sz w:val="22"/>
              </w:rPr>
            </w:pPr>
            <w:r w:rsidRPr="00765C02">
              <w:rPr>
                <w:sz w:val="22"/>
              </w:rPr>
              <w:t xml:space="preserve">Technical </w:t>
            </w:r>
            <w:r w:rsidR="00A64A04" w:rsidRPr="00765C02">
              <w:rPr>
                <w:rFonts w:cs="Times New Roman"/>
                <w:sz w:val="22"/>
              </w:rPr>
              <w:t>problem</w:t>
            </w:r>
            <w:r w:rsidR="00043530" w:rsidRPr="00765C02">
              <w:rPr>
                <w:rFonts w:cs="Times New Roman"/>
                <w:sz w:val="22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792AA60" w14:textId="77777777" w:rsidR="001060D0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-0.2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09EF43A" w14:textId="77777777" w:rsidR="001060D0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0.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D0C1642" w14:textId="77777777" w:rsidR="001060D0" w:rsidRPr="00765C02" w:rsidRDefault="0077214B" w:rsidP="00765C02">
            <w:pPr>
              <w:widowControl/>
              <w:spacing w:line="240" w:lineRule="auto"/>
              <w:jc w:val="right"/>
              <w:rPr>
                <w:b/>
                <w:kern w:val="0"/>
                <w:sz w:val="22"/>
                <w:highlight w:val="yellow"/>
              </w:rPr>
            </w:pPr>
            <w:r w:rsidRPr="00765C02">
              <w:rPr>
                <w:b/>
                <w:sz w:val="22"/>
              </w:rPr>
              <w:t>0.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3BEBCDE" w14:textId="77777777" w:rsidR="001060D0" w:rsidRPr="00765C02" w:rsidRDefault="0077214B" w:rsidP="00765C02">
            <w:pPr>
              <w:widowControl/>
              <w:spacing w:line="240" w:lineRule="auto"/>
              <w:jc w:val="right"/>
              <w:rPr>
                <w:b/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0.7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76050CA" w14:textId="77777777" w:rsidR="001060D0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0.674</w:t>
            </w:r>
          </w:p>
        </w:tc>
        <w:tc>
          <w:tcPr>
            <w:tcW w:w="993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5081B70" w14:textId="77777777" w:rsidR="001060D0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0.903</w:t>
            </w:r>
          </w:p>
        </w:tc>
      </w:tr>
      <w:tr w:rsidR="006700E7" w:rsidRPr="00765C02" w14:paraId="5D9DEA8E" w14:textId="77777777" w:rsidTr="00AF4651">
        <w:trPr>
          <w:trHeight w:val="288"/>
        </w:trPr>
        <w:tc>
          <w:tcPr>
            <w:tcW w:w="4504" w:type="dxa"/>
            <w:tcBorders>
              <w:top w:val="nil"/>
              <w:left w:val="nil"/>
              <w:bottom w:val="single" w:sz="4" w:space="0" w:color="D9D9D9"/>
              <w:right w:val="double" w:sz="6" w:space="0" w:color="auto"/>
            </w:tcBorders>
            <w:shd w:val="clear" w:color="auto" w:fill="auto"/>
            <w:noWrap/>
            <w:hideMark/>
          </w:tcPr>
          <w:p w14:paraId="5408827E" w14:textId="77777777" w:rsidR="001060D0" w:rsidRPr="00765C02" w:rsidRDefault="0077214B" w:rsidP="00765C02">
            <w:pPr>
              <w:widowControl/>
              <w:spacing w:line="240" w:lineRule="auto"/>
              <w:jc w:val="left"/>
              <w:rPr>
                <w:kern w:val="0"/>
                <w:sz w:val="22"/>
              </w:rPr>
            </w:pPr>
            <w:r w:rsidRPr="00765C02">
              <w:rPr>
                <w:sz w:val="22"/>
              </w:rPr>
              <w:t>Consta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582FA2F" w14:textId="77777777" w:rsidR="001060D0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-1.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CC4C8D2" w14:textId="77777777" w:rsidR="001060D0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0.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45901C5" w14:textId="77777777" w:rsidR="001060D0" w:rsidRPr="00765C02" w:rsidRDefault="0077214B" w:rsidP="00765C02">
            <w:pPr>
              <w:widowControl/>
              <w:spacing w:line="240" w:lineRule="auto"/>
              <w:jc w:val="right"/>
              <w:rPr>
                <w:b/>
                <w:kern w:val="0"/>
                <w:sz w:val="22"/>
                <w:highlight w:val="yellow"/>
              </w:rPr>
            </w:pPr>
            <w:r w:rsidRPr="00765C02">
              <w:rPr>
                <w:b/>
                <w:sz w:val="22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5A5C88A" w14:textId="77777777" w:rsidR="001060D0" w:rsidRPr="00765C02" w:rsidRDefault="0077214B" w:rsidP="00765C02">
            <w:pPr>
              <w:widowControl/>
              <w:spacing w:line="240" w:lineRule="auto"/>
              <w:jc w:val="right"/>
              <w:rPr>
                <w:b/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0.3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40B5E80" w14:textId="77777777" w:rsidR="001060D0" w:rsidRPr="00765C02" w:rsidRDefault="001060D0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</w:p>
        </w:tc>
        <w:tc>
          <w:tcPr>
            <w:tcW w:w="993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33544D1" w14:textId="77777777" w:rsidR="001060D0" w:rsidRPr="00765C02" w:rsidRDefault="001060D0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</w:p>
        </w:tc>
      </w:tr>
    </w:tbl>
    <w:p w14:paraId="33D761E4" w14:textId="77777777" w:rsidR="00A31FEB" w:rsidRPr="00765C02" w:rsidRDefault="00A31FEB" w:rsidP="00765C02">
      <w:pPr>
        <w:spacing w:line="480" w:lineRule="auto"/>
        <w:rPr>
          <w:rFonts w:eastAsia="ＭＳ 明朝"/>
          <w:b/>
          <w:color w:val="0000FF"/>
          <w:szCs w:val="24"/>
        </w:rPr>
      </w:pPr>
    </w:p>
    <w:p w14:paraId="68D34184" w14:textId="272766CE" w:rsidR="00D602AA" w:rsidRPr="00765C02" w:rsidRDefault="0077214B" w:rsidP="00765C02">
      <w:pPr>
        <w:spacing w:line="480" w:lineRule="auto"/>
        <w:rPr>
          <w:rFonts w:eastAsia="ＭＳ 明朝"/>
          <w:szCs w:val="24"/>
        </w:rPr>
      </w:pPr>
      <w:r w:rsidRPr="00765C02">
        <w:rPr>
          <w:rFonts w:eastAsia="ＭＳ 明朝"/>
          <w:szCs w:val="24"/>
        </w:rPr>
        <w:t>S.E.: Standard error.</w:t>
      </w:r>
      <w:r w:rsidR="003A24F4" w:rsidRPr="00765C02">
        <w:rPr>
          <w:rFonts w:eastAsia="ＭＳ 明朝"/>
          <w:szCs w:val="24"/>
        </w:rPr>
        <w:t xml:space="preserve"> </w:t>
      </w:r>
      <w:proofErr w:type="spellStart"/>
      <w:r w:rsidRPr="00765C02">
        <w:rPr>
          <w:rFonts w:eastAsia="ＭＳ 明朝"/>
          <w:szCs w:val="24"/>
        </w:rPr>
        <w:t>Pr</w:t>
      </w:r>
      <w:proofErr w:type="spellEnd"/>
      <w:r w:rsidRPr="00765C02">
        <w:rPr>
          <w:rFonts w:eastAsia="ＭＳ 明朝"/>
          <w:szCs w:val="24"/>
        </w:rPr>
        <w:t xml:space="preserve">: Probability. </w:t>
      </w:r>
      <w:r w:rsidR="008F774B" w:rsidRPr="00765C02">
        <w:rPr>
          <w:rFonts w:eastAsia="ＭＳ 明朝"/>
          <w:szCs w:val="24"/>
        </w:rPr>
        <w:t xml:space="preserve">OR: Odds ratio. </w:t>
      </w:r>
      <w:r w:rsidRPr="00765C02">
        <w:rPr>
          <w:rFonts w:eastAsia="ＭＳ 明朝"/>
          <w:szCs w:val="24"/>
        </w:rPr>
        <w:t xml:space="preserve">CI: Confidence interval L.L.: Lower limit. U.L.: Upper limit. </w:t>
      </w:r>
    </w:p>
    <w:p w14:paraId="0B854F0E" w14:textId="655C2F1B" w:rsidR="00D602AA" w:rsidRPr="00765C02" w:rsidRDefault="0077214B" w:rsidP="00765C02">
      <w:pPr>
        <w:spacing w:line="480" w:lineRule="auto"/>
        <w:rPr>
          <w:rFonts w:eastAsia="ＭＳ 明朝"/>
          <w:szCs w:val="24"/>
        </w:rPr>
      </w:pPr>
      <w:proofErr w:type="spellStart"/>
      <w:r w:rsidRPr="00765C02">
        <w:rPr>
          <w:rFonts w:eastAsia="ＭＳ 明朝"/>
          <w:szCs w:val="24"/>
        </w:rPr>
        <w:t>Pr</w:t>
      </w:r>
      <w:proofErr w:type="spellEnd"/>
      <w:r w:rsidRPr="00765C02">
        <w:rPr>
          <w:rFonts w:eastAsia="ＭＳ 明朝"/>
          <w:szCs w:val="24"/>
        </w:rPr>
        <w:t xml:space="preserve"> &lt; .05 indicates significance.</w:t>
      </w:r>
      <w:r w:rsidR="00E1157B" w:rsidRPr="00765C02">
        <w:rPr>
          <w:rFonts w:eastAsia="ＭＳ 明朝"/>
          <w:szCs w:val="24"/>
        </w:rPr>
        <w:t xml:space="preserve"> (</w:t>
      </w:r>
      <w:r w:rsidR="00403A12" w:rsidRPr="00765C02">
        <w:rPr>
          <w:rFonts w:eastAsia="ＭＳ 明朝"/>
          <w:szCs w:val="24"/>
        </w:rPr>
        <w:t>i</w:t>
      </w:r>
      <w:r w:rsidR="00E1157B" w:rsidRPr="00765C02">
        <w:rPr>
          <w:rFonts w:eastAsia="ＭＳ 明朝"/>
          <w:szCs w:val="24"/>
        </w:rPr>
        <w:t xml:space="preserve">n </w:t>
      </w:r>
      <w:r w:rsidR="008F1D14" w:rsidRPr="00765C02">
        <w:rPr>
          <w:rFonts w:eastAsia="ＭＳ 明朝" w:cs="Times New Roman"/>
          <w:b/>
          <w:bCs/>
          <w:szCs w:val="24"/>
        </w:rPr>
        <w:t>bold</w:t>
      </w:r>
      <w:r w:rsidR="00E1157B" w:rsidRPr="00765C02">
        <w:rPr>
          <w:rFonts w:eastAsia="ＭＳ 明朝"/>
          <w:szCs w:val="24"/>
        </w:rPr>
        <w:t>)</w:t>
      </w:r>
    </w:p>
    <w:p w14:paraId="1436875B" w14:textId="77777777" w:rsidR="00D602AA" w:rsidRPr="00765C02" w:rsidRDefault="00D602AA" w:rsidP="00765C02">
      <w:pPr>
        <w:widowControl/>
        <w:spacing w:line="480" w:lineRule="auto"/>
        <w:jc w:val="left"/>
        <w:rPr>
          <w:rFonts w:eastAsia="ＭＳ 明朝"/>
          <w:szCs w:val="24"/>
        </w:rPr>
      </w:pPr>
    </w:p>
    <w:sectPr w:rsidR="00D602AA" w:rsidRPr="00765C02" w:rsidSect="00383831">
      <w:headerReference w:type="even" r:id="rId9"/>
      <w:headerReference w:type="default" r:id="rId10"/>
      <w:footerReference w:type="even" r:id="rId11"/>
      <w:footerReference w:type="default" r:id="rId12"/>
      <w:pgSz w:w="11906" w:h="16838"/>
      <w:pgMar w:top="720" w:right="720" w:bottom="720" w:left="720" w:header="850" w:footer="99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B27F8D" w14:textId="77777777" w:rsidR="008E7D27" w:rsidRDefault="008E7D27">
      <w:pPr>
        <w:spacing w:line="240" w:lineRule="auto"/>
      </w:pPr>
      <w:r>
        <w:separator/>
      </w:r>
    </w:p>
  </w:endnote>
  <w:endnote w:type="continuationSeparator" w:id="0">
    <w:p w14:paraId="652AA223" w14:textId="77777777" w:rsidR="008E7D27" w:rsidRDefault="008E7D27">
      <w:pPr>
        <w:spacing w:line="240" w:lineRule="auto"/>
      </w:pPr>
      <w:r>
        <w:continuationSeparator/>
      </w:r>
    </w:p>
  </w:endnote>
  <w:endnote w:type="continuationNotice" w:id="1">
    <w:p w14:paraId="6B48CA5A" w14:textId="77777777" w:rsidR="008E7D27" w:rsidRDefault="008E7D27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FA5259" w14:textId="77777777" w:rsidR="00515B5D" w:rsidRDefault="0077214B" w:rsidP="00817F0D">
    <w:pPr>
      <w:pStyle w:val="a5"/>
      <w:framePr w:wrap="none" w:vAnchor="text" w:hAnchor="margin" w:xAlign="center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end"/>
    </w:r>
  </w:p>
  <w:p w14:paraId="50361033" w14:textId="77777777" w:rsidR="00515B5D" w:rsidRDefault="00515B5D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9A1146" w14:textId="77777777" w:rsidR="00515B5D" w:rsidRPr="00B773BC" w:rsidRDefault="0077214B" w:rsidP="00817F0D">
    <w:pPr>
      <w:pStyle w:val="a5"/>
      <w:framePr w:wrap="none" w:vAnchor="text" w:hAnchor="margin" w:xAlign="center" w:y="1"/>
      <w:rPr>
        <w:rStyle w:val="a9"/>
      </w:rPr>
    </w:pPr>
    <w:r w:rsidRPr="00B773BC">
      <w:rPr>
        <w:rStyle w:val="a9"/>
      </w:rPr>
      <w:fldChar w:fldCharType="begin"/>
    </w:r>
    <w:r w:rsidRPr="00B773BC">
      <w:rPr>
        <w:rStyle w:val="a9"/>
      </w:rPr>
      <w:instrText xml:space="preserve">PAGE  </w:instrText>
    </w:r>
    <w:r w:rsidRPr="00B773BC">
      <w:rPr>
        <w:rStyle w:val="a9"/>
      </w:rPr>
      <w:fldChar w:fldCharType="separate"/>
    </w:r>
    <w:r w:rsidR="00492360">
      <w:rPr>
        <w:rStyle w:val="a9"/>
        <w:noProof/>
      </w:rPr>
      <w:t>2</w:t>
    </w:r>
    <w:r w:rsidRPr="00B773BC">
      <w:rPr>
        <w:rStyle w:val="a9"/>
      </w:rPr>
      <w:fldChar w:fldCharType="end"/>
    </w:r>
  </w:p>
  <w:p w14:paraId="1E959A13" w14:textId="77777777" w:rsidR="00515B5D" w:rsidRPr="00B773BC" w:rsidRDefault="00515B5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66BE87" w14:textId="77777777" w:rsidR="008E7D27" w:rsidRDefault="008E7D27">
      <w:pPr>
        <w:spacing w:line="240" w:lineRule="auto"/>
      </w:pPr>
      <w:r>
        <w:separator/>
      </w:r>
    </w:p>
  </w:footnote>
  <w:footnote w:type="continuationSeparator" w:id="0">
    <w:p w14:paraId="20D4C78A" w14:textId="77777777" w:rsidR="008E7D27" w:rsidRDefault="008E7D27">
      <w:pPr>
        <w:spacing w:line="240" w:lineRule="auto"/>
      </w:pPr>
      <w:r>
        <w:continuationSeparator/>
      </w:r>
    </w:p>
  </w:footnote>
  <w:footnote w:type="continuationNotice" w:id="1">
    <w:p w14:paraId="43B0D6CE" w14:textId="77777777" w:rsidR="008E7D27" w:rsidRDefault="008E7D27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CA91CF" w14:textId="77777777" w:rsidR="00515B5D" w:rsidRDefault="0077214B" w:rsidP="00817F0D">
    <w:pPr>
      <w:pStyle w:val="a3"/>
      <w:framePr w:wrap="none" w:vAnchor="text" w:hAnchor="margin" w:xAlign="right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end"/>
    </w:r>
  </w:p>
  <w:p w14:paraId="50488991" w14:textId="77777777" w:rsidR="00515B5D" w:rsidRDefault="00515B5D" w:rsidP="000D6A93">
    <w:pPr>
      <w:pStyle w:val="a3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903C55" w14:textId="77777777" w:rsidR="00515B5D" w:rsidRPr="00B773BC" w:rsidRDefault="008E7D27" w:rsidP="00817F0D">
    <w:pPr>
      <w:pStyle w:val="a3"/>
      <w:framePr w:wrap="none" w:vAnchor="text" w:hAnchor="margin" w:xAlign="right" w:y="1"/>
      <w:rPr>
        <w:rStyle w:val="a9"/>
      </w:rPr>
    </w:pPr>
    <w:sdt>
      <w:sdtPr>
        <w:rPr>
          <w:rStyle w:val="a9"/>
        </w:rPr>
        <w:id w:val="1481424829"/>
        <w:docPartObj>
          <w:docPartGallery w:val="Watermarks"/>
          <w:docPartUnique/>
        </w:docPartObj>
      </w:sdtPr>
      <w:sdtEndPr>
        <w:rPr>
          <w:rStyle w:val="a9"/>
        </w:rPr>
      </w:sdtEndPr>
      <w:sdtContent>
        <w:r w:rsidR="0077214B" w:rsidRPr="00B773BC">
          <w:rPr>
            <w:rStyle w:val="a9"/>
            <w:noProof/>
            <w:lang w:eastAsia="en-IN"/>
          </w:rPr>
          <mc:AlternateContent>
            <mc:Choice Requires="wps">
              <w:drawing>
                <wp:anchor distT="0" distB="0" distL="114300" distR="114300" simplePos="0" relativeHeight="251658240" behindDoc="1" locked="0" layoutInCell="0" hidden="1" allowOverlap="1" wp14:anchorId="0259C290" wp14:editId="4889CCE1">
                  <wp:simplePos x="0" y="0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703695" cy="1675765"/>
                  <wp:effectExtent l="0" t="1809750" r="0" b="1648460"/>
                  <wp:wrapNone/>
                  <wp:docPr id="1" name="テキスト ボックス 1" hidden="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 txBox="1">
                          <a:spLocks noChangeArrowheads="1" noChangeShapeType="1" noTextEdit="1"/>
                        </wps:cNvSpPr>
                        <wps:spPr bwMode="auto">
                          <a:xfrm rot="18900000">
                            <a:off x="0" y="0"/>
                            <a:ext cx="6703695" cy="1675765"/>
                          </a:xfrm>
                          <a:prstGeom prst="rect">
                            <a:avLst/>
                          </a:prstGeom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985A0EA" w14:textId="77777777" w:rsidR="00515B5D" w:rsidRDefault="0077214B" w:rsidP="00F844EE">
                              <w:pPr>
                                <w:jc w:val="center"/>
                                <w:rPr>
                                  <w:rFonts w:ascii="Calibri" w:hAnsi="Calibri" w:cs="Calibri"/>
                                  <w:color w:val="C0C0C0"/>
                                  <w:sz w:val="2"/>
                                  <w:szCs w:val="2"/>
                                  <w14:textFill>
                                    <w14:solidFill>
                                      <w14:srgbClr w14:val="C0C0C0">
                                        <w14:alpha w14:val="50000"/>
                                      </w14:srgbClr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color w:val="C0C0C0"/>
                                  <w:sz w:val="2"/>
                                  <w:szCs w:val="2"/>
                                  <w14:textFill>
                                    <w14:solidFill>
                                      <w14:srgbClr w14:val="C0C0C0">
                                        <w14:alpha w14:val="50000"/>
                                      </w14:srgbClr>
                                    </w14:solidFill>
                                  </w14:textFill>
                                </w:rPr>
                                <w:t>CONFIDENTIAL</w:t>
                              </w:r>
                            </w:p>
                          </w:txbxContent>
                        </wps:txbx>
                        <wps:bodyPr wrap="square" numCol="1" fromWordArt="1">
                          <a:prstTxWarp prst="textPlain">
                            <a:avLst>
                              <a:gd name="adj" fmla="val 50000"/>
                            </a:avLst>
                          </a:prstTxWarp>
                          <a:sp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shapetype w14:anchorId="0259C290" id="_x0000_t202" coordsize="21600,21600" o:spt="202" path="m,l,21600r21600,l21600,xe">
                  <v:stroke joinstyle="miter"/>
                  <v:path gradientshapeok="t" o:connecttype="rect"/>
                </v:shapetype>
                <v:shape id="テキスト ボックス 1" o:spid="_x0000_s1026" type="#_x0000_t202" style="position:absolute;left:0;text-align:left;margin-left:0;margin-top:0;width:527.85pt;height:131.95pt;rotation:-45;z-index:-251658240;visibility:hidden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" o:allowincell="f" filled="f" stroked="f">
                  <v:stroke joinstyle="round"/>
                  <o:lock v:ext="edit" shapetype="t"/>
                  <v:textbox style="mso-fit-shape-to-text:t">
                    <w:txbxContent>
                      <w:p w14:paraId="6985A0EA" w14:textId="77777777" w:rsidR="00515B5D" w:rsidRDefault="0077214B" w:rsidP="00F844EE">
                        <w:pPr>
                          <w:jc w:val="center"/>
                          <w:rPr>
                            <w:rFonts w:ascii="Calibri" w:hAnsi="Calibri" w:cs="Calibri"/>
                            <w:color w:val="C0C0C0"/>
                            <w:sz w:val="2"/>
                            <w:szCs w:val="2"/>
                            <w14:textFill>
                              <w14:solidFill>
                                <w14:srgbClr w14:val="C0C0C0">
                                  <w14:alpha w14:val="50000"/>
                                </w14:srgbClr>
                              </w14:solidFill>
                            </w14:textFill>
                          </w:rPr>
                        </w:pPr>
                        <w:r>
                          <w:rPr>
                            <w:rFonts w:ascii="Calibri" w:hAnsi="Calibri" w:cs="Calibri"/>
                            <w:color w:val="C0C0C0"/>
                            <w:sz w:val="2"/>
                            <w:szCs w:val="2"/>
                            <w14:textFill>
                              <w14:solidFill>
                                <w14:srgbClr w14:val="C0C0C0">
                                  <w14:alpha w14:val="50000"/>
                                </w14:srgbClr>
                              </w14:solidFill>
                            </w14:textFill>
                          </w:rPr>
                          <w:t>CONFIDENTIAL</w:t>
                        </w:r>
                      </w:p>
                    </w:txbxContent>
                  </v:textbox>
                  <w10:wrap anchorx="margin" anchory="margin"/>
                </v:shape>
              </w:pict>
            </mc:Fallback>
          </mc:AlternateContent>
        </w:r>
      </w:sdtContent>
    </w:sdt>
    <w:r w:rsidR="0077214B" w:rsidRPr="00B773BC">
      <w:rPr>
        <w:rStyle w:val="a9"/>
      </w:rPr>
      <w:fldChar w:fldCharType="begin"/>
    </w:r>
    <w:r w:rsidR="0077214B" w:rsidRPr="00B773BC">
      <w:rPr>
        <w:rStyle w:val="a9"/>
      </w:rPr>
      <w:instrText xml:space="preserve">PAGE  </w:instrText>
    </w:r>
    <w:r w:rsidR="0077214B" w:rsidRPr="00B773BC">
      <w:rPr>
        <w:rStyle w:val="a9"/>
      </w:rPr>
      <w:fldChar w:fldCharType="separate"/>
    </w:r>
    <w:r w:rsidR="00492360">
      <w:rPr>
        <w:rStyle w:val="a9"/>
        <w:noProof/>
      </w:rPr>
      <w:t>2</w:t>
    </w:r>
    <w:r w:rsidR="0077214B" w:rsidRPr="00B773BC">
      <w:rPr>
        <w:rStyle w:val="a9"/>
      </w:rPr>
      <w:fldChar w:fldCharType="end"/>
    </w:r>
  </w:p>
  <w:p w14:paraId="0C67711C" w14:textId="77777777" w:rsidR="00515B5D" w:rsidRPr="00B773BC" w:rsidRDefault="0077214B" w:rsidP="000D6A93">
    <w:pPr>
      <w:pStyle w:val="a3"/>
      <w:ind w:right="360"/>
      <w:jc w:val="right"/>
    </w:pPr>
    <w:r w:rsidRPr="00B773BC">
      <w:rPr>
        <w:rFonts w:ascii="Century" w:eastAsia="ＭＳ 明朝" w:hAnsi="Century" w:cs="Times New Roman"/>
      </w:rPr>
      <w:t>Kuroda</w:t>
    </w:r>
    <w:r w:rsidRPr="00B773BC">
      <w:t xml:space="preserve"> </w:t>
    </w:r>
    <w:r w:rsidRPr="00B773BC">
      <w:rPr>
        <w:i/>
      </w:rPr>
      <w:t>et al</w:t>
    </w:r>
    <w:r w:rsidRPr="00B773BC">
      <w:t>. Supplementary document                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365AD"/>
    <w:multiLevelType w:val="hybridMultilevel"/>
    <w:tmpl w:val="53704B90"/>
    <w:lvl w:ilvl="0" w:tplc="8AE021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98765394" w:tentative="1">
      <w:start w:val="1"/>
      <w:numFmt w:val="aiueoFullWidth"/>
      <w:lvlText w:val="(%2)"/>
      <w:lvlJc w:val="left"/>
      <w:pPr>
        <w:ind w:left="840" w:hanging="420"/>
      </w:pPr>
    </w:lvl>
    <w:lvl w:ilvl="2" w:tplc="EBA01D74" w:tentative="1">
      <w:start w:val="1"/>
      <w:numFmt w:val="decimalEnclosedCircle"/>
      <w:lvlText w:val="%3"/>
      <w:lvlJc w:val="left"/>
      <w:pPr>
        <w:ind w:left="1260" w:hanging="420"/>
      </w:pPr>
    </w:lvl>
    <w:lvl w:ilvl="3" w:tplc="3176CEFA" w:tentative="1">
      <w:start w:val="1"/>
      <w:numFmt w:val="decimal"/>
      <w:lvlText w:val="%4."/>
      <w:lvlJc w:val="left"/>
      <w:pPr>
        <w:ind w:left="1680" w:hanging="420"/>
      </w:pPr>
    </w:lvl>
    <w:lvl w:ilvl="4" w:tplc="0C8CB4F2" w:tentative="1">
      <w:start w:val="1"/>
      <w:numFmt w:val="aiueoFullWidth"/>
      <w:lvlText w:val="(%5)"/>
      <w:lvlJc w:val="left"/>
      <w:pPr>
        <w:ind w:left="2100" w:hanging="420"/>
      </w:pPr>
    </w:lvl>
    <w:lvl w:ilvl="5" w:tplc="44086D78" w:tentative="1">
      <w:start w:val="1"/>
      <w:numFmt w:val="decimalEnclosedCircle"/>
      <w:lvlText w:val="%6"/>
      <w:lvlJc w:val="left"/>
      <w:pPr>
        <w:ind w:left="2520" w:hanging="420"/>
      </w:pPr>
    </w:lvl>
    <w:lvl w:ilvl="6" w:tplc="2B0CCB3C" w:tentative="1">
      <w:start w:val="1"/>
      <w:numFmt w:val="decimal"/>
      <w:lvlText w:val="%7."/>
      <w:lvlJc w:val="left"/>
      <w:pPr>
        <w:ind w:left="2940" w:hanging="420"/>
      </w:pPr>
    </w:lvl>
    <w:lvl w:ilvl="7" w:tplc="50B6B114" w:tentative="1">
      <w:start w:val="1"/>
      <w:numFmt w:val="aiueoFullWidth"/>
      <w:lvlText w:val="(%8)"/>
      <w:lvlJc w:val="left"/>
      <w:pPr>
        <w:ind w:left="3360" w:hanging="420"/>
      </w:pPr>
    </w:lvl>
    <w:lvl w:ilvl="8" w:tplc="D18694B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4B656ED"/>
    <w:multiLevelType w:val="hybridMultilevel"/>
    <w:tmpl w:val="2572ECCE"/>
    <w:lvl w:ilvl="0" w:tplc="53D44DE6">
      <w:start w:val="1"/>
      <w:numFmt w:val="decimal"/>
      <w:lvlText w:val="%1."/>
      <w:lvlJc w:val="left"/>
      <w:pPr>
        <w:ind w:left="420" w:hanging="420"/>
      </w:pPr>
    </w:lvl>
    <w:lvl w:ilvl="1" w:tplc="C21E99CE" w:tentative="1">
      <w:start w:val="1"/>
      <w:numFmt w:val="aiueoFullWidth"/>
      <w:lvlText w:val="(%2)"/>
      <w:lvlJc w:val="left"/>
      <w:pPr>
        <w:ind w:left="840" w:hanging="420"/>
      </w:pPr>
    </w:lvl>
    <w:lvl w:ilvl="2" w:tplc="107A8F90" w:tentative="1">
      <w:start w:val="1"/>
      <w:numFmt w:val="decimalEnclosedCircle"/>
      <w:lvlText w:val="%3"/>
      <w:lvlJc w:val="left"/>
      <w:pPr>
        <w:ind w:left="1260" w:hanging="420"/>
      </w:pPr>
    </w:lvl>
    <w:lvl w:ilvl="3" w:tplc="1A28D106">
      <w:start w:val="1"/>
      <w:numFmt w:val="decimal"/>
      <w:lvlText w:val="%4."/>
      <w:lvlJc w:val="left"/>
      <w:pPr>
        <w:ind w:left="1680" w:hanging="420"/>
      </w:pPr>
    </w:lvl>
    <w:lvl w:ilvl="4" w:tplc="4BEE6B5A" w:tentative="1">
      <w:start w:val="1"/>
      <w:numFmt w:val="aiueoFullWidth"/>
      <w:lvlText w:val="(%5)"/>
      <w:lvlJc w:val="left"/>
      <w:pPr>
        <w:ind w:left="2100" w:hanging="420"/>
      </w:pPr>
    </w:lvl>
    <w:lvl w:ilvl="5" w:tplc="C6DED52C" w:tentative="1">
      <w:start w:val="1"/>
      <w:numFmt w:val="decimalEnclosedCircle"/>
      <w:lvlText w:val="%6"/>
      <w:lvlJc w:val="left"/>
      <w:pPr>
        <w:ind w:left="2520" w:hanging="420"/>
      </w:pPr>
    </w:lvl>
    <w:lvl w:ilvl="6" w:tplc="A134E24E" w:tentative="1">
      <w:start w:val="1"/>
      <w:numFmt w:val="decimal"/>
      <w:lvlText w:val="%7."/>
      <w:lvlJc w:val="left"/>
      <w:pPr>
        <w:ind w:left="2940" w:hanging="420"/>
      </w:pPr>
    </w:lvl>
    <w:lvl w:ilvl="7" w:tplc="72F21482" w:tentative="1">
      <w:start w:val="1"/>
      <w:numFmt w:val="aiueoFullWidth"/>
      <w:lvlText w:val="(%8)"/>
      <w:lvlJc w:val="left"/>
      <w:pPr>
        <w:ind w:left="3360" w:hanging="420"/>
      </w:pPr>
    </w:lvl>
    <w:lvl w:ilvl="8" w:tplc="FDAE8C3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AAF069A"/>
    <w:multiLevelType w:val="hybridMultilevel"/>
    <w:tmpl w:val="610EE0D0"/>
    <w:lvl w:ilvl="0" w:tplc="992E0C30">
      <w:start w:val="1"/>
      <w:numFmt w:val="decimalEnclosedCircle"/>
      <w:lvlText w:val="%1"/>
      <w:lvlJc w:val="left"/>
      <w:pPr>
        <w:ind w:left="720" w:hanging="360"/>
      </w:pPr>
      <w:rPr>
        <w:rFonts w:hint="default"/>
      </w:rPr>
    </w:lvl>
    <w:lvl w:ilvl="1" w:tplc="0BD41C1A" w:tentative="1">
      <w:start w:val="1"/>
      <w:numFmt w:val="aiueoFullWidth"/>
      <w:lvlText w:val="(%2)"/>
      <w:lvlJc w:val="left"/>
      <w:pPr>
        <w:ind w:left="1200" w:hanging="420"/>
      </w:pPr>
    </w:lvl>
    <w:lvl w:ilvl="2" w:tplc="91783E3A" w:tentative="1">
      <w:start w:val="1"/>
      <w:numFmt w:val="decimalEnclosedCircle"/>
      <w:lvlText w:val="%3"/>
      <w:lvlJc w:val="left"/>
      <w:pPr>
        <w:ind w:left="1620" w:hanging="420"/>
      </w:pPr>
    </w:lvl>
    <w:lvl w:ilvl="3" w:tplc="9AE6FEA8" w:tentative="1">
      <w:start w:val="1"/>
      <w:numFmt w:val="decimal"/>
      <w:lvlText w:val="%4."/>
      <w:lvlJc w:val="left"/>
      <w:pPr>
        <w:ind w:left="2040" w:hanging="420"/>
      </w:pPr>
    </w:lvl>
    <w:lvl w:ilvl="4" w:tplc="1A4C4C14" w:tentative="1">
      <w:start w:val="1"/>
      <w:numFmt w:val="aiueoFullWidth"/>
      <w:lvlText w:val="(%5)"/>
      <w:lvlJc w:val="left"/>
      <w:pPr>
        <w:ind w:left="2460" w:hanging="420"/>
      </w:pPr>
    </w:lvl>
    <w:lvl w:ilvl="5" w:tplc="27845EB6" w:tentative="1">
      <w:start w:val="1"/>
      <w:numFmt w:val="decimalEnclosedCircle"/>
      <w:lvlText w:val="%6"/>
      <w:lvlJc w:val="left"/>
      <w:pPr>
        <w:ind w:left="2880" w:hanging="420"/>
      </w:pPr>
    </w:lvl>
    <w:lvl w:ilvl="6" w:tplc="ED6E1A78" w:tentative="1">
      <w:start w:val="1"/>
      <w:numFmt w:val="decimal"/>
      <w:lvlText w:val="%7."/>
      <w:lvlJc w:val="left"/>
      <w:pPr>
        <w:ind w:left="3300" w:hanging="420"/>
      </w:pPr>
    </w:lvl>
    <w:lvl w:ilvl="7" w:tplc="CD7829D0" w:tentative="1">
      <w:start w:val="1"/>
      <w:numFmt w:val="aiueoFullWidth"/>
      <w:lvlText w:val="(%8)"/>
      <w:lvlJc w:val="left"/>
      <w:pPr>
        <w:ind w:left="3720" w:hanging="420"/>
      </w:pPr>
    </w:lvl>
    <w:lvl w:ilvl="8" w:tplc="6200F2DA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3" w15:restartNumberingAfterBreak="0">
    <w:nsid w:val="0ED94B84"/>
    <w:multiLevelType w:val="hybridMultilevel"/>
    <w:tmpl w:val="3F389276"/>
    <w:lvl w:ilvl="0" w:tplc="9EEE8AEA">
      <w:start w:val="1"/>
      <w:numFmt w:val="decimalEnclosedCircle"/>
      <w:lvlText w:val="%1"/>
      <w:lvlJc w:val="left"/>
      <w:pPr>
        <w:ind w:left="790" w:hanging="360"/>
      </w:pPr>
      <w:rPr>
        <w:rFonts w:hint="default"/>
      </w:rPr>
    </w:lvl>
    <w:lvl w:ilvl="1" w:tplc="A088FB3E" w:tentative="1">
      <w:start w:val="1"/>
      <w:numFmt w:val="aiueoFullWidth"/>
      <w:lvlText w:val="(%2)"/>
      <w:lvlJc w:val="left"/>
      <w:pPr>
        <w:ind w:left="1270" w:hanging="420"/>
      </w:pPr>
    </w:lvl>
    <w:lvl w:ilvl="2" w:tplc="3620FC60" w:tentative="1">
      <w:start w:val="1"/>
      <w:numFmt w:val="decimalEnclosedCircle"/>
      <w:lvlText w:val="%3"/>
      <w:lvlJc w:val="left"/>
      <w:pPr>
        <w:ind w:left="1690" w:hanging="420"/>
      </w:pPr>
    </w:lvl>
    <w:lvl w:ilvl="3" w:tplc="91D2AEB0" w:tentative="1">
      <w:start w:val="1"/>
      <w:numFmt w:val="decimal"/>
      <w:lvlText w:val="%4."/>
      <w:lvlJc w:val="left"/>
      <w:pPr>
        <w:ind w:left="2110" w:hanging="420"/>
      </w:pPr>
    </w:lvl>
    <w:lvl w:ilvl="4" w:tplc="2F9A9B44" w:tentative="1">
      <w:start w:val="1"/>
      <w:numFmt w:val="aiueoFullWidth"/>
      <w:lvlText w:val="(%5)"/>
      <w:lvlJc w:val="left"/>
      <w:pPr>
        <w:ind w:left="2530" w:hanging="420"/>
      </w:pPr>
    </w:lvl>
    <w:lvl w:ilvl="5" w:tplc="EFA2AEB6" w:tentative="1">
      <w:start w:val="1"/>
      <w:numFmt w:val="decimalEnclosedCircle"/>
      <w:lvlText w:val="%6"/>
      <w:lvlJc w:val="left"/>
      <w:pPr>
        <w:ind w:left="2950" w:hanging="420"/>
      </w:pPr>
    </w:lvl>
    <w:lvl w:ilvl="6" w:tplc="01EADB94" w:tentative="1">
      <w:start w:val="1"/>
      <w:numFmt w:val="decimal"/>
      <w:lvlText w:val="%7."/>
      <w:lvlJc w:val="left"/>
      <w:pPr>
        <w:ind w:left="3370" w:hanging="420"/>
      </w:pPr>
    </w:lvl>
    <w:lvl w:ilvl="7" w:tplc="64EC3CA2" w:tentative="1">
      <w:start w:val="1"/>
      <w:numFmt w:val="aiueoFullWidth"/>
      <w:lvlText w:val="(%8)"/>
      <w:lvlJc w:val="left"/>
      <w:pPr>
        <w:ind w:left="3790" w:hanging="420"/>
      </w:pPr>
    </w:lvl>
    <w:lvl w:ilvl="8" w:tplc="7E449CD4" w:tentative="1">
      <w:start w:val="1"/>
      <w:numFmt w:val="decimalEnclosedCircle"/>
      <w:lvlText w:val="%9"/>
      <w:lvlJc w:val="left"/>
      <w:pPr>
        <w:ind w:left="4210" w:hanging="420"/>
      </w:pPr>
    </w:lvl>
  </w:abstractNum>
  <w:abstractNum w:abstractNumId="4" w15:restartNumberingAfterBreak="0">
    <w:nsid w:val="11F643D9"/>
    <w:multiLevelType w:val="hybridMultilevel"/>
    <w:tmpl w:val="398AD49E"/>
    <w:lvl w:ilvl="0" w:tplc="01883DA2">
      <w:start w:val="1"/>
      <w:numFmt w:val="decimalEnclosedCircle"/>
      <w:lvlText w:val="例%1"/>
      <w:lvlJc w:val="left"/>
      <w:pPr>
        <w:ind w:left="480" w:hanging="480"/>
      </w:pPr>
      <w:rPr>
        <w:rFonts w:ascii="ＭＳ 明朝" w:eastAsia="ＭＳ 明朝" w:hAnsi="ＭＳ 明朝" w:cs="ＭＳ 明朝" w:hint="default"/>
      </w:rPr>
    </w:lvl>
    <w:lvl w:ilvl="1" w:tplc="FEDCD77E" w:tentative="1">
      <w:start w:val="1"/>
      <w:numFmt w:val="aiueoFullWidth"/>
      <w:lvlText w:val="(%2)"/>
      <w:lvlJc w:val="left"/>
      <w:pPr>
        <w:ind w:left="840" w:hanging="420"/>
      </w:pPr>
    </w:lvl>
    <w:lvl w:ilvl="2" w:tplc="90581230" w:tentative="1">
      <w:start w:val="1"/>
      <w:numFmt w:val="decimalEnclosedCircle"/>
      <w:lvlText w:val="%3"/>
      <w:lvlJc w:val="left"/>
      <w:pPr>
        <w:ind w:left="1260" w:hanging="420"/>
      </w:pPr>
    </w:lvl>
    <w:lvl w:ilvl="3" w:tplc="1696ED64" w:tentative="1">
      <w:start w:val="1"/>
      <w:numFmt w:val="decimal"/>
      <w:lvlText w:val="%4."/>
      <w:lvlJc w:val="left"/>
      <w:pPr>
        <w:ind w:left="1680" w:hanging="420"/>
      </w:pPr>
    </w:lvl>
    <w:lvl w:ilvl="4" w:tplc="B73C2C82" w:tentative="1">
      <w:start w:val="1"/>
      <w:numFmt w:val="aiueoFullWidth"/>
      <w:lvlText w:val="(%5)"/>
      <w:lvlJc w:val="left"/>
      <w:pPr>
        <w:ind w:left="2100" w:hanging="420"/>
      </w:pPr>
    </w:lvl>
    <w:lvl w:ilvl="5" w:tplc="CC4611D0" w:tentative="1">
      <w:start w:val="1"/>
      <w:numFmt w:val="decimalEnclosedCircle"/>
      <w:lvlText w:val="%6"/>
      <w:lvlJc w:val="left"/>
      <w:pPr>
        <w:ind w:left="2520" w:hanging="420"/>
      </w:pPr>
    </w:lvl>
    <w:lvl w:ilvl="6" w:tplc="BB1A7F10" w:tentative="1">
      <w:start w:val="1"/>
      <w:numFmt w:val="decimal"/>
      <w:lvlText w:val="%7."/>
      <w:lvlJc w:val="left"/>
      <w:pPr>
        <w:ind w:left="2940" w:hanging="420"/>
      </w:pPr>
    </w:lvl>
    <w:lvl w:ilvl="7" w:tplc="2ABA8CDC" w:tentative="1">
      <w:start w:val="1"/>
      <w:numFmt w:val="aiueoFullWidth"/>
      <w:lvlText w:val="(%8)"/>
      <w:lvlJc w:val="left"/>
      <w:pPr>
        <w:ind w:left="3360" w:hanging="420"/>
      </w:pPr>
    </w:lvl>
    <w:lvl w:ilvl="8" w:tplc="6E366C9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143574F4"/>
    <w:multiLevelType w:val="hybridMultilevel"/>
    <w:tmpl w:val="00168D8E"/>
    <w:lvl w:ilvl="0" w:tplc="AF5CF538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E4CD86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1AE88550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D2A46F76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622ED50C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E6A28DC6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8156316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88A6D074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9914077C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164A4E82"/>
    <w:multiLevelType w:val="hybridMultilevel"/>
    <w:tmpl w:val="234EBF42"/>
    <w:lvl w:ilvl="0" w:tplc="A81A6420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740451D8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65E8CD62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B62AEB34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CA8E230E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1B06F5C0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4B50BFF4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8ED04C58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32845E80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1E0F4DB4"/>
    <w:multiLevelType w:val="hybridMultilevel"/>
    <w:tmpl w:val="481CA6A4"/>
    <w:lvl w:ilvl="0" w:tplc="1BC0D5FE">
      <w:start w:val="1"/>
      <w:numFmt w:val="decimalEnclosedCircle"/>
      <w:lvlText w:val="%1"/>
      <w:lvlJc w:val="left"/>
      <w:pPr>
        <w:ind w:left="360" w:hanging="360"/>
      </w:pPr>
      <w:rPr>
        <w:rFonts w:ascii="ＭＳ 明朝" w:eastAsia="ＭＳ 明朝" w:hAnsi="ＭＳ 明朝" w:cs="ＭＳ 明朝" w:hint="default"/>
      </w:rPr>
    </w:lvl>
    <w:lvl w:ilvl="1" w:tplc="18FE34A8" w:tentative="1">
      <w:start w:val="1"/>
      <w:numFmt w:val="aiueoFullWidth"/>
      <w:lvlText w:val="(%2)"/>
      <w:lvlJc w:val="left"/>
      <w:pPr>
        <w:ind w:left="840" w:hanging="420"/>
      </w:pPr>
    </w:lvl>
    <w:lvl w:ilvl="2" w:tplc="71B01184" w:tentative="1">
      <w:start w:val="1"/>
      <w:numFmt w:val="decimalEnclosedCircle"/>
      <w:lvlText w:val="%3"/>
      <w:lvlJc w:val="left"/>
      <w:pPr>
        <w:ind w:left="1260" w:hanging="420"/>
      </w:pPr>
    </w:lvl>
    <w:lvl w:ilvl="3" w:tplc="3EB4E522" w:tentative="1">
      <w:start w:val="1"/>
      <w:numFmt w:val="decimal"/>
      <w:lvlText w:val="%4."/>
      <w:lvlJc w:val="left"/>
      <w:pPr>
        <w:ind w:left="1680" w:hanging="420"/>
      </w:pPr>
    </w:lvl>
    <w:lvl w:ilvl="4" w:tplc="CF1277E0" w:tentative="1">
      <w:start w:val="1"/>
      <w:numFmt w:val="aiueoFullWidth"/>
      <w:lvlText w:val="(%5)"/>
      <w:lvlJc w:val="left"/>
      <w:pPr>
        <w:ind w:left="2100" w:hanging="420"/>
      </w:pPr>
    </w:lvl>
    <w:lvl w:ilvl="5" w:tplc="52AAB030" w:tentative="1">
      <w:start w:val="1"/>
      <w:numFmt w:val="decimalEnclosedCircle"/>
      <w:lvlText w:val="%6"/>
      <w:lvlJc w:val="left"/>
      <w:pPr>
        <w:ind w:left="2520" w:hanging="420"/>
      </w:pPr>
    </w:lvl>
    <w:lvl w:ilvl="6" w:tplc="C2EA2AAA" w:tentative="1">
      <w:start w:val="1"/>
      <w:numFmt w:val="decimal"/>
      <w:lvlText w:val="%7."/>
      <w:lvlJc w:val="left"/>
      <w:pPr>
        <w:ind w:left="2940" w:hanging="420"/>
      </w:pPr>
    </w:lvl>
    <w:lvl w:ilvl="7" w:tplc="1ACE9B92" w:tentative="1">
      <w:start w:val="1"/>
      <w:numFmt w:val="aiueoFullWidth"/>
      <w:lvlText w:val="(%8)"/>
      <w:lvlJc w:val="left"/>
      <w:pPr>
        <w:ind w:left="3360" w:hanging="420"/>
      </w:pPr>
    </w:lvl>
    <w:lvl w:ilvl="8" w:tplc="CC56923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20576EEF"/>
    <w:multiLevelType w:val="hybridMultilevel"/>
    <w:tmpl w:val="37041CD6"/>
    <w:lvl w:ilvl="0" w:tplc="1B307B64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173A7852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7CD8D7AC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5F744586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9D78B17C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5CF6AA20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D7CD254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7EBEC0B6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99F4A86A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20D25ACE"/>
    <w:multiLevelType w:val="hybridMultilevel"/>
    <w:tmpl w:val="6100B9E8"/>
    <w:lvl w:ilvl="0" w:tplc="86B6963C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F378DA9E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890E5856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551C815E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84BCAF44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4CEEA676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6910F17A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601A1BD8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AC5818A0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2162532B"/>
    <w:multiLevelType w:val="hybridMultilevel"/>
    <w:tmpl w:val="AC4ECA76"/>
    <w:lvl w:ilvl="0" w:tplc="26F603A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A0EE6D5E" w:tentative="1">
      <w:start w:val="1"/>
      <w:numFmt w:val="aiueoFullWidth"/>
      <w:lvlText w:val="(%2)"/>
      <w:lvlJc w:val="left"/>
      <w:pPr>
        <w:ind w:left="840" w:hanging="420"/>
      </w:pPr>
    </w:lvl>
    <w:lvl w:ilvl="2" w:tplc="47FAD1AC" w:tentative="1">
      <w:start w:val="1"/>
      <w:numFmt w:val="decimalEnclosedCircle"/>
      <w:lvlText w:val="%3"/>
      <w:lvlJc w:val="left"/>
      <w:pPr>
        <w:ind w:left="1260" w:hanging="420"/>
      </w:pPr>
    </w:lvl>
    <w:lvl w:ilvl="3" w:tplc="61B8602C" w:tentative="1">
      <w:start w:val="1"/>
      <w:numFmt w:val="decimal"/>
      <w:lvlText w:val="%4."/>
      <w:lvlJc w:val="left"/>
      <w:pPr>
        <w:ind w:left="1680" w:hanging="420"/>
      </w:pPr>
    </w:lvl>
    <w:lvl w:ilvl="4" w:tplc="00CCED34" w:tentative="1">
      <w:start w:val="1"/>
      <w:numFmt w:val="aiueoFullWidth"/>
      <w:lvlText w:val="(%5)"/>
      <w:lvlJc w:val="left"/>
      <w:pPr>
        <w:ind w:left="2100" w:hanging="420"/>
      </w:pPr>
    </w:lvl>
    <w:lvl w:ilvl="5" w:tplc="90605174" w:tentative="1">
      <w:start w:val="1"/>
      <w:numFmt w:val="decimalEnclosedCircle"/>
      <w:lvlText w:val="%6"/>
      <w:lvlJc w:val="left"/>
      <w:pPr>
        <w:ind w:left="2520" w:hanging="420"/>
      </w:pPr>
    </w:lvl>
    <w:lvl w:ilvl="6" w:tplc="4D1A621A" w:tentative="1">
      <w:start w:val="1"/>
      <w:numFmt w:val="decimal"/>
      <w:lvlText w:val="%7."/>
      <w:lvlJc w:val="left"/>
      <w:pPr>
        <w:ind w:left="2940" w:hanging="420"/>
      </w:pPr>
    </w:lvl>
    <w:lvl w:ilvl="7" w:tplc="DED64C16" w:tentative="1">
      <w:start w:val="1"/>
      <w:numFmt w:val="aiueoFullWidth"/>
      <w:lvlText w:val="(%8)"/>
      <w:lvlJc w:val="left"/>
      <w:pPr>
        <w:ind w:left="3360" w:hanging="420"/>
      </w:pPr>
    </w:lvl>
    <w:lvl w:ilvl="8" w:tplc="564AD15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227106A3"/>
    <w:multiLevelType w:val="hybridMultilevel"/>
    <w:tmpl w:val="72BE5BC6"/>
    <w:lvl w:ilvl="0" w:tplc="3AA8952E">
      <w:start w:val="1"/>
      <w:numFmt w:val="decimal"/>
      <w:lvlText w:val="%1."/>
      <w:lvlJc w:val="left"/>
      <w:pPr>
        <w:ind w:left="360" w:hanging="360"/>
      </w:pPr>
      <w:rPr>
        <w:rFonts w:eastAsia="Times New Roman" w:hint="default"/>
      </w:rPr>
    </w:lvl>
    <w:lvl w:ilvl="1" w:tplc="9A0EA798" w:tentative="1">
      <w:start w:val="1"/>
      <w:numFmt w:val="aiueoFullWidth"/>
      <w:lvlText w:val="(%2)"/>
      <w:lvlJc w:val="left"/>
      <w:pPr>
        <w:ind w:left="840" w:hanging="420"/>
      </w:pPr>
    </w:lvl>
    <w:lvl w:ilvl="2" w:tplc="252EDED8" w:tentative="1">
      <w:start w:val="1"/>
      <w:numFmt w:val="decimalEnclosedCircle"/>
      <w:lvlText w:val="%3"/>
      <w:lvlJc w:val="left"/>
      <w:pPr>
        <w:ind w:left="1260" w:hanging="420"/>
      </w:pPr>
    </w:lvl>
    <w:lvl w:ilvl="3" w:tplc="B8368828" w:tentative="1">
      <w:start w:val="1"/>
      <w:numFmt w:val="decimal"/>
      <w:lvlText w:val="%4."/>
      <w:lvlJc w:val="left"/>
      <w:pPr>
        <w:ind w:left="1680" w:hanging="420"/>
      </w:pPr>
    </w:lvl>
    <w:lvl w:ilvl="4" w:tplc="0B4245D2" w:tentative="1">
      <w:start w:val="1"/>
      <w:numFmt w:val="aiueoFullWidth"/>
      <w:lvlText w:val="(%5)"/>
      <w:lvlJc w:val="left"/>
      <w:pPr>
        <w:ind w:left="2100" w:hanging="420"/>
      </w:pPr>
    </w:lvl>
    <w:lvl w:ilvl="5" w:tplc="16AADDC0" w:tentative="1">
      <w:start w:val="1"/>
      <w:numFmt w:val="decimalEnclosedCircle"/>
      <w:lvlText w:val="%6"/>
      <w:lvlJc w:val="left"/>
      <w:pPr>
        <w:ind w:left="2520" w:hanging="420"/>
      </w:pPr>
    </w:lvl>
    <w:lvl w:ilvl="6" w:tplc="D038A736" w:tentative="1">
      <w:start w:val="1"/>
      <w:numFmt w:val="decimal"/>
      <w:lvlText w:val="%7."/>
      <w:lvlJc w:val="left"/>
      <w:pPr>
        <w:ind w:left="2940" w:hanging="420"/>
      </w:pPr>
    </w:lvl>
    <w:lvl w:ilvl="7" w:tplc="3DDC9D00" w:tentative="1">
      <w:start w:val="1"/>
      <w:numFmt w:val="aiueoFullWidth"/>
      <w:lvlText w:val="(%8)"/>
      <w:lvlJc w:val="left"/>
      <w:pPr>
        <w:ind w:left="3360" w:hanging="420"/>
      </w:pPr>
    </w:lvl>
    <w:lvl w:ilvl="8" w:tplc="BA3C075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25514E6D"/>
    <w:multiLevelType w:val="hybridMultilevel"/>
    <w:tmpl w:val="DE0CF40C"/>
    <w:lvl w:ilvl="0" w:tplc="E862B8C0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252EB39E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65B67B76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1B83370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AE384628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DAF0CF74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15608CE0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18BA0C1C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EBA715C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26861629"/>
    <w:multiLevelType w:val="hybridMultilevel"/>
    <w:tmpl w:val="0DD063F2"/>
    <w:lvl w:ilvl="0" w:tplc="F8127044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76DE9690" w:tentative="1">
      <w:start w:val="1"/>
      <w:numFmt w:val="aiueoFullWidth"/>
      <w:lvlText w:val="(%2)"/>
      <w:lvlJc w:val="left"/>
      <w:pPr>
        <w:ind w:left="840" w:hanging="420"/>
      </w:pPr>
    </w:lvl>
    <w:lvl w:ilvl="2" w:tplc="8C38CDB6" w:tentative="1">
      <w:start w:val="1"/>
      <w:numFmt w:val="decimalEnclosedCircle"/>
      <w:lvlText w:val="%3"/>
      <w:lvlJc w:val="left"/>
      <w:pPr>
        <w:ind w:left="1260" w:hanging="420"/>
      </w:pPr>
    </w:lvl>
    <w:lvl w:ilvl="3" w:tplc="40E4C0FC" w:tentative="1">
      <w:start w:val="1"/>
      <w:numFmt w:val="decimal"/>
      <w:lvlText w:val="%4."/>
      <w:lvlJc w:val="left"/>
      <w:pPr>
        <w:ind w:left="1680" w:hanging="420"/>
      </w:pPr>
    </w:lvl>
    <w:lvl w:ilvl="4" w:tplc="FEC46EEA" w:tentative="1">
      <w:start w:val="1"/>
      <w:numFmt w:val="aiueoFullWidth"/>
      <w:lvlText w:val="(%5)"/>
      <w:lvlJc w:val="left"/>
      <w:pPr>
        <w:ind w:left="2100" w:hanging="420"/>
      </w:pPr>
    </w:lvl>
    <w:lvl w:ilvl="5" w:tplc="963AB400" w:tentative="1">
      <w:start w:val="1"/>
      <w:numFmt w:val="decimalEnclosedCircle"/>
      <w:lvlText w:val="%6"/>
      <w:lvlJc w:val="left"/>
      <w:pPr>
        <w:ind w:left="2520" w:hanging="420"/>
      </w:pPr>
    </w:lvl>
    <w:lvl w:ilvl="6" w:tplc="DFFA3FA0" w:tentative="1">
      <w:start w:val="1"/>
      <w:numFmt w:val="decimal"/>
      <w:lvlText w:val="%7."/>
      <w:lvlJc w:val="left"/>
      <w:pPr>
        <w:ind w:left="2940" w:hanging="420"/>
      </w:pPr>
    </w:lvl>
    <w:lvl w:ilvl="7" w:tplc="2C647860" w:tentative="1">
      <w:start w:val="1"/>
      <w:numFmt w:val="aiueoFullWidth"/>
      <w:lvlText w:val="(%8)"/>
      <w:lvlJc w:val="left"/>
      <w:pPr>
        <w:ind w:left="3360" w:hanging="420"/>
      </w:pPr>
    </w:lvl>
    <w:lvl w:ilvl="8" w:tplc="58C0310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293C18AE"/>
    <w:multiLevelType w:val="hybridMultilevel"/>
    <w:tmpl w:val="0268C38A"/>
    <w:lvl w:ilvl="0" w:tplc="307ED8B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E1E21FF8" w:tentative="1">
      <w:start w:val="1"/>
      <w:numFmt w:val="aiueoFullWidth"/>
      <w:lvlText w:val="(%2)"/>
      <w:lvlJc w:val="left"/>
      <w:pPr>
        <w:ind w:left="840" w:hanging="420"/>
      </w:pPr>
    </w:lvl>
    <w:lvl w:ilvl="2" w:tplc="DCE6FFB4" w:tentative="1">
      <w:start w:val="1"/>
      <w:numFmt w:val="decimalEnclosedCircle"/>
      <w:lvlText w:val="%3"/>
      <w:lvlJc w:val="left"/>
      <w:pPr>
        <w:ind w:left="1260" w:hanging="420"/>
      </w:pPr>
    </w:lvl>
    <w:lvl w:ilvl="3" w:tplc="28187296" w:tentative="1">
      <w:start w:val="1"/>
      <w:numFmt w:val="decimal"/>
      <w:lvlText w:val="%4."/>
      <w:lvlJc w:val="left"/>
      <w:pPr>
        <w:ind w:left="1680" w:hanging="420"/>
      </w:pPr>
    </w:lvl>
    <w:lvl w:ilvl="4" w:tplc="54BAEF6A" w:tentative="1">
      <w:start w:val="1"/>
      <w:numFmt w:val="aiueoFullWidth"/>
      <w:lvlText w:val="(%5)"/>
      <w:lvlJc w:val="left"/>
      <w:pPr>
        <w:ind w:left="2100" w:hanging="420"/>
      </w:pPr>
    </w:lvl>
    <w:lvl w:ilvl="5" w:tplc="45F899F8" w:tentative="1">
      <w:start w:val="1"/>
      <w:numFmt w:val="decimalEnclosedCircle"/>
      <w:lvlText w:val="%6"/>
      <w:lvlJc w:val="left"/>
      <w:pPr>
        <w:ind w:left="2520" w:hanging="420"/>
      </w:pPr>
    </w:lvl>
    <w:lvl w:ilvl="6" w:tplc="51EC51F2" w:tentative="1">
      <w:start w:val="1"/>
      <w:numFmt w:val="decimal"/>
      <w:lvlText w:val="%7."/>
      <w:lvlJc w:val="left"/>
      <w:pPr>
        <w:ind w:left="2940" w:hanging="420"/>
      </w:pPr>
    </w:lvl>
    <w:lvl w:ilvl="7" w:tplc="39781E48" w:tentative="1">
      <w:start w:val="1"/>
      <w:numFmt w:val="aiueoFullWidth"/>
      <w:lvlText w:val="(%8)"/>
      <w:lvlJc w:val="left"/>
      <w:pPr>
        <w:ind w:left="3360" w:hanging="420"/>
      </w:pPr>
    </w:lvl>
    <w:lvl w:ilvl="8" w:tplc="395497A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2D26467F"/>
    <w:multiLevelType w:val="hybridMultilevel"/>
    <w:tmpl w:val="5700F5FE"/>
    <w:lvl w:ilvl="0" w:tplc="DBCCCE1E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EBBE7A8E" w:tentative="1">
      <w:start w:val="1"/>
      <w:numFmt w:val="aiueoFullWidth"/>
      <w:lvlText w:val="(%2)"/>
      <w:lvlJc w:val="left"/>
      <w:pPr>
        <w:ind w:left="840" w:hanging="420"/>
      </w:pPr>
    </w:lvl>
    <w:lvl w:ilvl="2" w:tplc="035E8898" w:tentative="1">
      <w:start w:val="1"/>
      <w:numFmt w:val="decimalEnclosedCircle"/>
      <w:lvlText w:val="%3"/>
      <w:lvlJc w:val="left"/>
      <w:pPr>
        <w:ind w:left="1260" w:hanging="420"/>
      </w:pPr>
    </w:lvl>
    <w:lvl w:ilvl="3" w:tplc="CA18B440" w:tentative="1">
      <w:start w:val="1"/>
      <w:numFmt w:val="decimal"/>
      <w:lvlText w:val="%4."/>
      <w:lvlJc w:val="left"/>
      <w:pPr>
        <w:ind w:left="1680" w:hanging="420"/>
      </w:pPr>
    </w:lvl>
    <w:lvl w:ilvl="4" w:tplc="750E03A2" w:tentative="1">
      <w:start w:val="1"/>
      <w:numFmt w:val="aiueoFullWidth"/>
      <w:lvlText w:val="(%5)"/>
      <w:lvlJc w:val="left"/>
      <w:pPr>
        <w:ind w:left="2100" w:hanging="420"/>
      </w:pPr>
    </w:lvl>
    <w:lvl w:ilvl="5" w:tplc="C25E4406" w:tentative="1">
      <w:start w:val="1"/>
      <w:numFmt w:val="decimalEnclosedCircle"/>
      <w:lvlText w:val="%6"/>
      <w:lvlJc w:val="left"/>
      <w:pPr>
        <w:ind w:left="2520" w:hanging="420"/>
      </w:pPr>
    </w:lvl>
    <w:lvl w:ilvl="6" w:tplc="1E8E9508" w:tentative="1">
      <w:start w:val="1"/>
      <w:numFmt w:val="decimal"/>
      <w:lvlText w:val="%7."/>
      <w:lvlJc w:val="left"/>
      <w:pPr>
        <w:ind w:left="2940" w:hanging="420"/>
      </w:pPr>
    </w:lvl>
    <w:lvl w:ilvl="7" w:tplc="FD843400" w:tentative="1">
      <w:start w:val="1"/>
      <w:numFmt w:val="aiueoFullWidth"/>
      <w:lvlText w:val="(%8)"/>
      <w:lvlJc w:val="left"/>
      <w:pPr>
        <w:ind w:left="3360" w:hanging="420"/>
      </w:pPr>
    </w:lvl>
    <w:lvl w:ilvl="8" w:tplc="439E5F1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2E884F24"/>
    <w:multiLevelType w:val="hybridMultilevel"/>
    <w:tmpl w:val="91E2EDB4"/>
    <w:lvl w:ilvl="0" w:tplc="938CD80A">
      <w:start w:val="1"/>
      <w:numFmt w:val="decimalEnclosedCircle"/>
      <w:lvlText w:val="例%1"/>
      <w:lvlJc w:val="left"/>
      <w:pPr>
        <w:ind w:left="480" w:hanging="480"/>
      </w:pPr>
      <w:rPr>
        <w:rFonts w:ascii="ＭＳ 明朝" w:eastAsia="ＭＳ 明朝" w:hAnsi="ＭＳ 明朝" w:cs="ＭＳ 明朝" w:hint="default"/>
      </w:rPr>
    </w:lvl>
    <w:lvl w:ilvl="1" w:tplc="7362D776" w:tentative="1">
      <w:start w:val="1"/>
      <w:numFmt w:val="aiueoFullWidth"/>
      <w:lvlText w:val="(%2)"/>
      <w:lvlJc w:val="left"/>
      <w:pPr>
        <w:ind w:left="840" w:hanging="420"/>
      </w:pPr>
    </w:lvl>
    <w:lvl w:ilvl="2" w:tplc="7EC6FF52" w:tentative="1">
      <w:start w:val="1"/>
      <w:numFmt w:val="decimalEnclosedCircle"/>
      <w:lvlText w:val="%3"/>
      <w:lvlJc w:val="left"/>
      <w:pPr>
        <w:ind w:left="1260" w:hanging="420"/>
      </w:pPr>
    </w:lvl>
    <w:lvl w:ilvl="3" w:tplc="8DD826A6" w:tentative="1">
      <w:start w:val="1"/>
      <w:numFmt w:val="decimal"/>
      <w:lvlText w:val="%4."/>
      <w:lvlJc w:val="left"/>
      <w:pPr>
        <w:ind w:left="1680" w:hanging="420"/>
      </w:pPr>
    </w:lvl>
    <w:lvl w:ilvl="4" w:tplc="2648E7C0" w:tentative="1">
      <w:start w:val="1"/>
      <w:numFmt w:val="aiueoFullWidth"/>
      <w:lvlText w:val="(%5)"/>
      <w:lvlJc w:val="left"/>
      <w:pPr>
        <w:ind w:left="2100" w:hanging="420"/>
      </w:pPr>
    </w:lvl>
    <w:lvl w:ilvl="5" w:tplc="391417A8" w:tentative="1">
      <w:start w:val="1"/>
      <w:numFmt w:val="decimalEnclosedCircle"/>
      <w:lvlText w:val="%6"/>
      <w:lvlJc w:val="left"/>
      <w:pPr>
        <w:ind w:left="2520" w:hanging="420"/>
      </w:pPr>
    </w:lvl>
    <w:lvl w:ilvl="6" w:tplc="00C0FD56" w:tentative="1">
      <w:start w:val="1"/>
      <w:numFmt w:val="decimal"/>
      <w:lvlText w:val="%7."/>
      <w:lvlJc w:val="left"/>
      <w:pPr>
        <w:ind w:left="2940" w:hanging="420"/>
      </w:pPr>
    </w:lvl>
    <w:lvl w:ilvl="7" w:tplc="59FA4AFC" w:tentative="1">
      <w:start w:val="1"/>
      <w:numFmt w:val="aiueoFullWidth"/>
      <w:lvlText w:val="(%8)"/>
      <w:lvlJc w:val="left"/>
      <w:pPr>
        <w:ind w:left="3360" w:hanging="420"/>
      </w:pPr>
    </w:lvl>
    <w:lvl w:ilvl="8" w:tplc="FB2C682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2EB87CAD"/>
    <w:multiLevelType w:val="hybridMultilevel"/>
    <w:tmpl w:val="6DFA8E40"/>
    <w:lvl w:ilvl="0" w:tplc="30E29CC0">
      <w:start w:val="1"/>
      <w:numFmt w:val="decimalEnclosedCircle"/>
      <w:lvlText w:val="%1"/>
      <w:lvlJc w:val="left"/>
      <w:pPr>
        <w:ind w:left="840" w:hanging="360"/>
      </w:pPr>
      <w:rPr>
        <w:rFonts w:hint="default"/>
      </w:rPr>
    </w:lvl>
    <w:lvl w:ilvl="1" w:tplc="DADA6106" w:tentative="1">
      <w:start w:val="1"/>
      <w:numFmt w:val="aiueoFullWidth"/>
      <w:lvlText w:val="(%2)"/>
      <w:lvlJc w:val="left"/>
      <w:pPr>
        <w:ind w:left="1320" w:hanging="420"/>
      </w:pPr>
    </w:lvl>
    <w:lvl w:ilvl="2" w:tplc="BE4E28E0" w:tentative="1">
      <w:start w:val="1"/>
      <w:numFmt w:val="decimalEnclosedCircle"/>
      <w:lvlText w:val="%3"/>
      <w:lvlJc w:val="left"/>
      <w:pPr>
        <w:ind w:left="1740" w:hanging="420"/>
      </w:pPr>
    </w:lvl>
    <w:lvl w:ilvl="3" w:tplc="951E18DA" w:tentative="1">
      <w:start w:val="1"/>
      <w:numFmt w:val="decimal"/>
      <w:lvlText w:val="%4."/>
      <w:lvlJc w:val="left"/>
      <w:pPr>
        <w:ind w:left="2160" w:hanging="420"/>
      </w:pPr>
    </w:lvl>
    <w:lvl w:ilvl="4" w:tplc="D97AD5FE" w:tentative="1">
      <w:start w:val="1"/>
      <w:numFmt w:val="aiueoFullWidth"/>
      <w:lvlText w:val="(%5)"/>
      <w:lvlJc w:val="left"/>
      <w:pPr>
        <w:ind w:left="2580" w:hanging="420"/>
      </w:pPr>
    </w:lvl>
    <w:lvl w:ilvl="5" w:tplc="23F60DAE" w:tentative="1">
      <w:start w:val="1"/>
      <w:numFmt w:val="decimalEnclosedCircle"/>
      <w:lvlText w:val="%6"/>
      <w:lvlJc w:val="left"/>
      <w:pPr>
        <w:ind w:left="3000" w:hanging="420"/>
      </w:pPr>
    </w:lvl>
    <w:lvl w:ilvl="6" w:tplc="0E1EF9C2" w:tentative="1">
      <w:start w:val="1"/>
      <w:numFmt w:val="decimal"/>
      <w:lvlText w:val="%7."/>
      <w:lvlJc w:val="left"/>
      <w:pPr>
        <w:ind w:left="3420" w:hanging="420"/>
      </w:pPr>
    </w:lvl>
    <w:lvl w:ilvl="7" w:tplc="1A2E9BFA" w:tentative="1">
      <w:start w:val="1"/>
      <w:numFmt w:val="aiueoFullWidth"/>
      <w:lvlText w:val="(%8)"/>
      <w:lvlJc w:val="left"/>
      <w:pPr>
        <w:ind w:left="3840" w:hanging="420"/>
      </w:pPr>
    </w:lvl>
    <w:lvl w:ilvl="8" w:tplc="692E6606" w:tentative="1">
      <w:start w:val="1"/>
      <w:numFmt w:val="decimalEnclosedCircle"/>
      <w:lvlText w:val="%9"/>
      <w:lvlJc w:val="left"/>
      <w:pPr>
        <w:ind w:left="4260" w:hanging="420"/>
      </w:pPr>
    </w:lvl>
  </w:abstractNum>
  <w:abstractNum w:abstractNumId="18" w15:restartNumberingAfterBreak="0">
    <w:nsid w:val="3D313B36"/>
    <w:multiLevelType w:val="hybridMultilevel"/>
    <w:tmpl w:val="92C891C4"/>
    <w:lvl w:ilvl="0" w:tplc="B4F821E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40AE91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622A33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556853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7162BF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082727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61A590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DD03C2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EFE943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2155E9C"/>
    <w:multiLevelType w:val="hybridMultilevel"/>
    <w:tmpl w:val="D01431C8"/>
    <w:lvl w:ilvl="0" w:tplc="043A98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B93A580E" w:tentative="1">
      <w:start w:val="1"/>
      <w:numFmt w:val="aiueoFullWidth"/>
      <w:lvlText w:val="(%2)"/>
      <w:lvlJc w:val="left"/>
      <w:pPr>
        <w:ind w:left="840" w:hanging="420"/>
      </w:pPr>
    </w:lvl>
    <w:lvl w:ilvl="2" w:tplc="AB9610D2" w:tentative="1">
      <w:start w:val="1"/>
      <w:numFmt w:val="decimalEnclosedCircle"/>
      <w:lvlText w:val="%3"/>
      <w:lvlJc w:val="left"/>
      <w:pPr>
        <w:ind w:left="1260" w:hanging="420"/>
      </w:pPr>
    </w:lvl>
    <w:lvl w:ilvl="3" w:tplc="91EECDE0" w:tentative="1">
      <w:start w:val="1"/>
      <w:numFmt w:val="decimal"/>
      <w:lvlText w:val="%4."/>
      <w:lvlJc w:val="left"/>
      <w:pPr>
        <w:ind w:left="1680" w:hanging="420"/>
      </w:pPr>
    </w:lvl>
    <w:lvl w:ilvl="4" w:tplc="9314F19C" w:tentative="1">
      <w:start w:val="1"/>
      <w:numFmt w:val="aiueoFullWidth"/>
      <w:lvlText w:val="(%5)"/>
      <w:lvlJc w:val="left"/>
      <w:pPr>
        <w:ind w:left="2100" w:hanging="420"/>
      </w:pPr>
    </w:lvl>
    <w:lvl w:ilvl="5" w:tplc="79D430B8" w:tentative="1">
      <w:start w:val="1"/>
      <w:numFmt w:val="decimalEnclosedCircle"/>
      <w:lvlText w:val="%6"/>
      <w:lvlJc w:val="left"/>
      <w:pPr>
        <w:ind w:left="2520" w:hanging="420"/>
      </w:pPr>
    </w:lvl>
    <w:lvl w:ilvl="6" w:tplc="5B38D670" w:tentative="1">
      <w:start w:val="1"/>
      <w:numFmt w:val="decimal"/>
      <w:lvlText w:val="%7."/>
      <w:lvlJc w:val="left"/>
      <w:pPr>
        <w:ind w:left="2940" w:hanging="420"/>
      </w:pPr>
    </w:lvl>
    <w:lvl w:ilvl="7" w:tplc="1F5080DC" w:tentative="1">
      <w:start w:val="1"/>
      <w:numFmt w:val="aiueoFullWidth"/>
      <w:lvlText w:val="(%8)"/>
      <w:lvlJc w:val="left"/>
      <w:pPr>
        <w:ind w:left="3360" w:hanging="420"/>
      </w:pPr>
    </w:lvl>
    <w:lvl w:ilvl="8" w:tplc="0BA4D1D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4DF03DAC"/>
    <w:multiLevelType w:val="hybridMultilevel"/>
    <w:tmpl w:val="7C5A2F1A"/>
    <w:lvl w:ilvl="0" w:tplc="C14AE7E8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74EE2E1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1AA0AAB6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8B081E04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CB90EE10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9F701C6E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7C67A98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B666FA72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98CC382C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 w15:restartNumberingAfterBreak="0">
    <w:nsid w:val="4F21649E"/>
    <w:multiLevelType w:val="hybridMultilevel"/>
    <w:tmpl w:val="1D70B902"/>
    <w:lvl w:ilvl="0" w:tplc="E982B8BC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AA82E2E0" w:tentative="1">
      <w:start w:val="1"/>
      <w:numFmt w:val="aiueoFullWidth"/>
      <w:lvlText w:val="(%2)"/>
      <w:lvlJc w:val="left"/>
      <w:pPr>
        <w:ind w:left="840" w:hanging="420"/>
      </w:pPr>
    </w:lvl>
    <w:lvl w:ilvl="2" w:tplc="59F81654" w:tentative="1">
      <w:start w:val="1"/>
      <w:numFmt w:val="decimalEnclosedCircle"/>
      <w:lvlText w:val="%3"/>
      <w:lvlJc w:val="left"/>
      <w:pPr>
        <w:ind w:left="1260" w:hanging="420"/>
      </w:pPr>
    </w:lvl>
    <w:lvl w:ilvl="3" w:tplc="FCA6370C" w:tentative="1">
      <w:start w:val="1"/>
      <w:numFmt w:val="decimal"/>
      <w:lvlText w:val="%4."/>
      <w:lvlJc w:val="left"/>
      <w:pPr>
        <w:ind w:left="1680" w:hanging="420"/>
      </w:pPr>
    </w:lvl>
    <w:lvl w:ilvl="4" w:tplc="19DA2B0A" w:tentative="1">
      <w:start w:val="1"/>
      <w:numFmt w:val="aiueoFullWidth"/>
      <w:lvlText w:val="(%5)"/>
      <w:lvlJc w:val="left"/>
      <w:pPr>
        <w:ind w:left="2100" w:hanging="420"/>
      </w:pPr>
    </w:lvl>
    <w:lvl w:ilvl="5" w:tplc="ADAC2594" w:tentative="1">
      <w:start w:val="1"/>
      <w:numFmt w:val="decimalEnclosedCircle"/>
      <w:lvlText w:val="%6"/>
      <w:lvlJc w:val="left"/>
      <w:pPr>
        <w:ind w:left="2520" w:hanging="420"/>
      </w:pPr>
    </w:lvl>
    <w:lvl w:ilvl="6" w:tplc="14C0465A" w:tentative="1">
      <w:start w:val="1"/>
      <w:numFmt w:val="decimal"/>
      <w:lvlText w:val="%7."/>
      <w:lvlJc w:val="left"/>
      <w:pPr>
        <w:ind w:left="2940" w:hanging="420"/>
      </w:pPr>
    </w:lvl>
    <w:lvl w:ilvl="7" w:tplc="4760A48E" w:tentative="1">
      <w:start w:val="1"/>
      <w:numFmt w:val="aiueoFullWidth"/>
      <w:lvlText w:val="(%8)"/>
      <w:lvlJc w:val="left"/>
      <w:pPr>
        <w:ind w:left="3360" w:hanging="420"/>
      </w:pPr>
    </w:lvl>
    <w:lvl w:ilvl="8" w:tplc="808E440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 w15:restartNumberingAfterBreak="0">
    <w:nsid w:val="54BE356C"/>
    <w:multiLevelType w:val="hybridMultilevel"/>
    <w:tmpl w:val="75B89268"/>
    <w:lvl w:ilvl="0" w:tplc="9684B39C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14FC644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9F2C7A8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1707B78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49302440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185CCEC0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1D36EC7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17B623AE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2F8A0936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3" w15:restartNumberingAfterBreak="0">
    <w:nsid w:val="584B0D81"/>
    <w:multiLevelType w:val="hybridMultilevel"/>
    <w:tmpl w:val="78442EF2"/>
    <w:lvl w:ilvl="0" w:tplc="7116F540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4008045C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97F62676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FAC630FE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10CE2AAC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96ACEF58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B6CEB23A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A76BFF0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FA122FA8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4" w15:restartNumberingAfterBreak="0">
    <w:nsid w:val="5C102D31"/>
    <w:multiLevelType w:val="hybridMultilevel"/>
    <w:tmpl w:val="C296AD90"/>
    <w:lvl w:ilvl="0" w:tplc="4906D822">
      <w:start w:val="1"/>
      <w:numFmt w:val="decimal"/>
      <w:lvlText w:val="%1."/>
      <w:lvlJc w:val="left"/>
      <w:pPr>
        <w:ind w:left="720" w:hanging="360"/>
      </w:pPr>
    </w:lvl>
    <w:lvl w:ilvl="1" w:tplc="47304F98" w:tentative="1">
      <w:start w:val="1"/>
      <w:numFmt w:val="lowerLetter"/>
      <w:lvlText w:val="%2."/>
      <w:lvlJc w:val="left"/>
      <w:pPr>
        <w:ind w:left="1440" w:hanging="360"/>
      </w:pPr>
    </w:lvl>
    <w:lvl w:ilvl="2" w:tplc="FDB236D4" w:tentative="1">
      <w:start w:val="1"/>
      <w:numFmt w:val="lowerRoman"/>
      <w:lvlText w:val="%3."/>
      <w:lvlJc w:val="right"/>
      <w:pPr>
        <w:ind w:left="2160" w:hanging="180"/>
      </w:pPr>
    </w:lvl>
    <w:lvl w:ilvl="3" w:tplc="EB56C30A" w:tentative="1">
      <w:start w:val="1"/>
      <w:numFmt w:val="decimal"/>
      <w:lvlText w:val="%4."/>
      <w:lvlJc w:val="left"/>
      <w:pPr>
        <w:ind w:left="2880" w:hanging="360"/>
      </w:pPr>
    </w:lvl>
    <w:lvl w:ilvl="4" w:tplc="F10E4E7A" w:tentative="1">
      <w:start w:val="1"/>
      <w:numFmt w:val="lowerLetter"/>
      <w:lvlText w:val="%5."/>
      <w:lvlJc w:val="left"/>
      <w:pPr>
        <w:ind w:left="3600" w:hanging="360"/>
      </w:pPr>
    </w:lvl>
    <w:lvl w:ilvl="5" w:tplc="23E680A8" w:tentative="1">
      <w:start w:val="1"/>
      <w:numFmt w:val="lowerRoman"/>
      <w:lvlText w:val="%6."/>
      <w:lvlJc w:val="right"/>
      <w:pPr>
        <w:ind w:left="4320" w:hanging="180"/>
      </w:pPr>
    </w:lvl>
    <w:lvl w:ilvl="6" w:tplc="51081342" w:tentative="1">
      <w:start w:val="1"/>
      <w:numFmt w:val="decimal"/>
      <w:lvlText w:val="%7."/>
      <w:lvlJc w:val="left"/>
      <w:pPr>
        <w:ind w:left="5040" w:hanging="360"/>
      </w:pPr>
    </w:lvl>
    <w:lvl w:ilvl="7" w:tplc="20721042" w:tentative="1">
      <w:start w:val="1"/>
      <w:numFmt w:val="lowerLetter"/>
      <w:lvlText w:val="%8."/>
      <w:lvlJc w:val="left"/>
      <w:pPr>
        <w:ind w:left="5760" w:hanging="360"/>
      </w:pPr>
    </w:lvl>
    <w:lvl w:ilvl="8" w:tplc="09EC0BE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09579B3"/>
    <w:multiLevelType w:val="hybridMultilevel"/>
    <w:tmpl w:val="AC2C9A2E"/>
    <w:lvl w:ilvl="0" w:tplc="1A2ECA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92224CE" w:tentative="1">
      <w:start w:val="1"/>
      <w:numFmt w:val="aiueoFullWidth"/>
      <w:lvlText w:val="(%2)"/>
      <w:lvlJc w:val="left"/>
      <w:pPr>
        <w:ind w:left="840" w:hanging="420"/>
      </w:pPr>
    </w:lvl>
    <w:lvl w:ilvl="2" w:tplc="4ADC45C8" w:tentative="1">
      <w:start w:val="1"/>
      <w:numFmt w:val="decimalEnclosedCircle"/>
      <w:lvlText w:val="%3"/>
      <w:lvlJc w:val="left"/>
      <w:pPr>
        <w:ind w:left="1260" w:hanging="420"/>
      </w:pPr>
    </w:lvl>
    <w:lvl w:ilvl="3" w:tplc="5D0C2BC0" w:tentative="1">
      <w:start w:val="1"/>
      <w:numFmt w:val="decimal"/>
      <w:lvlText w:val="%4."/>
      <w:lvlJc w:val="left"/>
      <w:pPr>
        <w:ind w:left="1680" w:hanging="420"/>
      </w:pPr>
    </w:lvl>
    <w:lvl w:ilvl="4" w:tplc="CFCEA07C" w:tentative="1">
      <w:start w:val="1"/>
      <w:numFmt w:val="aiueoFullWidth"/>
      <w:lvlText w:val="(%5)"/>
      <w:lvlJc w:val="left"/>
      <w:pPr>
        <w:ind w:left="2100" w:hanging="420"/>
      </w:pPr>
    </w:lvl>
    <w:lvl w:ilvl="5" w:tplc="63F2B16A" w:tentative="1">
      <w:start w:val="1"/>
      <w:numFmt w:val="decimalEnclosedCircle"/>
      <w:lvlText w:val="%6"/>
      <w:lvlJc w:val="left"/>
      <w:pPr>
        <w:ind w:left="2520" w:hanging="420"/>
      </w:pPr>
    </w:lvl>
    <w:lvl w:ilvl="6" w:tplc="CB38ABBC" w:tentative="1">
      <w:start w:val="1"/>
      <w:numFmt w:val="decimal"/>
      <w:lvlText w:val="%7."/>
      <w:lvlJc w:val="left"/>
      <w:pPr>
        <w:ind w:left="2940" w:hanging="420"/>
      </w:pPr>
    </w:lvl>
    <w:lvl w:ilvl="7" w:tplc="B85E8B3E" w:tentative="1">
      <w:start w:val="1"/>
      <w:numFmt w:val="aiueoFullWidth"/>
      <w:lvlText w:val="(%8)"/>
      <w:lvlJc w:val="left"/>
      <w:pPr>
        <w:ind w:left="3360" w:hanging="420"/>
      </w:pPr>
    </w:lvl>
    <w:lvl w:ilvl="8" w:tplc="5B24C78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 w15:restartNumberingAfterBreak="0">
    <w:nsid w:val="6174608B"/>
    <w:multiLevelType w:val="hybridMultilevel"/>
    <w:tmpl w:val="F4143E0C"/>
    <w:lvl w:ilvl="0" w:tplc="8D185A10">
      <w:numFmt w:val="bullet"/>
      <w:lvlText w:val="☆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A894EA1A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84EA8A24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F2344AFE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61C2D57E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F5E0393A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F47E3D4E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4EAA3F86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6DE0BE6A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7" w15:restartNumberingAfterBreak="0">
    <w:nsid w:val="62B75962"/>
    <w:multiLevelType w:val="hybridMultilevel"/>
    <w:tmpl w:val="324AC240"/>
    <w:lvl w:ilvl="0" w:tplc="CEFC5618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300828F8" w:tentative="1">
      <w:start w:val="1"/>
      <w:numFmt w:val="lowerLetter"/>
      <w:lvlText w:val="%2."/>
      <w:lvlJc w:val="left"/>
      <w:pPr>
        <w:ind w:left="1440" w:hanging="360"/>
      </w:pPr>
    </w:lvl>
    <w:lvl w:ilvl="2" w:tplc="21FAC6C2" w:tentative="1">
      <w:start w:val="1"/>
      <w:numFmt w:val="lowerRoman"/>
      <w:lvlText w:val="%3."/>
      <w:lvlJc w:val="right"/>
      <w:pPr>
        <w:ind w:left="2160" w:hanging="180"/>
      </w:pPr>
    </w:lvl>
    <w:lvl w:ilvl="3" w:tplc="96AE21A0" w:tentative="1">
      <w:start w:val="1"/>
      <w:numFmt w:val="decimal"/>
      <w:lvlText w:val="%4."/>
      <w:lvlJc w:val="left"/>
      <w:pPr>
        <w:ind w:left="2880" w:hanging="360"/>
      </w:pPr>
    </w:lvl>
    <w:lvl w:ilvl="4" w:tplc="5C3CF9FE" w:tentative="1">
      <w:start w:val="1"/>
      <w:numFmt w:val="lowerLetter"/>
      <w:lvlText w:val="%5."/>
      <w:lvlJc w:val="left"/>
      <w:pPr>
        <w:ind w:left="3600" w:hanging="360"/>
      </w:pPr>
    </w:lvl>
    <w:lvl w:ilvl="5" w:tplc="3028D902" w:tentative="1">
      <w:start w:val="1"/>
      <w:numFmt w:val="lowerRoman"/>
      <w:lvlText w:val="%6."/>
      <w:lvlJc w:val="right"/>
      <w:pPr>
        <w:ind w:left="4320" w:hanging="180"/>
      </w:pPr>
    </w:lvl>
    <w:lvl w:ilvl="6" w:tplc="B840E82E" w:tentative="1">
      <w:start w:val="1"/>
      <w:numFmt w:val="decimal"/>
      <w:lvlText w:val="%7."/>
      <w:lvlJc w:val="left"/>
      <w:pPr>
        <w:ind w:left="5040" w:hanging="360"/>
      </w:pPr>
    </w:lvl>
    <w:lvl w:ilvl="7" w:tplc="AF98C7AE" w:tentative="1">
      <w:start w:val="1"/>
      <w:numFmt w:val="lowerLetter"/>
      <w:lvlText w:val="%8."/>
      <w:lvlJc w:val="left"/>
      <w:pPr>
        <w:ind w:left="5760" w:hanging="360"/>
      </w:pPr>
    </w:lvl>
    <w:lvl w:ilvl="8" w:tplc="DA348A4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2F06AAE"/>
    <w:multiLevelType w:val="multilevel"/>
    <w:tmpl w:val="3DE4D2D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9" w15:restartNumberingAfterBreak="0">
    <w:nsid w:val="69AF2092"/>
    <w:multiLevelType w:val="hybridMultilevel"/>
    <w:tmpl w:val="02E2EA0C"/>
    <w:lvl w:ilvl="0" w:tplc="80CA3F94">
      <w:start w:val="1"/>
      <w:numFmt w:val="decimal"/>
      <w:lvlText w:val="%1."/>
      <w:lvlJc w:val="left"/>
      <w:pPr>
        <w:ind w:left="480" w:hanging="360"/>
      </w:pPr>
      <w:rPr>
        <w:rFonts w:ascii="Times New Roman" w:eastAsia="Times New Roman" w:hAnsi="Times New Roman" w:cs="Times New Roman" w:hint="default"/>
      </w:rPr>
    </w:lvl>
    <w:lvl w:ilvl="1" w:tplc="65C840F8" w:tentative="1">
      <w:start w:val="1"/>
      <w:numFmt w:val="aiueoFullWidth"/>
      <w:lvlText w:val="(%2)"/>
      <w:lvlJc w:val="left"/>
      <w:pPr>
        <w:ind w:left="960" w:hanging="420"/>
      </w:pPr>
    </w:lvl>
    <w:lvl w:ilvl="2" w:tplc="E632AA16" w:tentative="1">
      <w:start w:val="1"/>
      <w:numFmt w:val="decimalEnclosedCircle"/>
      <w:lvlText w:val="%3"/>
      <w:lvlJc w:val="left"/>
      <w:pPr>
        <w:ind w:left="1380" w:hanging="420"/>
      </w:pPr>
    </w:lvl>
    <w:lvl w:ilvl="3" w:tplc="AC5E1FC8" w:tentative="1">
      <w:start w:val="1"/>
      <w:numFmt w:val="decimal"/>
      <w:lvlText w:val="%4."/>
      <w:lvlJc w:val="left"/>
      <w:pPr>
        <w:ind w:left="1800" w:hanging="420"/>
      </w:pPr>
    </w:lvl>
    <w:lvl w:ilvl="4" w:tplc="87903126" w:tentative="1">
      <w:start w:val="1"/>
      <w:numFmt w:val="aiueoFullWidth"/>
      <w:lvlText w:val="(%5)"/>
      <w:lvlJc w:val="left"/>
      <w:pPr>
        <w:ind w:left="2220" w:hanging="420"/>
      </w:pPr>
    </w:lvl>
    <w:lvl w:ilvl="5" w:tplc="DED04D54" w:tentative="1">
      <w:start w:val="1"/>
      <w:numFmt w:val="decimalEnclosedCircle"/>
      <w:lvlText w:val="%6"/>
      <w:lvlJc w:val="left"/>
      <w:pPr>
        <w:ind w:left="2640" w:hanging="420"/>
      </w:pPr>
    </w:lvl>
    <w:lvl w:ilvl="6" w:tplc="0384203C" w:tentative="1">
      <w:start w:val="1"/>
      <w:numFmt w:val="decimal"/>
      <w:lvlText w:val="%7."/>
      <w:lvlJc w:val="left"/>
      <w:pPr>
        <w:ind w:left="3060" w:hanging="420"/>
      </w:pPr>
    </w:lvl>
    <w:lvl w:ilvl="7" w:tplc="114E3682" w:tentative="1">
      <w:start w:val="1"/>
      <w:numFmt w:val="aiueoFullWidth"/>
      <w:lvlText w:val="(%8)"/>
      <w:lvlJc w:val="left"/>
      <w:pPr>
        <w:ind w:left="3480" w:hanging="420"/>
      </w:pPr>
    </w:lvl>
    <w:lvl w:ilvl="8" w:tplc="8FD08800" w:tentative="1">
      <w:start w:val="1"/>
      <w:numFmt w:val="decimalEnclosedCircle"/>
      <w:lvlText w:val="%9"/>
      <w:lvlJc w:val="left"/>
      <w:pPr>
        <w:ind w:left="3900" w:hanging="420"/>
      </w:pPr>
    </w:lvl>
  </w:abstractNum>
  <w:abstractNum w:abstractNumId="30" w15:restartNumberingAfterBreak="0">
    <w:nsid w:val="6BB55BFD"/>
    <w:multiLevelType w:val="hybridMultilevel"/>
    <w:tmpl w:val="10329E88"/>
    <w:lvl w:ilvl="0" w:tplc="76DC3824">
      <w:start w:val="2"/>
      <w:numFmt w:val="decimalEnclosedCircle"/>
      <w:lvlText w:val="%1"/>
      <w:lvlJc w:val="left"/>
      <w:pPr>
        <w:ind w:left="840" w:hanging="360"/>
      </w:pPr>
      <w:rPr>
        <w:rFonts w:hint="default"/>
      </w:rPr>
    </w:lvl>
    <w:lvl w:ilvl="1" w:tplc="1BAE2260" w:tentative="1">
      <w:start w:val="1"/>
      <w:numFmt w:val="aiueoFullWidth"/>
      <w:lvlText w:val="(%2)"/>
      <w:lvlJc w:val="left"/>
      <w:pPr>
        <w:ind w:left="1320" w:hanging="420"/>
      </w:pPr>
    </w:lvl>
    <w:lvl w:ilvl="2" w:tplc="45949EE2" w:tentative="1">
      <w:start w:val="1"/>
      <w:numFmt w:val="decimalEnclosedCircle"/>
      <w:lvlText w:val="%3"/>
      <w:lvlJc w:val="left"/>
      <w:pPr>
        <w:ind w:left="1740" w:hanging="420"/>
      </w:pPr>
    </w:lvl>
    <w:lvl w:ilvl="3" w:tplc="B15E138A" w:tentative="1">
      <w:start w:val="1"/>
      <w:numFmt w:val="decimal"/>
      <w:lvlText w:val="%4."/>
      <w:lvlJc w:val="left"/>
      <w:pPr>
        <w:ind w:left="2160" w:hanging="420"/>
      </w:pPr>
    </w:lvl>
    <w:lvl w:ilvl="4" w:tplc="E6C48BEC" w:tentative="1">
      <w:start w:val="1"/>
      <w:numFmt w:val="aiueoFullWidth"/>
      <w:lvlText w:val="(%5)"/>
      <w:lvlJc w:val="left"/>
      <w:pPr>
        <w:ind w:left="2580" w:hanging="420"/>
      </w:pPr>
    </w:lvl>
    <w:lvl w:ilvl="5" w:tplc="7A8CB126" w:tentative="1">
      <w:start w:val="1"/>
      <w:numFmt w:val="decimalEnclosedCircle"/>
      <w:lvlText w:val="%6"/>
      <w:lvlJc w:val="left"/>
      <w:pPr>
        <w:ind w:left="3000" w:hanging="420"/>
      </w:pPr>
    </w:lvl>
    <w:lvl w:ilvl="6" w:tplc="808AD3A0" w:tentative="1">
      <w:start w:val="1"/>
      <w:numFmt w:val="decimal"/>
      <w:lvlText w:val="%7."/>
      <w:lvlJc w:val="left"/>
      <w:pPr>
        <w:ind w:left="3420" w:hanging="420"/>
      </w:pPr>
    </w:lvl>
    <w:lvl w:ilvl="7" w:tplc="4A040AE2" w:tentative="1">
      <w:start w:val="1"/>
      <w:numFmt w:val="aiueoFullWidth"/>
      <w:lvlText w:val="(%8)"/>
      <w:lvlJc w:val="left"/>
      <w:pPr>
        <w:ind w:left="3840" w:hanging="420"/>
      </w:pPr>
    </w:lvl>
    <w:lvl w:ilvl="8" w:tplc="BA5AC09C" w:tentative="1">
      <w:start w:val="1"/>
      <w:numFmt w:val="decimalEnclosedCircle"/>
      <w:lvlText w:val="%9"/>
      <w:lvlJc w:val="left"/>
      <w:pPr>
        <w:ind w:left="4260" w:hanging="420"/>
      </w:pPr>
    </w:lvl>
  </w:abstractNum>
  <w:abstractNum w:abstractNumId="31" w15:restartNumberingAfterBreak="0">
    <w:nsid w:val="76322C53"/>
    <w:multiLevelType w:val="hybridMultilevel"/>
    <w:tmpl w:val="79FE96BA"/>
    <w:lvl w:ilvl="0" w:tplc="AFFE198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C852A300" w:tentative="1">
      <w:start w:val="1"/>
      <w:numFmt w:val="aiueoFullWidth"/>
      <w:lvlText w:val="(%2)"/>
      <w:lvlJc w:val="left"/>
      <w:pPr>
        <w:ind w:left="840" w:hanging="420"/>
      </w:pPr>
    </w:lvl>
    <w:lvl w:ilvl="2" w:tplc="A772484E" w:tentative="1">
      <w:start w:val="1"/>
      <w:numFmt w:val="decimalEnclosedCircle"/>
      <w:lvlText w:val="%3"/>
      <w:lvlJc w:val="left"/>
      <w:pPr>
        <w:ind w:left="1260" w:hanging="420"/>
      </w:pPr>
    </w:lvl>
    <w:lvl w:ilvl="3" w:tplc="4172239E" w:tentative="1">
      <w:start w:val="1"/>
      <w:numFmt w:val="decimal"/>
      <w:lvlText w:val="%4."/>
      <w:lvlJc w:val="left"/>
      <w:pPr>
        <w:ind w:left="1680" w:hanging="420"/>
      </w:pPr>
    </w:lvl>
    <w:lvl w:ilvl="4" w:tplc="CB34022C" w:tentative="1">
      <w:start w:val="1"/>
      <w:numFmt w:val="aiueoFullWidth"/>
      <w:lvlText w:val="(%5)"/>
      <w:lvlJc w:val="left"/>
      <w:pPr>
        <w:ind w:left="2100" w:hanging="420"/>
      </w:pPr>
    </w:lvl>
    <w:lvl w:ilvl="5" w:tplc="A6547C84" w:tentative="1">
      <w:start w:val="1"/>
      <w:numFmt w:val="decimalEnclosedCircle"/>
      <w:lvlText w:val="%6"/>
      <w:lvlJc w:val="left"/>
      <w:pPr>
        <w:ind w:left="2520" w:hanging="420"/>
      </w:pPr>
    </w:lvl>
    <w:lvl w:ilvl="6" w:tplc="53869C8E" w:tentative="1">
      <w:start w:val="1"/>
      <w:numFmt w:val="decimal"/>
      <w:lvlText w:val="%7."/>
      <w:lvlJc w:val="left"/>
      <w:pPr>
        <w:ind w:left="2940" w:hanging="420"/>
      </w:pPr>
    </w:lvl>
    <w:lvl w:ilvl="7" w:tplc="6E02E26C" w:tentative="1">
      <w:start w:val="1"/>
      <w:numFmt w:val="aiueoFullWidth"/>
      <w:lvlText w:val="(%8)"/>
      <w:lvlJc w:val="left"/>
      <w:pPr>
        <w:ind w:left="3360" w:hanging="420"/>
      </w:pPr>
    </w:lvl>
    <w:lvl w:ilvl="8" w:tplc="FE8E160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2" w15:restartNumberingAfterBreak="0">
    <w:nsid w:val="772064FB"/>
    <w:multiLevelType w:val="hybridMultilevel"/>
    <w:tmpl w:val="6AF6CDA8"/>
    <w:lvl w:ilvl="0" w:tplc="5992CFD2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53EA968C" w:tentative="1">
      <w:start w:val="1"/>
      <w:numFmt w:val="lowerLetter"/>
      <w:lvlText w:val="%2."/>
      <w:lvlJc w:val="left"/>
      <w:pPr>
        <w:ind w:left="1440" w:hanging="360"/>
      </w:pPr>
    </w:lvl>
    <w:lvl w:ilvl="2" w:tplc="1F2E8AD0" w:tentative="1">
      <w:start w:val="1"/>
      <w:numFmt w:val="lowerRoman"/>
      <w:lvlText w:val="%3."/>
      <w:lvlJc w:val="right"/>
      <w:pPr>
        <w:ind w:left="2160" w:hanging="180"/>
      </w:pPr>
    </w:lvl>
    <w:lvl w:ilvl="3" w:tplc="E5C2F9EC" w:tentative="1">
      <w:start w:val="1"/>
      <w:numFmt w:val="decimal"/>
      <w:lvlText w:val="%4."/>
      <w:lvlJc w:val="left"/>
      <w:pPr>
        <w:ind w:left="2880" w:hanging="360"/>
      </w:pPr>
    </w:lvl>
    <w:lvl w:ilvl="4" w:tplc="8F5ADA6C" w:tentative="1">
      <w:start w:val="1"/>
      <w:numFmt w:val="lowerLetter"/>
      <w:lvlText w:val="%5."/>
      <w:lvlJc w:val="left"/>
      <w:pPr>
        <w:ind w:left="3600" w:hanging="360"/>
      </w:pPr>
    </w:lvl>
    <w:lvl w:ilvl="5" w:tplc="09CAE596" w:tentative="1">
      <w:start w:val="1"/>
      <w:numFmt w:val="lowerRoman"/>
      <w:lvlText w:val="%6."/>
      <w:lvlJc w:val="right"/>
      <w:pPr>
        <w:ind w:left="4320" w:hanging="180"/>
      </w:pPr>
    </w:lvl>
    <w:lvl w:ilvl="6" w:tplc="46FE073C" w:tentative="1">
      <w:start w:val="1"/>
      <w:numFmt w:val="decimal"/>
      <w:lvlText w:val="%7."/>
      <w:lvlJc w:val="left"/>
      <w:pPr>
        <w:ind w:left="5040" w:hanging="360"/>
      </w:pPr>
    </w:lvl>
    <w:lvl w:ilvl="7" w:tplc="CCCC4F22" w:tentative="1">
      <w:start w:val="1"/>
      <w:numFmt w:val="lowerLetter"/>
      <w:lvlText w:val="%8."/>
      <w:lvlJc w:val="left"/>
      <w:pPr>
        <w:ind w:left="5760" w:hanging="360"/>
      </w:pPr>
    </w:lvl>
    <w:lvl w:ilvl="8" w:tplc="642C7BD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D211D16"/>
    <w:multiLevelType w:val="hybridMultilevel"/>
    <w:tmpl w:val="938E29F8"/>
    <w:lvl w:ilvl="0" w:tplc="0ECC104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B43A81FA" w:tentative="1">
      <w:start w:val="1"/>
      <w:numFmt w:val="aiueoFullWidth"/>
      <w:lvlText w:val="(%2)"/>
      <w:lvlJc w:val="left"/>
      <w:pPr>
        <w:ind w:left="840" w:hanging="420"/>
      </w:pPr>
    </w:lvl>
    <w:lvl w:ilvl="2" w:tplc="C38A34CA" w:tentative="1">
      <w:start w:val="1"/>
      <w:numFmt w:val="decimalEnclosedCircle"/>
      <w:lvlText w:val="%3"/>
      <w:lvlJc w:val="left"/>
      <w:pPr>
        <w:ind w:left="1260" w:hanging="420"/>
      </w:pPr>
    </w:lvl>
    <w:lvl w:ilvl="3" w:tplc="A5844760" w:tentative="1">
      <w:start w:val="1"/>
      <w:numFmt w:val="decimal"/>
      <w:lvlText w:val="%4."/>
      <w:lvlJc w:val="left"/>
      <w:pPr>
        <w:ind w:left="1680" w:hanging="420"/>
      </w:pPr>
    </w:lvl>
    <w:lvl w:ilvl="4" w:tplc="A1A60470" w:tentative="1">
      <w:start w:val="1"/>
      <w:numFmt w:val="aiueoFullWidth"/>
      <w:lvlText w:val="(%5)"/>
      <w:lvlJc w:val="left"/>
      <w:pPr>
        <w:ind w:left="2100" w:hanging="420"/>
      </w:pPr>
    </w:lvl>
    <w:lvl w:ilvl="5" w:tplc="B12A1236" w:tentative="1">
      <w:start w:val="1"/>
      <w:numFmt w:val="decimalEnclosedCircle"/>
      <w:lvlText w:val="%6"/>
      <w:lvlJc w:val="left"/>
      <w:pPr>
        <w:ind w:left="2520" w:hanging="420"/>
      </w:pPr>
    </w:lvl>
    <w:lvl w:ilvl="6" w:tplc="EA1E0ECC" w:tentative="1">
      <w:start w:val="1"/>
      <w:numFmt w:val="decimal"/>
      <w:lvlText w:val="%7."/>
      <w:lvlJc w:val="left"/>
      <w:pPr>
        <w:ind w:left="2940" w:hanging="420"/>
      </w:pPr>
    </w:lvl>
    <w:lvl w:ilvl="7" w:tplc="1B1C5E3A" w:tentative="1">
      <w:start w:val="1"/>
      <w:numFmt w:val="aiueoFullWidth"/>
      <w:lvlText w:val="(%8)"/>
      <w:lvlJc w:val="left"/>
      <w:pPr>
        <w:ind w:left="3360" w:hanging="420"/>
      </w:pPr>
    </w:lvl>
    <w:lvl w:ilvl="8" w:tplc="61CA06DC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3"/>
  </w:num>
  <w:num w:numId="2">
    <w:abstractNumId w:val="26"/>
  </w:num>
  <w:num w:numId="3">
    <w:abstractNumId w:val="9"/>
  </w:num>
  <w:num w:numId="4">
    <w:abstractNumId w:val="15"/>
  </w:num>
  <w:num w:numId="5">
    <w:abstractNumId w:val="13"/>
  </w:num>
  <w:num w:numId="6">
    <w:abstractNumId w:val="21"/>
  </w:num>
  <w:num w:numId="7">
    <w:abstractNumId w:val="28"/>
  </w:num>
  <w:num w:numId="8">
    <w:abstractNumId w:val="10"/>
  </w:num>
  <w:num w:numId="9">
    <w:abstractNumId w:val="25"/>
  </w:num>
  <w:num w:numId="10">
    <w:abstractNumId w:val="19"/>
  </w:num>
  <w:num w:numId="11">
    <w:abstractNumId w:val="0"/>
  </w:num>
  <w:num w:numId="12">
    <w:abstractNumId w:val="18"/>
  </w:num>
  <w:num w:numId="13">
    <w:abstractNumId w:val="24"/>
  </w:num>
  <w:num w:numId="14">
    <w:abstractNumId w:val="12"/>
  </w:num>
  <w:num w:numId="15">
    <w:abstractNumId w:val="4"/>
  </w:num>
  <w:num w:numId="16">
    <w:abstractNumId w:val="16"/>
  </w:num>
  <w:num w:numId="17">
    <w:abstractNumId w:val="7"/>
  </w:num>
  <w:num w:numId="18">
    <w:abstractNumId w:val="17"/>
  </w:num>
  <w:num w:numId="19">
    <w:abstractNumId w:val="30"/>
  </w:num>
  <w:num w:numId="20">
    <w:abstractNumId w:val="14"/>
  </w:num>
  <w:num w:numId="21">
    <w:abstractNumId w:val="33"/>
  </w:num>
  <w:num w:numId="22">
    <w:abstractNumId w:val="2"/>
  </w:num>
  <w:num w:numId="23">
    <w:abstractNumId w:val="31"/>
  </w:num>
  <w:num w:numId="24">
    <w:abstractNumId w:val="29"/>
  </w:num>
  <w:num w:numId="25">
    <w:abstractNumId w:val="8"/>
  </w:num>
  <w:num w:numId="26">
    <w:abstractNumId w:val="23"/>
  </w:num>
  <w:num w:numId="27">
    <w:abstractNumId w:val="22"/>
  </w:num>
  <w:num w:numId="28">
    <w:abstractNumId w:val="5"/>
  </w:num>
  <w:num w:numId="29">
    <w:abstractNumId w:val="1"/>
  </w:num>
  <w:num w:numId="30">
    <w:abstractNumId w:val="20"/>
  </w:num>
  <w:num w:numId="31">
    <w:abstractNumId w:val="6"/>
  </w:num>
  <w:num w:numId="32">
    <w:abstractNumId w:val="11"/>
  </w:num>
  <w:num w:numId="33">
    <w:abstractNumId w:val="32"/>
  </w:num>
  <w:num w:numId="34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0" w:nlCheck="1" w:checkStyle="0"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Y0MbAwMzExNjU2MrFU0lEKTi0uzszPAykwNDSqBQCX4ovhLgAAAA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euroscience download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w9dxp5devf9riett205wv9ue02rpv9zf25p&quot;&gt;fMRI&lt;record-ids&gt;&lt;item&gt;483&lt;/item&gt;&lt;/record-ids&gt;&lt;/item&gt;&lt;/Libraries&gt;"/>
  </w:docVars>
  <w:rsids>
    <w:rsidRoot w:val="002D2FA1"/>
    <w:rsid w:val="00000008"/>
    <w:rsid w:val="000001EF"/>
    <w:rsid w:val="0000034F"/>
    <w:rsid w:val="0000042F"/>
    <w:rsid w:val="000009AF"/>
    <w:rsid w:val="00001332"/>
    <w:rsid w:val="00001522"/>
    <w:rsid w:val="0000159B"/>
    <w:rsid w:val="000016A0"/>
    <w:rsid w:val="0000187D"/>
    <w:rsid w:val="00001CC7"/>
    <w:rsid w:val="00001E3F"/>
    <w:rsid w:val="00002200"/>
    <w:rsid w:val="000022BD"/>
    <w:rsid w:val="0000243A"/>
    <w:rsid w:val="0000293D"/>
    <w:rsid w:val="00002EBA"/>
    <w:rsid w:val="00002FDA"/>
    <w:rsid w:val="0000349E"/>
    <w:rsid w:val="0000356A"/>
    <w:rsid w:val="00003580"/>
    <w:rsid w:val="000036A6"/>
    <w:rsid w:val="0000372B"/>
    <w:rsid w:val="00003B21"/>
    <w:rsid w:val="00005471"/>
    <w:rsid w:val="000056A2"/>
    <w:rsid w:val="00005C3C"/>
    <w:rsid w:val="00005FB6"/>
    <w:rsid w:val="000075F8"/>
    <w:rsid w:val="0000760A"/>
    <w:rsid w:val="00007711"/>
    <w:rsid w:val="000078FE"/>
    <w:rsid w:val="00007B87"/>
    <w:rsid w:val="0001053D"/>
    <w:rsid w:val="00011399"/>
    <w:rsid w:val="0001152B"/>
    <w:rsid w:val="0001192A"/>
    <w:rsid w:val="00011D19"/>
    <w:rsid w:val="00011E86"/>
    <w:rsid w:val="0001207E"/>
    <w:rsid w:val="0001229B"/>
    <w:rsid w:val="00012973"/>
    <w:rsid w:val="00012F43"/>
    <w:rsid w:val="00012FD6"/>
    <w:rsid w:val="000131EA"/>
    <w:rsid w:val="00013698"/>
    <w:rsid w:val="00013A74"/>
    <w:rsid w:val="00013C57"/>
    <w:rsid w:val="00013CB3"/>
    <w:rsid w:val="000140E3"/>
    <w:rsid w:val="00014C77"/>
    <w:rsid w:val="00015298"/>
    <w:rsid w:val="000153B4"/>
    <w:rsid w:val="0001553B"/>
    <w:rsid w:val="000159BD"/>
    <w:rsid w:val="000159D4"/>
    <w:rsid w:val="00015D8B"/>
    <w:rsid w:val="00016053"/>
    <w:rsid w:val="000162BB"/>
    <w:rsid w:val="000162DC"/>
    <w:rsid w:val="00016848"/>
    <w:rsid w:val="00016CDD"/>
    <w:rsid w:val="00016FF9"/>
    <w:rsid w:val="0001786A"/>
    <w:rsid w:val="00017B73"/>
    <w:rsid w:val="00017BF4"/>
    <w:rsid w:val="00020263"/>
    <w:rsid w:val="000202BD"/>
    <w:rsid w:val="000208E1"/>
    <w:rsid w:val="00021A49"/>
    <w:rsid w:val="00021B01"/>
    <w:rsid w:val="00021B7F"/>
    <w:rsid w:val="00022422"/>
    <w:rsid w:val="000226E5"/>
    <w:rsid w:val="00022EDE"/>
    <w:rsid w:val="00022F49"/>
    <w:rsid w:val="00023051"/>
    <w:rsid w:val="000230FB"/>
    <w:rsid w:val="0002356B"/>
    <w:rsid w:val="0002467C"/>
    <w:rsid w:val="00024882"/>
    <w:rsid w:val="00024A8E"/>
    <w:rsid w:val="00024AE5"/>
    <w:rsid w:val="00025540"/>
    <w:rsid w:val="0002569A"/>
    <w:rsid w:val="00025892"/>
    <w:rsid w:val="00025E0C"/>
    <w:rsid w:val="0002671D"/>
    <w:rsid w:val="00026C40"/>
    <w:rsid w:val="000271DE"/>
    <w:rsid w:val="00027A8B"/>
    <w:rsid w:val="00027EF5"/>
    <w:rsid w:val="00030527"/>
    <w:rsid w:val="00030538"/>
    <w:rsid w:val="0003076B"/>
    <w:rsid w:val="00030AE1"/>
    <w:rsid w:val="00031121"/>
    <w:rsid w:val="00032285"/>
    <w:rsid w:val="0003266F"/>
    <w:rsid w:val="00032790"/>
    <w:rsid w:val="000327CE"/>
    <w:rsid w:val="00032AA3"/>
    <w:rsid w:val="00032C24"/>
    <w:rsid w:val="00032C58"/>
    <w:rsid w:val="00032E3B"/>
    <w:rsid w:val="00033290"/>
    <w:rsid w:val="00033614"/>
    <w:rsid w:val="000336BE"/>
    <w:rsid w:val="00033DB3"/>
    <w:rsid w:val="00034901"/>
    <w:rsid w:val="000350F4"/>
    <w:rsid w:val="0003595B"/>
    <w:rsid w:val="00035A5D"/>
    <w:rsid w:val="00035E57"/>
    <w:rsid w:val="000365A8"/>
    <w:rsid w:val="00037201"/>
    <w:rsid w:val="0004047F"/>
    <w:rsid w:val="0004145D"/>
    <w:rsid w:val="0004156D"/>
    <w:rsid w:val="0004172C"/>
    <w:rsid w:val="00041C24"/>
    <w:rsid w:val="00041EEC"/>
    <w:rsid w:val="00041FA9"/>
    <w:rsid w:val="0004299B"/>
    <w:rsid w:val="00042DFF"/>
    <w:rsid w:val="00043301"/>
    <w:rsid w:val="00043530"/>
    <w:rsid w:val="00043CB7"/>
    <w:rsid w:val="00043CEA"/>
    <w:rsid w:val="00043DAE"/>
    <w:rsid w:val="00043FE8"/>
    <w:rsid w:val="00044F85"/>
    <w:rsid w:val="00044F8F"/>
    <w:rsid w:val="0004528B"/>
    <w:rsid w:val="00046FC0"/>
    <w:rsid w:val="0004707F"/>
    <w:rsid w:val="00047E76"/>
    <w:rsid w:val="00050415"/>
    <w:rsid w:val="00050A2C"/>
    <w:rsid w:val="00051113"/>
    <w:rsid w:val="000511A1"/>
    <w:rsid w:val="0005140A"/>
    <w:rsid w:val="000518B7"/>
    <w:rsid w:val="00051EE0"/>
    <w:rsid w:val="00052799"/>
    <w:rsid w:val="00052A1A"/>
    <w:rsid w:val="00052BAD"/>
    <w:rsid w:val="00052CB6"/>
    <w:rsid w:val="00052CC4"/>
    <w:rsid w:val="00052D18"/>
    <w:rsid w:val="00052D6C"/>
    <w:rsid w:val="00052E58"/>
    <w:rsid w:val="00052FE0"/>
    <w:rsid w:val="00053442"/>
    <w:rsid w:val="00053443"/>
    <w:rsid w:val="00054B74"/>
    <w:rsid w:val="00054D2A"/>
    <w:rsid w:val="000553F4"/>
    <w:rsid w:val="00055673"/>
    <w:rsid w:val="0005574A"/>
    <w:rsid w:val="0005585F"/>
    <w:rsid w:val="00056827"/>
    <w:rsid w:val="00056BEA"/>
    <w:rsid w:val="000573CC"/>
    <w:rsid w:val="00057AA6"/>
    <w:rsid w:val="00057AAB"/>
    <w:rsid w:val="00057B57"/>
    <w:rsid w:val="00057EC0"/>
    <w:rsid w:val="00057FB4"/>
    <w:rsid w:val="000606BC"/>
    <w:rsid w:val="00060904"/>
    <w:rsid w:val="00060A83"/>
    <w:rsid w:val="00061227"/>
    <w:rsid w:val="00061651"/>
    <w:rsid w:val="000618C0"/>
    <w:rsid w:val="00061AB0"/>
    <w:rsid w:val="00061AD0"/>
    <w:rsid w:val="00061D69"/>
    <w:rsid w:val="00061E23"/>
    <w:rsid w:val="00061EA4"/>
    <w:rsid w:val="00061FEF"/>
    <w:rsid w:val="00062126"/>
    <w:rsid w:val="00062349"/>
    <w:rsid w:val="000628C7"/>
    <w:rsid w:val="00062ABF"/>
    <w:rsid w:val="0006371B"/>
    <w:rsid w:val="00063C8D"/>
    <w:rsid w:val="00063F6C"/>
    <w:rsid w:val="000641D9"/>
    <w:rsid w:val="00064430"/>
    <w:rsid w:val="000648CA"/>
    <w:rsid w:val="00065129"/>
    <w:rsid w:val="000659E3"/>
    <w:rsid w:val="00065CC5"/>
    <w:rsid w:val="000665A3"/>
    <w:rsid w:val="00066C11"/>
    <w:rsid w:val="00066D0E"/>
    <w:rsid w:val="00067777"/>
    <w:rsid w:val="00067E1F"/>
    <w:rsid w:val="00070396"/>
    <w:rsid w:val="0007079D"/>
    <w:rsid w:val="000708AD"/>
    <w:rsid w:val="00070EBD"/>
    <w:rsid w:val="00071056"/>
    <w:rsid w:val="00071565"/>
    <w:rsid w:val="0007156E"/>
    <w:rsid w:val="000715F8"/>
    <w:rsid w:val="00071923"/>
    <w:rsid w:val="00071A09"/>
    <w:rsid w:val="00071FF5"/>
    <w:rsid w:val="000723E8"/>
    <w:rsid w:val="00072F82"/>
    <w:rsid w:val="00073549"/>
    <w:rsid w:val="00073931"/>
    <w:rsid w:val="0007412E"/>
    <w:rsid w:val="000742BB"/>
    <w:rsid w:val="000743C0"/>
    <w:rsid w:val="0007446A"/>
    <w:rsid w:val="000744E4"/>
    <w:rsid w:val="00075030"/>
    <w:rsid w:val="00075233"/>
    <w:rsid w:val="000756CA"/>
    <w:rsid w:val="0007635D"/>
    <w:rsid w:val="0007668E"/>
    <w:rsid w:val="00076D49"/>
    <w:rsid w:val="00076ED2"/>
    <w:rsid w:val="00077BBA"/>
    <w:rsid w:val="00080458"/>
    <w:rsid w:val="000806C3"/>
    <w:rsid w:val="00080EB2"/>
    <w:rsid w:val="000811E0"/>
    <w:rsid w:val="0008140F"/>
    <w:rsid w:val="00081762"/>
    <w:rsid w:val="00081984"/>
    <w:rsid w:val="00082F96"/>
    <w:rsid w:val="00083708"/>
    <w:rsid w:val="0008379E"/>
    <w:rsid w:val="00083ED7"/>
    <w:rsid w:val="0008463C"/>
    <w:rsid w:val="00084D18"/>
    <w:rsid w:val="00084E3C"/>
    <w:rsid w:val="00084F02"/>
    <w:rsid w:val="00085243"/>
    <w:rsid w:val="0008527A"/>
    <w:rsid w:val="00085B66"/>
    <w:rsid w:val="00085CDE"/>
    <w:rsid w:val="00086F71"/>
    <w:rsid w:val="00087DFC"/>
    <w:rsid w:val="0009072B"/>
    <w:rsid w:val="00091042"/>
    <w:rsid w:val="000910D8"/>
    <w:rsid w:val="000914CF"/>
    <w:rsid w:val="00091B86"/>
    <w:rsid w:val="000920A2"/>
    <w:rsid w:val="00092387"/>
    <w:rsid w:val="000924CB"/>
    <w:rsid w:val="000931AC"/>
    <w:rsid w:val="00093B9B"/>
    <w:rsid w:val="00093EC8"/>
    <w:rsid w:val="00093FE7"/>
    <w:rsid w:val="00094386"/>
    <w:rsid w:val="00094394"/>
    <w:rsid w:val="000946F4"/>
    <w:rsid w:val="000948F4"/>
    <w:rsid w:val="00094A84"/>
    <w:rsid w:val="000954F4"/>
    <w:rsid w:val="00095711"/>
    <w:rsid w:val="00095808"/>
    <w:rsid w:val="000961CE"/>
    <w:rsid w:val="0009624C"/>
    <w:rsid w:val="00096737"/>
    <w:rsid w:val="0009691F"/>
    <w:rsid w:val="000974CA"/>
    <w:rsid w:val="000978E8"/>
    <w:rsid w:val="00097F66"/>
    <w:rsid w:val="000A000D"/>
    <w:rsid w:val="000A0517"/>
    <w:rsid w:val="000A056D"/>
    <w:rsid w:val="000A0657"/>
    <w:rsid w:val="000A0960"/>
    <w:rsid w:val="000A11D8"/>
    <w:rsid w:val="000A122C"/>
    <w:rsid w:val="000A1483"/>
    <w:rsid w:val="000A18C2"/>
    <w:rsid w:val="000A1B97"/>
    <w:rsid w:val="000A1E05"/>
    <w:rsid w:val="000A27FD"/>
    <w:rsid w:val="000A2E68"/>
    <w:rsid w:val="000A32E7"/>
    <w:rsid w:val="000A359D"/>
    <w:rsid w:val="000A3838"/>
    <w:rsid w:val="000A3895"/>
    <w:rsid w:val="000A3CD7"/>
    <w:rsid w:val="000A3EB0"/>
    <w:rsid w:val="000A4A39"/>
    <w:rsid w:val="000A4C47"/>
    <w:rsid w:val="000A4E3D"/>
    <w:rsid w:val="000A5C56"/>
    <w:rsid w:val="000A632C"/>
    <w:rsid w:val="000A6730"/>
    <w:rsid w:val="000A688D"/>
    <w:rsid w:val="000A695F"/>
    <w:rsid w:val="000A73F5"/>
    <w:rsid w:val="000A7558"/>
    <w:rsid w:val="000A76C9"/>
    <w:rsid w:val="000A796F"/>
    <w:rsid w:val="000A798B"/>
    <w:rsid w:val="000A7A17"/>
    <w:rsid w:val="000A7BBA"/>
    <w:rsid w:val="000A7F42"/>
    <w:rsid w:val="000B0478"/>
    <w:rsid w:val="000B0658"/>
    <w:rsid w:val="000B0805"/>
    <w:rsid w:val="000B0CC5"/>
    <w:rsid w:val="000B0FF0"/>
    <w:rsid w:val="000B18C4"/>
    <w:rsid w:val="000B234A"/>
    <w:rsid w:val="000B241E"/>
    <w:rsid w:val="000B35B0"/>
    <w:rsid w:val="000B4093"/>
    <w:rsid w:val="000B4389"/>
    <w:rsid w:val="000B479F"/>
    <w:rsid w:val="000B47A5"/>
    <w:rsid w:val="000B4E3C"/>
    <w:rsid w:val="000B57D4"/>
    <w:rsid w:val="000B598D"/>
    <w:rsid w:val="000B5D4B"/>
    <w:rsid w:val="000B61C0"/>
    <w:rsid w:val="000B6367"/>
    <w:rsid w:val="000B6655"/>
    <w:rsid w:val="000B6BE2"/>
    <w:rsid w:val="000B7128"/>
    <w:rsid w:val="000B757F"/>
    <w:rsid w:val="000B77A7"/>
    <w:rsid w:val="000B78C4"/>
    <w:rsid w:val="000B7C05"/>
    <w:rsid w:val="000C0155"/>
    <w:rsid w:val="000C116C"/>
    <w:rsid w:val="000C1454"/>
    <w:rsid w:val="000C1867"/>
    <w:rsid w:val="000C19A3"/>
    <w:rsid w:val="000C225E"/>
    <w:rsid w:val="000C246E"/>
    <w:rsid w:val="000C283E"/>
    <w:rsid w:val="000C2C36"/>
    <w:rsid w:val="000C3052"/>
    <w:rsid w:val="000C32F2"/>
    <w:rsid w:val="000C35DA"/>
    <w:rsid w:val="000C37FE"/>
    <w:rsid w:val="000C3984"/>
    <w:rsid w:val="000C3CBD"/>
    <w:rsid w:val="000C3D37"/>
    <w:rsid w:val="000C40D0"/>
    <w:rsid w:val="000C43A9"/>
    <w:rsid w:val="000C5493"/>
    <w:rsid w:val="000C57F5"/>
    <w:rsid w:val="000C5D18"/>
    <w:rsid w:val="000C5DFB"/>
    <w:rsid w:val="000C6A98"/>
    <w:rsid w:val="000C739D"/>
    <w:rsid w:val="000C7DDE"/>
    <w:rsid w:val="000C7E47"/>
    <w:rsid w:val="000D09C0"/>
    <w:rsid w:val="000D16A2"/>
    <w:rsid w:val="000D2584"/>
    <w:rsid w:val="000D26B4"/>
    <w:rsid w:val="000D2D01"/>
    <w:rsid w:val="000D2F6D"/>
    <w:rsid w:val="000D3533"/>
    <w:rsid w:val="000D3A38"/>
    <w:rsid w:val="000D47EA"/>
    <w:rsid w:val="000D4BE6"/>
    <w:rsid w:val="000D4F6D"/>
    <w:rsid w:val="000D5149"/>
    <w:rsid w:val="000D56AE"/>
    <w:rsid w:val="000D572E"/>
    <w:rsid w:val="000D6149"/>
    <w:rsid w:val="000D66D9"/>
    <w:rsid w:val="000D67A3"/>
    <w:rsid w:val="000D6A93"/>
    <w:rsid w:val="000D7051"/>
    <w:rsid w:val="000D70AB"/>
    <w:rsid w:val="000D7CE6"/>
    <w:rsid w:val="000E028A"/>
    <w:rsid w:val="000E048D"/>
    <w:rsid w:val="000E056E"/>
    <w:rsid w:val="000E06EC"/>
    <w:rsid w:val="000E07DE"/>
    <w:rsid w:val="000E0BAC"/>
    <w:rsid w:val="000E105E"/>
    <w:rsid w:val="000E143A"/>
    <w:rsid w:val="000E1C3D"/>
    <w:rsid w:val="000E25D6"/>
    <w:rsid w:val="000E2AAC"/>
    <w:rsid w:val="000E31D7"/>
    <w:rsid w:val="000E3518"/>
    <w:rsid w:val="000E38AC"/>
    <w:rsid w:val="000E468E"/>
    <w:rsid w:val="000E4716"/>
    <w:rsid w:val="000E478B"/>
    <w:rsid w:val="000E4922"/>
    <w:rsid w:val="000E4AC7"/>
    <w:rsid w:val="000E4C66"/>
    <w:rsid w:val="000E4F87"/>
    <w:rsid w:val="000E4FCD"/>
    <w:rsid w:val="000E523C"/>
    <w:rsid w:val="000E54D1"/>
    <w:rsid w:val="000E5E39"/>
    <w:rsid w:val="000E5EF2"/>
    <w:rsid w:val="000E61CF"/>
    <w:rsid w:val="000E62F9"/>
    <w:rsid w:val="000E68D0"/>
    <w:rsid w:val="000E72BB"/>
    <w:rsid w:val="000E7827"/>
    <w:rsid w:val="000E7F12"/>
    <w:rsid w:val="000F07BC"/>
    <w:rsid w:val="000F0AC5"/>
    <w:rsid w:val="000F0DE5"/>
    <w:rsid w:val="000F11A7"/>
    <w:rsid w:val="000F175F"/>
    <w:rsid w:val="000F1F1B"/>
    <w:rsid w:val="000F1FEB"/>
    <w:rsid w:val="000F25DD"/>
    <w:rsid w:val="000F3009"/>
    <w:rsid w:val="000F3694"/>
    <w:rsid w:val="000F369C"/>
    <w:rsid w:val="000F3889"/>
    <w:rsid w:val="000F4168"/>
    <w:rsid w:val="000F43E1"/>
    <w:rsid w:val="000F4531"/>
    <w:rsid w:val="000F45AA"/>
    <w:rsid w:val="000F4607"/>
    <w:rsid w:val="000F4A53"/>
    <w:rsid w:val="000F4BE2"/>
    <w:rsid w:val="000F4EFF"/>
    <w:rsid w:val="000F59E2"/>
    <w:rsid w:val="000F6AC2"/>
    <w:rsid w:val="000F6BEF"/>
    <w:rsid w:val="000F72B6"/>
    <w:rsid w:val="000F76A2"/>
    <w:rsid w:val="000F771D"/>
    <w:rsid w:val="000F78C4"/>
    <w:rsid w:val="000F7B87"/>
    <w:rsid w:val="000F7FB6"/>
    <w:rsid w:val="00100105"/>
    <w:rsid w:val="0010030D"/>
    <w:rsid w:val="00100A12"/>
    <w:rsid w:val="00100F78"/>
    <w:rsid w:val="0010214B"/>
    <w:rsid w:val="00102171"/>
    <w:rsid w:val="00102360"/>
    <w:rsid w:val="00102AB9"/>
    <w:rsid w:val="00102C67"/>
    <w:rsid w:val="00102E21"/>
    <w:rsid w:val="00104989"/>
    <w:rsid w:val="0010592B"/>
    <w:rsid w:val="00105E6A"/>
    <w:rsid w:val="001060D0"/>
    <w:rsid w:val="00106679"/>
    <w:rsid w:val="00106799"/>
    <w:rsid w:val="0010685D"/>
    <w:rsid w:val="00106893"/>
    <w:rsid w:val="00106A82"/>
    <w:rsid w:val="00106BA0"/>
    <w:rsid w:val="001073B7"/>
    <w:rsid w:val="00107583"/>
    <w:rsid w:val="001075C5"/>
    <w:rsid w:val="001076E1"/>
    <w:rsid w:val="00110443"/>
    <w:rsid w:val="00110460"/>
    <w:rsid w:val="0011106F"/>
    <w:rsid w:val="001112E9"/>
    <w:rsid w:val="001113B2"/>
    <w:rsid w:val="00111844"/>
    <w:rsid w:val="00111C20"/>
    <w:rsid w:val="00111DAB"/>
    <w:rsid w:val="0011208B"/>
    <w:rsid w:val="00112B14"/>
    <w:rsid w:val="00112E2C"/>
    <w:rsid w:val="001131E9"/>
    <w:rsid w:val="00113283"/>
    <w:rsid w:val="00113655"/>
    <w:rsid w:val="001136DE"/>
    <w:rsid w:val="00113E71"/>
    <w:rsid w:val="00114614"/>
    <w:rsid w:val="00114A83"/>
    <w:rsid w:val="00114DD2"/>
    <w:rsid w:val="00115256"/>
    <w:rsid w:val="00115524"/>
    <w:rsid w:val="00116050"/>
    <w:rsid w:val="00116339"/>
    <w:rsid w:val="00116492"/>
    <w:rsid w:val="001165C9"/>
    <w:rsid w:val="00116971"/>
    <w:rsid w:val="00117384"/>
    <w:rsid w:val="001173A3"/>
    <w:rsid w:val="001175D3"/>
    <w:rsid w:val="001201D3"/>
    <w:rsid w:val="00121788"/>
    <w:rsid w:val="001219A1"/>
    <w:rsid w:val="001220F8"/>
    <w:rsid w:val="00122762"/>
    <w:rsid w:val="00122E59"/>
    <w:rsid w:val="00123377"/>
    <w:rsid w:val="0012386D"/>
    <w:rsid w:val="001239F7"/>
    <w:rsid w:val="00123DC5"/>
    <w:rsid w:val="00124786"/>
    <w:rsid w:val="00124CEE"/>
    <w:rsid w:val="001257A2"/>
    <w:rsid w:val="00125A02"/>
    <w:rsid w:val="00125A62"/>
    <w:rsid w:val="00125AAD"/>
    <w:rsid w:val="00125C7C"/>
    <w:rsid w:val="00125CD2"/>
    <w:rsid w:val="0012621C"/>
    <w:rsid w:val="00126275"/>
    <w:rsid w:val="001264B9"/>
    <w:rsid w:val="00126C93"/>
    <w:rsid w:val="00127137"/>
    <w:rsid w:val="00127170"/>
    <w:rsid w:val="001271DE"/>
    <w:rsid w:val="0013013B"/>
    <w:rsid w:val="0013027B"/>
    <w:rsid w:val="001306F9"/>
    <w:rsid w:val="00130A0D"/>
    <w:rsid w:val="00131192"/>
    <w:rsid w:val="0013146E"/>
    <w:rsid w:val="001316C6"/>
    <w:rsid w:val="0013192E"/>
    <w:rsid w:val="001320B9"/>
    <w:rsid w:val="001331E9"/>
    <w:rsid w:val="00133C79"/>
    <w:rsid w:val="00134065"/>
    <w:rsid w:val="001346A1"/>
    <w:rsid w:val="00134F04"/>
    <w:rsid w:val="00135AD2"/>
    <w:rsid w:val="00135F2F"/>
    <w:rsid w:val="001365AF"/>
    <w:rsid w:val="0013675A"/>
    <w:rsid w:val="00136BA5"/>
    <w:rsid w:val="00136EFE"/>
    <w:rsid w:val="001370A3"/>
    <w:rsid w:val="001370C0"/>
    <w:rsid w:val="00137499"/>
    <w:rsid w:val="001375CD"/>
    <w:rsid w:val="00137F93"/>
    <w:rsid w:val="00140EBC"/>
    <w:rsid w:val="00141427"/>
    <w:rsid w:val="00141B7C"/>
    <w:rsid w:val="00141E1A"/>
    <w:rsid w:val="00142022"/>
    <w:rsid w:val="00142282"/>
    <w:rsid w:val="00142C65"/>
    <w:rsid w:val="00143CD9"/>
    <w:rsid w:val="00144663"/>
    <w:rsid w:val="0014480D"/>
    <w:rsid w:val="00144E18"/>
    <w:rsid w:val="00144EB4"/>
    <w:rsid w:val="00144EDC"/>
    <w:rsid w:val="001453F9"/>
    <w:rsid w:val="00145593"/>
    <w:rsid w:val="001458F3"/>
    <w:rsid w:val="001465F2"/>
    <w:rsid w:val="001469A6"/>
    <w:rsid w:val="00147312"/>
    <w:rsid w:val="00147644"/>
    <w:rsid w:val="001478AD"/>
    <w:rsid w:val="00147965"/>
    <w:rsid w:val="00147BEF"/>
    <w:rsid w:val="001507F5"/>
    <w:rsid w:val="00151277"/>
    <w:rsid w:val="001522B3"/>
    <w:rsid w:val="0015299B"/>
    <w:rsid w:val="00153387"/>
    <w:rsid w:val="001533BB"/>
    <w:rsid w:val="0015360D"/>
    <w:rsid w:val="001538DC"/>
    <w:rsid w:val="001539DE"/>
    <w:rsid w:val="00153A79"/>
    <w:rsid w:val="00154733"/>
    <w:rsid w:val="00154D75"/>
    <w:rsid w:val="0015525B"/>
    <w:rsid w:val="00155267"/>
    <w:rsid w:val="0015552F"/>
    <w:rsid w:val="001556F0"/>
    <w:rsid w:val="0015584B"/>
    <w:rsid w:val="00155872"/>
    <w:rsid w:val="0015629C"/>
    <w:rsid w:val="001570E2"/>
    <w:rsid w:val="0015713B"/>
    <w:rsid w:val="001601A3"/>
    <w:rsid w:val="001604DB"/>
    <w:rsid w:val="001607D1"/>
    <w:rsid w:val="00160A18"/>
    <w:rsid w:val="00160E67"/>
    <w:rsid w:val="001611A1"/>
    <w:rsid w:val="001612AE"/>
    <w:rsid w:val="0016192C"/>
    <w:rsid w:val="00161965"/>
    <w:rsid w:val="00161D8D"/>
    <w:rsid w:val="00162807"/>
    <w:rsid w:val="0016292A"/>
    <w:rsid w:val="00162C3E"/>
    <w:rsid w:val="00163109"/>
    <w:rsid w:val="0016366D"/>
    <w:rsid w:val="001641C9"/>
    <w:rsid w:val="001644F8"/>
    <w:rsid w:val="00164E18"/>
    <w:rsid w:val="00165194"/>
    <w:rsid w:val="00165676"/>
    <w:rsid w:val="00165685"/>
    <w:rsid w:val="001657D4"/>
    <w:rsid w:val="0016597C"/>
    <w:rsid w:val="00165A35"/>
    <w:rsid w:val="00165A3A"/>
    <w:rsid w:val="00165BC9"/>
    <w:rsid w:val="00165D09"/>
    <w:rsid w:val="0016660C"/>
    <w:rsid w:val="001666A9"/>
    <w:rsid w:val="001669C8"/>
    <w:rsid w:val="00166CB4"/>
    <w:rsid w:val="001672A4"/>
    <w:rsid w:val="00167710"/>
    <w:rsid w:val="00167D4E"/>
    <w:rsid w:val="001700BB"/>
    <w:rsid w:val="001702D6"/>
    <w:rsid w:val="001705C2"/>
    <w:rsid w:val="001709D4"/>
    <w:rsid w:val="00170D79"/>
    <w:rsid w:val="00171962"/>
    <w:rsid w:val="00172270"/>
    <w:rsid w:val="00172945"/>
    <w:rsid w:val="001738E6"/>
    <w:rsid w:val="001739A1"/>
    <w:rsid w:val="00173DF9"/>
    <w:rsid w:val="00174079"/>
    <w:rsid w:val="00174850"/>
    <w:rsid w:val="00174911"/>
    <w:rsid w:val="00174E32"/>
    <w:rsid w:val="00174E4C"/>
    <w:rsid w:val="00175288"/>
    <w:rsid w:val="001755E3"/>
    <w:rsid w:val="001756B2"/>
    <w:rsid w:val="00176040"/>
    <w:rsid w:val="001760F5"/>
    <w:rsid w:val="0017612F"/>
    <w:rsid w:val="0017648F"/>
    <w:rsid w:val="0017738C"/>
    <w:rsid w:val="001774DF"/>
    <w:rsid w:val="0018021C"/>
    <w:rsid w:val="0018043D"/>
    <w:rsid w:val="0018047B"/>
    <w:rsid w:val="0018089F"/>
    <w:rsid w:val="00180F05"/>
    <w:rsid w:val="00180F46"/>
    <w:rsid w:val="00181568"/>
    <w:rsid w:val="00181B66"/>
    <w:rsid w:val="00181DD2"/>
    <w:rsid w:val="00181F1D"/>
    <w:rsid w:val="001821D3"/>
    <w:rsid w:val="001833AF"/>
    <w:rsid w:val="001834FE"/>
    <w:rsid w:val="00183AB0"/>
    <w:rsid w:val="001842F3"/>
    <w:rsid w:val="001844ED"/>
    <w:rsid w:val="00184724"/>
    <w:rsid w:val="0018483B"/>
    <w:rsid w:val="0018490A"/>
    <w:rsid w:val="00185018"/>
    <w:rsid w:val="00185300"/>
    <w:rsid w:val="00185745"/>
    <w:rsid w:val="00185A99"/>
    <w:rsid w:val="00186582"/>
    <w:rsid w:val="001867E0"/>
    <w:rsid w:val="001868BA"/>
    <w:rsid w:val="00186EB4"/>
    <w:rsid w:val="00186FBF"/>
    <w:rsid w:val="00187576"/>
    <w:rsid w:val="00187B03"/>
    <w:rsid w:val="00187C44"/>
    <w:rsid w:val="00187EB6"/>
    <w:rsid w:val="0019007A"/>
    <w:rsid w:val="00190286"/>
    <w:rsid w:val="001903DB"/>
    <w:rsid w:val="001907A7"/>
    <w:rsid w:val="001911E8"/>
    <w:rsid w:val="00191464"/>
    <w:rsid w:val="00191FCB"/>
    <w:rsid w:val="001920BE"/>
    <w:rsid w:val="00192B9B"/>
    <w:rsid w:val="00193526"/>
    <w:rsid w:val="001939F7"/>
    <w:rsid w:val="00193A81"/>
    <w:rsid w:val="00193AD2"/>
    <w:rsid w:val="00193FE5"/>
    <w:rsid w:val="00194031"/>
    <w:rsid w:val="00194189"/>
    <w:rsid w:val="00194821"/>
    <w:rsid w:val="001954C1"/>
    <w:rsid w:val="00195688"/>
    <w:rsid w:val="00195DEA"/>
    <w:rsid w:val="00195FA3"/>
    <w:rsid w:val="00196B87"/>
    <w:rsid w:val="001973BF"/>
    <w:rsid w:val="00197C39"/>
    <w:rsid w:val="00197CF1"/>
    <w:rsid w:val="001A032D"/>
    <w:rsid w:val="001A0577"/>
    <w:rsid w:val="001A0580"/>
    <w:rsid w:val="001A06DC"/>
    <w:rsid w:val="001A084F"/>
    <w:rsid w:val="001A0E3F"/>
    <w:rsid w:val="001A1801"/>
    <w:rsid w:val="001A224D"/>
    <w:rsid w:val="001A2AFB"/>
    <w:rsid w:val="001A2B02"/>
    <w:rsid w:val="001A2BAB"/>
    <w:rsid w:val="001A2C47"/>
    <w:rsid w:val="001A301D"/>
    <w:rsid w:val="001A3282"/>
    <w:rsid w:val="001A3BDC"/>
    <w:rsid w:val="001A3D00"/>
    <w:rsid w:val="001A3F58"/>
    <w:rsid w:val="001A423D"/>
    <w:rsid w:val="001A4EE4"/>
    <w:rsid w:val="001A4FB3"/>
    <w:rsid w:val="001A52FF"/>
    <w:rsid w:val="001A5764"/>
    <w:rsid w:val="001A5830"/>
    <w:rsid w:val="001A5BFE"/>
    <w:rsid w:val="001A60AE"/>
    <w:rsid w:val="001A656D"/>
    <w:rsid w:val="001A6E15"/>
    <w:rsid w:val="001A725C"/>
    <w:rsid w:val="001B020D"/>
    <w:rsid w:val="001B09CF"/>
    <w:rsid w:val="001B0CDE"/>
    <w:rsid w:val="001B0EB5"/>
    <w:rsid w:val="001B1282"/>
    <w:rsid w:val="001B158F"/>
    <w:rsid w:val="001B19D6"/>
    <w:rsid w:val="001B1FF7"/>
    <w:rsid w:val="001B225B"/>
    <w:rsid w:val="001B25CB"/>
    <w:rsid w:val="001B2609"/>
    <w:rsid w:val="001B277B"/>
    <w:rsid w:val="001B290A"/>
    <w:rsid w:val="001B2BFB"/>
    <w:rsid w:val="001B2CF0"/>
    <w:rsid w:val="001B35C2"/>
    <w:rsid w:val="001B4431"/>
    <w:rsid w:val="001B4886"/>
    <w:rsid w:val="001B4BDD"/>
    <w:rsid w:val="001B50B6"/>
    <w:rsid w:val="001B55DB"/>
    <w:rsid w:val="001B5654"/>
    <w:rsid w:val="001B57F4"/>
    <w:rsid w:val="001B594B"/>
    <w:rsid w:val="001B5EAD"/>
    <w:rsid w:val="001B5FF5"/>
    <w:rsid w:val="001B6219"/>
    <w:rsid w:val="001B6243"/>
    <w:rsid w:val="001B67BD"/>
    <w:rsid w:val="001B6D5F"/>
    <w:rsid w:val="001B7122"/>
    <w:rsid w:val="001C002A"/>
    <w:rsid w:val="001C02E6"/>
    <w:rsid w:val="001C03D5"/>
    <w:rsid w:val="001C042C"/>
    <w:rsid w:val="001C0864"/>
    <w:rsid w:val="001C0BAE"/>
    <w:rsid w:val="001C0F58"/>
    <w:rsid w:val="001C2374"/>
    <w:rsid w:val="001C25A7"/>
    <w:rsid w:val="001C2C1B"/>
    <w:rsid w:val="001C2D4C"/>
    <w:rsid w:val="001C2F93"/>
    <w:rsid w:val="001C32E6"/>
    <w:rsid w:val="001C4264"/>
    <w:rsid w:val="001C4720"/>
    <w:rsid w:val="001C4C5A"/>
    <w:rsid w:val="001C4F7F"/>
    <w:rsid w:val="001C5CD8"/>
    <w:rsid w:val="001C5D5C"/>
    <w:rsid w:val="001C5DA8"/>
    <w:rsid w:val="001C627E"/>
    <w:rsid w:val="001C6289"/>
    <w:rsid w:val="001C6A86"/>
    <w:rsid w:val="001C6C30"/>
    <w:rsid w:val="001C6F3C"/>
    <w:rsid w:val="001C7189"/>
    <w:rsid w:val="001C769C"/>
    <w:rsid w:val="001C7BF2"/>
    <w:rsid w:val="001C7D6D"/>
    <w:rsid w:val="001C7D77"/>
    <w:rsid w:val="001C7EC8"/>
    <w:rsid w:val="001C7FDA"/>
    <w:rsid w:val="001D06DC"/>
    <w:rsid w:val="001D11BB"/>
    <w:rsid w:val="001D1318"/>
    <w:rsid w:val="001D1763"/>
    <w:rsid w:val="001D1845"/>
    <w:rsid w:val="001D1DCA"/>
    <w:rsid w:val="001D1DF4"/>
    <w:rsid w:val="001D1E6A"/>
    <w:rsid w:val="001D2747"/>
    <w:rsid w:val="001D2A55"/>
    <w:rsid w:val="001D326F"/>
    <w:rsid w:val="001D3312"/>
    <w:rsid w:val="001D3BF5"/>
    <w:rsid w:val="001D414A"/>
    <w:rsid w:val="001D493D"/>
    <w:rsid w:val="001D4DF9"/>
    <w:rsid w:val="001D4E91"/>
    <w:rsid w:val="001D4F9E"/>
    <w:rsid w:val="001D5376"/>
    <w:rsid w:val="001D56D9"/>
    <w:rsid w:val="001D616E"/>
    <w:rsid w:val="001D6248"/>
    <w:rsid w:val="001D633B"/>
    <w:rsid w:val="001D637A"/>
    <w:rsid w:val="001D6A9E"/>
    <w:rsid w:val="001D6C83"/>
    <w:rsid w:val="001D7170"/>
    <w:rsid w:val="001D7590"/>
    <w:rsid w:val="001D7624"/>
    <w:rsid w:val="001D780D"/>
    <w:rsid w:val="001D7864"/>
    <w:rsid w:val="001D79A9"/>
    <w:rsid w:val="001E0675"/>
    <w:rsid w:val="001E06F0"/>
    <w:rsid w:val="001E0E53"/>
    <w:rsid w:val="001E0FBC"/>
    <w:rsid w:val="001E10D3"/>
    <w:rsid w:val="001E1839"/>
    <w:rsid w:val="001E18E3"/>
    <w:rsid w:val="001E1CB0"/>
    <w:rsid w:val="001E21E4"/>
    <w:rsid w:val="001E245F"/>
    <w:rsid w:val="001E24B2"/>
    <w:rsid w:val="001E28BF"/>
    <w:rsid w:val="001E3047"/>
    <w:rsid w:val="001E33A7"/>
    <w:rsid w:val="001E3570"/>
    <w:rsid w:val="001E3AD2"/>
    <w:rsid w:val="001E3FCB"/>
    <w:rsid w:val="001E4193"/>
    <w:rsid w:val="001E4215"/>
    <w:rsid w:val="001E451D"/>
    <w:rsid w:val="001E47FC"/>
    <w:rsid w:val="001E4945"/>
    <w:rsid w:val="001E4C60"/>
    <w:rsid w:val="001E5AF4"/>
    <w:rsid w:val="001E61D2"/>
    <w:rsid w:val="001E6642"/>
    <w:rsid w:val="001E6712"/>
    <w:rsid w:val="001E6CD1"/>
    <w:rsid w:val="001E6FCA"/>
    <w:rsid w:val="001E7029"/>
    <w:rsid w:val="001E7075"/>
    <w:rsid w:val="001E7118"/>
    <w:rsid w:val="001E7176"/>
    <w:rsid w:val="001E7A0C"/>
    <w:rsid w:val="001E7B6C"/>
    <w:rsid w:val="001F00F9"/>
    <w:rsid w:val="001F01AE"/>
    <w:rsid w:val="001F0379"/>
    <w:rsid w:val="001F0F29"/>
    <w:rsid w:val="001F16B3"/>
    <w:rsid w:val="001F16EA"/>
    <w:rsid w:val="001F2F90"/>
    <w:rsid w:val="001F32CB"/>
    <w:rsid w:val="001F34E0"/>
    <w:rsid w:val="001F3954"/>
    <w:rsid w:val="001F398B"/>
    <w:rsid w:val="001F3A26"/>
    <w:rsid w:val="001F4393"/>
    <w:rsid w:val="001F6469"/>
    <w:rsid w:val="001F6F42"/>
    <w:rsid w:val="001F7504"/>
    <w:rsid w:val="00200711"/>
    <w:rsid w:val="00200755"/>
    <w:rsid w:val="0020091E"/>
    <w:rsid w:val="00200DF7"/>
    <w:rsid w:val="00201057"/>
    <w:rsid w:val="002018A0"/>
    <w:rsid w:val="0020197B"/>
    <w:rsid w:val="00201DB2"/>
    <w:rsid w:val="002020B9"/>
    <w:rsid w:val="002020DD"/>
    <w:rsid w:val="0020261F"/>
    <w:rsid w:val="002026D3"/>
    <w:rsid w:val="002032CA"/>
    <w:rsid w:val="00203311"/>
    <w:rsid w:val="0020357A"/>
    <w:rsid w:val="0020420F"/>
    <w:rsid w:val="00204278"/>
    <w:rsid w:val="00204B01"/>
    <w:rsid w:val="00204EFB"/>
    <w:rsid w:val="002050CB"/>
    <w:rsid w:val="002054CD"/>
    <w:rsid w:val="00205DFB"/>
    <w:rsid w:val="002062F0"/>
    <w:rsid w:val="0020644B"/>
    <w:rsid w:val="00206614"/>
    <w:rsid w:val="00206B8F"/>
    <w:rsid w:val="0020766C"/>
    <w:rsid w:val="0021007D"/>
    <w:rsid w:val="00210556"/>
    <w:rsid w:val="00210758"/>
    <w:rsid w:val="00210A1D"/>
    <w:rsid w:val="00210C9D"/>
    <w:rsid w:val="00211BDA"/>
    <w:rsid w:val="002120B6"/>
    <w:rsid w:val="00212190"/>
    <w:rsid w:val="00212EAF"/>
    <w:rsid w:val="00212FEF"/>
    <w:rsid w:val="00213A7D"/>
    <w:rsid w:val="00213BC0"/>
    <w:rsid w:val="00213D86"/>
    <w:rsid w:val="00214225"/>
    <w:rsid w:val="00214973"/>
    <w:rsid w:val="00214AC7"/>
    <w:rsid w:val="00214BF3"/>
    <w:rsid w:val="00214C3D"/>
    <w:rsid w:val="00214FA5"/>
    <w:rsid w:val="0021510C"/>
    <w:rsid w:val="0021539F"/>
    <w:rsid w:val="0021559C"/>
    <w:rsid w:val="00215E03"/>
    <w:rsid w:val="002164ED"/>
    <w:rsid w:val="00216A1D"/>
    <w:rsid w:val="00216E36"/>
    <w:rsid w:val="00216EC2"/>
    <w:rsid w:val="0021753E"/>
    <w:rsid w:val="0022109C"/>
    <w:rsid w:val="00221DCA"/>
    <w:rsid w:val="00221E2D"/>
    <w:rsid w:val="002220A8"/>
    <w:rsid w:val="00222364"/>
    <w:rsid w:val="0022256F"/>
    <w:rsid w:val="00222704"/>
    <w:rsid w:val="002231D7"/>
    <w:rsid w:val="00223362"/>
    <w:rsid w:val="00223717"/>
    <w:rsid w:val="00223940"/>
    <w:rsid w:val="00223B9C"/>
    <w:rsid w:val="00223C1C"/>
    <w:rsid w:val="00224028"/>
    <w:rsid w:val="00224312"/>
    <w:rsid w:val="00224942"/>
    <w:rsid w:val="00225242"/>
    <w:rsid w:val="002260D4"/>
    <w:rsid w:val="00226638"/>
    <w:rsid w:val="0022679D"/>
    <w:rsid w:val="002268BE"/>
    <w:rsid w:val="00226A4D"/>
    <w:rsid w:val="00226B5E"/>
    <w:rsid w:val="00226D80"/>
    <w:rsid w:val="0022703B"/>
    <w:rsid w:val="00227456"/>
    <w:rsid w:val="0022754D"/>
    <w:rsid w:val="002302FC"/>
    <w:rsid w:val="002306E1"/>
    <w:rsid w:val="00230FB3"/>
    <w:rsid w:val="00230FEB"/>
    <w:rsid w:val="0023117C"/>
    <w:rsid w:val="002312F4"/>
    <w:rsid w:val="00231537"/>
    <w:rsid w:val="00231590"/>
    <w:rsid w:val="00231D84"/>
    <w:rsid w:val="00231FD1"/>
    <w:rsid w:val="0023247A"/>
    <w:rsid w:val="0023252F"/>
    <w:rsid w:val="00232CC7"/>
    <w:rsid w:val="00232CE5"/>
    <w:rsid w:val="00232F13"/>
    <w:rsid w:val="00233225"/>
    <w:rsid w:val="00233351"/>
    <w:rsid w:val="00233491"/>
    <w:rsid w:val="002336CF"/>
    <w:rsid w:val="00233DC5"/>
    <w:rsid w:val="00234BA4"/>
    <w:rsid w:val="002351CC"/>
    <w:rsid w:val="002354BC"/>
    <w:rsid w:val="002358B6"/>
    <w:rsid w:val="002359AE"/>
    <w:rsid w:val="00235A84"/>
    <w:rsid w:val="00235A85"/>
    <w:rsid w:val="00235CBD"/>
    <w:rsid w:val="00236261"/>
    <w:rsid w:val="002364AA"/>
    <w:rsid w:val="0023650D"/>
    <w:rsid w:val="00236548"/>
    <w:rsid w:val="00236588"/>
    <w:rsid w:val="0023732F"/>
    <w:rsid w:val="00237673"/>
    <w:rsid w:val="00237704"/>
    <w:rsid w:val="00237CF6"/>
    <w:rsid w:val="00240187"/>
    <w:rsid w:val="002401E6"/>
    <w:rsid w:val="002404EC"/>
    <w:rsid w:val="00240783"/>
    <w:rsid w:val="002407AE"/>
    <w:rsid w:val="002407EA"/>
    <w:rsid w:val="00241343"/>
    <w:rsid w:val="002415B2"/>
    <w:rsid w:val="002416FE"/>
    <w:rsid w:val="00241B47"/>
    <w:rsid w:val="002422CE"/>
    <w:rsid w:val="002425B5"/>
    <w:rsid w:val="00243025"/>
    <w:rsid w:val="00243295"/>
    <w:rsid w:val="002434A8"/>
    <w:rsid w:val="00243508"/>
    <w:rsid w:val="002436AA"/>
    <w:rsid w:val="0024397B"/>
    <w:rsid w:val="00243F33"/>
    <w:rsid w:val="0024428E"/>
    <w:rsid w:val="002450CD"/>
    <w:rsid w:val="0024570C"/>
    <w:rsid w:val="00245937"/>
    <w:rsid w:val="00246132"/>
    <w:rsid w:val="00246740"/>
    <w:rsid w:val="00246D1C"/>
    <w:rsid w:val="00247162"/>
    <w:rsid w:val="002472AC"/>
    <w:rsid w:val="00247FFC"/>
    <w:rsid w:val="002500F0"/>
    <w:rsid w:val="00250317"/>
    <w:rsid w:val="0025051E"/>
    <w:rsid w:val="002509A4"/>
    <w:rsid w:val="002509D4"/>
    <w:rsid w:val="002512E0"/>
    <w:rsid w:val="00251FF5"/>
    <w:rsid w:val="002520C8"/>
    <w:rsid w:val="002524ED"/>
    <w:rsid w:val="0025285F"/>
    <w:rsid w:val="002529AF"/>
    <w:rsid w:val="002534BA"/>
    <w:rsid w:val="00253735"/>
    <w:rsid w:val="0025444D"/>
    <w:rsid w:val="002551FD"/>
    <w:rsid w:val="002551FE"/>
    <w:rsid w:val="0025536E"/>
    <w:rsid w:val="00255489"/>
    <w:rsid w:val="002555B0"/>
    <w:rsid w:val="00255798"/>
    <w:rsid w:val="002557ED"/>
    <w:rsid w:val="0025593B"/>
    <w:rsid w:val="00255A77"/>
    <w:rsid w:val="00255EBA"/>
    <w:rsid w:val="00256256"/>
    <w:rsid w:val="002563FF"/>
    <w:rsid w:val="00256DB6"/>
    <w:rsid w:val="00257F3B"/>
    <w:rsid w:val="002601F5"/>
    <w:rsid w:val="0026029A"/>
    <w:rsid w:val="00260BE6"/>
    <w:rsid w:val="00260F73"/>
    <w:rsid w:val="00262668"/>
    <w:rsid w:val="00262904"/>
    <w:rsid w:val="0026291B"/>
    <w:rsid w:val="00262C01"/>
    <w:rsid w:val="00262C94"/>
    <w:rsid w:val="0026333B"/>
    <w:rsid w:val="002634F8"/>
    <w:rsid w:val="00263772"/>
    <w:rsid w:val="00263806"/>
    <w:rsid w:val="0026387F"/>
    <w:rsid w:val="00263B0B"/>
    <w:rsid w:val="002641AA"/>
    <w:rsid w:val="002646F9"/>
    <w:rsid w:val="002653D3"/>
    <w:rsid w:val="00265750"/>
    <w:rsid w:val="00265B6A"/>
    <w:rsid w:val="00266231"/>
    <w:rsid w:val="0026632E"/>
    <w:rsid w:val="002664EC"/>
    <w:rsid w:val="0026694D"/>
    <w:rsid w:val="00266EF6"/>
    <w:rsid w:val="002670AA"/>
    <w:rsid w:val="002675F7"/>
    <w:rsid w:val="0026768D"/>
    <w:rsid w:val="002678ED"/>
    <w:rsid w:val="00270146"/>
    <w:rsid w:val="0027060B"/>
    <w:rsid w:val="00270EA7"/>
    <w:rsid w:val="0027101F"/>
    <w:rsid w:val="00271480"/>
    <w:rsid w:val="002716C6"/>
    <w:rsid w:val="002717FD"/>
    <w:rsid w:val="00271A59"/>
    <w:rsid w:val="00271C88"/>
    <w:rsid w:val="002724F4"/>
    <w:rsid w:val="00272797"/>
    <w:rsid w:val="002728C0"/>
    <w:rsid w:val="00273080"/>
    <w:rsid w:val="00273B53"/>
    <w:rsid w:val="00274149"/>
    <w:rsid w:val="002742A3"/>
    <w:rsid w:val="002750AE"/>
    <w:rsid w:val="002753DB"/>
    <w:rsid w:val="002754D3"/>
    <w:rsid w:val="00275D10"/>
    <w:rsid w:val="0027616A"/>
    <w:rsid w:val="00276485"/>
    <w:rsid w:val="00276940"/>
    <w:rsid w:val="0027694F"/>
    <w:rsid w:val="00277091"/>
    <w:rsid w:val="002775A2"/>
    <w:rsid w:val="002777EF"/>
    <w:rsid w:val="002778C5"/>
    <w:rsid w:val="002802D1"/>
    <w:rsid w:val="00280B32"/>
    <w:rsid w:val="00280C68"/>
    <w:rsid w:val="00281667"/>
    <w:rsid w:val="002821D3"/>
    <w:rsid w:val="002825AC"/>
    <w:rsid w:val="00282999"/>
    <w:rsid w:val="002829F8"/>
    <w:rsid w:val="00282B50"/>
    <w:rsid w:val="00282EE5"/>
    <w:rsid w:val="00282F0A"/>
    <w:rsid w:val="00283EBB"/>
    <w:rsid w:val="0028449F"/>
    <w:rsid w:val="00284636"/>
    <w:rsid w:val="0028463E"/>
    <w:rsid w:val="002848B1"/>
    <w:rsid w:val="002848F9"/>
    <w:rsid w:val="00284E75"/>
    <w:rsid w:val="002853C1"/>
    <w:rsid w:val="00285F46"/>
    <w:rsid w:val="00286AB5"/>
    <w:rsid w:val="00286DB0"/>
    <w:rsid w:val="00286FEF"/>
    <w:rsid w:val="00287431"/>
    <w:rsid w:val="00287D72"/>
    <w:rsid w:val="0029082B"/>
    <w:rsid w:val="002909F9"/>
    <w:rsid w:val="00290C80"/>
    <w:rsid w:val="00291059"/>
    <w:rsid w:val="00291358"/>
    <w:rsid w:val="0029211A"/>
    <w:rsid w:val="00292405"/>
    <w:rsid w:val="00292DD3"/>
    <w:rsid w:val="0029305E"/>
    <w:rsid w:val="002930E4"/>
    <w:rsid w:val="00293B61"/>
    <w:rsid w:val="00293CB2"/>
    <w:rsid w:val="00293EA7"/>
    <w:rsid w:val="002946E1"/>
    <w:rsid w:val="002949BC"/>
    <w:rsid w:val="00294FAA"/>
    <w:rsid w:val="00295092"/>
    <w:rsid w:val="00295199"/>
    <w:rsid w:val="002954C7"/>
    <w:rsid w:val="00295523"/>
    <w:rsid w:val="002957F6"/>
    <w:rsid w:val="002959F9"/>
    <w:rsid w:val="002965A8"/>
    <w:rsid w:val="00296D77"/>
    <w:rsid w:val="0029735C"/>
    <w:rsid w:val="002977E3"/>
    <w:rsid w:val="00297A93"/>
    <w:rsid w:val="002A026A"/>
    <w:rsid w:val="002A0B18"/>
    <w:rsid w:val="002A0DBD"/>
    <w:rsid w:val="002A0F36"/>
    <w:rsid w:val="002A146D"/>
    <w:rsid w:val="002A14B3"/>
    <w:rsid w:val="002A16F6"/>
    <w:rsid w:val="002A1BAD"/>
    <w:rsid w:val="002A2526"/>
    <w:rsid w:val="002A3765"/>
    <w:rsid w:val="002A3997"/>
    <w:rsid w:val="002A3B22"/>
    <w:rsid w:val="002A3C55"/>
    <w:rsid w:val="002A3F31"/>
    <w:rsid w:val="002A47E3"/>
    <w:rsid w:val="002A4DAF"/>
    <w:rsid w:val="002A4EC4"/>
    <w:rsid w:val="002A558D"/>
    <w:rsid w:val="002A58C9"/>
    <w:rsid w:val="002A5AFE"/>
    <w:rsid w:val="002A6123"/>
    <w:rsid w:val="002A6350"/>
    <w:rsid w:val="002A6E13"/>
    <w:rsid w:val="002A71BA"/>
    <w:rsid w:val="002A72E0"/>
    <w:rsid w:val="002A7338"/>
    <w:rsid w:val="002A7B41"/>
    <w:rsid w:val="002B0D50"/>
    <w:rsid w:val="002B0FAE"/>
    <w:rsid w:val="002B0FD1"/>
    <w:rsid w:val="002B1757"/>
    <w:rsid w:val="002B1C15"/>
    <w:rsid w:val="002B20F6"/>
    <w:rsid w:val="002B22DE"/>
    <w:rsid w:val="002B2D84"/>
    <w:rsid w:val="002B3410"/>
    <w:rsid w:val="002B3C1D"/>
    <w:rsid w:val="002B3E2B"/>
    <w:rsid w:val="002B46CA"/>
    <w:rsid w:val="002B5132"/>
    <w:rsid w:val="002B51D0"/>
    <w:rsid w:val="002B52F9"/>
    <w:rsid w:val="002B592E"/>
    <w:rsid w:val="002B5974"/>
    <w:rsid w:val="002B5992"/>
    <w:rsid w:val="002B61E8"/>
    <w:rsid w:val="002B6792"/>
    <w:rsid w:val="002B6C2B"/>
    <w:rsid w:val="002B6C72"/>
    <w:rsid w:val="002B6FE4"/>
    <w:rsid w:val="002B7030"/>
    <w:rsid w:val="002B746B"/>
    <w:rsid w:val="002B77CE"/>
    <w:rsid w:val="002B7ADD"/>
    <w:rsid w:val="002C0578"/>
    <w:rsid w:val="002C093B"/>
    <w:rsid w:val="002C136A"/>
    <w:rsid w:val="002C19AC"/>
    <w:rsid w:val="002C1BC8"/>
    <w:rsid w:val="002C2238"/>
    <w:rsid w:val="002C2445"/>
    <w:rsid w:val="002C2679"/>
    <w:rsid w:val="002C26E7"/>
    <w:rsid w:val="002C279C"/>
    <w:rsid w:val="002C473A"/>
    <w:rsid w:val="002C4781"/>
    <w:rsid w:val="002C508A"/>
    <w:rsid w:val="002C5502"/>
    <w:rsid w:val="002C55B6"/>
    <w:rsid w:val="002C57BE"/>
    <w:rsid w:val="002C5881"/>
    <w:rsid w:val="002C5F47"/>
    <w:rsid w:val="002C610F"/>
    <w:rsid w:val="002C6627"/>
    <w:rsid w:val="002C67BC"/>
    <w:rsid w:val="002C67C8"/>
    <w:rsid w:val="002C6B25"/>
    <w:rsid w:val="002C6D76"/>
    <w:rsid w:val="002C6EF2"/>
    <w:rsid w:val="002C7171"/>
    <w:rsid w:val="002C7263"/>
    <w:rsid w:val="002C756D"/>
    <w:rsid w:val="002C7580"/>
    <w:rsid w:val="002C76D4"/>
    <w:rsid w:val="002C7983"/>
    <w:rsid w:val="002C7F62"/>
    <w:rsid w:val="002D0EB2"/>
    <w:rsid w:val="002D0F73"/>
    <w:rsid w:val="002D1BA4"/>
    <w:rsid w:val="002D1EC1"/>
    <w:rsid w:val="002D216F"/>
    <w:rsid w:val="002D255D"/>
    <w:rsid w:val="002D2730"/>
    <w:rsid w:val="002D2876"/>
    <w:rsid w:val="002D2C52"/>
    <w:rsid w:val="002D2FA1"/>
    <w:rsid w:val="002D317F"/>
    <w:rsid w:val="002D32D6"/>
    <w:rsid w:val="002D37CF"/>
    <w:rsid w:val="002D3D09"/>
    <w:rsid w:val="002D3F8B"/>
    <w:rsid w:val="002D4077"/>
    <w:rsid w:val="002D40D9"/>
    <w:rsid w:val="002D42CC"/>
    <w:rsid w:val="002D51E5"/>
    <w:rsid w:val="002D52D8"/>
    <w:rsid w:val="002D5586"/>
    <w:rsid w:val="002D559D"/>
    <w:rsid w:val="002D5717"/>
    <w:rsid w:val="002D57D3"/>
    <w:rsid w:val="002D5B5B"/>
    <w:rsid w:val="002D5B8F"/>
    <w:rsid w:val="002D5CA7"/>
    <w:rsid w:val="002D5E64"/>
    <w:rsid w:val="002D5E98"/>
    <w:rsid w:val="002D649E"/>
    <w:rsid w:val="002D6F4A"/>
    <w:rsid w:val="002D70FF"/>
    <w:rsid w:val="002D7778"/>
    <w:rsid w:val="002D7CD0"/>
    <w:rsid w:val="002D7E5C"/>
    <w:rsid w:val="002E0322"/>
    <w:rsid w:val="002E092E"/>
    <w:rsid w:val="002E1020"/>
    <w:rsid w:val="002E12A2"/>
    <w:rsid w:val="002E1D23"/>
    <w:rsid w:val="002E1D63"/>
    <w:rsid w:val="002E1EC4"/>
    <w:rsid w:val="002E26A2"/>
    <w:rsid w:val="002E2BAA"/>
    <w:rsid w:val="002E2C24"/>
    <w:rsid w:val="002E3236"/>
    <w:rsid w:val="002E396F"/>
    <w:rsid w:val="002E3C50"/>
    <w:rsid w:val="002E44AB"/>
    <w:rsid w:val="002E4500"/>
    <w:rsid w:val="002E4677"/>
    <w:rsid w:val="002E4A8A"/>
    <w:rsid w:val="002E4C46"/>
    <w:rsid w:val="002E4D04"/>
    <w:rsid w:val="002E4F47"/>
    <w:rsid w:val="002E5499"/>
    <w:rsid w:val="002E57C8"/>
    <w:rsid w:val="002E599F"/>
    <w:rsid w:val="002E63F9"/>
    <w:rsid w:val="002E6461"/>
    <w:rsid w:val="002E6598"/>
    <w:rsid w:val="002E71F0"/>
    <w:rsid w:val="002E73AA"/>
    <w:rsid w:val="002E7B73"/>
    <w:rsid w:val="002E7C65"/>
    <w:rsid w:val="002F0901"/>
    <w:rsid w:val="002F09DB"/>
    <w:rsid w:val="002F0D51"/>
    <w:rsid w:val="002F130B"/>
    <w:rsid w:val="002F1ACB"/>
    <w:rsid w:val="002F1B47"/>
    <w:rsid w:val="002F1D7B"/>
    <w:rsid w:val="002F201B"/>
    <w:rsid w:val="002F25CF"/>
    <w:rsid w:val="002F2F05"/>
    <w:rsid w:val="002F3029"/>
    <w:rsid w:val="002F32D5"/>
    <w:rsid w:val="002F4464"/>
    <w:rsid w:val="002F4703"/>
    <w:rsid w:val="002F4764"/>
    <w:rsid w:val="002F54C6"/>
    <w:rsid w:val="002F58B2"/>
    <w:rsid w:val="002F5B97"/>
    <w:rsid w:val="002F5CA4"/>
    <w:rsid w:val="002F62D0"/>
    <w:rsid w:val="002F6E15"/>
    <w:rsid w:val="002F6F14"/>
    <w:rsid w:val="002F71E5"/>
    <w:rsid w:val="002F767C"/>
    <w:rsid w:val="002F767F"/>
    <w:rsid w:val="002F7E0A"/>
    <w:rsid w:val="002F7E36"/>
    <w:rsid w:val="00300013"/>
    <w:rsid w:val="003007FF"/>
    <w:rsid w:val="00300C4C"/>
    <w:rsid w:val="00300D51"/>
    <w:rsid w:val="003012C2"/>
    <w:rsid w:val="0030136E"/>
    <w:rsid w:val="0030168F"/>
    <w:rsid w:val="00301A8A"/>
    <w:rsid w:val="003021EE"/>
    <w:rsid w:val="00302543"/>
    <w:rsid w:val="003029B9"/>
    <w:rsid w:val="00302A95"/>
    <w:rsid w:val="00302B2B"/>
    <w:rsid w:val="00302C45"/>
    <w:rsid w:val="003031EB"/>
    <w:rsid w:val="00303647"/>
    <w:rsid w:val="00303827"/>
    <w:rsid w:val="00304372"/>
    <w:rsid w:val="0030485D"/>
    <w:rsid w:val="00304A4D"/>
    <w:rsid w:val="0030506B"/>
    <w:rsid w:val="003053B0"/>
    <w:rsid w:val="00305473"/>
    <w:rsid w:val="003068EF"/>
    <w:rsid w:val="0030696A"/>
    <w:rsid w:val="00306A85"/>
    <w:rsid w:val="0030709C"/>
    <w:rsid w:val="00307ACC"/>
    <w:rsid w:val="00307C67"/>
    <w:rsid w:val="00307F61"/>
    <w:rsid w:val="00311BD9"/>
    <w:rsid w:val="003122F0"/>
    <w:rsid w:val="00312434"/>
    <w:rsid w:val="00312DBC"/>
    <w:rsid w:val="00312FBE"/>
    <w:rsid w:val="003131E6"/>
    <w:rsid w:val="0031393D"/>
    <w:rsid w:val="00313AB7"/>
    <w:rsid w:val="0031405D"/>
    <w:rsid w:val="00314320"/>
    <w:rsid w:val="0031438A"/>
    <w:rsid w:val="00314644"/>
    <w:rsid w:val="00314936"/>
    <w:rsid w:val="00315C68"/>
    <w:rsid w:val="00315E52"/>
    <w:rsid w:val="003161A0"/>
    <w:rsid w:val="003162FC"/>
    <w:rsid w:val="00316486"/>
    <w:rsid w:val="00316556"/>
    <w:rsid w:val="00316BEC"/>
    <w:rsid w:val="00316C3F"/>
    <w:rsid w:val="0031706D"/>
    <w:rsid w:val="00317329"/>
    <w:rsid w:val="00317524"/>
    <w:rsid w:val="00317BF8"/>
    <w:rsid w:val="00317DC0"/>
    <w:rsid w:val="003214A9"/>
    <w:rsid w:val="00322001"/>
    <w:rsid w:val="003220B2"/>
    <w:rsid w:val="00322AF0"/>
    <w:rsid w:val="00322B33"/>
    <w:rsid w:val="00322DA0"/>
    <w:rsid w:val="0032362C"/>
    <w:rsid w:val="003238D1"/>
    <w:rsid w:val="00323E0E"/>
    <w:rsid w:val="00323F1C"/>
    <w:rsid w:val="00323FCF"/>
    <w:rsid w:val="003243AD"/>
    <w:rsid w:val="0032459F"/>
    <w:rsid w:val="0032489D"/>
    <w:rsid w:val="003249BA"/>
    <w:rsid w:val="00324FAB"/>
    <w:rsid w:val="00324FC4"/>
    <w:rsid w:val="00325C6D"/>
    <w:rsid w:val="00326104"/>
    <w:rsid w:val="00326768"/>
    <w:rsid w:val="003269C0"/>
    <w:rsid w:val="00326C87"/>
    <w:rsid w:val="00326E16"/>
    <w:rsid w:val="00327173"/>
    <w:rsid w:val="00327864"/>
    <w:rsid w:val="00330B24"/>
    <w:rsid w:val="00330B5A"/>
    <w:rsid w:val="00330C67"/>
    <w:rsid w:val="00330D04"/>
    <w:rsid w:val="00330D69"/>
    <w:rsid w:val="00330F83"/>
    <w:rsid w:val="0033104F"/>
    <w:rsid w:val="003314B2"/>
    <w:rsid w:val="003318C9"/>
    <w:rsid w:val="00331CCB"/>
    <w:rsid w:val="00331CF4"/>
    <w:rsid w:val="00332965"/>
    <w:rsid w:val="00332CE8"/>
    <w:rsid w:val="003330F3"/>
    <w:rsid w:val="0033354B"/>
    <w:rsid w:val="003343B9"/>
    <w:rsid w:val="003345C9"/>
    <w:rsid w:val="0033497A"/>
    <w:rsid w:val="00334A7E"/>
    <w:rsid w:val="003352F1"/>
    <w:rsid w:val="003353A5"/>
    <w:rsid w:val="00335556"/>
    <w:rsid w:val="003366A8"/>
    <w:rsid w:val="00336C35"/>
    <w:rsid w:val="00336D50"/>
    <w:rsid w:val="00336DBD"/>
    <w:rsid w:val="003370CF"/>
    <w:rsid w:val="003370F3"/>
    <w:rsid w:val="00337673"/>
    <w:rsid w:val="003377CB"/>
    <w:rsid w:val="00340859"/>
    <w:rsid w:val="00340A23"/>
    <w:rsid w:val="00340C75"/>
    <w:rsid w:val="00341219"/>
    <w:rsid w:val="003412F2"/>
    <w:rsid w:val="00341645"/>
    <w:rsid w:val="00341F43"/>
    <w:rsid w:val="00342587"/>
    <w:rsid w:val="003428C9"/>
    <w:rsid w:val="00342B13"/>
    <w:rsid w:val="00342BCA"/>
    <w:rsid w:val="00342C2B"/>
    <w:rsid w:val="00342C9A"/>
    <w:rsid w:val="00342E6D"/>
    <w:rsid w:val="003443E1"/>
    <w:rsid w:val="0034486B"/>
    <w:rsid w:val="00344C87"/>
    <w:rsid w:val="00344DCD"/>
    <w:rsid w:val="003451E6"/>
    <w:rsid w:val="003452B0"/>
    <w:rsid w:val="003455E4"/>
    <w:rsid w:val="00345664"/>
    <w:rsid w:val="003456CA"/>
    <w:rsid w:val="003457CD"/>
    <w:rsid w:val="0034592C"/>
    <w:rsid w:val="00345C72"/>
    <w:rsid w:val="00346641"/>
    <w:rsid w:val="003468EF"/>
    <w:rsid w:val="00346E1C"/>
    <w:rsid w:val="00347E93"/>
    <w:rsid w:val="00347F70"/>
    <w:rsid w:val="0035009C"/>
    <w:rsid w:val="003503CB"/>
    <w:rsid w:val="00350435"/>
    <w:rsid w:val="0035063F"/>
    <w:rsid w:val="00351513"/>
    <w:rsid w:val="00351657"/>
    <w:rsid w:val="00351A06"/>
    <w:rsid w:val="00351DE2"/>
    <w:rsid w:val="0035212C"/>
    <w:rsid w:val="00352189"/>
    <w:rsid w:val="003523F9"/>
    <w:rsid w:val="0035258A"/>
    <w:rsid w:val="00352895"/>
    <w:rsid w:val="0035291F"/>
    <w:rsid w:val="0035294B"/>
    <w:rsid w:val="00352DDD"/>
    <w:rsid w:val="0035311A"/>
    <w:rsid w:val="003536C6"/>
    <w:rsid w:val="00353D12"/>
    <w:rsid w:val="00353E47"/>
    <w:rsid w:val="0035426A"/>
    <w:rsid w:val="00354884"/>
    <w:rsid w:val="00354AF9"/>
    <w:rsid w:val="00354CAC"/>
    <w:rsid w:val="00354E71"/>
    <w:rsid w:val="003552A6"/>
    <w:rsid w:val="00355B22"/>
    <w:rsid w:val="00355EB6"/>
    <w:rsid w:val="00355FC1"/>
    <w:rsid w:val="003563CF"/>
    <w:rsid w:val="00356AEA"/>
    <w:rsid w:val="00357495"/>
    <w:rsid w:val="00357547"/>
    <w:rsid w:val="00357E44"/>
    <w:rsid w:val="003600E3"/>
    <w:rsid w:val="00360682"/>
    <w:rsid w:val="0036071A"/>
    <w:rsid w:val="003608AC"/>
    <w:rsid w:val="00360F91"/>
    <w:rsid w:val="0036139F"/>
    <w:rsid w:val="00361466"/>
    <w:rsid w:val="00361D45"/>
    <w:rsid w:val="00362156"/>
    <w:rsid w:val="003621F3"/>
    <w:rsid w:val="003622F4"/>
    <w:rsid w:val="00362404"/>
    <w:rsid w:val="0036262B"/>
    <w:rsid w:val="00362900"/>
    <w:rsid w:val="003630B4"/>
    <w:rsid w:val="0036358F"/>
    <w:rsid w:val="00364101"/>
    <w:rsid w:val="00364728"/>
    <w:rsid w:val="00364C34"/>
    <w:rsid w:val="00365047"/>
    <w:rsid w:val="00365699"/>
    <w:rsid w:val="00366A27"/>
    <w:rsid w:val="00366A5A"/>
    <w:rsid w:val="00366A6D"/>
    <w:rsid w:val="00366C39"/>
    <w:rsid w:val="003671EB"/>
    <w:rsid w:val="00367638"/>
    <w:rsid w:val="0036774F"/>
    <w:rsid w:val="00367942"/>
    <w:rsid w:val="00367C2B"/>
    <w:rsid w:val="003702FF"/>
    <w:rsid w:val="003705E3"/>
    <w:rsid w:val="00370D72"/>
    <w:rsid w:val="00370FCA"/>
    <w:rsid w:val="00371A69"/>
    <w:rsid w:val="00371B7A"/>
    <w:rsid w:val="00372231"/>
    <w:rsid w:val="00372F7E"/>
    <w:rsid w:val="0037397F"/>
    <w:rsid w:val="00373AEF"/>
    <w:rsid w:val="00373D9D"/>
    <w:rsid w:val="0037407B"/>
    <w:rsid w:val="003741BD"/>
    <w:rsid w:val="00374344"/>
    <w:rsid w:val="003746EA"/>
    <w:rsid w:val="00374A56"/>
    <w:rsid w:val="00374A8F"/>
    <w:rsid w:val="00375C23"/>
    <w:rsid w:val="003765DD"/>
    <w:rsid w:val="003765F1"/>
    <w:rsid w:val="00376983"/>
    <w:rsid w:val="00376D61"/>
    <w:rsid w:val="0037705C"/>
    <w:rsid w:val="003771F5"/>
    <w:rsid w:val="003772C0"/>
    <w:rsid w:val="0037767F"/>
    <w:rsid w:val="0037799B"/>
    <w:rsid w:val="00380278"/>
    <w:rsid w:val="00380561"/>
    <w:rsid w:val="00380917"/>
    <w:rsid w:val="00380B3F"/>
    <w:rsid w:val="00381A7E"/>
    <w:rsid w:val="00381BCB"/>
    <w:rsid w:val="00381F30"/>
    <w:rsid w:val="00382347"/>
    <w:rsid w:val="0038280D"/>
    <w:rsid w:val="00382EE9"/>
    <w:rsid w:val="00382F57"/>
    <w:rsid w:val="00383831"/>
    <w:rsid w:val="00383AD3"/>
    <w:rsid w:val="00383B47"/>
    <w:rsid w:val="00383DA5"/>
    <w:rsid w:val="00383FDC"/>
    <w:rsid w:val="00384172"/>
    <w:rsid w:val="0038470C"/>
    <w:rsid w:val="00384F6E"/>
    <w:rsid w:val="0038514C"/>
    <w:rsid w:val="00385642"/>
    <w:rsid w:val="0038571B"/>
    <w:rsid w:val="00385C67"/>
    <w:rsid w:val="00385CF3"/>
    <w:rsid w:val="00385D32"/>
    <w:rsid w:val="00385FAD"/>
    <w:rsid w:val="00386243"/>
    <w:rsid w:val="003863A6"/>
    <w:rsid w:val="0038654C"/>
    <w:rsid w:val="00386BD4"/>
    <w:rsid w:val="00386F75"/>
    <w:rsid w:val="0038709D"/>
    <w:rsid w:val="00387511"/>
    <w:rsid w:val="003879D3"/>
    <w:rsid w:val="00387C7A"/>
    <w:rsid w:val="0039001E"/>
    <w:rsid w:val="0039025A"/>
    <w:rsid w:val="003903DB"/>
    <w:rsid w:val="003908F4"/>
    <w:rsid w:val="00391613"/>
    <w:rsid w:val="00391BF2"/>
    <w:rsid w:val="00391D4F"/>
    <w:rsid w:val="00392806"/>
    <w:rsid w:val="00392B93"/>
    <w:rsid w:val="00392D10"/>
    <w:rsid w:val="00392FEF"/>
    <w:rsid w:val="0039331A"/>
    <w:rsid w:val="003940CE"/>
    <w:rsid w:val="003944B7"/>
    <w:rsid w:val="00394572"/>
    <w:rsid w:val="003946B3"/>
    <w:rsid w:val="003947C6"/>
    <w:rsid w:val="00394CE1"/>
    <w:rsid w:val="00394DF6"/>
    <w:rsid w:val="00395593"/>
    <w:rsid w:val="003958C2"/>
    <w:rsid w:val="0039596E"/>
    <w:rsid w:val="00395C42"/>
    <w:rsid w:val="00395C52"/>
    <w:rsid w:val="00395EF7"/>
    <w:rsid w:val="00395F88"/>
    <w:rsid w:val="003960DE"/>
    <w:rsid w:val="003969BD"/>
    <w:rsid w:val="00396EC9"/>
    <w:rsid w:val="003978B6"/>
    <w:rsid w:val="0039795D"/>
    <w:rsid w:val="00397AAB"/>
    <w:rsid w:val="00397D7B"/>
    <w:rsid w:val="00397F43"/>
    <w:rsid w:val="003A0182"/>
    <w:rsid w:val="003A07CA"/>
    <w:rsid w:val="003A0C0A"/>
    <w:rsid w:val="003A12F4"/>
    <w:rsid w:val="003A1D03"/>
    <w:rsid w:val="003A20DF"/>
    <w:rsid w:val="003A2161"/>
    <w:rsid w:val="003A24F4"/>
    <w:rsid w:val="003A2A28"/>
    <w:rsid w:val="003A36A8"/>
    <w:rsid w:val="003A3BAE"/>
    <w:rsid w:val="003A3D5F"/>
    <w:rsid w:val="003A3F45"/>
    <w:rsid w:val="003A44EA"/>
    <w:rsid w:val="003A45F7"/>
    <w:rsid w:val="003A4B73"/>
    <w:rsid w:val="003A5074"/>
    <w:rsid w:val="003A5CD6"/>
    <w:rsid w:val="003A5D21"/>
    <w:rsid w:val="003A5E82"/>
    <w:rsid w:val="003A5F94"/>
    <w:rsid w:val="003A6310"/>
    <w:rsid w:val="003A699A"/>
    <w:rsid w:val="003A6AE4"/>
    <w:rsid w:val="003A6AF7"/>
    <w:rsid w:val="003A711A"/>
    <w:rsid w:val="003A7510"/>
    <w:rsid w:val="003A7670"/>
    <w:rsid w:val="003A767D"/>
    <w:rsid w:val="003A76B3"/>
    <w:rsid w:val="003A79C6"/>
    <w:rsid w:val="003A7D7A"/>
    <w:rsid w:val="003B0AA8"/>
    <w:rsid w:val="003B0C13"/>
    <w:rsid w:val="003B18CD"/>
    <w:rsid w:val="003B1F57"/>
    <w:rsid w:val="003B2018"/>
    <w:rsid w:val="003B218F"/>
    <w:rsid w:val="003B24C8"/>
    <w:rsid w:val="003B2510"/>
    <w:rsid w:val="003B289B"/>
    <w:rsid w:val="003B2B08"/>
    <w:rsid w:val="003B3128"/>
    <w:rsid w:val="003B316A"/>
    <w:rsid w:val="003B3816"/>
    <w:rsid w:val="003B3A0E"/>
    <w:rsid w:val="003B45CF"/>
    <w:rsid w:val="003B4F86"/>
    <w:rsid w:val="003B549A"/>
    <w:rsid w:val="003B550F"/>
    <w:rsid w:val="003B57CB"/>
    <w:rsid w:val="003B5BC5"/>
    <w:rsid w:val="003B6758"/>
    <w:rsid w:val="003B76F5"/>
    <w:rsid w:val="003B7FC3"/>
    <w:rsid w:val="003C004C"/>
    <w:rsid w:val="003C0E27"/>
    <w:rsid w:val="003C0F42"/>
    <w:rsid w:val="003C12AF"/>
    <w:rsid w:val="003C28ED"/>
    <w:rsid w:val="003C2C18"/>
    <w:rsid w:val="003C3914"/>
    <w:rsid w:val="003C3A75"/>
    <w:rsid w:val="003C3EBF"/>
    <w:rsid w:val="003C3FEA"/>
    <w:rsid w:val="003C40BD"/>
    <w:rsid w:val="003C4363"/>
    <w:rsid w:val="003C48B8"/>
    <w:rsid w:val="003C48E9"/>
    <w:rsid w:val="003C555E"/>
    <w:rsid w:val="003C5B24"/>
    <w:rsid w:val="003C5BC0"/>
    <w:rsid w:val="003C5EDB"/>
    <w:rsid w:val="003C5EE1"/>
    <w:rsid w:val="003C5FB1"/>
    <w:rsid w:val="003C602D"/>
    <w:rsid w:val="003C6037"/>
    <w:rsid w:val="003C6516"/>
    <w:rsid w:val="003C7680"/>
    <w:rsid w:val="003C7D0B"/>
    <w:rsid w:val="003C7FBA"/>
    <w:rsid w:val="003D015D"/>
    <w:rsid w:val="003D0452"/>
    <w:rsid w:val="003D0A77"/>
    <w:rsid w:val="003D128D"/>
    <w:rsid w:val="003D1313"/>
    <w:rsid w:val="003D182D"/>
    <w:rsid w:val="003D2021"/>
    <w:rsid w:val="003D21DC"/>
    <w:rsid w:val="003D3614"/>
    <w:rsid w:val="003D3F0F"/>
    <w:rsid w:val="003D4503"/>
    <w:rsid w:val="003D47DE"/>
    <w:rsid w:val="003D47F7"/>
    <w:rsid w:val="003D536A"/>
    <w:rsid w:val="003D5B3E"/>
    <w:rsid w:val="003D5F89"/>
    <w:rsid w:val="003D635A"/>
    <w:rsid w:val="003D67A0"/>
    <w:rsid w:val="003D6E72"/>
    <w:rsid w:val="003D7813"/>
    <w:rsid w:val="003D79C2"/>
    <w:rsid w:val="003D7A9F"/>
    <w:rsid w:val="003D7E49"/>
    <w:rsid w:val="003D7FE5"/>
    <w:rsid w:val="003E09CD"/>
    <w:rsid w:val="003E0AB4"/>
    <w:rsid w:val="003E1BCE"/>
    <w:rsid w:val="003E24AD"/>
    <w:rsid w:val="003E26AB"/>
    <w:rsid w:val="003E26E7"/>
    <w:rsid w:val="003E2852"/>
    <w:rsid w:val="003E289F"/>
    <w:rsid w:val="003E36B9"/>
    <w:rsid w:val="003E375E"/>
    <w:rsid w:val="003E3B28"/>
    <w:rsid w:val="003E3F8D"/>
    <w:rsid w:val="003E3FCF"/>
    <w:rsid w:val="003E4527"/>
    <w:rsid w:val="003E4553"/>
    <w:rsid w:val="003E464D"/>
    <w:rsid w:val="003E49E2"/>
    <w:rsid w:val="003E4D6B"/>
    <w:rsid w:val="003E5077"/>
    <w:rsid w:val="003E53B5"/>
    <w:rsid w:val="003E617D"/>
    <w:rsid w:val="003E63CF"/>
    <w:rsid w:val="003E65D3"/>
    <w:rsid w:val="003E6BB7"/>
    <w:rsid w:val="003E7938"/>
    <w:rsid w:val="003E7D60"/>
    <w:rsid w:val="003F0065"/>
    <w:rsid w:val="003F0087"/>
    <w:rsid w:val="003F0427"/>
    <w:rsid w:val="003F123B"/>
    <w:rsid w:val="003F1551"/>
    <w:rsid w:val="003F184F"/>
    <w:rsid w:val="003F18D0"/>
    <w:rsid w:val="003F1B33"/>
    <w:rsid w:val="003F1E35"/>
    <w:rsid w:val="003F1F32"/>
    <w:rsid w:val="003F283C"/>
    <w:rsid w:val="003F29A6"/>
    <w:rsid w:val="003F2D13"/>
    <w:rsid w:val="003F36DE"/>
    <w:rsid w:val="003F3DDA"/>
    <w:rsid w:val="003F3F11"/>
    <w:rsid w:val="003F452E"/>
    <w:rsid w:val="003F4B17"/>
    <w:rsid w:val="003F528A"/>
    <w:rsid w:val="003F5355"/>
    <w:rsid w:val="003F5412"/>
    <w:rsid w:val="003F54A7"/>
    <w:rsid w:val="003F59AE"/>
    <w:rsid w:val="003F5F5D"/>
    <w:rsid w:val="003F6784"/>
    <w:rsid w:val="003F7419"/>
    <w:rsid w:val="003F7483"/>
    <w:rsid w:val="003F7890"/>
    <w:rsid w:val="003F789D"/>
    <w:rsid w:val="00400053"/>
    <w:rsid w:val="00400563"/>
    <w:rsid w:val="004006E2"/>
    <w:rsid w:val="004010B4"/>
    <w:rsid w:val="004013D6"/>
    <w:rsid w:val="00402722"/>
    <w:rsid w:val="00402FE2"/>
    <w:rsid w:val="00403164"/>
    <w:rsid w:val="00403787"/>
    <w:rsid w:val="004039E6"/>
    <w:rsid w:val="00403A12"/>
    <w:rsid w:val="00403FC1"/>
    <w:rsid w:val="004044D4"/>
    <w:rsid w:val="00404528"/>
    <w:rsid w:val="00404674"/>
    <w:rsid w:val="004046D2"/>
    <w:rsid w:val="0040491C"/>
    <w:rsid w:val="004055CA"/>
    <w:rsid w:val="004056C3"/>
    <w:rsid w:val="00405963"/>
    <w:rsid w:val="00405B13"/>
    <w:rsid w:val="00406224"/>
    <w:rsid w:val="00406421"/>
    <w:rsid w:val="00406669"/>
    <w:rsid w:val="004069E1"/>
    <w:rsid w:val="00406A91"/>
    <w:rsid w:val="00406BBA"/>
    <w:rsid w:val="00406D69"/>
    <w:rsid w:val="00407051"/>
    <w:rsid w:val="00407447"/>
    <w:rsid w:val="00407A46"/>
    <w:rsid w:val="004108AF"/>
    <w:rsid w:val="0041097A"/>
    <w:rsid w:val="00410D91"/>
    <w:rsid w:val="004115F8"/>
    <w:rsid w:val="0041183C"/>
    <w:rsid w:val="0041231C"/>
    <w:rsid w:val="0041259D"/>
    <w:rsid w:val="00412AE3"/>
    <w:rsid w:val="00412BF9"/>
    <w:rsid w:val="00412CDB"/>
    <w:rsid w:val="004131F7"/>
    <w:rsid w:val="0041323B"/>
    <w:rsid w:val="00413250"/>
    <w:rsid w:val="00413660"/>
    <w:rsid w:val="004136C9"/>
    <w:rsid w:val="004137BB"/>
    <w:rsid w:val="00414206"/>
    <w:rsid w:val="00414270"/>
    <w:rsid w:val="0041486A"/>
    <w:rsid w:val="00414D5A"/>
    <w:rsid w:val="00415034"/>
    <w:rsid w:val="0041512A"/>
    <w:rsid w:val="0041588D"/>
    <w:rsid w:val="00415912"/>
    <w:rsid w:val="00416396"/>
    <w:rsid w:val="004164EA"/>
    <w:rsid w:val="0041653A"/>
    <w:rsid w:val="004167DE"/>
    <w:rsid w:val="00416AF5"/>
    <w:rsid w:val="00417523"/>
    <w:rsid w:val="00417634"/>
    <w:rsid w:val="00417E10"/>
    <w:rsid w:val="00417E7E"/>
    <w:rsid w:val="0042032C"/>
    <w:rsid w:val="00420D0F"/>
    <w:rsid w:val="00421093"/>
    <w:rsid w:val="0042129C"/>
    <w:rsid w:val="004213B8"/>
    <w:rsid w:val="00421C4F"/>
    <w:rsid w:val="00421CF6"/>
    <w:rsid w:val="00421F45"/>
    <w:rsid w:val="004226AB"/>
    <w:rsid w:val="00422756"/>
    <w:rsid w:val="004227AE"/>
    <w:rsid w:val="004232AA"/>
    <w:rsid w:val="004232C3"/>
    <w:rsid w:val="0042390E"/>
    <w:rsid w:val="00423D88"/>
    <w:rsid w:val="0042441D"/>
    <w:rsid w:val="00424436"/>
    <w:rsid w:val="0042496A"/>
    <w:rsid w:val="00424B0A"/>
    <w:rsid w:val="00424B4F"/>
    <w:rsid w:val="00424CE0"/>
    <w:rsid w:val="004254D6"/>
    <w:rsid w:val="0042597F"/>
    <w:rsid w:val="00425E8C"/>
    <w:rsid w:val="00426D57"/>
    <w:rsid w:val="00426DDF"/>
    <w:rsid w:val="00426E6E"/>
    <w:rsid w:val="00427409"/>
    <w:rsid w:val="00427612"/>
    <w:rsid w:val="0042772D"/>
    <w:rsid w:val="00427DB1"/>
    <w:rsid w:val="00427DE7"/>
    <w:rsid w:val="00430204"/>
    <w:rsid w:val="004307FE"/>
    <w:rsid w:val="00430927"/>
    <w:rsid w:val="00431017"/>
    <w:rsid w:val="0043140C"/>
    <w:rsid w:val="0043184C"/>
    <w:rsid w:val="0043194D"/>
    <w:rsid w:val="00431AD3"/>
    <w:rsid w:val="00431AFA"/>
    <w:rsid w:val="00431BCE"/>
    <w:rsid w:val="00432383"/>
    <w:rsid w:val="00432475"/>
    <w:rsid w:val="004332E2"/>
    <w:rsid w:val="00433340"/>
    <w:rsid w:val="00433DAD"/>
    <w:rsid w:val="00433F23"/>
    <w:rsid w:val="0043426A"/>
    <w:rsid w:val="00434327"/>
    <w:rsid w:val="00434532"/>
    <w:rsid w:val="00434694"/>
    <w:rsid w:val="004354D5"/>
    <w:rsid w:val="004354FE"/>
    <w:rsid w:val="00435592"/>
    <w:rsid w:val="00435731"/>
    <w:rsid w:val="00436206"/>
    <w:rsid w:val="004363F4"/>
    <w:rsid w:val="00436567"/>
    <w:rsid w:val="0043681D"/>
    <w:rsid w:val="00436C18"/>
    <w:rsid w:val="00436F50"/>
    <w:rsid w:val="00437481"/>
    <w:rsid w:val="00437F07"/>
    <w:rsid w:val="00440358"/>
    <w:rsid w:val="004414D1"/>
    <w:rsid w:val="00441735"/>
    <w:rsid w:val="00441AF7"/>
    <w:rsid w:val="00441C39"/>
    <w:rsid w:val="00441C4D"/>
    <w:rsid w:val="004423A1"/>
    <w:rsid w:val="004425F8"/>
    <w:rsid w:val="004429E8"/>
    <w:rsid w:val="00442DC6"/>
    <w:rsid w:val="00442FD2"/>
    <w:rsid w:val="00443704"/>
    <w:rsid w:val="0044436C"/>
    <w:rsid w:val="0044455B"/>
    <w:rsid w:val="0044643D"/>
    <w:rsid w:val="004468A9"/>
    <w:rsid w:val="004468B8"/>
    <w:rsid w:val="00446A5E"/>
    <w:rsid w:val="00446EA8"/>
    <w:rsid w:val="00447824"/>
    <w:rsid w:val="00447B79"/>
    <w:rsid w:val="00450135"/>
    <w:rsid w:val="00450E0C"/>
    <w:rsid w:val="00451668"/>
    <w:rsid w:val="00451F4E"/>
    <w:rsid w:val="0045246D"/>
    <w:rsid w:val="00452AB9"/>
    <w:rsid w:val="0045334F"/>
    <w:rsid w:val="004537DD"/>
    <w:rsid w:val="00453DBE"/>
    <w:rsid w:val="00454C72"/>
    <w:rsid w:val="00455433"/>
    <w:rsid w:val="0045550C"/>
    <w:rsid w:val="00456001"/>
    <w:rsid w:val="00456048"/>
    <w:rsid w:val="00456274"/>
    <w:rsid w:val="004562BD"/>
    <w:rsid w:val="00456B2B"/>
    <w:rsid w:val="00457194"/>
    <w:rsid w:val="004578E9"/>
    <w:rsid w:val="004602C6"/>
    <w:rsid w:val="00460805"/>
    <w:rsid w:val="00461383"/>
    <w:rsid w:val="0046153C"/>
    <w:rsid w:val="00462444"/>
    <w:rsid w:val="004625B2"/>
    <w:rsid w:val="00462907"/>
    <w:rsid w:val="00462AE2"/>
    <w:rsid w:val="00463141"/>
    <w:rsid w:val="00463235"/>
    <w:rsid w:val="004638A8"/>
    <w:rsid w:val="00463917"/>
    <w:rsid w:val="0046393F"/>
    <w:rsid w:val="004639BD"/>
    <w:rsid w:val="004639D4"/>
    <w:rsid w:val="004640C8"/>
    <w:rsid w:val="00464109"/>
    <w:rsid w:val="00464A78"/>
    <w:rsid w:val="004651BE"/>
    <w:rsid w:val="0046524C"/>
    <w:rsid w:val="00465E2C"/>
    <w:rsid w:val="00465E40"/>
    <w:rsid w:val="00466163"/>
    <w:rsid w:val="00466989"/>
    <w:rsid w:val="00466E22"/>
    <w:rsid w:val="00467692"/>
    <w:rsid w:val="00467784"/>
    <w:rsid w:val="00467BDD"/>
    <w:rsid w:val="00470047"/>
    <w:rsid w:val="00470331"/>
    <w:rsid w:val="00470680"/>
    <w:rsid w:val="00470772"/>
    <w:rsid w:val="00470A7B"/>
    <w:rsid w:val="00472935"/>
    <w:rsid w:val="00472C68"/>
    <w:rsid w:val="00472CE4"/>
    <w:rsid w:val="00473164"/>
    <w:rsid w:val="00473511"/>
    <w:rsid w:val="00473819"/>
    <w:rsid w:val="00473880"/>
    <w:rsid w:val="00473B81"/>
    <w:rsid w:val="00473CCC"/>
    <w:rsid w:val="00474629"/>
    <w:rsid w:val="00474E3F"/>
    <w:rsid w:val="00474EFF"/>
    <w:rsid w:val="004752EB"/>
    <w:rsid w:val="0047617A"/>
    <w:rsid w:val="00476963"/>
    <w:rsid w:val="00476C0B"/>
    <w:rsid w:val="00477535"/>
    <w:rsid w:val="004778C5"/>
    <w:rsid w:val="00477952"/>
    <w:rsid w:val="00480310"/>
    <w:rsid w:val="00480CB5"/>
    <w:rsid w:val="00481285"/>
    <w:rsid w:val="00481B2B"/>
    <w:rsid w:val="004820CE"/>
    <w:rsid w:val="00482408"/>
    <w:rsid w:val="00482531"/>
    <w:rsid w:val="004832EC"/>
    <w:rsid w:val="0048378D"/>
    <w:rsid w:val="0048380E"/>
    <w:rsid w:val="0048389F"/>
    <w:rsid w:val="00483D37"/>
    <w:rsid w:val="00483F4A"/>
    <w:rsid w:val="004843CF"/>
    <w:rsid w:val="00484710"/>
    <w:rsid w:val="00485281"/>
    <w:rsid w:val="004854B0"/>
    <w:rsid w:val="00485850"/>
    <w:rsid w:val="004859C0"/>
    <w:rsid w:val="00485B3F"/>
    <w:rsid w:val="00485C26"/>
    <w:rsid w:val="00485CEF"/>
    <w:rsid w:val="00485E0E"/>
    <w:rsid w:val="00486218"/>
    <w:rsid w:val="004866AD"/>
    <w:rsid w:val="004869E3"/>
    <w:rsid w:val="00487201"/>
    <w:rsid w:val="0048747E"/>
    <w:rsid w:val="00487789"/>
    <w:rsid w:val="004878F5"/>
    <w:rsid w:val="00487C1F"/>
    <w:rsid w:val="00487ED9"/>
    <w:rsid w:val="00490133"/>
    <w:rsid w:val="004902D6"/>
    <w:rsid w:val="00490818"/>
    <w:rsid w:val="004909BC"/>
    <w:rsid w:val="00490FFE"/>
    <w:rsid w:val="00491486"/>
    <w:rsid w:val="004921AA"/>
    <w:rsid w:val="00492360"/>
    <w:rsid w:val="00492D28"/>
    <w:rsid w:val="0049313D"/>
    <w:rsid w:val="004935C9"/>
    <w:rsid w:val="004940F4"/>
    <w:rsid w:val="004941D6"/>
    <w:rsid w:val="00494674"/>
    <w:rsid w:val="00494AC0"/>
    <w:rsid w:val="00494D44"/>
    <w:rsid w:val="00495504"/>
    <w:rsid w:val="00496031"/>
    <w:rsid w:val="00496394"/>
    <w:rsid w:val="00496441"/>
    <w:rsid w:val="004976E4"/>
    <w:rsid w:val="0049792D"/>
    <w:rsid w:val="00497B9E"/>
    <w:rsid w:val="00497E82"/>
    <w:rsid w:val="004A0225"/>
    <w:rsid w:val="004A0387"/>
    <w:rsid w:val="004A0B0E"/>
    <w:rsid w:val="004A0F61"/>
    <w:rsid w:val="004A134E"/>
    <w:rsid w:val="004A1416"/>
    <w:rsid w:val="004A1D26"/>
    <w:rsid w:val="004A201F"/>
    <w:rsid w:val="004A2060"/>
    <w:rsid w:val="004A2301"/>
    <w:rsid w:val="004A2316"/>
    <w:rsid w:val="004A240F"/>
    <w:rsid w:val="004A2760"/>
    <w:rsid w:val="004A328C"/>
    <w:rsid w:val="004A331B"/>
    <w:rsid w:val="004A332E"/>
    <w:rsid w:val="004A33FB"/>
    <w:rsid w:val="004A3848"/>
    <w:rsid w:val="004A3B33"/>
    <w:rsid w:val="004A3CE4"/>
    <w:rsid w:val="004A3E5D"/>
    <w:rsid w:val="004A407C"/>
    <w:rsid w:val="004A4197"/>
    <w:rsid w:val="004A46B2"/>
    <w:rsid w:val="004A5255"/>
    <w:rsid w:val="004A5357"/>
    <w:rsid w:val="004A53EB"/>
    <w:rsid w:val="004A558B"/>
    <w:rsid w:val="004A63B7"/>
    <w:rsid w:val="004A6515"/>
    <w:rsid w:val="004A67D3"/>
    <w:rsid w:val="004A7831"/>
    <w:rsid w:val="004A7BE2"/>
    <w:rsid w:val="004A7C0F"/>
    <w:rsid w:val="004A7DAE"/>
    <w:rsid w:val="004B03CD"/>
    <w:rsid w:val="004B0E7F"/>
    <w:rsid w:val="004B0F5C"/>
    <w:rsid w:val="004B17B6"/>
    <w:rsid w:val="004B1948"/>
    <w:rsid w:val="004B1ACE"/>
    <w:rsid w:val="004B1D40"/>
    <w:rsid w:val="004B1D8E"/>
    <w:rsid w:val="004B2026"/>
    <w:rsid w:val="004B22AC"/>
    <w:rsid w:val="004B2546"/>
    <w:rsid w:val="004B262B"/>
    <w:rsid w:val="004B26B4"/>
    <w:rsid w:val="004B2E37"/>
    <w:rsid w:val="004B2FE6"/>
    <w:rsid w:val="004B3059"/>
    <w:rsid w:val="004B3D07"/>
    <w:rsid w:val="004B3DDB"/>
    <w:rsid w:val="004B3E2C"/>
    <w:rsid w:val="004B4257"/>
    <w:rsid w:val="004B46B5"/>
    <w:rsid w:val="004B478D"/>
    <w:rsid w:val="004B48E3"/>
    <w:rsid w:val="004B4B6B"/>
    <w:rsid w:val="004B5739"/>
    <w:rsid w:val="004B5B17"/>
    <w:rsid w:val="004B5E86"/>
    <w:rsid w:val="004B60E0"/>
    <w:rsid w:val="004B6385"/>
    <w:rsid w:val="004B693A"/>
    <w:rsid w:val="004B6B69"/>
    <w:rsid w:val="004B6BE4"/>
    <w:rsid w:val="004B6CE8"/>
    <w:rsid w:val="004B6E67"/>
    <w:rsid w:val="004B7068"/>
    <w:rsid w:val="004B7306"/>
    <w:rsid w:val="004B766B"/>
    <w:rsid w:val="004B7B4B"/>
    <w:rsid w:val="004B7F40"/>
    <w:rsid w:val="004C0164"/>
    <w:rsid w:val="004C053E"/>
    <w:rsid w:val="004C0A77"/>
    <w:rsid w:val="004C1A02"/>
    <w:rsid w:val="004C2089"/>
    <w:rsid w:val="004C2AC7"/>
    <w:rsid w:val="004C2DC1"/>
    <w:rsid w:val="004C2F46"/>
    <w:rsid w:val="004C3048"/>
    <w:rsid w:val="004C32FE"/>
    <w:rsid w:val="004C363F"/>
    <w:rsid w:val="004C3AE5"/>
    <w:rsid w:val="004C3EE0"/>
    <w:rsid w:val="004C42BD"/>
    <w:rsid w:val="004C4502"/>
    <w:rsid w:val="004C4750"/>
    <w:rsid w:val="004C49E2"/>
    <w:rsid w:val="004C5020"/>
    <w:rsid w:val="004C51B8"/>
    <w:rsid w:val="004C567B"/>
    <w:rsid w:val="004C5CE3"/>
    <w:rsid w:val="004C6389"/>
    <w:rsid w:val="004C6538"/>
    <w:rsid w:val="004C6C8C"/>
    <w:rsid w:val="004C6F5D"/>
    <w:rsid w:val="004C7246"/>
    <w:rsid w:val="004C7266"/>
    <w:rsid w:val="004C75CD"/>
    <w:rsid w:val="004C7A7A"/>
    <w:rsid w:val="004C7DA0"/>
    <w:rsid w:val="004D008E"/>
    <w:rsid w:val="004D16F3"/>
    <w:rsid w:val="004D1C11"/>
    <w:rsid w:val="004D2469"/>
    <w:rsid w:val="004D2CB1"/>
    <w:rsid w:val="004D2E07"/>
    <w:rsid w:val="004D3189"/>
    <w:rsid w:val="004D4020"/>
    <w:rsid w:val="004D404A"/>
    <w:rsid w:val="004D4599"/>
    <w:rsid w:val="004D46B9"/>
    <w:rsid w:val="004D4873"/>
    <w:rsid w:val="004D4949"/>
    <w:rsid w:val="004D4AD5"/>
    <w:rsid w:val="004D4B61"/>
    <w:rsid w:val="004D4EA1"/>
    <w:rsid w:val="004D4FE0"/>
    <w:rsid w:val="004D62BA"/>
    <w:rsid w:val="004D63DF"/>
    <w:rsid w:val="004D66A5"/>
    <w:rsid w:val="004D684C"/>
    <w:rsid w:val="004D6A4A"/>
    <w:rsid w:val="004D7664"/>
    <w:rsid w:val="004E070D"/>
    <w:rsid w:val="004E09EC"/>
    <w:rsid w:val="004E0F99"/>
    <w:rsid w:val="004E0FB6"/>
    <w:rsid w:val="004E1295"/>
    <w:rsid w:val="004E1832"/>
    <w:rsid w:val="004E1F83"/>
    <w:rsid w:val="004E201D"/>
    <w:rsid w:val="004E24DE"/>
    <w:rsid w:val="004E2D73"/>
    <w:rsid w:val="004E2FB6"/>
    <w:rsid w:val="004E3675"/>
    <w:rsid w:val="004E3CF8"/>
    <w:rsid w:val="004E3E37"/>
    <w:rsid w:val="004E3EA4"/>
    <w:rsid w:val="004E4053"/>
    <w:rsid w:val="004E42FA"/>
    <w:rsid w:val="004E45D0"/>
    <w:rsid w:val="004E4758"/>
    <w:rsid w:val="004E4B47"/>
    <w:rsid w:val="004E4F36"/>
    <w:rsid w:val="004E5380"/>
    <w:rsid w:val="004E544D"/>
    <w:rsid w:val="004E56ED"/>
    <w:rsid w:val="004E5A1B"/>
    <w:rsid w:val="004E66E1"/>
    <w:rsid w:val="004E68E6"/>
    <w:rsid w:val="004E6ABB"/>
    <w:rsid w:val="004E72F7"/>
    <w:rsid w:val="004E7AD1"/>
    <w:rsid w:val="004E7B42"/>
    <w:rsid w:val="004E7B80"/>
    <w:rsid w:val="004E7E73"/>
    <w:rsid w:val="004F00F5"/>
    <w:rsid w:val="004F0660"/>
    <w:rsid w:val="004F0741"/>
    <w:rsid w:val="004F0D4A"/>
    <w:rsid w:val="004F116E"/>
    <w:rsid w:val="004F12F9"/>
    <w:rsid w:val="004F146F"/>
    <w:rsid w:val="004F14D8"/>
    <w:rsid w:val="004F18C1"/>
    <w:rsid w:val="004F239A"/>
    <w:rsid w:val="004F31F2"/>
    <w:rsid w:val="004F3235"/>
    <w:rsid w:val="004F46AD"/>
    <w:rsid w:val="004F4AFD"/>
    <w:rsid w:val="004F4B9E"/>
    <w:rsid w:val="004F4F18"/>
    <w:rsid w:val="004F505B"/>
    <w:rsid w:val="004F523F"/>
    <w:rsid w:val="004F528E"/>
    <w:rsid w:val="004F6147"/>
    <w:rsid w:val="004F61FC"/>
    <w:rsid w:val="004F689F"/>
    <w:rsid w:val="004F6F6D"/>
    <w:rsid w:val="004F73F8"/>
    <w:rsid w:val="004F7584"/>
    <w:rsid w:val="004F7E34"/>
    <w:rsid w:val="005000E7"/>
    <w:rsid w:val="0050084A"/>
    <w:rsid w:val="00500B29"/>
    <w:rsid w:val="00500F6A"/>
    <w:rsid w:val="00501361"/>
    <w:rsid w:val="00501369"/>
    <w:rsid w:val="005016E0"/>
    <w:rsid w:val="00501B89"/>
    <w:rsid w:val="00501DAD"/>
    <w:rsid w:val="00501DE2"/>
    <w:rsid w:val="00502511"/>
    <w:rsid w:val="005027D2"/>
    <w:rsid w:val="005028B7"/>
    <w:rsid w:val="00502DCB"/>
    <w:rsid w:val="00502E82"/>
    <w:rsid w:val="00502F89"/>
    <w:rsid w:val="00503227"/>
    <w:rsid w:val="005032FA"/>
    <w:rsid w:val="00503391"/>
    <w:rsid w:val="00503C4A"/>
    <w:rsid w:val="00503DA3"/>
    <w:rsid w:val="00504436"/>
    <w:rsid w:val="0050475A"/>
    <w:rsid w:val="005050EA"/>
    <w:rsid w:val="00505B48"/>
    <w:rsid w:val="00505E2A"/>
    <w:rsid w:val="00505FD4"/>
    <w:rsid w:val="005061DA"/>
    <w:rsid w:val="005067BF"/>
    <w:rsid w:val="005067D6"/>
    <w:rsid w:val="00506E30"/>
    <w:rsid w:val="00506F19"/>
    <w:rsid w:val="005077B1"/>
    <w:rsid w:val="00507875"/>
    <w:rsid w:val="00507F1A"/>
    <w:rsid w:val="005100F6"/>
    <w:rsid w:val="00510146"/>
    <w:rsid w:val="00510247"/>
    <w:rsid w:val="00510368"/>
    <w:rsid w:val="00510527"/>
    <w:rsid w:val="00510F78"/>
    <w:rsid w:val="0051107E"/>
    <w:rsid w:val="005112D8"/>
    <w:rsid w:val="0051156D"/>
    <w:rsid w:val="005115A8"/>
    <w:rsid w:val="005116E9"/>
    <w:rsid w:val="00511B96"/>
    <w:rsid w:val="00511D0E"/>
    <w:rsid w:val="00511D58"/>
    <w:rsid w:val="00512368"/>
    <w:rsid w:val="00512812"/>
    <w:rsid w:val="00512878"/>
    <w:rsid w:val="005129E2"/>
    <w:rsid w:val="00512BF7"/>
    <w:rsid w:val="00512C11"/>
    <w:rsid w:val="00512E28"/>
    <w:rsid w:val="00513302"/>
    <w:rsid w:val="0051371B"/>
    <w:rsid w:val="00513CB5"/>
    <w:rsid w:val="005143D2"/>
    <w:rsid w:val="0051489F"/>
    <w:rsid w:val="00514B71"/>
    <w:rsid w:val="00514BD4"/>
    <w:rsid w:val="00514EC8"/>
    <w:rsid w:val="0051503F"/>
    <w:rsid w:val="00515267"/>
    <w:rsid w:val="00515669"/>
    <w:rsid w:val="0051592B"/>
    <w:rsid w:val="00515A14"/>
    <w:rsid w:val="00515A50"/>
    <w:rsid w:val="00515B5D"/>
    <w:rsid w:val="00516050"/>
    <w:rsid w:val="00516376"/>
    <w:rsid w:val="0051671D"/>
    <w:rsid w:val="005174F3"/>
    <w:rsid w:val="00517760"/>
    <w:rsid w:val="005179DE"/>
    <w:rsid w:val="00517AAF"/>
    <w:rsid w:val="0052022D"/>
    <w:rsid w:val="00520826"/>
    <w:rsid w:val="0052083C"/>
    <w:rsid w:val="00521433"/>
    <w:rsid w:val="00521510"/>
    <w:rsid w:val="00521B79"/>
    <w:rsid w:val="00522AE4"/>
    <w:rsid w:val="0052301A"/>
    <w:rsid w:val="00523463"/>
    <w:rsid w:val="00523521"/>
    <w:rsid w:val="0052360F"/>
    <w:rsid w:val="00523748"/>
    <w:rsid w:val="00523AD2"/>
    <w:rsid w:val="00523B37"/>
    <w:rsid w:val="00523B9D"/>
    <w:rsid w:val="005243C3"/>
    <w:rsid w:val="005244B2"/>
    <w:rsid w:val="00524F8C"/>
    <w:rsid w:val="005251B9"/>
    <w:rsid w:val="00525372"/>
    <w:rsid w:val="0052555E"/>
    <w:rsid w:val="00525603"/>
    <w:rsid w:val="00525A84"/>
    <w:rsid w:val="00525BD0"/>
    <w:rsid w:val="00525F89"/>
    <w:rsid w:val="00526413"/>
    <w:rsid w:val="00526593"/>
    <w:rsid w:val="00527006"/>
    <w:rsid w:val="00527350"/>
    <w:rsid w:val="0052771A"/>
    <w:rsid w:val="005278FD"/>
    <w:rsid w:val="00527949"/>
    <w:rsid w:val="00527E46"/>
    <w:rsid w:val="00527E6D"/>
    <w:rsid w:val="00527E9C"/>
    <w:rsid w:val="0053084A"/>
    <w:rsid w:val="00530909"/>
    <w:rsid w:val="00530933"/>
    <w:rsid w:val="00530982"/>
    <w:rsid w:val="00531774"/>
    <w:rsid w:val="005317B7"/>
    <w:rsid w:val="0053287B"/>
    <w:rsid w:val="005328D5"/>
    <w:rsid w:val="00532BF8"/>
    <w:rsid w:val="00533AEE"/>
    <w:rsid w:val="00533E46"/>
    <w:rsid w:val="0053416A"/>
    <w:rsid w:val="0053454E"/>
    <w:rsid w:val="005349D1"/>
    <w:rsid w:val="005349D3"/>
    <w:rsid w:val="00534A8D"/>
    <w:rsid w:val="005353AC"/>
    <w:rsid w:val="005355CF"/>
    <w:rsid w:val="00535610"/>
    <w:rsid w:val="00535C0A"/>
    <w:rsid w:val="00535ED3"/>
    <w:rsid w:val="00535EDE"/>
    <w:rsid w:val="00535F51"/>
    <w:rsid w:val="00536028"/>
    <w:rsid w:val="0053611C"/>
    <w:rsid w:val="0053627C"/>
    <w:rsid w:val="005364D6"/>
    <w:rsid w:val="00537067"/>
    <w:rsid w:val="0053743B"/>
    <w:rsid w:val="00537883"/>
    <w:rsid w:val="005379FA"/>
    <w:rsid w:val="00540444"/>
    <w:rsid w:val="005409B4"/>
    <w:rsid w:val="00541079"/>
    <w:rsid w:val="005410C7"/>
    <w:rsid w:val="005413BA"/>
    <w:rsid w:val="00541461"/>
    <w:rsid w:val="005415EB"/>
    <w:rsid w:val="00541AEC"/>
    <w:rsid w:val="00541D9B"/>
    <w:rsid w:val="005421CF"/>
    <w:rsid w:val="0054236D"/>
    <w:rsid w:val="00542544"/>
    <w:rsid w:val="00543730"/>
    <w:rsid w:val="005437C3"/>
    <w:rsid w:val="00543D95"/>
    <w:rsid w:val="005452FE"/>
    <w:rsid w:val="00545313"/>
    <w:rsid w:val="00545706"/>
    <w:rsid w:val="0054606F"/>
    <w:rsid w:val="00546416"/>
    <w:rsid w:val="005465B5"/>
    <w:rsid w:val="00546787"/>
    <w:rsid w:val="00547020"/>
    <w:rsid w:val="00550351"/>
    <w:rsid w:val="005503C6"/>
    <w:rsid w:val="005509D9"/>
    <w:rsid w:val="0055145A"/>
    <w:rsid w:val="005515CA"/>
    <w:rsid w:val="0055263D"/>
    <w:rsid w:val="00552942"/>
    <w:rsid w:val="005529B2"/>
    <w:rsid w:val="00553256"/>
    <w:rsid w:val="005533EF"/>
    <w:rsid w:val="00553902"/>
    <w:rsid w:val="00553C88"/>
    <w:rsid w:val="005540A0"/>
    <w:rsid w:val="005540CA"/>
    <w:rsid w:val="00554549"/>
    <w:rsid w:val="00554E33"/>
    <w:rsid w:val="005550F5"/>
    <w:rsid w:val="00555296"/>
    <w:rsid w:val="0055540C"/>
    <w:rsid w:val="00555715"/>
    <w:rsid w:val="00555752"/>
    <w:rsid w:val="00555AB6"/>
    <w:rsid w:val="005565C6"/>
    <w:rsid w:val="00556B5E"/>
    <w:rsid w:val="00556D87"/>
    <w:rsid w:val="00556E7A"/>
    <w:rsid w:val="00556F37"/>
    <w:rsid w:val="0055775B"/>
    <w:rsid w:val="00557B44"/>
    <w:rsid w:val="00557B9B"/>
    <w:rsid w:val="00557D68"/>
    <w:rsid w:val="005603FE"/>
    <w:rsid w:val="005606A0"/>
    <w:rsid w:val="0056088D"/>
    <w:rsid w:val="00560FB6"/>
    <w:rsid w:val="0056119E"/>
    <w:rsid w:val="005615DD"/>
    <w:rsid w:val="005618C4"/>
    <w:rsid w:val="00561966"/>
    <w:rsid w:val="00561AEA"/>
    <w:rsid w:val="00561BC9"/>
    <w:rsid w:val="00562186"/>
    <w:rsid w:val="00562614"/>
    <w:rsid w:val="00562629"/>
    <w:rsid w:val="0056307D"/>
    <w:rsid w:val="00563543"/>
    <w:rsid w:val="00564876"/>
    <w:rsid w:val="00564D8E"/>
    <w:rsid w:val="005653D4"/>
    <w:rsid w:val="00566027"/>
    <w:rsid w:val="00566330"/>
    <w:rsid w:val="00566770"/>
    <w:rsid w:val="005667EF"/>
    <w:rsid w:val="0056691C"/>
    <w:rsid w:val="00566BA7"/>
    <w:rsid w:val="00566DB3"/>
    <w:rsid w:val="00566F3A"/>
    <w:rsid w:val="00566FD0"/>
    <w:rsid w:val="00567899"/>
    <w:rsid w:val="00567D1E"/>
    <w:rsid w:val="00567FBE"/>
    <w:rsid w:val="00570936"/>
    <w:rsid w:val="00571297"/>
    <w:rsid w:val="005719DC"/>
    <w:rsid w:val="00572183"/>
    <w:rsid w:val="0057269B"/>
    <w:rsid w:val="005728C7"/>
    <w:rsid w:val="00572A76"/>
    <w:rsid w:val="00573650"/>
    <w:rsid w:val="00573701"/>
    <w:rsid w:val="00573942"/>
    <w:rsid w:val="00573E8A"/>
    <w:rsid w:val="00574011"/>
    <w:rsid w:val="00574F87"/>
    <w:rsid w:val="00575003"/>
    <w:rsid w:val="00575040"/>
    <w:rsid w:val="005754A6"/>
    <w:rsid w:val="0057586A"/>
    <w:rsid w:val="005758CD"/>
    <w:rsid w:val="00575F04"/>
    <w:rsid w:val="00576499"/>
    <w:rsid w:val="00576940"/>
    <w:rsid w:val="00576A23"/>
    <w:rsid w:val="00576E57"/>
    <w:rsid w:val="00577525"/>
    <w:rsid w:val="005777D4"/>
    <w:rsid w:val="005779CC"/>
    <w:rsid w:val="00577B23"/>
    <w:rsid w:val="00580286"/>
    <w:rsid w:val="00580A69"/>
    <w:rsid w:val="00580B9D"/>
    <w:rsid w:val="00580D82"/>
    <w:rsid w:val="00580E48"/>
    <w:rsid w:val="005813C1"/>
    <w:rsid w:val="00581A5E"/>
    <w:rsid w:val="00581AA9"/>
    <w:rsid w:val="00581EDD"/>
    <w:rsid w:val="00581F09"/>
    <w:rsid w:val="00582762"/>
    <w:rsid w:val="005829C3"/>
    <w:rsid w:val="005832DC"/>
    <w:rsid w:val="005833C1"/>
    <w:rsid w:val="00583BFF"/>
    <w:rsid w:val="00584F6C"/>
    <w:rsid w:val="005854EB"/>
    <w:rsid w:val="00585BA8"/>
    <w:rsid w:val="00586391"/>
    <w:rsid w:val="00586745"/>
    <w:rsid w:val="00586FF9"/>
    <w:rsid w:val="00587A19"/>
    <w:rsid w:val="00590145"/>
    <w:rsid w:val="0059018F"/>
    <w:rsid w:val="005901E9"/>
    <w:rsid w:val="00591147"/>
    <w:rsid w:val="005923FC"/>
    <w:rsid w:val="005925F3"/>
    <w:rsid w:val="005926FF"/>
    <w:rsid w:val="005929B6"/>
    <w:rsid w:val="00592D57"/>
    <w:rsid w:val="00593198"/>
    <w:rsid w:val="00593379"/>
    <w:rsid w:val="00594772"/>
    <w:rsid w:val="00594A31"/>
    <w:rsid w:val="00594BD3"/>
    <w:rsid w:val="00595202"/>
    <w:rsid w:val="00595CD0"/>
    <w:rsid w:val="00596119"/>
    <w:rsid w:val="0059627E"/>
    <w:rsid w:val="00596FB0"/>
    <w:rsid w:val="00597299"/>
    <w:rsid w:val="0059731E"/>
    <w:rsid w:val="005974C5"/>
    <w:rsid w:val="005975E2"/>
    <w:rsid w:val="00597A6B"/>
    <w:rsid w:val="00597B97"/>
    <w:rsid w:val="00597E05"/>
    <w:rsid w:val="005A0155"/>
    <w:rsid w:val="005A054E"/>
    <w:rsid w:val="005A07C0"/>
    <w:rsid w:val="005A0A25"/>
    <w:rsid w:val="005A0D87"/>
    <w:rsid w:val="005A0FCD"/>
    <w:rsid w:val="005A198A"/>
    <w:rsid w:val="005A2057"/>
    <w:rsid w:val="005A2878"/>
    <w:rsid w:val="005A2B14"/>
    <w:rsid w:val="005A3BE2"/>
    <w:rsid w:val="005A3DA7"/>
    <w:rsid w:val="005A404D"/>
    <w:rsid w:val="005A4763"/>
    <w:rsid w:val="005A4ED0"/>
    <w:rsid w:val="005A6125"/>
    <w:rsid w:val="005A640B"/>
    <w:rsid w:val="005A6715"/>
    <w:rsid w:val="005A6869"/>
    <w:rsid w:val="005A693A"/>
    <w:rsid w:val="005A7631"/>
    <w:rsid w:val="005A7E0F"/>
    <w:rsid w:val="005A7F7B"/>
    <w:rsid w:val="005B006E"/>
    <w:rsid w:val="005B024F"/>
    <w:rsid w:val="005B0515"/>
    <w:rsid w:val="005B05C4"/>
    <w:rsid w:val="005B0F67"/>
    <w:rsid w:val="005B1336"/>
    <w:rsid w:val="005B1881"/>
    <w:rsid w:val="005B1D88"/>
    <w:rsid w:val="005B20E6"/>
    <w:rsid w:val="005B2146"/>
    <w:rsid w:val="005B2A5A"/>
    <w:rsid w:val="005B2AFA"/>
    <w:rsid w:val="005B3159"/>
    <w:rsid w:val="005B349C"/>
    <w:rsid w:val="005B357D"/>
    <w:rsid w:val="005B3771"/>
    <w:rsid w:val="005B3990"/>
    <w:rsid w:val="005B39B6"/>
    <w:rsid w:val="005B4001"/>
    <w:rsid w:val="005B435C"/>
    <w:rsid w:val="005B4BCB"/>
    <w:rsid w:val="005B5382"/>
    <w:rsid w:val="005B5538"/>
    <w:rsid w:val="005B5554"/>
    <w:rsid w:val="005B5961"/>
    <w:rsid w:val="005B5D9A"/>
    <w:rsid w:val="005B5DB4"/>
    <w:rsid w:val="005B5F18"/>
    <w:rsid w:val="005B67FD"/>
    <w:rsid w:val="005B6C6B"/>
    <w:rsid w:val="005B7231"/>
    <w:rsid w:val="005B7494"/>
    <w:rsid w:val="005B77B7"/>
    <w:rsid w:val="005B7B7D"/>
    <w:rsid w:val="005C0981"/>
    <w:rsid w:val="005C0B09"/>
    <w:rsid w:val="005C1FAD"/>
    <w:rsid w:val="005C2047"/>
    <w:rsid w:val="005C2C7E"/>
    <w:rsid w:val="005C2E8D"/>
    <w:rsid w:val="005C2EBE"/>
    <w:rsid w:val="005C2EE5"/>
    <w:rsid w:val="005C314C"/>
    <w:rsid w:val="005C31E5"/>
    <w:rsid w:val="005C32CE"/>
    <w:rsid w:val="005C3956"/>
    <w:rsid w:val="005C4443"/>
    <w:rsid w:val="005C5291"/>
    <w:rsid w:val="005C58D4"/>
    <w:rsid w:val="005C6ACB"/>
    <w:rsid w:val="005C77D2"/>
    <w:rsid w:val="005C7B83"/>
    <w:rsid w:val="005D00E1"/>
    <w:rsid w:val="005D07E0"/>
    <w:rsid w:val="005D0A8A"/>
    <w:rsid w:val="005D0B3D"/>
    <w:rsid w:val="005D18CE"/>
    <w:rsid w:val="005D1B11"/>
    <w:rsid w:val="005D1FE5"/>
    <w:rsid w:val="005D2012"/>
    <w:rsid w:val="005D2C52"/>
    <w:rsid w:val="005D2CBC"/>
    <w:rsid w:val="005D2D0E"/>
    <w:rsid w:val="005D3237"/>
    <w:rsid w:val="005D394A"/>
    <w:rsid w:val="005D3B20"/>
    <w:rsid w:val="005D3B75"/>
    <w:rsid w:val="005D3DC5"/>
    <w:rsid w:val="005D43F7"/>
    <w:rsid w:val="005D47F6"/>
    <w:rsid w:val="005D5038"/>
    <w:rsid w:val="005D53C2"/>
    <w:rsid w:val="005D5AF3"/>
    <w:rsid w:val="005D6074"/>
    <w:rsid w:val="005D6A84"/>
    <w:rsid w:val="005D6A93"/>
    <w:rsid w:val="005D6B2D"/>
    <w:rsid w:val="005D701B"/>
    <w:rsid w:val="005D78FA"/>
    <w:rsid w:val="005E00D6"/>
    <w:rsid w:val="005E0229"/>
    <w:rsid w:val="005E0371"/>
    <w:rsid w:val="005E0904"/>
    <w:rsid w:val="005E0B6A"/>
    <w:rsid w:val="005E12FA"/>
    <w:rsid w:val="005E1307"/>
    <w:rsid w:val="005E1327"/>
    <w:rsid w:val="005E1D9B"/>
    <w:rsid w:val="005E2960"/>
    <w:rsid w:val="005E2ED9"/>
    <w:rsid w:val="005E348F"/>
    <w:rsid w:val="005E3992"/>
    <w:rsid w:val="005E43DA"/>
    <w:rsid w:val="005E502C"/>
    <w:rsid w:val="005E502D"/>
    <w:rsid w:val="005E5400"/>
    <w:rsid w:val="005E6473"/>
    <w:rsid w:val="005E697C"/>
    <w:rsid w:val="005E7746"/>
    <w:rsid w:val="005E7806"/>
    <w:rsid w:val="005E7848"/>
    <w:rsid w:val="005E7CEA"/>
    <w:rsid w:val="005F0495"/>
    <w:rsid w:val="005F04E0"/>
    <w:rsid w:val="005F06AF"/>
    <w:rsid w:val="005F1A3E"/>
    <w:rsid w:val="005F1B00"/>
    <w:rsid w:val="005F2691"/>
    <w:rsid w:val="005F2E9D"/>
    <w:rsid w:val="005F30B9"/>
    <w:rsid w:val="005F36E8"/>
    <w:rsid w:val="005F38FB"/>
    <w:rsid w:val="005F402C"/>
    <w:rsid w:val="005F48FB"/>
    <w:rsid w:val="005F4F6A"/>
    <w:rsid w:val="005F5416"/>
    <w:rsid w:val="005F59B2"/>
    <w:rsid w:val="005F5A50"/>
    <w:rsid w:val="005F5B44"/>
    <w:rsid w:val="005F5FAB"/>
    <w:rsid w:val="005F6235"/>
    <w:rsid w:val="005F6649"/>
    <w:rsid w:val="005F6EC3"/>
    <w:rsid w:val="005F6F10"/>
    <w:rsid w:val="005F72F4"/>
    <w:rsid w:val="005F7BE2"/>
    <w:rsid w:val="0060027F"/>
    <w:rsid w:val="00600285"/>
    <w:rsid w:val="00600418"/>
    <w:rsid w:val="00600562"/>
    <w:rsid w:val="006005C8"/>
    <w:rsid w:val="00600801"/>
    <w:rsid w:val="00600CF0"/>
    <w:rsid w:val="00600F0C"/>
    <w:rsid w:val="00601E9E"/>
    <w:rsid w:val="006024D3"/>
    <w:rsid w:val="00602880"/>
    <w:rsid w:val="00603EDF"/>
    <w:rsid w:val="00603F5D"/>
    <w:rsid w:val="006040B4"/>
    <w:rsid w:val="006054BD"/>
    <w:rsid w:val="00606789"/>
    <w:rsid w:val="006072B5"/>
    <w:rsid w:val="006075A7"/>
    <w:rsid w:val="006104EB"/>
    <w:rsid w:val="006105B8"/>
    <w:rsid w:val="00610624"/>
    <w:rsid w:val="00610629"/>
    <w:rsid w:val="0061077C"/>
    <w:rsid w:val="006110C6"/>
    <w:rsid w:val="006112AA"/>
    <w:rsid w:val="006112E1"/>
    <w:rsid w:val="0061130C"/>
    <w:rsid w:val="00611336"/>
    <w:rsid w:val="00611DDC"/>
    <w:rsid w:val="00612A21"/>
    <w:rsid w:val="00612C20"/>
    <w:rsid w:val="00612F6D"/>
    <w:rsid w:val="0061374F"/>
    <w:rsid w:val="00613C6F"/>
    <w:rsid w:val="00613D68"/>
    <w:rsid w:val="0061491A"/>
    <w:rsid w:val="006150A1"/>
    <w:rsid w:val="00615932"/>
    <w:rsid w:val="00615AB5"/>
    <w:rsid w:val="00615F32"/>
    <w:rsid w:val="00616017"/>
    <w:rsid w:val="0061624E"/>
    <w:rsid w:val="00616790"/>
    <w:rsid w:val="00616DE9"/>
    <w:rsid w:val="00617848"/>
    <w:rsid w:val="00617BDB"/>
    <w:rsid w:val="00617E3A"/>
    <w:rsid w:val="00617F7E"/>
    <w:rsid w:val="00620094"/>
    <w:rsid w:val="006204D9"/>
    <w:rsid w:val="0062093F"/>
    <w:rsid w:val="00620956"/>
    <w:rsid w:val="00620BA2"/>
    <w:rsid w:val="00620F5B"/>
    <w:rsid w:val="00621293"/>
    <w:rsid w:val="0062144C"/>
    <w:rsid w:val="0062158D"/>
    <w:rsid w:val="006216F6"/>
    <w:rsid w:val="0062193C"/>
    <w:rsid w:val="00621E81"/>
    <w:rsid w:val="00622178"/>
    <w:rsid w:val="00622727"/>
    <w:rsid w:val="00622BFD"/>
    <w:rsid w:val="00622E85"/>
    <w:rsid w:val="00622F5B"/>
    <w:rsid w:val="00624298"/>
    <w:rsid w:val="006242D7"/>
    <w:rsid w:val="0062465D"/>
    <w:rsid w:val="006248F0"/>
    <w:rsid w:val="00624BEF"/>
    <w:rsid w:val="00624FE7"/>
    <w:rsid w:val="006252D1"/>
    <w:rsid w:val="006253F4"/>
    <w:rsid w:val="00625517"/>
    <w:rsid w:val="00625D6E"/>
    <w:rsid w:val="00626293"/>
    <w:rsid w:val="00626B57"/>
    <w:rsid w:val="00626D12"/>
    <w:rsid w:val="006272DB"/>
    <w:rsid w:val="00627421"/>
    <w:rsid w:val="00627756"/>
    <w:rsid w:val="00627927"/>
    <w:rsid w:val="00630052"/>
    <w:rsid w:val="00630144"/>
    <w:rsid w:val="006304C1"/>
    <w:rsid w:val="00630A0C"/>
    <w:rsid w:val="00630B6C"/>
    <w:rsid w:val="006310C0"/>
    <w:rsid w:val="0063161B"/>
    <w:rsid w:val="00631D84"/>
    <w:rsid w:val="00631F56"/>
    <w:rsid w:val="00632009"/>
    <w:rsid w:val="006320B7"/>
    <w:rsid w:val="00632725"/>
    <w:rsid w:val="00632867"/>
    <w:rsid w:val="006329C4"/>
    <w:rsid w:val="00632B3C"/>
    <w:rsid w:val="00632BD5"/>
    <w:rsid w:val="006335FE"/>
    <w:rsid w:val="006337AB"/>
    <w:rsid w:val="00633C80"/>
    <w:rsid w:val="006348A8"/>
    <w:rsid w:val="0063490B"/>
    <w:rsid w:val="00634C85"/>
    <w:rsid w:val="006350BB"/>
    <w:rsid w:val="0063536A"/>
    <w:rsid w:val="0063562C"/>
    <w:rsid w:val="00635BC2"/>
    <w:rsid w:val="00636005"/>
    <w:rsid w:val="006369F1"/>
    <w:rsid w:val="00636CE3"/>
    <w:rsid w:val="00636F83"/>
    <w:rsid w:val="00636F9C"/>
    <w:rsid w:val="00637982"/>
    <w:rsid w:val="00637D20"/>
    <w:rsid w:val="00637FCF"/>
    <w:rsid w:val="0064017F"/>
    <w:rsid w:val="006403BD"/>
    <w:rsid w:val="0064069E"/>
    <w:rsid w:val="00640745"/>
    <w:rsid w:val="006414D6"/>
    <w:rsid w:val="00641583"/>
    <w:rsid w:val="00641E84"/>
    <w:rsid w:val="00641ED2"/>
    <w:rsid w:val="00641FF1"/>
    <w:rsid w:val="006426B5"/>
    <w:rsid w:val="00642752"/>
    <w:rsid w:val="00642A4E"/>
    <w:rsid w:val="00642B2A"/>
    <w:rsid w:val="00642E42"/>
    <w:rsid w:val="00644305"/>
    <w:rsid w:val="00644676"/>
    <w:rsid w:val="00644E55"/>
    <w:rsid w:val="00645272"/>
    <w:rsid w:val="006453A2"/>
    <w:rsid w:val="00645A68"/>
    <w:rsid w:val="006468BC"/>
    <w:rsid w:val="00646F7D"/>
    <w:rsid w:val="0064700A"/>
    <w:rsid w:val="00650094"/>
    <w:rsid w:val="00650645"/>
    <w:rsid w:val="00650E6E"/>
    <w:rsid w:val="00651056"/>
    <w:rsid w:val="00651093"/>
    <w:rsid w:val="0065141A"/>
    <w:rsid w:val="006514AD"/>
    <w:rsid w:val="00651813"/>
    <w:rsid w:val="00651B1A"/>
    <w:rsid w:val="00651CB6"/>
    <w:rsid w:val="00652055"/>
    <w:rsid w:val="006521DC"/>
    <w:rsid w:val="006522CA"/>
    <w:rsid w:val="00652409"/>
    <w:rsid w:val="006527BD"/>
    <w:rsid w:val="006528DD"/>
    <w:rsid w:val="006530AF"/>
    <w:rsid w:val="006536DB"/>
    <w:rsid w:val="00653B5C"/>
    <w:rsid w:val="00653FB7"/>
    <w:rsid w:val="006542D8"/>
    <w:rsid w:val="00654440"/>
    <w:rsid w:val="006549E0"/>
    <w:rsid w:val="00654B54"/>
    <w:rsid w:val="00654EBE"/>
    <w:rsid w:val="006550C6"/>
    <w:rsid w:val="0065582B"/>
    <w:rsid w:val="00655EC5"/>
    <w:rsid w:val="00655F2C"/>
    <w:rsid w:val="0065627F"/>
    <w:rsid w:val="006562DA"/>
    <w:rsid w:val="00656C3D"/>
    <w:rsid w:val="006576FB"/>
    <w:rsid w:val="006578A8"/>
    <w:rsid w:val="00657B46"/>
    <w:rsid w:val="00657EF2"/>
    <w:rsid w:val="0066045E"/>
    <w:rsid w:val="00660515"/>
    <w:rsid w:val="00660630"/>
    <w:rsid w:val="00660880"/>
    <w:rsid w:val="00660D62"/>
    <w:rsid w:val="00660ECD"/>
    <w:rsid w:val="006610BC"/>
    <w:rsid w:val="00661680"/>
    <w:rsid w:val="006623E7"/>
    <w:rsid w:val="006629D1"/>
    <w:rsid w:val="006630C6"/>
    <w:rsid w:val="006631C2"/>
    <w:rsid w:val="00663264"/>
    <w:rsid w:val="006640EF"/>
    <w:rsid w:val="00664246"/>
    <w:rsid w:val="00664A47"/>
    <w:rsid w:val="0066526D"/>
    <w:rsid w:val="00665AFE"/>
    <w:rsid w:val="006663D6"/>
    <w:rsid w:val="00666A83"/>
    <w:rsid w:val="00666CA6"/>
    <w:rsid w:val="00666E79"/>
    <w:rsid w:val="006670CA"/>
    <w:rsid w:val="00667153"/>
    <w:rsid w:val="00667CED"/>
    <w:rsid w:val="00667EA2"/>
    <w:rsid w:val="00667FCE"/>
    <w:rsid w:val="006700E7"/>
    <w:rsid w:val="00670710"/>
    <w:rsid w:val="00671926"/>
    <w:rsid w:val="00671A00"/>
    <w:rsid w:val="00672FF0"/>
    <w:rsid w:val="0067302F"/>
    <w:rsid w:val="00673810"/>
    <w:rsid w:val="006740F9"/>
    <w:rsid w:val="006744BB"/>
    <w:rsid w:val="0067467E"/>
    <w:rsid w:val="00674779"/>
    <w:rsid w:val="00674BF7"/>
    <w:rsid w:val="00675098"/>
    <w:rsid w:val="0067532A"/>
    <w:rsid w:val="00676292"/>
    <w:rsid w:val="00676E2E"/>
    <w:rsid w:val="00676E3D"/>
    <w:rsid w:val="0067733F"/>
    <w:rsid w:val="00677434"/>
    <w:rsid w:val="0067777F"/>
    <w:rsid w:val="00677F8E"/>
    <w:rsid w:val="006804AC"/>
    <w:rsid w:val="00680FE6"/>
    <w:rsid w:val="00680FF6"/>
    <w:rsid w:val="00681693"/>
    <w:rsid w:val="00681950"/>
    <w:rsid w:val="0068246F"/>
    <w:rsid w:val="006827B5"/>
    <w:rsid w:val="00682A2A"/>
    <w:rsid w:val="00682B52"/>
    <w:rsid w:val="00682BCC"/>
    <w:rsid w:val="00682E30"/>
    <w:rsid w:val="0068331C"/>
    <w:rsid w:val="006835C4"/>
    <w:rsid w:val="00683C02"/>
    <w:rsid w:val="00684AD9"/>
    <w:rsid w:val="00684C3D"/>
    <w:rsid w:val="00684EBC"/>
    <w:rsid w:val="006855AE"/>
    <w:rsid w:val="00685806"/>
    <w:rsid w:val="006859DB"/>
    <w:rsid w:val="00686ABA"/>
    <w:rsid w:val="00686BF9"/>
    <w:rsid w:val="0068707A"/>
    <w:rsid w:val="00687199"/>
    <w:rsid w:val="00687EC2"/>
    <w:rsid w:val="0069044F"/>
    <w:rsid w:val="00690469"/>
    <w:rsid w:val="006908E6"/>
    <w:rsid w:val="00690949"/>
    <w:rsid w:val="00690C78"/>
    <w:rsid w:val="00690F09"/>
    <w:rsid w:val="00691242"/>
    <w:rsid w:val="00691268"/>
    <w:rsid w:val="0069126D"/>
    <w:rsid w:val="00691369"/>
    <w:rsid w:val="006918AE"/>
    <w:rsid w:val="00691F6F"/>
    <w:rsid w:val="00691FF5"/>
    <w:rsid w:val="00692413"/>
    <w:rsid w:val="00692627"/>
    <w:rsid w:val="00692BCE"/>
    <w:rsid w:val="00693D0A"/>
    <w:rsid w:val="00693D7C"/>
    <w:rsid w:val="00693EB7"/>
    <w:rsid w:val="00693F40"/>
    <w:rsid w:val="0069438C"/>
    <w:rsid w:val="00694422"/>
    <w:rsid w:val="00694D2A"/>
    <w:rsid w:val="00694E1A"/>
    <w:rsid w:val="00695263"/>
    <w:rsid w:val="00695446"/>
    <w:rsid w:val="00695D2A"/>
    <w:rsid w:val="0069624E"/>
    <w:rsid w:val="0069628D"/>
    <w:rsid w:val="00696319"/>
    <w:rsid w:val="00696419"/>
    <w:rsid w:val="006965E5"/>
    <w:rsid w:val="006966F4"/>
    <w:rsid w:val="00696B57"/>
    <w:rsid w:val="00696D91"/>
    <w:rsid w:val="0069758D"/>
    <w:rsid w:val="00697BE9"/>
    <w:rsid w:val="00697C38"/>
    <w:rsid w:val="006A0577"/>
    <w:rsid w:val="006A0630"/>
    <w:rsid w:val="006A0B29"/>
    <w:rsid w:val="006A0FA8"/>
    <w:rsid w:val="006A1162"/>
    <w:rsid w:val="006A163B"/>
    <w:rsid w:val="006A17FE"/>
    <w:rsid w:val="006A18C8"/>
    <w:rsid w:val="006A1A24"/>
    <w:rsid w:val="006A1B98"/>
    <w:rsid w:val="006A1F7E"/>
    <w:rsid w:val="006A21C9"/>
    <w:rsid w:val="006A2F6B"/>
    <w:rsid w:val="006A33A9"/>
    <w:rsid w:val="006A34FB"/>
    <w:rsid w:val="006A367F"/>
    <w:rsid w:val="006A378C"/>
    <w:rsid w:val="006A442A"/>
    <w:rsid w:val="006A49CF"/>
    <w:rsid w:val="006A4D0B"/>
    <w:rsid w:val="006A527C"/>
    <w:rsid w:val="006A5739"/>
    <w:rsid w:val="006A5A7B"/>
    <w:rsid w:val="006A607A"/>
    <w:rsid w:val="006A670C"/>
    <w:rsid w:val="006A6B46"/>
    <w:rsid w:val="006A73D5"/>
    <w:rsid w:val="006A74AD"/>
    <w:rsid w:val="006A7F2A"/>
    <w:rsid w:val="006B0963"/>
    <w:rsid w:val="006B1241"/>
    <w:rsid w:val="006B13C7"/>
    <w:rsid w:val="006B1B28"/>
    <w:rsid w:val="006B1B56"/>
    <w:rsid w:val="006B213E"/>
    <w:rsid w:val="006B26A9"/>
    <w:rsid w:val="006B27A4"/>
    <w:rsid w:val="006B28D2"/>
    <w:rsid w:val="006B30C6"/>
    <w:rsid w:val="006B33B2"/>
    <w:rsid w:val="006B371E"/>
    <w:rsid w:val="006B38A6"/>
    <w:rsid w:val="006B3F2F"/>
    <w:rsid w:val="006B4CC0"/>
    <w:rsid w:val="006B4D07"/>
    <w:rsid w:val="006B4F8F"/>
    <w:rsid w:val="006B58B1"/>
    <w:rsid w:val="006B5AA2"/>
    <w:rsid w:val="006B5B30"/>
    <w:rsid w:val="006B5D6C"/>
    <w:rsid w:val="006B5F3C"/>
    <w:rsid w:val="006B609B"/>
    <w:rsid w:val="006B6582"/>
    <w:rsid w:val="006B6CEA"/>
    <w:rsid w:val="006B705D"/>
    <w:rsid w:val="006B747B"/>
    <w:rsid w:val="006B7926"/>
    <w:rsid w:val="006C0494"/>
    <w:rsid w:val="006C086A"/>
    <w:rsid w:val="006C0AF2"/>
    <w:rsid w:val="006C1D66"/>
    <w:rsid w:val="006C279C"/>
    <w:rsid w:val="006C2A17"/>
    <w:rsid w:val="006C2B2E"/>
    <w:rsid w:val="006C33D9"/>
    <w:rsid w:val="006C35C1"/>
    <w:rsid w:val="006C3EA3"/>
    <w:rsid w:val="006C429B"/>
    <w:rsid w:val="006C5110"/>
    <w:rsid w:val="006C54FF"/>
    <w:rsid w:val="006C5C64"/>
    <w:rsid w:val="006C5E6C"/>
    <w:rsid w:val="006C605F"/>
    <w:rsid w:val="006C62CD"/>
    <w:rsid w:val="006C65CB"/>
    <w:rsid w:val="006C6B14"/>
    <w:rsid w:val="006C73F8"/>
    <w:rsid w:val="006C78EE"/>
    <w:rsid w:val="006C7C9E"/>
    <w:rsid w:val="006D01D2"/>
    <w:rsid w:val="006D0249"/>
    <w:rsid w:val="006D0640"/>
    <w:rsid w:val="006D0E9E"/>
    <w:rsid w:val="006D10EA"/>
    <w:rsid w:val="006D113E"/>
    <w:rsid w:val="006D168E"/>
    <w:rsid w:val="006D1DC5"/>
    <w:rsid w:val="006D207E"/>
    <w:rsid w:val="006D20C1"/>
    <w:rsid w:val="006D224D"/>
    <w:rsid w:val="006D2929"/>
    <w:rsid w:val="006D2D6B"/>
    <w:rsid w:val="006D2DD3"/>
    <w:rsid w:val="006D30B4"/>
    <w:rsid w:val="006D314D"/>
    <w:rsid w:val="006D3F84"/>
    <w:rsid w:val="006D4314"/>
    <w:rsid w:val="006D485D"/>
    <w:rsid w:val="006D4CFC"/>
    <w:rsid w:val="006D4D6A"/>
    <w:rsid w:val="006D4D77"/>
    <w:rsid w:val="006D560B"/>
    <w:rsid w:val="006D5B00"/>
    <w:rsid w:val="006D6023"/>
    <w:rsid w:val="006D6111"/>
    <w:rsid w:val="006D6752"/>
    <w:rsid w:val="006D68D8"/>
    <w:rsid w:val="006D6AA7"/>
    <w:rsid w:val="006D6B4C"/>
    <w:rsid w:val="006D6B9D"/>
    <w:rsid w:val="006D6BCE"/>
    <w:rsid w:val="006D735E"/>
    <w:rsid w:val="006D7A58"/>
    <w:rsid w:val="006E048C"/>
    <w:rsid w:val="006E119E"/>
    <w:rsid w:val="006E1515"/>
    <w:rsid w:val="006E15CC"/>
    <w:rsid w:val="006E1745"/>
    <w:rsid w:val="006E1762"/>
    <w:rsid w:val="006E1E37"/>
    <w:rsid w:val="006E2438"/>
    <w:rsid w:val="006E25FF"/>
    <w:rsid w:val="006E26D1"/>
    <w:rsid w:val="006E287B"/>
    <w:rsid w:val="006E2BA5"/>
    <w:rsid w:val="006E2BE5"/>
    <w:rsid w:val="006E2CDC"/>
    <w:rsid w:val="006E2D19"/>
    <w:rsid w:val="006E3237"/>
    <w:rsid w:val="006E3369"/>
    <w:rsid w:val="006E3C0F"/>
    <w:rsid w:val="006E4A7C"/>
    <w:rsid w:val="006E4B8C"/>
    <w:rsid w:val="006E5212"/>
    <w:rsid w:val="006E5228"/>
    <w:rsid w:val="006E5BE3"/>
    <w:rsid w:val="006E5D68"/>
    <w:rsid w:val="006E6561"/>
    <w:rsid w:val="006E66F3"/>
    <w:rsid w:val="006E6B6E"/>
    <w:rsid w:val="006F02E7"/>
    <w:rsid w:val="006F0944"/>
    <w:rsid w:val="006F0E53"/>
    <w:rsid w:val="006F0F99"/>
    <w:rsid w:val="006F24BB"/>
    <w:rsid w:val="006F2668"/>
    <w:rsid w:val="006F266B"/>
    <w:rsid w:val="006F28B3"/>
    <w:rsid w:val="006F2D4F"/>
    <w:rsid w:val="006F3623"/>
    <w:rsid w:val="006F3CEB"/>
    <w:rsid w:val="006F44F8"/>
    <w:rsid w:val="006F48D0"/>
    <w:rsid w:val="006F50A0"/>
    <w:rsid w:val="006F52B4"/>
    <w:rsid w:val="006F564C"/>
    <w:rsid w:val="006F56F1"/>
    <w:rsid w:val="006F5891"/>
    <w:rsid w:val="006F58CB"/>
    <w:rsid w:val="006F5D34"/>
    <w:rsid w:val="006F5D92"/>
    <w:rsid w:val="006F5F97"/>
    <w:rsid w:val="006F710D"/>
    <w:rsid w:val="006F7339"/>
    <w:rsid w:val="006F781C"/>
    <w:rsid w:val="006F7AAE"/>
    <w:rsid w:val="006F7B50"/>
    <w:rsid w:val="00700027"/>
    <w:rsid w:val="007003BB"/>
    <w:rsid w:val="007003E0"/>
    <w:rsid w:val="007004B1"/>
    <w:rsid w:val="00700764"/>
    <w:rsid w:val="0070097A"/>
    <w:rsid w:val="00700F76"/>
    <w:rsid w:val="00701044"/>
    <w:rsid w:val="0070147D"/>
    <w:rsid w:val="00701E64"/>
    <w:rsid w:val="00702245"/>
    <w:rsid w:val="007024FD"/>
    <w:rsid w:val="00702500"/>
    <w:rsid w:val="00702C20"/>
    <w:rsid w:val="00702D1A"/>
    <w:rsid w:val="0070327D"/>
    <w:rsid w:val="0070331F"/>
    <w:rsid w:val="00703674"/>
    <w:rsid w:val="00703724"/>
    <w:rsid w:val="00703C83"/>
    <w:rsid w:val="00703EF0"/>
    <w:rsid w:val="007041EF"/>
    <w:rsid w:val="0070466D"/>
    <w:rsid w:val="007046DF"/>
    <w:rsid w:val="00704A3E"/>
    <w:rsid w:val="00704A45"/>
    <w:rsid w:val="00704BC3"/>
    <w:rsid w:val="007050EF"/>
    <w:rsid w:val="00705107"/>
    <w:rsid w:val="0070566D"/>
    <w:rsid w:val="0070577D"/>
    <w:rsid w:val="0070580B"/>
    <w:rsid w:val="00705890"/>
    <w:rsid w:val="00705C4F"/>
    <w:rsid w:val="00705DE9"/>
    <w:rsid w:val="00705EE2"/>
    <w:rsid w:val="00706561"/>
    <w:rsid w:val="00707253"/>
    <w:rsid w:val="00707388"/>
    <w:rsid w:val="0070746F"/>
    <w:rsid w:val="00707D3C"/>
    <w:rsid w:val="00707D9B"/>
    <w:rsid w:val="007101E0"/>
    <w:rsid w:val="0071041D"/>
    <w:rsid w:val="007107DB"/>
    <w:rsid w:val="0071081B"/>
    <w:rsid w:val="00710F67"/>
    <w:rsid w:val="00711477"/>
    <w:rsid w:val="007115A0"/>
    <w:rsid w:val="00712725"/>
    <w:rsid w:val="00712AB4"/>
    <w:rsid w:val="00713115"/>
    <w:rsid w:val="00713893"/>
    <w:rsid w:val="00714287"/>
    <w:rsid w:val="007142C3"/>
    <w:rsid w:val="0071465A"/>
    <w:rsid w:val="007146FC"/>
    <w:rsid w:val="00714BE2"/>
    <w:rsid w:val="00715172"/>
    <w:rsid w:val="00715C2B"/>
    <w:rsid w:val="00715F70"/>
    <w:rsid w:val="00716197"/>
    <w:rsid w:val="0071630F"/>
    <w:rsid w:val="007172C1"/>
    <w:rsid w:val="00717B5C"/>
    <w:rsid w:val="007202E5"/>
    <w:rsid w:val="007203C1"/>
    <w:rsid w:val="00720B9F"/>
    <w:rsid w:val="00722089"/>
    <w:rsid w:val="00722380"/>
    <w:rsid w:val="007225EB"/>
    <w:rsid w:val="0072357A"/>
    <w:rsid w:val="0072394F"/>
    <w:rsid w:val="00723B82"/>
    <w:rsid w:val="007242B3"/>
    <w:rsid w:val="0072443B"/>
    <w:rsid w:val="007248E1"/>
    <w:rsid w:val="00724DEE"/>
    <w:rsid w:val="0072501C"/>
    <w:rsid w:val="0072543A"/>
    <w:rsid w:val="007258A6"/>
    <w:rsid w:val="007258B0"/>
    <w:rsid w:val="00725CC6"/>
    <w:rsid w:val="00725DC2"/>
    <w:rsid w:val="00726104"/>
    <w:rsid w:val="007261FA"/>
    <w:rsid w:val="00726570"/>
    <w:rsid w:val="00730077"/>
    <w:rsid w:val="0073057F"/>
    <w:rsid w:val="00730897"/>
    <w:rsid w:val="007309DB"/>
    <w:rsid w:val="00730B20"/>
    <w:rsid w:val="00730C16"/>
    <w:rsid w:val="00731B34"/>
    <w:rsid w:val="00731BB1"/>
    <w:rsid w:val="00731FBA"/>
    <w:rsid w:val="0073236F"/>
    <w:rsid w:val="00732830"/>
    <w:rsid w:val="007329EE"/>
    <w:rsid w:val="0073329A"/>
    <w:rsid w:val="00733D64"/>
    <w:rsid w:val="007341B6"/>
    <w:rsid w:val="00734225"/>
    <w:rsid w:val="007342CC"/>
    <w:rsid w:val="007345F0"/>
    <w:rsid w:val="00734A66"/>
    <w:rsid w:val="00734BA0"/>
    <w:rsid w:val="00735B57"/>
    <w:rsid w:val="00735C6C"/>
    <w:rsid w:val="00735D18"/>
    <w:rsid w:val="007360D5"/>
    <w:rsid w:val="00736839"/>
    <w:rsid w:val="007368B2"/>
    <w:rsid w:val="00736A2B"/>
    <w:rsid w:val="00737418"/>
    <w:rsid w:val="00737782"/>
    <w:rsid w:val="0073781E"/>
    <w:rsid w:val="00737CA0"/>
    <w:rsid w:val="00737D09"/>
    <w:rsid w:val="0074020E"/>
    <w:rsid w:val="0074037C"/>
    <w:rsid w:val="007406C6"/>
    <w:rsid w:val="00740D81"/>
    <w:rsid w:val="00741586"/>
    <w:rsid w:val="00741843"/>
    <w:rsid w:val="0074189D"/>
    <w:rsid w:val="00741C62"/>
    <w:rsid w:val="007422A8"/>
    <w:rsid w:val="00742694"/>
    <w:rsid w:val="007429B8"/>
    <w:rsid w:val="00742EAA"/>
    <w:rsid w:val="007431E8"/>
    <w:rsid w:val="00744144"/>
    <w:rsid w:val="0074475E"/>
    <w:rsid w:val="00744B25"/>
    <w:rsid w:val="007451CC"/>
    <w:rsid w:val="007453C1"/>
    <w:rsid w:val="007458A2"/>
    <w:rsid w:val="00745A6C"/>
    <w:rsid w:val="00745E42"/>
    <w:rsid w:val="007461D2"/>
    <w:rsid w:val="00746CC0"/>
    <w:rsid w:val="00746EB1"/>
    <w:rsid w:val="0074737D"/>
    <w:rsid w:val="00747458"/>
    <w:rsid w:val="00747947"/>
    <w:rsid w:val="00750395"/>
    <w:rsid w:val="00750970"/>
    <w:rsid w:val="00751021"/>
    <w:rsid w:val="00751277"/>
    <w:rsid w:val="00751381"/>
    <w:rsid w:val="00751715"/>
    <w:rsid w:val="007517E0"/>
    <w:rsid w:val="007519AA"/>
    <w:rsid w:val="00752005"/>
    <w:rsid w:val="00752321"/>
    <w:rsid w:val="0075291B"/>
    <w:rsid w:val="00752DD1"/>
    <w:rsid w:val="007531F4"/>
    <w:rsid w:val="007535A1"/>
    <w:rsid w:val="00753909"/>
    <w:rsid w:val="00753C52"/>
    <w:rsid w:val="00753DB0"/>
    <w:rsid w:val="0075444F"/>
    <w:rsid w:val="00754EA6"/>
    <w:rsid w:val="0075560C"/>
    <w:rsid w:val="00755939"/>
    <w:rsid w:val="0075613D"/>
    <w:rsid w:val="00756860"/>
    <w:rsid w:val="00756FCD"/>
    <w:rsid w:val="007578C2"/>
    <w:rsid w:val="0076076F"/>
    <w:rsid w:val="00761370"/>
    <w:rsid w:val="007613CC"/>
    <w:rsid w:val="0076169E"/>
    <w:rsid w:val="00761723"/>
    <w:rsid w:val="0076180C"/>
    <w:rsid w:val="00761EEB"/>
    <w:rsid w:val="00762178"/>
    <w:rsid w:val="007623F4"/>
    <w:rsid w:val="007625EC"/>
    <w:rsid w:val="00762BFA"/>
    <w:rsid w:val="00762D61"/>
    <w:rsid w:val="007630E8"/>
    <w:rsid w:val="00763446"/>
    <w:rsid w:val="0076481C"/>
    <w:rsid w:val="00764BF8"/>
    <w:rsid w:val="00765272"/>
    <w:rsid w:val="007653EB"/>
    <w:rsid w:val="0076553D"/>
    <w:rsid w:val="007657FB"/>
    <w:rsid w:val="00765965"/>
    <w:rsid w:val="00765C02"/>
    <w:rsid w:val="00765C56"/>
    <w:rsid w:val="00765CF8"/>
    <w:rsid w:val="00765DB5"/>
    <w:rsid w:val="00766344"/>
    <w:rsid w:val="00766756"/>
    <w:rsid w:val="00766A9B"/>
    <w:rsid w:val="00766ECE"/>
    <w:rsid w:val="007679C0"/>
    <w:rsid w:val="00767C11"/>
    <w:rsid w:val="007704B4"/>
    <w:rsid w:val="00770AB5"/>
    <w:rsid w:val="00770F12"/>
    <w:rsid w:val="0077198B"/>
    <w:rsid w:val="00771F56"/>
    <w:rsid w:val="0077214B"/>
    <w:rsid w:val="0077219D"/>
    <w:rsid w:val="0077244B"/>
    <w:rsid w:val="00772463"/>
    <w:rsid w:val="00772521"/>
    <w:rsid w:val="0077268D"/>
    <w:rsid w:val="00772773"/>
    <w:rsid w:val="00772896"/>
    <w:rsid w:val="00772963"/>
    <w:rsid w:val="0077335B"/>
    <w:rsid w:val="007733BB"/>
    <w:rsid w:val="00773B53"/>
    <w:rsid w:val="00773C59"/>
    <w:rsid w:val="00773F38"/>
    <w:rsid w:val="00775018"/>
    <w:rsid w:val="00775356"/>
    <w:rsid w:val="007755FB"/>
    <w:rsid w:val="00775712"/>
    <w:rsid w:val="00775E92"/>
    <w:rsid w:val="00775F02"/>
    <w:rsid w:val="0077603C"/>
    <w:rsid w:val="00776559"/>
    <w:rsid w:val="007767D5"/>
    <w:rsid w:val="00776BB5"/>
    <w:rsid w:val="00776CCD"/>
    <w:rsid w:val="00777275"/>
    <w:rsid w:val="00777D85"/>
    <w:rsid w:val="00777FB8"/>
    <w:rsid w:val="00780031"/>
    <w:rsid w:val="00780475"/>
    <w:rsid w:val="007807D7"/>
    <w:rsid w:val="007814BF"/>
    <w:rsid w:val="00781832"/>
    <w:rsid w:val="00782319"/>
    <w:rsid w:val="0078268E"/>
    <w:rsid w:val="00782793"/>
    <w:rsid w:val="007827E0"/>
    <w:rsid w:val="007828F3"/>
    <w:rsid w:val="00782A5A"/>
    <w:rsid w:val="00782CDF"/>
    <w:rsid w:val="00782CF8"/>
    <w:rsid w:val="00782DE1"/>
    <w:rsid w:val="00783282"/>
    <w:rsid w:val="007840ED"/>
    <w:rsid w:val="007847DA"/>
    <w:rsid w:val="007848C4"/>
    <w:rsid w:val="007849E9"/>
    <w:rsid w:val="00784A09"/>
    <w:rsid w:val="00784A60"/>
    <w:rsid w:val="00784CD5"/>
    <w:rsid w:val="00784D07"/>
    <w:rsid w:val="00784F09"/>
    <w:rsid w:val="0078547F"/>
    <w:rsid w:val="007854CB"/>
    <w:rsid w:val="007862B0"/>
    <w:rsid w:val="00786561"/>
    <w:rsid w:val="0078661D"/>
    <w:rsid w:val="00786A8C"/>
    <w:rsid w:val="007871CC"/>
    <w:rsid w:val="007878C1"/>
    <w:rsid w:val="007878FE"/>
    <w:rsid w:val="00787B41"/>
    <w:rsid w:val="00787C90"/>
    <w:rsid w:val="0079031A"/>
    <w:rsid w:val="0079057D"/>
    <w:rsid w:val="00790997"/>
    <w:rsid w:val="00790D77"/>
    <w:rsid w:val="00791713"/>
    <w:rsid w:val="00791E24"/>
    <w:rsid w:val="00792778"/>
    <w:rsid w:val="00792A44"/>
    <w:rsid w:val="00793185"/>
    <w:rsid w:val="007931D5"/>
    <w:rsid w:val="007936AE"/>
    <w:rsid w:val="00794353"/>
    <w:rsid w:val="007944EB"/>
    <w:rsid w:val="00794631"/>
    <w:rsid w:val="00794881"/>
    <w:rsid w:val="00794CDB"/>
    <w:rsid w:val="00796EBA"/>
    <w:rsid w:val="007973D4"/>
    <w:rsid w:val="0079740D"/>
    <w:rsid w:val="0079772B"/>
    <w:rsid w:val="007977EA"/>
    <w:rsid w:val="00797960"/>
    <w:rsid w:val="00797BDA"/>
    <w:rsid w:val="007A0281"/>
    <w:rsid w:val="007A051A"/>
    <w:rsid w:val="007A0A86"/>
    <w:rsid w:val="007A0D58"/>
    <w:rsid w:val="007A0DAC"/>
    <w:rsid w:val="007A0E53"/>
    <w:rsid w:val="007A1077"/>
    <w:rsid w:val="007A1267"/>
    <w:rsid w:val="007A126F"/>
    <w:rsid w:val="007A1715"/>
    <w:rsid w:val="007A1B41"/>
    <w:rsid w:val="007A25C8"/>
    <w:rsid w:val="007A280E"/>
    <w:rsid w:val="007A2B24"/>
    <w:rsid w:val="007A2BBC"/>
    <w:rsid w:val="007A3201"/>
    <w:rsid w:val="007A3455"/>
    <w:rsid w:val="007A397C"/>
    <w:rsid w:val="007A3BCC"/>
    <w:rsid w:val="007A4174"/>
    <w:rsid w:val="007A44A2"/>
    <w:rsid w:val="007A54A5"/>
    <w:rsid w:val="007A6260"/>
    <w:rsid w:val="007A63E4"/>
    <w:rsid w:val="007A663B"/>
    <w:rsid w:val="007A6FD8"/>
    <w:rsid w:val="007A72CF"/>
    <w:rsid w:val="007A7C2E"/>
    <w:rsid w:val="007A7F23"/>
    <w:rsid w:val="007B029D"/>
    <w:rsid w:val="007B086E"/>
    <w:rsid w:val="007B08EC"/>
    <w:rsid w:val="007B0A43"/>
    <w:rsid w:val="007B0BA1"/>
    <w:rsid w:val="007B0D3C"/>
    <w:rsid w:val="007B1899"/>
    <w:rsid w:val="007B264D"/>
    <w:rsid w:val="007B265F"/>
    <w:rsid w:val="007B2756"/>
    <w:rsid w:val="007B2D36"/>
    <w:rsid w:val="007B3252"/>
    <w:rsid w:val="007B36D5"/>
    <w:rsid w:val="007B4730"/>
    <w:rsid w:val="007B4B97"/>
    <w:rsid w:val="007B4EBB"/>
    <w:rsid w:val="007B51DE"/>
    <w:rsid w:val="007B53FB"/>
    <w:rsid w:val="007B5BF3"/>
    <w:rsid w:val="007B6F7D"/>
    <w:rsid w:val="007B742D"/>
    <w:rsid w:val="007B745F"/>
    <w:rsid w:val="007B74C3"/>
    <w:rsid w:val="007B78C8"/>
    <w:rsid w:val="007C02CE"/>
    <w:rsid w:val="007C02F4"/>
    <w:rsid w:val="007C05E9"/>
    <w:rsid w:val="007C065D"/>
    <w:rsid w:val="007C0C5C"/>
    <w:rsid w:val="007C0CE7"/>
    <w:rsid w:val="007C0D46"/>
    <w:rsid w:val="007C1773"/>
    <w:rsid w:val="007C1AB5"/>
    <w:rsid w:val="007C1B60"/>
    <w:rsid w:val="007C1BF9"/>
    <w:rsid w:val="007C2252"/>
    <w:rsid w:val="007C250F"/>
    <w:rsid w:val="007C2564"/>
    <w:rsid w:val="007C2574"/>
    <w:rsid w:val="007C302E"/>
    <w:rsid w:val="007C33B4"/>
    <w:rsid w:val="007C355B"/>
    <w:rsid w:val="007C3A6B"/>
    <w:rsid w:val="007C43C9"/>
    <w:rsid w:val="007C444C"/>
    <w:rsid w:val="007C44F0"/>
    <w:rsid w:val="007C5414"/>
    <w:rsid w:val="007C5C26"/>
    <w:rsid w:val="007C5FC3"/>
    <w:rsid w:val="007C6EC4"/>
    <w:rsid w:val="007C7554"/>
    <w:rsid w:val="007C76CF"/>
    <w:rsid w:val="007C78CB"/>
    <w:rsid w:val="007C7ABD"/>
    <w:rsid w:val="007D09EB"/>
    <w:rsid w:val="007D0EB3"/>
    <w:rsid w:val="007D144E"/>
    <w:rsid w:val="007D14A5"/>
    <w:rsid w:val="007D1657"/>
    <w:rsid w:val="007D181A"/>
    <w:rsid w:val="007D18CD"/>
    <w:rsid w:val="007D1B4C"/>
    <w:rsid w:val="007D1EA9"/>
    <w:rsid w:val="007D23CD"/>
    <w:rsid w:val="007D2638"/>
    <w:rsid w:val="007D273F"/>
    <w:rsid w:val="007D287A"/>
    <w:rsid w:val="007D42BF"/>
    <w:rsid w:val="007D4592"/>
    <w:rsid w:val="007D476B"/>
    <w:rsid w:val="007D47C4"/>
    <w:rsid w:val="007D4DFB"/>
    <w:rsid w:val="007D50B2"/>
    <w:rsid w:val="007D5281"/>
    <w:rsid w:val="007D555E"/>
    <w:rsid w:val="007D5629"/>
    <w:rsid w:val="007D58DE"/>
    <w:rsid w:val="007D5981"/>
    <w:rsid w:val="007D5B83"/>
    <w:rsid w:val="007D6362"/>
    <w:rsid w:val="007D64A5"/>
    <w:rsid w:val="007D662D"/>
    <w:rsid w:val="007D676B"/>
    <w:rsid w:val="007D69C4"/>
    <w:rsid w:val="007D780D"/>
    <w:rsid w:val="007D78AD"/>
    <w:rsid w:val="007D7E20"/>
    <w:rsid w:val="007D7E80"/>
    <w:rsid w:val="007E0747"/>
    <w:rsid w:val="007E0799"/>
    <w:rsid w:val="007E07D8"/>
    <w:rsid w:val="007E0C92"/>
    <w:rsid w:val="007E0E81"/>
    <w:rsid w:val="007E1583"/>
    <w:rsid w:val="007E1B1D"/>
    <w:rsid w:val="007E20FC"/>
    <w:rsid w:val="007E23A5"/>
    <w:rsid w:val="007E28CE"/>
    <w:rsid w:val="007E2981"/>
    <w:rsid w:val="007E2A5A"/>
    <w:rsid w:val="007E2E2E"/>
    <w:rsid w:val="007E32D4"/>
    <w:rsid w:val="007E34B8"/>
    <w:rsid w:val="007E3CBD"/>
    <w:rsid w:val="007E3FB4"/>
    <w:rsid w:val="007E4626"/>
    <w:rsid w:val="007E4A86"/>
    <w:rsid w:val="007E4DE1"/>
    <w:rsid w:val="007E4EE4"/>
    <w:rsid w:val="007E4F68"/>
    <w:rsid w:val="007E5419"/>
    <w:rsid w:val="007E5E00"/>
    <w:rsid w:val="007E5FA6"/>
    <w:rsid w:val="007E6362"/>
    <w:rsid w:val="007E6C15"/>
    <w:rsid w:val="007E6C49"/>
    <w:rsid w:val="007E6D7F"/>
    <w:rsid w:val="007E758A"/>
    <w:rsid w:val="007E7A3D"/>
    <w:rsid w:val="007E7C18"/>
    <w:rsid w:val="007E7CA6"/>
    <w:rsid w:val="007E7E41"/>
    <w:rsid w:val="007F047D"/>
    <w:rsid w:val="007F0B9E"/>
    <w:rsid w:val="007F12A8"/>
    <w:rsid w:val="007F223B"/>
    <w:rsid w:val="007F238E"/>
    <w:rsid w:val="007F25FD"/>
    <w:rsid w:val="007F2623"/>
    <w:rsid w:val="007F279B"/>
    <w:rsid w:val="007F2E20"/>
    <w:rsid w:val="007F32C6"/>
    <w:rsid w:val="007F3509"/>
    <w:rsid w:val="007F3570"/>
    <w:rsid w:val="007F3ACF"/>
    <w:rsid w:val="007F3D3A"/>
    <w:rsid w:val="007F3E95"/>
    <w:rsid w:val="007F4022"/>
    <w:rsid w:val="007F405D"/>
    <w:rsid w:val="007F452E"/>
    <w:rsid w:val="007F4662"/>
    <w:rsid w:val="007F4841"/>
    <w:rsid w:val="007F4FEA"/>
    <w:rsid w:val="007F5866"/>
    <w:rsid w:val="007F5DDA"/>
    <w:rsid w:val="007F643C"/>
    <w:rsid w:val="007F64F5"/>
    <w:rsid w:val="007F6A2E"/>
    <w:rsid w:val="007F6DB7"/>
    <w:rsid w:val="007F76F6"/>
    <w:rsid w:val="007F7A17"/>
    <w:rsid w:val="007F7B4F"/>
    <w:rsid w:val="007F7DD2"/>
    <w:rsid w:val="008003C7"/>
    <w:rsid w:val="008005C0"/>
    <w:rsid w:val="00800EEE"/>
    <w:rsid w:val="00801285"/>
    <w:rsid w:val="00801908"/>
    <w:rsid w:val="0080221E"/>
    <w:rsid w:val="0080232E"/>
    <w:rsid w:val="00802C24"/>
    <w:rsid w:val="00802D9C"/>
    <w:rsid w:val="00804376"/>
    <w:rsid w:val="0080478B"/>
    <w:rsid w:val="008048BE"/>
    <w:rsid w:val="00804DA9"/>
    <w:rsid w:val="00804FD5"/>
    <w:rsid w:val="0080545A"/>
    <w:rsid w:val="00805E86"/>
    <w:rsid w:val="00805EFD"/>
    <w:rsid w:val="00806A7C"/>
    <w:rsid w:val="00806EAE"/>
    <w:rsid w:val="008073EF"/>
    <w:rsid w:val="00807E74"/>
    <w:rsid w:val="0081050D"/>
    <w:rsid w:val="008106CE"/>
    <w:rsid w:val="008106FB"/>
    <w:rsid w:val="0081085F"/>
    <w:rsid w:val="0081086A"/>
    <w:rsid w:val="008109D9"/>
    <w:rsid w:val="00810C2C"/>
    <w:rsid w:val="008110AC"/>
    <w:rsid w:val="0081167B"/>
    <w:rsid w:val="008117AD"/>
    <w:rsid w:val="00811CB2"/>
    <w:rsid w:val="00811FE5"/>
    <w:rsid w:val="00812009"/>
    <w:rsid w:val="00812211"/>
    <w:rsid w:val="00812896"/>
    <w:rsid w:val="00812CAF"/>
    <w:rsid w:val="00812E8F"/>
    <w:rsid w:val="00813706"/>
    <w:rsid w:val="00813D9A"/>
    <w:rsid w:val="008145F1"/>
    <w:rsid w:val="0081581C"/>
    <w:rsid w:val="00815B19"/>
    <w:rsid w:val="00815CD3"/>
    <w:rsid w:val="008164E1"/>
    <w:rsid w:val="00816868"/>
    <w:rsid w:val="00816C4A"/>
    <w:rsid w:val="00816C82"/>
    <w:rsid w:val="00816C86"/>
    <w:rsid w:val="00816C89"/>
    <w:rsid w:val="00816DFB"/>
    <w:rsid w:val="00816EEA"/>
    <w:rsid w:val="00817142"/>
    <w:rsid w:val="00817F0D"/>
    <w:rsid w:val="00820851"/>
    <w:rsid w:val="00820FC2"/>
    <w:rsid w:val="00820FF7"/>
    <w:rsid w:val="00821294"/>
    <w:rsid w:val="008212D8"/>
    <w:rsid w:val="00821326"/>
    <w:rsid w:val="0082154F"/>
    <w:rsid w:val="008217EB"/>
    <w:rsid w:val="00822F6C"/>
    <w:rsid w:val="008231D7"/>
    <w:rsid w:val="0082328E"/>
    <w:rsid w:val="0082405D"/>
    <w:rsid w:val="00824229"/>
    <w:rsid w:val="008242C3"/>
    <w:rsid w:val="00824521"/>
    <w:rsid w:val="0082464B"/>
    <w:rsid w:val="0082467D"/>
    <w:rsid w:val="00824708"/>
    <w:rsid w:val="008249D2"/>
    <w:rsid w:val="0082504F"/>
    <w:rsid w:val="008256C4"/>
    <w:rsid w:val="00825AB5"/>
    <w:rsid w:val="0082600D"/>
    <w:rsid w:val="0082647D"/>
    <w:rsid w:val="00826837"/>
    <w:rsid w:val="00826EDB"/>
    <w:rsid w:val="00826FE0"/>
    <w:rsid w:val="0082705B"/>
    <w:rsid w:val="008275C1"/>
    <w:rsid w:val="00827E94"/>
    <w:rsid w:val="00830517"/>
    <w:rsid w:val="0083058F"/>
    <w:rsid w:val="00830982"/>
    <w:rsid w:val="00830ABB"/>
    <w:rsid w:val="00830FE4"/>
    <w:rsid w:val="00831159"/>
    <w:rsid w:val="008313C6"/>
    <w:rsid w:val="00831739"/>
    <w:rsid w:val="00831965"/>
    <w:rsid w:val="00831A22"/>
    <w:rsid w:val="00831BBC"/>
    <w:rsid w:val="00831BFB"/>
    <w:rsid w:val="00831E22"/>
    <w:rsid w:val="00831E92"/>
    <w:rsid w:val="00832515"/>
    <w:rsid w:val="00832714"/>
    <w:rsid w:val="0083289F"/>
    <w:rsid w:val="00833036"/>
    <w:rsid w:val="0083344B"/>
    <w:rsid w:val="00833AFD"/>
    <w:rsid w:val="00833F9C"/>
    <w:rsid w:val="0083492E"/>
    <w:rsid w:val="00834B28"/>
    <w:rsid w:val="00834B58"/>
    <w:rsid w:val="00834F02"/>
    <w:rsid w:val="00834FE4"/>
    <w:rsid w:val="0083655B"/>
    <w:rsid w:val="00836E38"/>
    <w:rsid w:val="008371DB"/>
    <w:rsid w:val="008374B0"/>
    <w:rsid w:val="0083763F"/>
    <w:rsid w:val="0084007D"/>
    <w:rsid w:val="008401C5"/>
    <w:rsid w:val="008403F8"/>
    <w:rsid w:val="00840B38"/>
    <w:rsid w:val="00840C92"/>
    <w:rsid w:val="00840FCD"/>
    <w:rsid w:val="008414C0"/>
    <w:rsid w:val="00841ED2"/>
    <w:rsid w:val="00842014"/>
    <w:rsid w:val="008426E1"/>
    <w:rsid w:val="00843234"/>
    <w:rsid w:val="00843528"/>
    <w:rsid w:val="008435CD"/>
    <w:rsid w:val="00843A54"/>
    <w:rsid w:val="00843F22"/>
    <w:rsid w:val="00844C9F"/>
    <w:rsid w:val="008462CF"/>
    <w:rsid w:val="00846578"/>
    <w:rsid w:val="008465AC"/>
    <w:rsid w:val="008468A0"/>
    <w:rsid w:val="008468E8"/>
    <w:rsid w:val="00846938"/>
    <w:rsid w:val="00846B1D"/>
    <w:rsid w:val="00846B42"/>
    <w:rsid w:val="00846C68"/>
    <w:rsid w:val="00846CD4"/>
    <w:rsid w:val="00847121"/>
    <w:rsid w:val="00847208"/>
    <w:rsid w:val="00847731"/>
    <w:rsid w:val="0084797D"/>
    <w:rsid w:val="00847E32"/>
    <w:rsid w:val="00850823"/>
    <w:rsid w:val="008508F6"/>
    <w:rsid w:val="008511FB"/>
    <w:rsid w:val="008520A6"/>
    <w:rsid w:val="00852610"/>
    <w:rsid w:val="00853919"/>
    <w:rsid w:val="00854B89"/>
    <w:rsid w:val="00854EEB"/>
    <w:rsid w:val="0085526A"/>
    <w:rsid w:val="0085529D"/>
    <w:rsid w:val="00855366"/>
    <w:rsid w:val="00855470"/>
    <w:rsid w:val="00855B02"/>
    <w:rsid w:val="00855C1E"/>
    <w:rsid w:val="00855E06"/>
    <w:rsid w:val="008564F7"/>
    <w:rsid w:val="00856597"/>
    <w:rsid w:val="00856A29"/>
    <w:rsid w:val="00856AC5"/>
    <w:rsid w:val="00856E88"/>
    <w:rsid w:val="0085725C"/>
    <w:rsid w:val="00857DCD"/>
    <w:rsid w:val="00857E13"/>
    <w:rsid w:val="00860233"/>
    <w:rsid w:val="008607A1"/>
    <w:rsid w:val="008608D5"/>
    <w:rsid w:val="00860DC5"/>
    <w:rsid w:val="00861100"/>
    <w:rsid w:val="00861597"/>
    <w:rsid w:val="00861BA4"/>
    <w:rsid w:val="00861F5F"/>
    <w:rsid w:val="0086265C"/>
    <w:rsid w:val="00862ECC"/>
    <w:rsid w:val="0086357D"/>
    <w:rsid w:val="00863DCA"/>
    <w:rsid w:val="00864012"/>
    <w:rsid w:val="00864060"/>
    <w:rsid w:val="00864155"/>
    <w:rsid w:val="008641A6"/>
    <w:rsid w:val="008642AA"/>
    <w:rsid w:val="008645CE"/>
    <w:rsid w:val="00864675"/>
    <w:rsid w:val="00864C8D"/>
    <w:rsid w:val="00864CCF"/>
    <w:rsid w:val="00864D6A"/>
    <w:rsid w:val="00865033"/>
    <w:rsid w:val="00865132"/>
    <w:rsid w:val="008657A1"/>
    <w:rsid w:val="0086583F"/>
    <w:rsid w:val="00865910"/>
    <w:rsid w:val="00865966"/>
    <w:rsid w:val="00865B16"/>
    <w:rsid w:val="00865B8B"/>
    <w:rsid w:val="0086625C"/>
    <w:rsid w:val="008670E2"/>
    <w:rsid w:val="0086734E"/>
    <w:rsid w:val="008677D3"/>
    <w:rsid w:val="00867858"/>
    <w:rsid w:val="008702DB"/>
    <w:rsid w:val="0087067C"/>
    <w:rsid w:val="00870863"/>
    <w:rsid w:val="0087157A"/>
    <w:rsid w:val="008718D7"/>
    <w:rsid w:val="00871F1D"/>
    <w:rsid w:val="00872378"/>
    <w:rsid w:val="0087241F"/>
    <w:rsid w:val="0087242B"/>
    <w:rsid w:val="00872EE1"/>
    <w:rsid w:val="0087351E"/>
    <w:rsid w:val="00873914"/>
    <w:rsid w:val="008739DA"/>
    <w:rsid w:val="00873D75"/>
    <w:rsid w:val="00873DB6"/>
    <w:rsid w:val="00874571"/>
    <w:rsid w:val="008747F5"/>
    <w:rsid w:val="00874DA0"/>
    <w:rsid w:val="00874E05"/>
    <w:rsid w:val="00874F74"/>
    <w:rsid w:val="00875BED"/>
    <w:rsid w:val="008760EA"/>
    <w:rsid w:val="00876480"/>
    <w:rsid w:val="0087712C"/>
    <w:rsid w:val="00877211"/>
    <w:rsid w:val="008773A3"/>
    <w:rsid w:val="00877424"/>
    <w:rsid w:val="0088015B"/>
    <w:rsid w:val="00880668"/>
    <w:rsid w:val="008806DB"/>
    <w:rsid w:val="00880BF5"/>
    <w:rsid w:val="00880F27"/>
    <w:rsid w:val="008814F6"/>
    <w:rsid w:val="0088194E"/>
    <w:rsid w:val="00881A37"/>
    <w:rsid w:val="00881D93"/>
    <w:rsid w:val="00881F6D"/>
    <w:rsid w:val="00882404"/>
    <w:rsid w:val="00882CD4"/>
    <w:rsid w:val="00882E5B"/>
    <w:rsid w:val="00882E8D"/>
    <w:rsid w:val="0088315E"/>
    <w:rsid w:val="0088343C"/>
    <w:rsid w:val="008835E6"/>
    <w:rsid w:val="00883A59"/>
    <w:rsid w:val="00883C11"/>
    <w:rsid w:val="00883C33"/>
    <w:rsid w:val="00884661"/>
    <w:rsid w:val="0088473B"/>
    <w:rsid w:val="00885845"/>
    <w:rsid w:val="00885C53"/>
    <w:rsid w:val="00885CE7"/>
    <w:rsid w:val="00885D19"/>
    <w:rsid w:val="008860A2"/>
    <w:rsid w:val="0088611A"/>
    <w:rsid w:val="0088630E"/>
    <w:rsid w:val="00886352"/>
    <w:rsid w:val="008867B0"/>
    <w:rsid w:val="00886D6C"/>
    <w:rsid w:val="00887AC4"/>
    <w:rsid w:val="008900DD"/>
    <w:rsid w:val="008907C6"/>
    <w:rsid w:val="00890970"/>
    <w:rsid w:val="0089099B"/>
    <w:rsid w:val="00890CDC"/>
    <w:rsid w:val="00891445"/>
    <w:rsid w:val="00891655"/>
    <w:rsid w:val="00891C44"/>
    <w:rsid w:val="00891CD5"/>
    <w:rsid w:val="00892710"/>
    <w:rsid w:val="0089388B"/>
    <w:rsid w:val="00893B29"/>
    <w:rsid w:val="00893CB7"/>
    <w:rsid w:val="00893DEF"/>
    <w:rsid w:val="008946A8"/>
    <w:rsid w:val="008949E9"/>
    <w:rsid w:val="008951F4"/>
    <w:rsid w:val="00895493"/>
    <w:rsid w:val="0089565C"/>
    <w:rsid w:val="008956BC"/>
    <w:rsid w:val="008957D7"/>
    <w:rsid w:val="00895BCF"/>
    <w:rsid w:val="00895E6B"/>
    <w:rsid w:val="00895EE0"/>
    <w:rsid w:val="00896001"/>
    <w:rsid w:val="0089633B"/>
    <w:rsid w:val="00896356"/>
    <w:rsid w:val="0089705E"/>
    <w:rsid w:val="00897313"/>
    <w:rsid w:val="00897315"/>
    <w:rsid w:val="00897319"/>
    <w:rsid w:val="0089763B"/>
    <w:rsid w:val="00897D56"/>
    <w:rsid w:val="008A0CC0"/>
    <w:rsid w:val="008A0CEE"/>
    <w:rsid w:val="008A1A04"/>
    <w:rsid w:val="008A1C9D"/>
    <w:rsid w:val="008A214F"/>
    <w:rsid w:val="008A2479"/>
    <w:rsid w:val="008A2B9C"/>
    <w:rsid w:val="008A326A"/>
    <w:rsid w:val="008A3293"/>
    <w:rsid w:val="008A3638"/>
    <w:rsid w:val="008A3B64"/>
    <w:rsid w:val="008A3DD2"/>
    <w:rsid w:val="008A3E49"/>
    <w:rsid w:val="008A3E50"/>
    <w:rsid w:val="008A453C"/>
    <w:rsid w:val="008A4F31"/>
    <w:rsid w:val="008A51FC"/>
    <w:rsid w:val="008A58C9"/>
    <w:rsid w:val="008A5C3D"/>
    <w:rsid w:val="008A5E95"/>
    <w:rsid w:val="008A5F0A"/>
    <w:rsid w:val="008A64DE"/>
    <w:rsid w:val="008A6621"/>
    <w:rsid w:val="008A6CA8"/>
    <w:rsid w:val="008A6D9B"/>
    <w:rsid w:val="008A7039"/>
    <w:rsid w:val="008A7457"/>
    <w:rsid w:val="008A7536"/>
    <w:rsid w:val="008A7E00"/>
    <w:rsid w:val="008B0073"/>
    <w:rsid w:val="008B0115"/>
    <w:rsid w:val="008B02F3"/>
    <w:rsid w:val="008B053C"/>
    <w:rsid w:val="008B0D59"/>
    <w:rsid w:val="008B0D82"/>
    <w:rsid w:val="008B1829"/>
    <w:rsid w:val="008B2154"/>
    <w:rsid w:val="008B2525"/>
    <w:rsid w:val="008B2730"/>
    <w:rsid w:val="008B3887"/>
    <w:rsid w:val="008B38EF"/>
    <w:rsid w:val="008B3B7E"/>
    <w:rsid w:val="008B4107"/>
    <w:rsid w:val="008B4B31"/>
    <w:rsid w:val="008B4DB5"/>
    <w:rsid w:val="008B4FC6"/>
    <w:rsid w:val="008B5379"/>
    <w:rsid w:val="008B5BCF"/>
    <w:rsid w:val="008B67FC"/>
    <w:rsid w:val="008B69FE"/>
    <w:rsid w:val="008B754F"/>
    <w:rsid w:val="008C037A"/>
    <w:rsid w:val="008C050F"/>
    <w:rsid w:val="008C0922"/>
    <w:rsid w:val="008C0AB3"/>
    <w:rsid w:val="008C0B44"/>
    <w:rsid w:val="008C0BEB"/>
    <w:rsid w:val="008C1211"/>
    <w:rsid w:val="008C12FF"/>
    <w:rsid w:val="008C19AF"/>
    <w:rsid w:val="008C1BE9"/>
    <w:rsid w:val="008C1E81"/>
    <w:rsid w:val="008C1FB7"/>
    <w:rsid w:val="008C1FC7"/>
    <w:rsid w:val="008C20B4"/>
    <w:rsid w:val="008C25E6"/>
    <w:rsid w:val="008C2F36"/>
    <w:rsid w:val="008C3455"/>
    <w:rsid w:val="008C35E2"/>
    <w:rsid w:val="008C3ABA"/>
    <w:rsid w:val="008C3AC6"/>
    <w:rsid w:val="008C3B69"/>
    <w:rsid w:val="008C3F9E"/>
    <w:rsid w:val="008C4310"/>
    <w:rsid w:val="008C4AF8"/>
    <w:rsid w:val="008C4F6A"/>
    <w:rsid w:val="008C510E"/>
    <w:rsid w:val="008C5274"/>
    <w:rsid w:val="008C6203"/>
    <w:rsid w:val="008C63EC"/>
    <w:rsid w:val="008C6BE8"/>
    <w:rsid w:val="008C6D7B"/>
    <w:rsid w:val="008C7187"/>
    <w:rsid w:val="008C7804"/>
    <w:rsid w:val="008C7EB1"/>
    <w:rsid w:val="008C7FCF"/>
    <w:rsid w:val="008D050E"/>
    <w:rsid w:val="008D0B9F"/>
    <w:rsid w:val="008D0C51"/>
    <w:rsid w:val="008D0C56"/>
    <w:rsid w:val="008D103C"/>
    <w:rsid w:val="008D19A0"/>
    <w:rsid w:val="008D1A71"/>
    <w:rsid w:val="008D1F03"/>
    <w:rsid w:val="008D2021"/>
    <w:rsid w:val="008D21A4"/>
    <w:rsid w:val="008D2E61"/>
    <w:rsid w:val="008D3025"/>
    <w:rsid w:val="008D350E"/>
    <w:rsid w:val="008D3959"/>
    <w:rsid w:val="008D4B83"/>
    <w:rsid w:val="008D5248"/>
    <w:rsid w:val="008D5287"/>
    <w:rsid w:val="008D52C9"/>
    <w:rsid w:val="008D53A8"/>
    <w:rsid w:val="008D54E4"/>
    <w:rsid w:val="008D5777"/>
    <w:rsid w:val="008D5F1D"/>
    <w:rsid w:val="008D5FD5"/>
    <w:rsid w:val="008D6772"/>
    <w:rsid w:val="008D6865"/>
    <w:rsid w:val="008D692D"/>
    <w:rsid w:val="008D697F"/>
    <w:rsid w:val="008D6FAB"/>
    <w:rsid w:val="008D77A0"/>
    <w:rsid w:val="008D7DE4"/>
    <w:rsid w:val="008E09FB"/>
    <w:rsid w:val="008E0BBE"/>
    <w:rsid w:val="008E0EEA"/>
    <w:rsid w:val="008E1030"/>
    <w:rsid w:val="008E106F"/>
    <w:rsid w:val="008E1379"/>
    <w:rsid w:val="008E13A2"/>
    <w:rsid w:val="008E165B"/>
    <w:rsid w:val="008E3133"/>
    <w:rsid w:val="008E321C"/>
    <w:rsid w:val="008E366A"/>
    <w:rsid w:val="008E3708"/>
    <w:rsid w:val="008E3AAA"/>
    <w:rsid w:val="008E3EE9"/>
    <w:rsid w:val="008E453D"/>
    <w:rsid w:val="008E4DF6"/>
    <w:rsid w:val="008E559E"/>
    <w:rsid w:val="008E55FD"/>
    <w:rsid w:val="008E57A7"/>
    <w:rsid w:val="008E5DDD"/>
    <w:rsid w:val="008E61A2"/>
    <w:rsid w:val="008E6557"/>
    <w:rsid w:val="008E68D6"/>
    <w:rsid w:val="008E6C97"/>
    <w:rsid w:val="008E7381"/>
    <w:rsid w:val="008E7475"/>
    <w:rsid w:val="008E7D27"/>
    <w:rsid w:val="008F0007"/>
    <w:rsid w:val="008F0604"/>
    <w:rsid w:val="008F0730"/>
    <w:rsid w:val="008F0D49"/>
    <w:rsid w:val="008F12F6"/>
    <w:rsid w:val="008F1CEA"/>
    <w:rsid w:val="008F1D14"/>
    <w:rsid w:val="008F1DFB"/>
    <w:rsid w:val="008F26F8"/>
    <w:rsid w:val="008F2744"/>
    <w:rsid w:val="008F2CEC"/>
    <w:rsid w:val="008F4875"/>
    <w:rsid w:val="008F494A"/>
    <w:rsid w:val="008F4A4E"/>
    <w:rsid w:val="008F4B62"/>
    <w:rsid w:val="008F4F33"/>
    <w:rsid w:val="008F513B"/>
    <w:rsid w:val="008F5378"/>
    <w:rsid w:val="008F5656"/>
    <w:rsid w:val="008F5C26"/>
    <w:rsid w:val="008F5CAD"/>
    <w:rsid w:val="008F5CCA"/>
    <w:rsid w:val="008F629C"/>
    <w:rsid w:val="008F698C"/>
    <w:rsid w:val="008F6C87"/>
    <w:rsid w:val="008F7061"/>
    <w:rsid w:val="008F76ED"/>
    <w:rsid w:val="008F774B"/>
    <w:rsid w:val="009003AA"/>
    <w:rsid w:val="009006AA"/>
    <w:rsid w:val="00900712"/>
    <w:rsid w:val="00900DFB"/>
    <w:rsid w:val="00901059"/>
    <w:rsid w:val="009012B1"/>
    <w:rsid w:val="00901B0B"/>
    <w:rsid w:val="00901CD4"/>
    <w:rsid w:val="00901FA2"/>
    <w:rsid w:val="0090235A"/>
    <w:rsid w:val="00902655"/>
    <w:rsid w:val="00902B39"/>
    <w:rsid w:val="009036B1"/>
    <w:rsid w:val="009040E5"/>
    <w:rsid w:val="00904490"/>
    <w:rsid w:val="00904505"/>
    <w:rsid w:val="0090491D"/>
    <w:rsid w:val="00904BE4"/>
    <w:rsid w:val="00904BF5"/>
    <w:rsid w:val="00905384"/>
    <w:rsid w:val="00905914"/>
    <w:rsid w:val="00905B87"/>
    <w:rsid w:val="00905E00"/>
    <w:rsid w:val="00906498"/>
    <w:rsid w:val="009065FA"/>
    <w:rsid w:val="00906697"/>
    <w:rsid w:val="00906764"/>
    <w:rsid w:val="00906E09"/>
    <w:rsid w:val="0091015E"/>
    <w:rsid w:val="009102E6"/>
    <w:rsid w:val="00910AB1"/>
    <w:rsid w:val="00910AB7"/>
    <w:rsid w:val="00910B36"/>
    <w:rsid w:val="00910DD1"/>
    <w:rsid w:val="009116CE"/>
    <w:rsid w:val="009116FA"/>
    <w:rsid w:val="00912216"/>
    <w:rsid w:val="00912246"/>
    <w:rsid w:val="009124BC"/>
    <w:rsid w:val="0091286D"/>
    <w:rsid w:val="00913F8F"/>
    <w:rsid w:val="0091432F"/>
    <w:rsid w:val="00914611"/>
    <w:rsid w:val="00914D5C"/>
    <w:rsid w:val="00914EDA"/>
    <w:rsid w:val="0091524D"/>
    <w:rsid w:val="00915473"/>
    <w:rsid w:val="00915983"/>
    <w:rsid w:val="00915DBB"/>
    <w:rsid w:val="00916020"/>
    <w:rsid w:val="009167C8"/>
    <w:rsid w:val="00916CA8"/>
    <w:rsid w:val="00917769"/>
    <w:rsid w:val="00917A04"/>
    <w:rsid w:val="00917E69"/>
    <w:rsid w:val="00917FC9"/>
    <w:rsid w:val="00920355"/>
    <w:rsid w:val="00920BB1"/>
    <w:rsid w:val="0092124E"/>
    <w:rsid w:val="00921256"/>
    <w:rsid w:val="00921698"/>
    <w:rsid w:val="00922D36"/>
    <w:rsid w:val="00923904"/>
    <w:rsid w:val="009240B6"/>
    <w:rsid w:val="00924429"/>
    <w:rsid w:val="009245CA"/>
    <w:rsid w:val="00924C3E"/>
    <w:rsid w:val="0092563C"/>
    <w:rsid w:val="00925708"/>
    <w:rsid w:val="00925B43"/>
    <w:rsid w:val="009269CB"/>
    <w:rsid w:val="009274E0"/>
    <w:rsid w:val="009276FF"/>
    <w:rsid w:val="00927D29"/>
    <w:rsid w:val="0093068C"/>
    <w:rsid w:val="00930C81"/>
    <w:rsid w:val="0093145A"/>
    <w:rsid w:val="009319D0"/>
    <w:rsid w:val="00931B46"/>
    <w:rsid w:val="00931C8B"/>
    <w:rsid w:val="00931F31"/>
    <w:rsid w:val="00932474"/>
    <w:rsid w:val="00932500"/>
    <w:rsid w:val="0093326E"/>
    <w:rsid w:val="00933655"/>
    <w:rsid w:val="009337C0"/>
    <w:rsid w:val="00933BE4"/>
    <w:rsid w:val="00933FF9"/>
    <w:rsid w:val="00934054"/>
    <w:rsid w:val="00934166"/>
    <w:rsid w:val="009344F6"/>
    <w:rsid w:val="00934AD2"/>
    <w:rsid w:val="00934B55"/>
    <w:rsid w:val="00935770"/>
    <w:rsid w:val="00935A54"/>
    <w:rsid w:val="00936017"/>
    <w:rsid w:val="00936BD4"/>
    <w:rsid w:val="00936C77"/>
    <w:rsid w:val="00936D28"/>
    <w:rsid w:val="009370EC"/>
    <w:rsid w:val="0093721C"/>
    <w:rsid w:val="009372B2"/>
    <w:rsid w:val="009403B5"/>
    <w:rsid w:val="009403D8"/>
    <w:rsid w:val="009406BF"/>
    <w:rsid w:val="00940F36"/>
    <w:rsid w:val="0094172C"/>
    <w:rsid w:val="0094194F"/>
    <w:rsid w:val="00941D2F"/>
    <w:rsid w:val="00941ED6"/>
    <w:rsid w:val="00942253"/>
    <w:rsid w:val="00943027"/>
    <w:rsid w:val="00943053"/>
    <w:rsid w:val="0094350C"/>
    <w:rsid w:val="009435F1"/>
    <w:rsid w:val="00943C17"/>
    <w:rsid w:val="00943FF1"/>
    <w:rsid w:val="009441E7"/>
    <w:rsid w:val="00944AE7"/>
    <w:rsid w:val="00944AEF"/>
    <w:rsid w:val="00944F09"/>
    <w:rsid w:val="00944F50"/>
    <w:rsid w:val="00945271"/>
    <w:rsid w:val="00945B38"/>
    <w:rsid w:val="00945EDF"/>
    <w:rsid w:val="00945EF3"/>
    <w:rsid w:val="009467EB"/>
    <w:rsid w:val="0094695B"/>
    <w:rsid w:val="009469A6"/>
    <w:rsid w:val="009469BE"/>
    <w:rsid w:val="00946A48"/>
    <w:rsid w:val="00946C92"/>
    <w:rsid w:val="009477BB"/>
    <w:rsid w:val="00947D12"/>
    <w:rsid w:val="00947DBB"/>
    <w:rsid w:val="009503B5"/>
    <w:rsid w:val="00950DBB"/>
    <w:rsid w:val="00950F9C"/>
    <w:rsid w:val="00951702"/>
    <w:rsid w:val="00951823"/>
    <w:rsid w:val="00951B64"/>
    <w:rsid w:val="00951F90"/>
    <w:rsid w:val="00952117"/>
    <w:rsid w:val="0095218A"/>
    <w:rsid w:val="0095260E"/>
    <w:rsid w:val="00952D05"/>
    <w:rsid w:val="00953A8B"/>
    <w:rsid w:val="00954243"/>
    <w:rsid w:val="009545C9"/>
    <w:rsid w:val="0095464F"/>
    <w:rsid w:val="00954934"/>
    <w:rsid w:val="00954ADA"/>
    <w:rsid w:val="00954D18"/>
    <w:rsid w:val="00954D4A"/>
    <w:rsid w:val="0095501B"/>
    <w:rsid w:val="009559E6"/>
    <w:rsid w:val="00955E1F"/>
    <w:rsid w:val="009567A1"/>
    <w:rsid w:val="00956B06"/>
    <w:rsid w:val="00957061"/>
    <w:rsid w:val="00957855"/>
    <w:rsid w:val="00957A35"/>
    <w:rsid w:val="00957AD2"/>
    <w:rsid w:val="00957F59"/>
    <w:rsid w:val="00957F71"/>
    <w:rsid w:val="00957FDE"/>
    <w:rsid w:val="00960365"/>
    <w:rsid w:val="0096085D"/>
    <w:rsid w:val="00960E2F"/>
    <w:rsid w:val="009612C9"/>
    <w:rsid w:val="00961DE4"/>
    <w:rsid w:val="009620DE"/>
    <w:rsid w:val="00962523"/>
    <w:rsid w:val="009629B2"/>
    <w:rsid w:val="00962A36"/>
    <w:rsid w:val="00962BD5"/>
    <w:rsid w:val="0096309B"/>
    <w:rsid w:val="009632B8"/>
    <w:rsid w:val="00963374"/>
    <w:rsid w:val="009635EB"/>
    <w:rsid w:val="0096456F"/>
    <w:rsid w:val="00964810"/>
    <w:rsid w:val="00964A9D"/>
    <w:rsid w:val="00964BF9"/>
    <w:rsid w:val="00964E0A"/>
    <w:rsid w:val="00964E1C"/>
    <w:rsid w:val="009655AF"/>
    <w:rsid w:val="009655D1"/>
    <w:rsid w:val="009658A5"/>
    <w:rsid w:val="00966DBB"/>
    <w:rsid w:val="0097075F"/>
    <w:rsid w:val="00970C84"/>
    <w:rsid w:val="0097110E"/>
    <w:rsid w:val="00971902"/>
    <w:rsid w:val="00972479"/>
    <w:rsid w:val="0097270B"/>
    <w:rsid w:val="00972DCF"/>
    <w:rsid w:val="009731AF"/>
    <w:rsid w:val="0097329B"/>
    <w:rsid w:val="009737DE"/>
    <w:rsid w:val="00973BAB"/>
    <w:rsid w:val="00973DA5"/>
    <w:rsid w:val="00973E47"/>
    <w:rsid w:val="009740F9"/>
    <w:rsid w:val="00974114"/>
    <w:rsid w:val="00974769"/>
    <w:rsid w:val="00974AA4"/>
    <w:rsid w:val="00974AD8"/>
    <w:rsid w:val="00974F4E"/>
    <w:rsid w:val="00974F80"/>
    <w:rsid w:val="00975057"/>
    <w:rsid w:val="00975134"/>
    <w:rsid w:val="009756D2"/>
    <w:rsid w:val="00975856"/>
    <w:rsid w:val="00975A79"/>
    <w:rsid w:val="00975B0B"/>
    <w:rsid w:val="009761AE"/>
    <w:rsid w:val="009765E4"/>
    <w:rsid w:val="009768D0"/>
    <w:rsid w:val="009776CB"/>
    <w:rsid w:val="00977F09"/>
    <w:rsid w:val="0098008A"/>
    <w:rsid w:val="009801EE"/>
    <w:rsid w:val="0098031E"/>
    <w:rsid w:val="0098081D"/>
    <w:rsid w:val="009809FF"/>
    <w:rsid w:val="00981198"/>
    <w:rsid w:val="00981346"/>
    <w:rsid w:val="00981BD6"/>
    <w:rsid w:val="00981BEA"/>
    <w:rsid w:val="00981D7C"/>
    <w:rsid w:val="00981F0E"/>
    <w:rsid w:val="00981F3D"/>
    <w:rsid w:val="00982880"/>
    <w:rsid w:val="00982902"/>
    <w:rsid w:val="00982AAB"/>
    <w:rsid w:val="009831B3"/>
    <w:rsid w:val="0098327D"/>
    <w:rsid w:val="009835DD"/>
    <w:rsid w:val="00983A3A"/>
    <w:rsid w:val="00983C46"/>
    <w:rsid w:val="00983E68"/>
    <w:rsid w:val="00983E86"/>
    <w:rsid w:val="00984C2C"/>
    <w:rsid w:val="009850CD"/>
    <w:rsid w:val="00985D02"/>
    <w:rsid w:val="009860A3"/>
    <w:rsid w:val="0098612B"/>
    <w:rsid w:val="009866D4"/>
    <w:rsid w:val="0098796F"/>
    <w:rsid w:val="0099069D"/>
    <w:rsid w:val="0099198B"/>
    <w:rsid w:val="009921E0"/>
    <w:rsid w:val="009924BE"/>
    <w:rsid w:val="009936E4"/>
    <w:rsid w:val="009938F7"/>
    <w:rsid w:val="00993C55"/>
    <w:rsid w:val="00993D59"/>
    <w:rsid w:val="00993D96"/>
    <w:rsid w:val="00993F77"/>
    <w:rsid w:val="00993F9F"/>
    <w:rsid w:val="009942B9"/>
    <w:rsid w:val="009944BD"/>
    <w:rsid w:val="0099455A"/>
    <w:rsid w:val="00994CE2"/>
    <w:rsid w:val="00994DF3"/>
    <w:rsid w:val="00995288"/>
    <w:rsid w:val="00995291"/>
    <w:rsid w:val="009954C0"/>
    <w:rsid w:val="0099603F"/>
    <w:rsid w:val="00997384"/>
    <w:rsid w:val="009978FB"/>
    <w:rsid w:val="00997B94"/>
    <w:rsid w:val="009A07AA"/>
    <w:rsid w:val="009A0837"/>
    <w:rsid w:val="009A0B93"/>
    <w:rsid w:val="009A15A7"/>
    <w:rsid w:val="009A2126"/>
    <w:rsid w:val="009A24A9"/>
    <w:rsid w:val="009A263E"/>
    <w:rsid w:val="009A278B"/>
    <w:rsid w:val="009A28E3"/>
    <w:rsid w:val="009A29EC"/>
    <w:rsid w:val="009A2CBA"/>
    <w:rsid w:val="009A313D"/>
    <w:rsid w:val="009A3217"/>
    <w:rsid w:val="009A35CE"/>
    <w:rsid w:val="009A3BA9"/>
    <w:rsid w:val="009A4A44"/>
    <w:rsid w:val="009A4A56"/>
    <w:rsid w:val="009A4B2E"/>
    <w:rsid w:val="009A4BBB"/>
    <w:rsid w:val="009A5107"/>
    <w:rsid w:val="009A578A"/>
    <w:rsid w:val="009A5E82"/>
    <w:rsid w:val="009A608A"/>
    <w:rsid w:val="009A60FC"/>
    <w:rsid w:val="009A68EE"/>
    <w:rsid w:val="009A6905"/>
    <w:rsid w:val="009A744E"/>
    <w:rsid w:val="009A7E70"/>
    <w:rsid w:val="009B01D6"/>
    <w:rsid w:val="009B0B75"/>
    <w:rsid w:val="009B18F7"/>
    <w:rsid w:val="009B1BB2"/>
    <w:rsid w:val="009B1DC4"/>
    <w:rsid w:val="009B1F33"/>
    <w:rsid w:val="009B214C"/>
    <w:rsid w:val="009B21CF"/>
    <w:rsid w:val="009B2501"/>
    <w:rsid w:val="009B2555"/>
    <w:rsid w:val="009B2A1C"/>
    <w:rsid w:val="009B2E5B"/>
    <w:rsid w:val="009B3134"/>
    <w:rsid w:val="009B31A0"/>
    <w:rsid w:val="009B3CE4"/>
    <w:rsid w:val="009B3DBA"/>
    <w:rsid w:val="009B3F92"/>
    <w:rsid w:val="009B3FF5"/>
    <w:rsid w:val="009B4242"/>
    <w:rsid w:val="009B455C"/>
    <w:rsid w:val="009B4951"/>
    <w:rsid w:val="009B527F"/>
    <w:rsid w:val="009B5465"/>
    <w:rsid w:val="009B5A01"/>
    <w:rsid w:val="009B5CE7"/>
    <w:rsid w:val="009B64B2"/>
    <w:rsid w:val="009B67F9"/>
    <w:rsid w:val="009B685F"/>
    <w:rsid w:val="009B6D59"/>
    <w:rsid w:val="009B6D6B"/>
    <w:rsid w:val="009B6EBD"/>
    <w:rsid w:val="009B7377"/>
    <w:rsid w:val="009B75DA"/>
    <w:rsid w:val="009B76D9"/>
    <w:rsid w:val="009B7AB8"/>
    <w:rsid w:val="009B7D8E"/>
    <w:rsid w:val="009B7EB8"/>
    <w:rsid w:val="009C03A2"/>
    <w:rsid w:val="009C095D"/>
    <w:rsid w:val="009C139A"/>
    <w:rsid w:val="009C14EB"/>
    <w:rsid w:val="009C1E18"/>
    <w:rsid w:val="009C1F35"/>
    <w:rsid w:val="009C1F8E"/>
    <w:rsid w:val="009C209F"/>
    <w:rsid w:val="009C21F4"/>
    <w:rsid w:val="009C2588"/>
    <w:rsid w:val="009C30AC"/>
    <w:rsid w:val="009C36CB"/>
    <w:rsid w:val="009C3FEF"/>
    <w:rsid w:val="009C4608"/>
    <w:rsid w:val="009C4704"/>
    <w:rsid w:val="009C4986"/>
    <w:rsid w:val="009C4B40"/>
    <w:rsid w:val="009C4B56"/>
    <w:rsid w:val="009C551C"/>
    <w:rsid w:val="009C56E8"/>
    <w:rsid w:val="009C5FCE"/>
    <w:rsid w:val="009C7D6E"/>
    <w:rsid w:val="009C7DB5"/>
    <w:rsid w:val="009C7FBF"/>
    <w:rsid w:val="009D088A"/>
    <w:rsid w:val="009D0AA5"/>
    <w:rsid w:val="009D0DC5"/>
    <w:rsid w:val="009D1256"/>
    <w:rsid w:val="009D2A57"/>
    <w:rsid w:val="009D314F"/>
    <w:rsid w:val="009D319A"/>
    <w:rsid w:val="009D35F8"/>
    <w:rsid w:val="009D3B50"/>
    <w:rsid w:val="009D3E59"/>
    <w:rsid w:val="009D46B8"/>
    <w:rsid w:val="009D4716"/>
    <w:rsid w:val="009D5331"/>
    <w:rsid w:val="009D5A25"/>
    <w:rsid w:val="009D5CDB"/>
    <w:rsid w:val="009D6071"/>
    <w:rsid w:val="009D695B"/>
    <w:rsid w:val="009D6EE9"/>
    <w:rsid w:val="009D6F6F"/>
    <w:rsid w:val="009D6FB7"/>
    <w:rsid w:val="009D73B0"/>
    <w:rsid w:val="009D73BD"/>
    <w:rsid w:val="009D7734"/>
    <w:rsid w:val="009D77F7"/>
    <w:rsid w:val="009D780E"/>
    <w:rsid w:val="009D7CBB"/>
    <w:rsid w:val="009E228B"/>
    <w:rsid w:val="009E258C"/>
    <w:rsid w:val="009E2B48"/>
    <w:rsid w:val="009E2C91"/>
    <w:rsid w:val="009E3BC3"/>
    <w:rsid w:val="009E4D48"/>
    <w:rsid w:val="009E4D4E"/>
    <w:rsid w:val="009E5FF3"/>
    <w:rsid w:val="009E60A2"/>
    <w:rsid w:val="009E63BB"/>
    <w:rsid w:val="009E652C"/>
    <w:rsid w:val="009E6743"/>
    <w:rsid w:val="009E7277"/>
    <w:rsid w:val="009E76F1"/>
    <w:rsid w:val="009E7B5D"/>
    <w:rsid w:val="009E7D48"/>
    <w:rsid w:val="009F0592"/>
    <w:rsid w:val="009F1007"/>
    <w:rsid w:val="009F15EA"/>
    <w:rsid w:val="009F1A36"/>
    <w:rsid w:val="009F1A5C"/>
    <w:rsid w:val="009F1B13"/>
    <w:rsid w:val="009F1BD2"/>
    <w:rsid w:val="009F2199"/>
    <w:rsid w:val="009F25E2"/>
    <w:rsid w:val="009F2A9A"/>
    <w:rsid w:val="009F2E6E"/>
    <w:rsid w:val="009F3716"/>
    <w:rsid w:val="009F3AE8"/>
    <w:rsid w:val="009F43CA"/>
    <w:rsid w:val="009F4465"/>
    <w:rsid w:val="009F44CD"/>
    <w:rsid w:val="009F4882"/>
    <w:rsid w:val="009F4FC1"/>
    <w:rsid w:val="009F56E3"/>
    <w:rsid w:val="009F58F4"/>
    <w:rsid w:val="009F5FE8"/>
    <w:rsid w:val="009F6A73"/>
    <w:rsid w:val="00A0026C"/>
    <w:rsid w:val="00A00361"/>
    <w:rsid w:val="00A00BFA"/>
    <w:rsid w:val="00A00EB7"/>
    <w:rsid w:val="00A01445"/>
    <w:rsid w:val="00A016B4"/>
    <w:rsid w:val="00A02245"/>
    <w:rsid w:val="00A022C9"/>
    <w:rsid w:val="00A0259D"/>
    <w:rsid w:val="00A02BC1"/>
    <w:rsid w:val="00A035F7"/>
    <w:rsid w:val="00A042C1"/>
    <w:rsid w:val="00A04453"/>
    <w:rsid w:val="00A04DA6"/>
    <w:rsid w:val="00A052BA"/>
    <w:rsid w:val="00A05795"/>
    <w:rsid w:val="00A05808"/>
    <w:rsid w:val="00A05898"/>
    <w:rsid w:val="00A05DCA"/>
    <w:rsid w:val="00A05EAF"/>
    <w:rsid w:val="00A0680B"/>
    <w:rsid w:val="00A06AD9"/>
    <w:rsid w:val="00A06C69"/>
    <w:rsid w:val="00A07146"/>
    <w:rsid w:val="00A07874"/>
    <w:rsid w:val="00A0798B"/>
    <w:rsid w:val="00A102EA"/>
    <w:rsid w:val="00A10CA2"/>
    <w:rsid w:val="00A11280"/>
    <w:rsid w:val="00A11908"/>
    <w:rsid w:val="00A11E47"/>
    <w:rsid w:val="00A1237B"/>
    <w:rsid w:val="00A126BC"/>
    <w:rsid w:val="00A12889"/>
    <w:rsid w:val="00A131D7"/>
    <w:rsid w:val="00A13723"/>
    <w:rsid w:val="00A137B3"/>
    <w:rsid w:val="00A13AE6"/>
    <w:rsid w:val="00A14A03"/>
    <w:rsid w:val="00A14E09"/>
    <w:rsid w:val="00A1516C"/>
    <w:rsid w:val="00A15206"/>
    <w:rsid w:val="00A15534"/>
    <w:rsid w:val="00A15ED2"/>
    <w:rsid w:val="00A16A66"/>
    <w:rsid w:val="00A16D4A"/>
    <w:rsid w:val="00A16F0D"/>
    <w:rsid w:val="00A17077"/>
    <w:rsid w:val="00A17908"/>
    <w:rsid w:val="00A17E7B"/>
    <w:rsid w:val="00A2010E"/>
    <w:rsid w:val="00A20B07"/>
    <w:rsid w:val="00A20BAD"/>
    <w:rsid w:val="00A20C5F"/>
    <w:rsid w:val="00A20E59"/>
    <w:rsid w:val="00A20F9B"/>
    <w:rsid w:val="00A214B9"/>
    <w:rsid w:val="00A217CD"/>
    <w:rsid w:val="00A221B5"/>
    <w:rsid w:val="00A223EE"/>
    <w:rsid w:val="00A22426"/>
    <w:rsid w:val="00A229D0"/>
    <w:rsid w:val="00A22A13"/>
    <w:rsid w:val="00A2339A"/>
    <w:rsid w:val="00A23730"/>
    <w:rsid w:val="00A23C9F"/>
    <w:rsid w:val="00A24112"/>
    <w:rsid w:val="00A24531"/>
    <w:rsid w:val="00A247F5"/>
    <w:rsid w:val="00A24BB0"/>
    <w:rsid w:val="00A24C07"/>
    <w:rsid w:val="00A251BA"/>
    <w:rsid w:val="00A25898"/>
    <w:rsid w:val="00A25A5F"/>
    <w:rsid w:val="00A25E56"/>
    <w:rsid w:val="00A2606E"/>
    <w:rsid w:val="00A260CE"/>
    <w:rsid w:val="00A2675A"/>
    <w:rsid w:val="00A26D5B"/>
    <w:rsid w:val="00A271AF"/>
    <w:rsid w:val="00A27683"/>
    <w:rsid w:val="00A30170"/>
    <w:rsid w:val="00A30485"/>
    <w:rsid w:val="00A30890"/>
    <w:rsid w:val="00A30BBA"/>
    <w:rsid w:val="00A30C4C"/>
    <w:rsid w:val="00A30FFF"/>
    <w:rsid w:val="00A31A5C"/>
    <w:rsid w:val="00A31F4B"/>
    <w:rsid w:val="00A31F50"/>
    <w:rsid w:val="00A31FEB"/>
    <w:rsid w:val="00A32694"/>
    <w:rsid w:val="00A33444"/>
    <w:rsid w:val="00A337DB"/>
    <w:rsid w:val="00A33A3A"/>
    <w:rsid w:val="00A33E34"/>
    <w:rsid w:val="00A33E97"/>
    <w:rsid w:val="00A33FA1"/>
    <w:rsid w:val="00A345C6"/>
    <w:rsid w:val="00A34D5F"/>
    <w:rsid w:val="00A34F59"/>
    <w:rsid w:val="00A35241"/>
    <w:rsid w:val="00A356BD"/>
    <w:rsid w:val="00A35E96"/>
    <w:rsid w:val="00A36ACC"/>
    <w:rsid w:val="00A36D42"/>
    <w:rsid w:val="00A36FDB"/>
    <w:rsid w:val="00A37143"/>
    <w:rsid w:val="00A37468"/>
    <w:rsid w:val="00A37C2E"/>
    <w:rsid w:val="00A37E66"/>
    <w:rsid w:val="00A37FE6"/>
    <w:rsid w:val="00A407C1"/>
    <w:rsid w:val="00A4100F"/>
    <w:rsid w:val="00A4119C"/>
    <w:rsid w:val="00A417E8"/>
    <w:rsid w:val="00A41888"/>
    <w:rsid w:val="00A41C93"/>
    <w:rsid w:val="00A421F2"/>
    <w:rsid w:val="00A422EA"/>
    <w:rsid w:val="00A43766"/>
    <w:rsid w:val="00A439F4"/>
    <w:rsid w:val="00A43B40"/>
    <w:rsid w:val="00A43DAB"/>
    <w:rsid w:val="00A43E42"/>
    <w:rsid w:val="00A44421"/>
    <w:rsid w:val="00A44CFB"/>
    <w:rsid w:val="00A44F15"/>
    <w:rsid w:val="00A46092"/>
    <w:rsid w:val="00A46B4C"/>
    <w:rsid w:val="00A46B87"/>
    <w:rsid w:val="00A470C1"/>
    <w:rsid w:val="00A4728E"/>
    <w:rsid w:val="00A47751"/>
    <w:rsid w:val="00A477CA"/>
    <w:rsid w:val="00A477F8"/>
    <w:rsid w:val="00A47DE0"/>
    <w:rsid w:val="00A508EC"/>
    <w:rsid w:val="00A516A0"/>
    <w:rsid w:val="00A516F7"/>
    <w:rsid w:val="00A5182C"/>
    <w:rsid w:val="00A5190A"/>
    <w:rsid w:val="00A5263D"/>
    <w:rsid w:val="00A526C1"/>
    <w:rsid w:val="00A5283B"/>
    <w:rsid w:val="00A52889"/>
    <w:rsid w:val="00A52B30"/>
    <w:rsid w:val="00A53792"/>
    <w:rsid w:val="00A53C47"/>
    <w:rsid w:val="00A53CD0"/>
    <w:rsid w:val="00A54157"/>
    <w:rsid w:val="00A54685"/>
    <w:rsid w:val="00A548D0"/>
    <w:rsid w:val="00A56343"/>
    <w:rsid w:val="00A5668A"/>
    <w:rsid w:val="00A56A2C"/>
    <w:rsid w:val="00A56BCF"/>
    <w:rsid w:val="00A56C48"/>
    <w:rsid w:val="00A573B3"/>
    <w:rsid w:val="00A57FE9"/>
    <w:rsid w:val="00A6002C"/>
    <w:rsid w:val="00A606E9"/>
    <w:rsid w:val="00A60A58"/>
    <w:rsid w:val="00A60B9B"/>
    <w:rsid w:val="00A610F5"/>
    <w:rsid w:val="00A61113"/>
    <w:rsid w:val="00A61DC0"/>
    <w:rsid w:val="00A62274"/>
    <w:rsid w:val="00A62A47"/>
    <w:rsid w:val="00A62F31"/>
    <w:rsid w:val="00A63520"/>
    <w:rsid w:val="00A635C1"/>
    <w:rsid w:val="00A63846"/>
    <w:rsid w:val="00A63D13"/>
    <w:rsid w:val="00A63FFC"/>
    <w:rsid w:val="00A64284"/>
    <w:rsid w:val="00A646C8"/>
    <w:rsid w:val="00A64A04"/>
    <w:rsid w:val="00A65051"/>
    <w:rsid w:val="00A65F53"/>
    <w:rsid w:val="00A66603"/>
    <w:rsid w:val="00A66A31"/>
    <w:rsid w:val="00A6752E"/>
    <w:rsid w:val="00A67607"/>
    <w:rsid w:val="00A67C8B"/>
    <w:rsid w:val="00A67D1F"/>
    <w:rsid w:val="00A702B1"/>
    <w:rsid w:val="00A705FC"/>
    <w:rsid w:val="00A70893"/>
    <w:rsid w:val="00A718F3"/>
    <w:rsid w:val="00A71912"/>
    <w:rsid w:val="00A72064"/>
    <w:rsid w:val="00A7286E"/>
    <w:rsid w:val="00A72978"/>
    <w:rsid w:val="00A72CA9"/>
    <w:rsid w:val="00A73838"/>
    <w:rsid w:val="00A73F2E"/>
    <w:rsid w:val="00A73F71"/>
    <w:rsid w:val="00A745C8"/>
    <w:rsid w:val="00A75288"/>
    <w:rsid w:val="00A75740"/>
    <w:rsid w:val="00A75C9E"/>
    <w:rsid w:val="00A75D62"/>
    <w:rsid w:val="00A75EBE"/>
    <w:rsid w:val="00A76AB4"/>
    <w:rsid w:val="00A76D43"/>
    <w:rsid w:val="00A7776E"/>
    <w:rsid w:val="00A779B2"/>
    <w:rsid w:val="00A77A76"/>
    <w:rsid w:val="00A77ACD"/>
    <w:rsid w:val="00A80DED"/>
    <w:rsid w:val="00A814C7"/>
    <w:rsid w:val="00A81770"/>
    <w:rsid w:val="00A81CAC"/>
    <w:rsid w:val="00A8207B"/>
    <w:rsid w:val="00A8261B"/>
    <w:rsid w:val="00A82EAC"/>
    <w:rsid w:val="00A82FBD"/>
    <w:rsid w:val="00A83092"/>
    <w:rsid w:val="00A83A09"/>
    <w:rsid w:val="00A8485D"/>
    <w:rsid w:val="00A8551D"/>
    <w:rsid w:val="00A85D0D"/>
    <w:rsid w:val="00A8643D"/>
    <w:rsid w:val="00A8665B"/>
    <w:rsid w:val="00A86B8C"/>
    <w:rsid w:val="00A86D1F"/>
    <w:rsid w:val="00A87073"/>
    <w:rsid w:val="00A87C78"/>
    <w:rsid w:val="00A900AA"/>
    <w:rsid w:val="00A90F7D"/>
    <w:rsid w:val="00A91169"/>
    <w:rsid w:val="00A91870"/>
    <w:rsid w:val="00A91CEA"/>
    <w:rsid w:val="00A92216"/>
    <w:rsid w:val="00A926F4"/>
    <w:rsid w:val="00A92824"/>
    <w:rsid w:val="00A929E6"/>
    <w:rsid w:val="00A92E2D"/>
    <w:rsid w:val="00A92FAF"/>
    <w:rsid w:val="00A9305D"/>
    <w:rsid w:val="00A935AA"/>
    <w:rsid w:val="00A939E4"/>
    <w:rsid w:val="00A93BE3"/>
    <w:rsid w:val="00A943B4"/>
    <w:rsid w:val="00A9460C"/>
    <w:rsid w:val="00A9593D"/>
    <w:rsid w:val="00A96339"/>
    <w:rsid w:val="00A963BF"/>
    <w:rsid w:val="00A96563"/>
    <w:rsid w:val="00A9679A"/>
    <w:rsid w:val="00A9693E"/>
    <w:rsid w:val="00A96F66"/>
    <w:rsid w:val="00A97106"/>
    <w:rsid w:val="00A9714F"/>
    <w:rsid w:val="00AA08BD"/>
    <w:rsid w:val="00AA16F6"/>
    <w:rsid w:val="00AA17F2"/>
    <w:rsid w:val="00AA1AF4"/>
    <w:rsid w:val="00AA1DF8"/>
    <w:rsid w:val="00AA1F7F"/>
    <w:rsid w:val="00AA2051"/>
    <w:rsid w:val="00AA2079"/>
    <w:rsid w:val="00AA21BE"/>
    <w:rsid w:val="00AA221D"/>
    <w:rsid w:val="00AA253F"/>
    <w:rsid w:val="00AA262D"/>
    <w:rsid w:val="00AA2878"/>
    <w:rsid w:val="00AA3004"/>
    <w:rsid w:val="00AA30D5"/>
    <w:rsid w:val="00AA32B6"/>
    <w:rsid w:val="00AA33B1"/>
    <w:rsid w:val="00AA3400"/>
    <w:rsid w:val="00AA3E36"/>
    <w:rsid w:val="00AA4631"/>
    <w:rsid w:val="00AA4F4B"/>
    <w:rsid w:val="00AA540D"/>
    <w:rsid w:val="00AA5C9A"/>
    <w:rsid w:val="00AA5CEE"/>
    <w:rsid w:val="00AA69CC"/>
    <w:rsid w:val="00AA6BAD"/>
    <w:rsid w:val="00AA6BEA"/>
    <w:rsid w:val="00AA6E6E"/>
    <w:rsid w:val="00AA7D66"/>
    <w:rsid w:val="00AA7E28"/>
    <w:rsid w:val="00AB00D3"/>
    <w:rsid w:val="00AB0105"/>
    <w:rsid w:val="00AB0459"/>
    <w:rsid w:val="00AB05F4"/>
    <w:rsid w:val="00AB167C"/>
    <w:rsid w:val="00AB22BF"/>
    <w:rsid w:val="00AB29D5"/>
    <w:rsid w:val="00AB2B2C"/>
    <w:rsid w:val="00AB375A"/>
    <w:rsid w:val="00AB3A0E"/>
    <w:rsid w:val="00AB3FB9"/>
    <w:rsid w:val="00AB40C0"/>
    <w:rsid w:val="00AB4AE4"/>
    <w:rsid w:val="00AB4D8F"/>
    <w:rsid w:val="00AB4E51"/>
    <w:rsid w:val="00AB4F9D"/>
    <w:rsid w:val="00AB51A6"/>
    <w:rsid w:val="00AB56F4"/>
    <w:rsid w:val="00AB589C"/>
    <w:rsid w:val="00AB5A53"/>
    <w:rsid w:val="00AB67C9"/>
    <w:rsid w:val="00AB6972"/>
    <w:rsid w:val="00AB6B2A"/>
    <w:rsid w:val="00AB7335"/>
    <w:rsid w:val="00AB7BE1"/>
    <w:rsid w:val="00AB7D75"/>
    <w:rsid w:val="00AC02CA"/>
    <w:rsid w:val="00AC037A"/>
    <w:rsid w:val="00AC0D0C"/>
    <w:rsid w:val="00AC0DE3"/>
    <w:rsid w:val="00AC0FC2"/>
    <w:rsid w:val="00AC1E27"/>
    <w:rsid w:val="00AC2A6D"/>
    <w:rsid w:val="00AC3101"/>
    <w:rsid w:val="00AC32F9"/>
    <w:rsid w:val="00AC3338"/>
    <w:rsid w:val="00AC37B1"/>
    <w:rsid w:val="00AC3B91"/>
    <w:rsid w:val="00AC3C92"/>
    <w:rsid w:val="00AC3C97"/>
    <w:rsid w:val="00AC4304"/>
    <w:rsid w:val="00AC431D"/>
    <w:rsid w:val="00AC43BD"/>
    <w:rsid w:val="00AC4480"/>
    <w:rsid w:val="00AC46A1"/>
    <w:rsid w:val="00AC49E1"/>
    <w:rsid w:val="00AC5056"/>
    <w:rsid w:val="00AC513D"/>
    <w:rsid w:val="00AC5282"/>
    <w:rsid w:val="00AC5BD2"/>
    <w:rsid w:val="00AC65D9"/>
    <w:rsid w:val="00AC6F6B"/>
    <w:rsid w:val="00AC70EF"/>
    <w:rsid w:val="00AC768F"/>
    <w:rsid w:val="00AD01E8"/>
    <w:rsid w:val="00AD03FF"/>
    <w:rsid w:val="00AD040F"/>
    <w:rsid w:val="00AD0611"/>
    <w:rsid w:val="00AD0AD3"/>
    <w:rsid w:val="00AD0B05"/>
    <w:rsid w:val="00AD14C7"/>
    <w:rsid w:val="00AD1803"/>
    <w:rsid w:val="00AD22AF"/>
    <w:rsid w:val="00AD2434"/>
    <w:rsid w:val="00AD26C1"/>
    <w:rsid w:val="00AD2B4F"/>
    <w:rsid w:val="00AD3AE6"/>
    <w:rsid w:val="00AD3C0D"/>
    <w:rsid w:val="00AD4332"/>
    <w:rsid w:val="00AD440F"/>
    <w:rsid w:val="00AD46A9"/>
    <w:rsid w:val="00AD4858"/>
    <w:rsid w:val="00AD5197"/>
    <w:rsid w:val="00AD51B7"/>
    <w:rsid w:val="00AD5556"/>
    <w:rsid w:val="00AD59BE"/>
    <w:rsid w:val="00AD5AA8"/>
    <w:rsid w:val="00AD5C17"/>
    <w:rsid w:val="00AD6541"/>
    <w:rsid w:val="00AD65FC"/>
    <w:rsid w:val="00AD6B49"/>
    <w:rsid w:val="00AD7ACB"/>
    <w:rsid w:val="00AD7CDA"/>
    <w:rsid w:val="00AE0004"/>
    <w:rsid w:val="00AE045F"/>
    <w:rsid w:val="00AE0A5E"/>
    <w:rsid w:val="00AE0E96"/>
    <w:rsid w:val="00AE10A6"/>
    <w:rsid w:val="00AE10CF"/>
    <w:rsid w:val="00AE142D"/>
    <w:rsid w:val="00AE1ABF"/>
    <w:rsid w:val="00AE22CE"/>
    <w:rsid w:val="00AE2C68"/>
    <w:rsid w:val="00AE318A"/>
    <w:rsid w:val="00AE3576"/>
    <w:rsid w:val="00AE35D2"/>
    <w:rsid w:val="00AE3D14"/>
    <w:rsid w:val="00AE44DF"/>
    <w:rsid w:val="00AE46C2"/>
    <w:rsid w:val="00AE46EC"/>
    <w:rsid w:val="00AE493D"/>
    <w:rsid w:val="00AE5341"/>
    <w:rsid w:val="00AE5443"/>
    <w:rsid w:val="00AE5564"/>
    <w:rsid w:val="00AE5703"/>
    <w:rsid w:val="00AE61E7"/>
    <w:rsid w:val="00AE6394"/>
    <w:rsid w:val="00AE6589"/>
    <w:rsid w:val="00AE6891"/>
    <w:rsid w:val="00AE6CEC"/>
    <w:rsid w:val="00AE6D1C"/>
    <w:rsid w:val="00AE6E7F"/>
    <w:rsid w:val="00AE7231"/>
    <w:rsid w:val="00AE7A61"/>
    <w:rsid w:val="00AE7CAD"/>
    <w:rsid w:val="00AE7DC5"/>
    <w:rsid w:val="00AE7DCE"/>
    <w:rsid w:val="00AE7EDB"/>
    <w:rsid w:val="00AF01C4"/>
    <w:rsid w:val="00AF0695"/>
    <w:rsid w:val="00AF06CF"/>
    <w:rsid w:val="00AF091C"/>
    <w:rsid w:val="00AF0A5E"/>
    <w:rsid w:val="00AF0DCD"/>
    <w:rsid w:val="00AF0F5D"/>
    <w:rsid w:val="00AF1322"/>
    <w:rsid w:val="00AF14F1"/>
    <w:rsid w:val="00AF1A49"/>
    <w:rsid w:val="00AF1AB8"/>
    <w:rsid w:val="00AF1DDE"/>
    <w:rsid w:val="00AF2078"/>
    <w:rsid w:val="00AF2628"/>
    <w:rsid w:val="00AF28F0"/>
    <w:rsid w:val="00AF36EB"/>
    <w:rsid w:val="00AF3861"/>
    <w:rsid w:val="00AF3CCA"/>
    <w:rsid w:val="00AF4772"/>
    <w:rsid w:val="00AF541B"/>
    <w:rsid w:val="00AF5C56"/>
    <w:rsid w:val="00AF5FA6"/>
    <w:rsid w:val="00AF608B"/>
    <w:rsid w:val="00AF6149"/>
    <w:rsid w:val="00AF698E"/>
    <w:rsid w:val="00AF6DDE"/>
    <w:rsid w:val="00AF73E9"/>
    <w:rsid w:val="00AF7486"/>
    <w:rsid w:val="00AF77C5"/>
    <w:rsid w:val="00B000A0"/>
    <w:rsid w:val="00B000AC"/>
    <w:rsid w:val="00B00178"/>
    <w:rsid w:val="00B002F2"/>
    <w:rsid w:val="00B0039D"/>
    <w:rsid w:val="00B006FE"/>
    <w:rsid w:val="00B0082E"/>
    <w:rsid w:val="00B009EE"/>
    <w:rsid w:val="00B00ACD"/>
    <w:rsid w:val="00B00AE7"/>
    <w:rsid w:val="00B00D5B"/>
    <w:rsid w:val="00B01B65"/>
    <w:rsid w:val="00B01E0C"/>
    <w:rsid w:val="00B01E7E"/>
    <w:rsid w:val="00B01F0D"/>
    <w:rsid w:val="00B022D8"/>
    <w:rsid w:val="00B030CE"/>
    <w:rsid w:val="00B03849"/>
    <w:rsid w:val="00B03868"/>
    <w:rsid w:val="00B03A1D"/>
    <w:rsid w:val="00B0460C"/>
    <w:rsid w:val="00B048ED"/>
    <w:rsid w:val="00B055D0"/>
    <w:rsid w:val="00B05BC5"/>
    <w:rsid w:val="00B05E36"/>
    <w:rsid w:val="00B060A0"/>
    <w:rsid w:val="00B06AD9"/>
    <w:rsid w:val="00B07B86"/>
    <w:rsid w:val="00B07C7F"/>
    <w:rsid w:val="00B1041B"/>
    <w:rsid w:val="00B10556"/>
    <w:rsid w:val="00B1107A"/>
    <w:rsid w:val="00B11382"/>
    <w:rsid w:val="00B1189E"/>
    <w:rsid w:val="00B11B9C"/>
    <w:rsid w:val="00B12776"/>
    <w:rsid w:val="00B12A44"/>
    <w:rsid w:val="00B136B4"/>
    <w:rsid w:val="00B13A6D"/>
    <w:rsid w:val="00B14006"/>
    <w:rsid w:val="00B14450"/>
    <w:rsid w:val="00B14E24"/>
    <w:rsid w:val="00B15905"/>
    <w:rsid w:val="00B15A09"/>
    <w:rsid w:val="00B15A45"/>
    <w:rsid w:val="00B15B36"/>
    <w:rsid w:val="00B15C52"/>
    <w:rsid w:val="00B1621A"/>
    <w:rsid w:val="00B165D2"/>
    <w:rsid w:val="00B16A11"/>
    <w:rsid w:val="00B16A64"/>
    <w:rsid w:val="00B16C5A"/>
    <w:rsid w:val="00B16F43"/>
    <w:rsid w:val="00B16FCD"/>
    <w:rsid w:val="00B17016"/>
    <w:rsid w:val="00B172C0"/>
    <w:rsid w:val="00B172F6"/>
    <w:rsid w:val="00B1756B"/>
    <w:rsid w:val="00B17842"/>
    <w:rsid w:val="00B200C5"/>
    <w:rsid w:val="00B201A8"/>
    <w:rsid w:val="00B2025B"/>
    <w:rsid w:val="00B2059E"/>
    <w:rsid w:val="00B20999"/>
    <w:rsid w:val="00B20B63"/>
    <w:rsid w:val="00B212FB"/>
    <w:rsid w:val="00B21AEA"/>
    <w:rsid w:val="00B21BBE"/>
    <w:rsid w:val="00B228DC"/>
    <w:rsid w:val="00B22CB7"/>
    <w:rsid w:val="00B22E20"/>
    <w:rsid w:val="00B24283"/>
    <w:rsid w:val="00B2467D"/>
    <w:rsid w:val="00B24703"/>
    <w:rsid w:val="00B25021"/>
    <w:rsid w:val="00B25442"/>
    <w:rsid w:val="00B258EA"/>
    <w:rsid w:val="00B26340"/>
    <w:rsid w:val="00B2645C"/>
    <w:rsid w:val="00B26927"/>
    <w:rsid w:val="00B26D86"/>
    <w:rsid w:val="00B27A13"/>
    <w:rsid w:val="00B300F2"/>
    <w:rsid w:val="00B3019E"/>
    <w:rsid w:val="00B302EE"/>
    <w:rsid w:val="00B304E8"/>
    <w:rsid w:val="00B30DB8"/>
    <w:rsid w:val="00B310BE"/>
    <w:rsid w:val="00B32092"/>
    <w:rsid w:val="00B3276F"/>
    <w:rsid w:val="00B3296A"/>
    <w:rsid w:val="00B32A3E"/>
    <w:rsid w:val="00B33045"/>
    <w:rsid w:val="00B3411C"/>
    <w:rsid w:val="00B34231"/>
    <w:rsid w:val="00B34653"/>
    <w:rsid w:val="00B35169"/>
    <w:rsid w:val="00B355C7"/>
    <w:rsid w:val="00B35A84"/>
    <w:rsid w:val="00B35AF0"/>
    <w:rsid w:val="00B35CE9"/>
    <w:rsid w:val="00B35FE0"/>
    <w:rsid w:val="00B36231"/>
    <w:rsid w:val="00B36635"/>
    <w:rsid w:val="00B3674E"/>
    <w:rsid w:val="00B37003"/>
    <w:rsid w:val="00B37666"/>
    <w:rsid w:val="00B4015F"/>
    <w:rsid w:val="00B40F17"/>
    <w:rsid w:val="00B41381"/>
    <w:rsid w:val="00B4194A"/>
    <w:rsid w:val="00B421C0"/>
    <w:rsid w:val="00B42685"/>
    <w:rsid w:val="00B429B7"/>
    <w:rsid w:val="00B434B6"/>
    <w:rsid w:val="00B4351C"/>
    <w:rsid w:val="00B43A22"/>
    <w:rsid w:val="00B441B0"/>
    <w:rsid w:val="00B447A2"/>
    <w:rsid w:val="00B44808"/>
    <w:rsid w:val="00B44C0E"/>
    <w:rsid w:val="00B450FB"/>
    <w:rsid w:val="00B454AF"/>
    <w:rsid w:val="00B46881"/>
    <w:rsid w:val="00B469F5"/>
    <w:rsid w:val="00B46A0A"/>
    <w:rsid w:val="00B46BDA"/>
    <w:rsid w:val="00B471ED"/>
    <w:rsid w:val="00B4793F"/>
    <w:rsid w:val="00B47B10"/>
    <w:rsid w:val="00B500F8"/>
    <w:rsid w:val="00B501F6"/>
    <w:rsid w:val="00B50D34"/>
    <w:rsid w:val="00B50D52"/>
    <w:rsid w:val="00B50EAE"/>
    <w:rsid w:val="00B51685"/>
    <w:rsid w:val="00B516B0"/>
    <w:rsid w:val="00B51733"/>
    <w:rsid w:val="00B517F2"/>
    <w:rsid w:val="00B51973"/>
    <w:rsid w:val="00B5217C"/>
    <w:rsid w:val="00B523A8"/>
    <w:rsid w:val="00B5252F"/>
    <w:rsid w:val="00B52705"/>
    <w:rsid w:val="00B5286C"/>
    <w:rsid w:val="00B52F93"/>
    <w:rsid w:val="00B5340B"/>
    <w:rsid w:val="00B534F4"/>
    <w:rsid w:val="00B5442F"/>
    <w:rsid w:val="00B54C85"/>
    <w:rsid w:val="00B559A1"/>
    <w:rsid w:val="00B55FD4"/>
    <w:rsid w:val="00B56110"/>
    <w:rsid w:val="00B561BE"/>
    <w:rsid w:val="00B569E1"/>
    <w:rsid w:val="00B56BDB"/>
    <w:rsid w:val="00B56C35"/>
    <w:rsid w:val="00B57FC8"/>
    <w:rsid w:val="00B6001F"/>
    <w:rsid w:val="00B60320"/>
    <w:rsid w:val="00B617FA"/>
    <w:rsid w:val="00B618BE"/>
    <w:rsid w:val="00B61E1D"/>
    <w:rsid w:val="00B62093"/>
    <w:rsid w:val="00B6263B"/>
    <w:rsid w:val="00B627D6"/>
    <w:rsid w:val="00B62983"/>
    <w:rsid w:val="00B63547"/>
    <w:rsid w:val="00B63E5E"/>
    <w:rsid w:val="00B63E61"/>
    <w:rsid w:val="00B64187"/>
    <w:rsid w:val="00B6469D"/>
    <w:rsid w:val="00B656BB"/>
    <w:rsid w:val="00B657CE"/>
    <w:rsid w:val="00B65937"/>
    <w:rsid w:val="00B65B73"/>
    <w:rsid w:val="00B65B9F"/>
    <w:rsid w:val="00B66443"/>
    <w:rsid w:val="00B66466"/>
    <w:rsid w:val="00B67DAF"/>
    <w:rsid w:val="00B70214"/>
    <w:rsid w:val="00B702D7"/>
    <w:rsid w:val="00B71046"/>
    <w:rsid w:val="00B71295"/>
    <w:rsid w:val="00B7185D"/>
    <w:rsid w:val="00B718FD"/>
    <w:rsid w:val="00B7222D"/>
    <w:rsid w:val="00B724C6"/>
    <w:rsid w:val="00B72E52"/>
    <w:rsid w:val="00B73826"/>
    <w:rsid w:val="00B73B5B"/>
    <w:rsid w:val="00B73FA7"/>
    <w:rsid w:val="00B74063"/>
    <w:rsid w:val="00B74967"/>
    <w:rsid w:val="00B75CCA"/>
    <w:rsid w:val="00B75F22"/>
    <w:rsid w:val="00B760C9"/>
    <w:rsid w:val="00B76635"/>
    <w:rsid w:val="00B76E1F"/>
    <w:rsid w:val="00B76E8D"/>
    <w:rsid w:val="00B77231"/>
    <w:rsid w:val="00B773BC"/>
    <w:rsid w:val="00B7794C"/>
    <w:rsid w:val="00B801B3"/>
    <w:rsid w:val="00B80416"/>
    <w:rsid w:val="00B80962"/>
    <w:rsid w:val="00B80E75"/>
    <w:rsid w:val="00B81462"/>
    <w:rsid w:val="00B817A4"/>
    <w:rsid w:val="00B818F8"/>
    <w:rsid w:val="00B819E0"/>
    <w:rsid w:val="00B81E0A"/>
    <w:rsid w:val="00B825C8"/>
    <w:rsid w:val="00B82CFA"/>
    <w:rsid w:val="00B8367C"/>
    <w:rsid w:val="00B83D63"/>
    <w:rsid w:val="00B83EFF"/>
    <w:rsid w:val="00B844F0"/>
    <w:rsid w:val="00B84947"/>
    <w:rsid w:val="00B8496F"/>
    <w:rsid w:val="00B84F78"/>
    <w:rsid w:val="00B8576C"/>
    <w:rsid w:val="00B858AB"/>
    <w:rsid w:val="00B85987"/>
    <w:rsid w:val="00B85CED"/>
    <w:rsid w:val="00B85FE2"/>
    <w:rsid w:val="00B86E66"/>
    <w:rsid w:val="00B875AA"/>
    <w:rsid w:val="00B87639"/>
    <w:rsid w:val="00B87B80"/>
    <w:rsid w:val="00B904D1"/>
    <w:rsid w:val="00B9098B"/>
    <w:rsid w:val="00B91173"/>
    <w:rsid w:val="00B9120E"/>
    <w:rsid w:val="00B91CEC"/>
    <w:rsid w:val="00B91F1A"/>
    <w:rsid w:val="00B92626"/>
    <w:rsid w:val="00B92677"/>
    <w:rsid w:val="00B929E7"/>
    <w:rsid w:val="00B92B32"/>
    <w:rsid w:val="00B933A5"/>
    <w:rsid w:val="00B933B2"/>
    <w:rsid w:val="00B93506"/>
    <w:rsid w:val="00B937B8"/>
    <w:rsid w:val="00B93897"/>
    <w:rsid w:val="00B94B96"/>
    <w:rsid w:val="00B94EFB"/>
    <w:rsid w:val="00B9511D"/>
    <w:rsid w:val="00B952D1"/>
    <w:rsid w:val="00B95AEA"/>
    <w:rsid w:val="00B96038"/>
    <w:rsid w:val="00B9603E"/>
    <w:rsid w:val="00B963A0"/>
    <w:rsid w:val="00B96A8C"/>
    <w:rsid w:val="00B96C63"/>
    <w:rsid w:val="00B96E19"/>
    <w:rsid w:val="00B975DD"/>
    <w:rsid w:val="00B9789B"/>
    <w:rsid w:val="00B97F1D"/>
    <w:rsid w:val="00BA0163"/>
    <w:rsid w:val="00BA069F"/>
    <w:rsid w:val="00BA08DE"/>
    <w:rsid w:val="00BA08E3"/>
    <w:rsid w:val="00BA0DEE"/>
    <w:rsid w:val="00BA110F"/>
    <w:rsid w:val="00BA1892"/>
    <w:rsid w:val="00BA1C24"/>
    <w:rsid w:val="00BA209D"/>
    <w:rsid w:val="00BA24E1"/>
    <w:rsid w:val="00BA277D"/>
    <w:rsid w:val="00BA2CE0"/>
    <w:rsid w:val="00BA2D40"/>
    <w:rsid w:val="00BA2EC1"/>
    <w:rsid w:val="00BA33DF"/>
    <w:rsid w:val="00BA3471"/>
    <w:rsid w:val="00BA383E"/>
    <w:rsid w:val="00BA39D5"/>
    <w:rsid w:val="00BA3AC1"/>
    <w:rsid w:val="00BA3FEB"/>
    <w:rsid w:val="00BA4024"/>
    <w:rsid w:val="00BA555C"/>
    <w:rsid w:val="00BA555D"/>
    <w:rsid w:val="00BA5611"/>
    <w:rsid w:val="00BA5BAA"/>
    <w:rsid w:val="00BA5DDE"/>
    <w:rsid w:val="00BA61D5"/>
    <w:rsid w:val="00BA61E9"/>
    <w:rsid w:val="00BA6247"/>
    <w:rsid w:val="00BA67F2"/>
    <w:rsid w:val="00BA6844"/>
    <w:rsid w:val="00BA744A"/>
    <w:rsid w:val="00BA7451"/>
    <w:rsid w:val="00BA78A5"/>
    <w:rsid w:val="00BB021C"/>
    <w:rsid w:val="00BB0335"/>
    <w:rsid w:val="00BB1031"/>
    <w:rsid w:val="00BB10EF"/>
    <w:rsid w:val="00BB11FE"/>
    <w:rsid w:val="00BB1342"/>
    <w:rsid w:val="00BB142E"/>
    <w:rsid w:val="00BB1671"/>
    <w:rsid w:val="00BB17BA"/>
    <w:rsid w:val="00BB1CDC"/>
    <w:rsid w:val="00BB1D10"/>
    <w:rsid w:val="00BB1DDF"/>
    <w:rsid w:val="00BB241F"/>
    <w:rsid w:val="00BB29DE"/>
    <w:rsid w:val="00BB3177"/>
    <w:rsid w:val="00BB37D7"/>
    <w:rsid w:val="00BB3A2E"/>
    <w:rsid w:val="00BB3BF5"/>
    <w:rsid w:val="00BB4362"/>
    <w:rsid w:val="00BB442F"/>
    <w:rsid w:val="00BB46B5"/>
    <w:rsid w:val="00BB4AB0"/>
    <w:rsid w:val="00BB51A7"/>
    <w:rsid w:val="00BB5372"/>
    <w:rsid w:val="00BB5419"/>
    <w:rsid w:val="00BB6882"/>
    <w:rsid w:val="00BB6A74"/>
    <w:rsid w:val="00BB6AF0"/>
    <w:rsid w:val="00BB6F7E"/>
    <w:rsid w:val="00BB6F91"/>
    <w:rsid w:val="00BB7837"/>
    <w:rsid w:val="00BB7BC9"/>
    <w:rsid w:val="00BB7CD9"/>
    <w:rsid w:val="00BB7F28"/>
    <w:rsid w:val="00BC0175"/>
    <w:rsid w:val="00BC0250"/>
    <w:rsid w:val="00BC028E"/>
    <w:rsid w:val="00BC1022"/>
    <w:rsid w:val="00BC192E"/>
    <w:rsid w:val="00BC1E62"/>
    <w:rsid w:val="00BC2281"/>
    <w:rsid w:val="00BC23FB"/>
    <w:rsid w:val="00BC2C27"/>
    <w:rsid w:val="00BC3688"/>
    <w:rsid w:val="00BC388E"/>
    <w:rsid w:val="00BC392F"/>
    <w:rsid w:val="00BC3C1F"/>
    <w:rsid w:val="00BC3F15"/>
    <w:rsid w:val="00BC493D"/>
    <w:rsid w:val="00BC4B73"/>
    <w:rsid w:val="00BC51DC"/>
    <w:rsid w:val="00BC5613"/>
    <w:rsid w:val="00BC5DDF"/>
    <w:rsid w:val="00BC6806"/>
    <w:rsid w:val="00BC6A69"/>
    <w:rsid w:val="00BC6BB5"/>
    <w:rsid w:val="00BC7060"/>
    <w:rsid w:val="00BC70C6"/>
    <w:rsid w:val="00BC77E9"/>
    <w:rsid w:val="00BC7A6E"/>
    <w:rsid w:val="00BC7A7F"/>
    <w:rsid w:val="00BC7DEC"/>
    <w:rsid w:val="00BC7E5B"/>
    <w:rsid w:val="00BC7EF6"/>
    <w:rsid w:val="00BD0C2E"/>
    <w:rsid w:val="00BD0FA5"/>
    <w:rsid w:val="00BD12CE"/>
    <w:rsid w:val="00BD1300"/>
    <w:rsid w:val="00BD132A"/>
    <w:rsid w:val="00BD192F"/>
    <w:rsid w:val="00BD19AF"/>
    <w:rsid w:val="00BD1BD7"/>
    <w:rsid w:val="00BD1DC7"/>
    <w:rsid w:val="00BD2042"/>
    <w:rsid w:val="00BD23E0"/>
    <w:rsid w:val="00BD25D7"/>
    <w:rsid w:val="00BD2B5B"/>
    <w:rsid w:val="00BD2CEC"/>
    <w:rsid w:val="00BD2D4F"/>
    <w:rsid w:val="00BD3D7F"/>
    <w:rsid w:val="00BD3EB6"/>
    <w:rsid w:val="00BD3F9B"/>
    <w:rsid w:val="00BD3FAC"/>
    <w:rsid w:val="00BD483B"/>
    <w:rsid w:val="00BD4FF8"/>
    <w:rsid w:val="00BD520A"/>
    <w:rsid w:val="00BD5280"/>
    <w:rsid w:val="00BD5820"/>
    <w:rsid w:val="00BD5C26"/>
    <w:rsid w:val="00BD6C0A"/>
    <w:rsid w:val="00BD6E9F"/>
    <w:rsid w:val="00BD7226"/>
    <w:rsid w:val="00BE0787"/>
    <w:rsid w:val="00BE086E"/>
    <w:rsid w:val="00BE09E4"/>
    <w:rsid w:val="00BE0A99"/>
    <w:rsid w:val="00BE0B43"/>
    <w:rsid w:val="00BE0C57"/>
    <w:rsid w:val="00BE1594"/>
    <w:rsid w:val="00BE1FF8"/>
    <w:rsid w:val="00BE201C"/>
    <w:rsid w:val="00BE240B"/>
    <w:rsid w:val="00BE25F2"/>
    <w:rsid w:val="00BE2A69"/>
    <w:rsid w:val="00BE2DD7"/>
    <w:rsid w:val="00BE3420"/>
    <w:rsid w:val="00BE35E6"/>
    <w:rsid w:val="00BE368D"/>
    <w:rsid w:val="00BE3748"/>
    <w:rsid w:val="00BE395E"/>
    <w:rsid w:val="00BE3B09"/>
    <w:rsid w:val="00BE4497"/>
    <w:rsid w:val="00BE4931"/>
    <w:rsid w:val="00BE4F32"/>
    <w:rsid w:val="00BE518F"/>
    <w:rsid w:val="00BE53BA"/>
    <w:rsid w:val="00BE53C4"/>
    <w:rsid w:val="00BE54EC"/>
    <w:rsid w:val="00BE57B2"/>
    <w:rsid w:val="00BE5952"/>
    <w:rsid w:val="00BE5A8D"/>
    <w:rsid w:val="00BE5AE2"/>
    <w:rsid w:val="00BE5C15"/>
    <w:rsid w:val="00BE5CFF"/>
    <w:rsid w:val="00BE5E73"/>
    <w:rsid w:val="00BE628B"/>
    <w:rsid w:val="00BE6398"/>
    <w:rsid w:val="00BE6B99"/>
    <w:rsid w:val="00BE7842"/>
    <w:rsid w:val="00BE78C2"/>
    <w:rsid w:val="00BE7962"/>
    <w:rsid w:val="00BE79C9"/>
    <w:rsid w:val="00BE7B43"/>
    <w:rsid w:val="00BE7D06"/>
    <w:rsid w:val="00BF01CA"/>
    <w:rsid w:val="00BF0455"/>
    <w:rsid w:val="00BF047C"/>
    <w:rsid w:val="00BF0546"/>
    <w:rsid w:val="00BF0C25"/>
    <w:rsid w:val="00BF18C0"/>
    <w:rsid w:val="00BF1A27"/>
    <w:rsid w:val="00BF1F11"/>
    <w:rsid w:val="00BF226A"/>
    <w:rsid w:val="00BF22BF"/>
    <w:rsid w:val="00BF3CD7"/>
    <w:rsid w:val="00BF3E5A"/>
    <w:rsid w:val="00BF40FD"/>
    <w:rsid w:val="00BF433F"/>
    <w:rsid w:val="00BF459C"/>
    <w:rsid w:val="00BF4B51"/>
    <w:rsid w:val="00BF4D4E"/>
    <w:rsid w:val="00BF4D7E"/>
    <w:rsid w:val="00BF6CE2"/>
    <w:rsid w:val="00BF6DC4"/>
    <w:rsid w:val="00C00164"/>
    <w:rsid w:val="00C0047F"/>
    <w:rsid w:val="00C00690"/>
    <w:rsid w:val="00C00D1D"/>
    <w:rsid w:val="00C00DB2"/>
    <w:rsid w:val="00C00DCA"/>
    <w:rsid w:val="00C00DEF"/>
    <w:rsid w:val="00C00E78"/>
    <w:rsid w:val="00C00E92"/>
    <w:rsid w:val="00C00FAC"/>
    <w:rsid w:val="00C0138E"/>
    <w:rsid w:val="00C01C8D"/>
    <w:rsid w:val="00C022E8"/>
    <w:rsid w:val="00C02C2D"/>
    <w:rsid w:val="00C03054"/>
    <w:rsid w:val="00C03142"/>
    <w:rsid w:val="00C03359"/>
    <w:rsid w:val="00C033BA"/>
    <w:rsid w:val="00C03D69"/>
    <w:rsid w:val="00C03FFE"/>
    <w:rsid w:val="00C0408C"/>
    <w:rsid w:val="00C05490"/>
    <w:rsid w:val="00C0668D"/>
    <w:rsid w:val="00C06788"/>
    <w:rsid w:val="00C06E9F"/>
    <w:rsid w:val="00C06F6D"/>
    <w:rsid w:val="00C07372"/>
    <w:rsid w:val="00C07652"/>
    <w:rsid w:val="00C07664"/>
    <w:rsid w:val="00C07A47"/>
    <w:rsid w:val="00C07CDE"/>
    <w:rsid w:val="00C07D49"/>
    <w:rsid w:val="00C10DD6"/>
    <w:rsid w:val="00C111F3"/>
    <w:rsid w:val="00C11998"/>
    <w:rsid w:val="00C13016"/>
    <w:rsid w:val="00C13441"/>
    <w:rsid w:val="00C13C3C"/>
    <w:rsid w:val="00C1407E"/>
    <w:rsid w:val="00C140D1"/>
    <w:rsid w:val="00C14287"/>
    <w:rsid w:val="00C1428C"/>
    <w:rsid w:val="00C142CB"/>
    <w:rsid w:val="00C14340"/>
    <w:rsid w:val="00C144BA"/>
    <w:rsid w:val="00C1487A"/>
    <w:rsid w:val="00C148FA"/>
    <w:rsid w:val="00C14B23"/>
    <w:rsid w:val="00C14ED1"/>
    <w:rsid w:val="00C15D3C"/>
    <w:rsid w:val="00C161AB"/>
    <w:rsid w:val="00C1639C"/>
    <w:rsid w:val="00C1652A"/>
    <w:rsid w:val="00C16711"/>
    <w:rsid w:val="00C168D5"/>
    <w:rsid w:val="00C169B4"/>
    <w:rsid w:val="00C176E9"/>
    <w:rsid w:val="00C178E6"/>
    <w:rsid w:val="00C20063"/>
    <w:rsid w:val="00C2096C"/>
    <w:rsid w:val="00C20CBE"/>
    <w:rsid w:val="00C20EE2"/>
    <w:rsid w:val="00C2198C"/>
    <w:rsid w:val="00C223AA"/>
    <w:rsid w:val="00C225B3"/>
    <w:rsid w:val="00C22800"/>
    <w:rsid w:val="00C22C83"/>
    <w:rsid w:val="00C22F43"/>
    <w:rsid w:val="00C22F6A"/>
    <w:rsid w:val="00C22FA4"/>
    <w:rsid w:val="00C23711"/>
    <w:rsid w:val="00C2395D"/>
    <w:rsid w:val="00C23FAC"/>
    <w:rsid w:val="00C245D8"/>
    <w:rsid w:val="00C24CC6"/>
    <w:rsid w:val="00C24FB0"/>
    <w:rsid w:val="00C255AA"/>
    <w:rsid w:val="00C25F48"/>
    <w:rsid w:val="00C26040"/>
    <w:rsid w:val="00C26D57"/>
    <w:rsid w:val="00C275F7"/>
    <w:rsid w:val="00C278EC"/>
    <w:rsid w:val="00C27A36"/>
    <w:rsid w:val="00C27A76"/>
    <w:rsid w:val="00C302EF"/>
    <w:rsid w:val="00C3040F"/>
    <w:rsid w:val="00C308B0"/>
    <w:rsid w:val="00C3096A"/>
    <w:rsid w:val="00C30B1E"/>
    <w:rsid w:val="00C30C9D"/>
    <w:rsid w:val="00C30D4E"/>
    <w:rsid w:val="00C30DB8"/>
    <w:rsid w:val="00C31551"/>
    <w:rsid w:val="00C31E45"/>
    <w:rsid w:val="00C322CE"/>
    <w:rsid w:val="00C32448"/>
    <w:rsid w:val="00C3287B"/>
    <w:rsid w:val="00C328C0"/>
    <w:rsid w:val="00C32C16"/>
    <w:rsid w:val="00C332B9"/>
    <w:rsid w:val="00C3349D"/>
    <w:rsid w:val="00C33567"/>
    <w:rsid w:val="00C33663"/>
    <w:rsid w:val="00C34067"/>
    <w:rsid w:val="00C3422A"/>
    <w:rsid w:val="00C3441B"/>
    <w:rsid w:val="00C347A7"/>
    <w:rsid w:val="00C35075"/>
    <w:rsid w:val="00C350EA"/>
    <w:rsid w:val="00C3512D"/>
    <w:rsid w:val="00C35251"/>
    <w:rsid w:val="00C356C3"/>
    <w:rsid w:val="00C356EB"/>
    <w:rsid w:val="00C35CA3"/>
    <w:rsid w:val="00C368FA"/>
    <w:rsid w:val="00C369F9"/>
    <w:rsid w:val="00C36BD7"/>
    <w:rsid w:val="00C36CC4"/>
    <w:rsid w:val="00C37928"/>
    <w:rsid w:val="00C4002E"/>
    <w:rsid w:val="00C40227"/>
    <w:rsid w:val="00C402FB"/>
    <w:rsid w:val="00C40502"/>
    <w:rsid w:val="00C4074F"/>
    <w:rsid w:val="00C41E77"/>
    <w:rsid w:val="00C425C6"/>
    <w:rsid w:val="00C42698"/>
    <w:rsid w:val="00C42781"/>
    <w:rsid w:val="00C42ADC"/>
    <w:rsid w:val="00C42B47"/>
    <w:rsid w:val="00C42ECA"/>
    <w:rsid w:val="00C42F85"/>
    <w:rsid w:val="00C43B7C"/>
    <w:rsid w:val="00C44307"/>
    <w:rsid w:val="00C449FB"/>
    <w:rsid w:val="00C44AC4"/>
    <w:rsid w:val="00C44D21"/>
    <w:rsid w:val="00C45147"/>
    <w:rsid w:val="00C4576F"/>
    <w:rsid w:val="00C467A4"/>
    <w:rsid w:val="00C46895"/>
    <w:rsid w:val="00C4697B"/>
    <w:rsid w:val="00C46E30"/>
    <w:rsid w:val="00C474AC"/>
    <w:rsid w:val="00C501DE"/>
    <w:rsid w:val="00C50545"/>
    <w:rsid w:val="00C5055F"/>
    <w:rsid w:val="00C508D9"/>
    <w:rsid w:val="00C50A5F"/>
    <w:rsid w:val="00C50F00"/>
    <w:rsid w:val="00C51214"/>
    <w:rsid w:val="00C51440"/>
    <w:rsid w:val="00C51616"/>
    <w:rsid w:val="00C5171C"/>
    <w:rsid w:val="00C51B89"/>
    <w:rsid w:val="00C51D10"/>
    <w:rsid w:val="00C52585"/>
    <w:rsid w:val="00C53051"/>
    <w:rsid w:val="00C5319B"/>
    <w:rsid w:val="00C53AF2"/>
    <w:rsid w:val="00C548A6"/>
    <w:rsid w:val="00C54ABD"/>
    <w:rsid w:val="00C54E33"/>
    <w:rsid w:val="00C5535C"/>
    <w:rsid w:val="00C55AA2"/>
    <w:rsid w:val="00C55E84"/>
    <w:rsid w:val="00C55FC8"/>
    <w:rsid w:val="00C56711"/>
    <w:rsid w:val="00C567CE"/>
    <w:rsid w:val="00C571A7"/>
    <w:rsid w:val="00C571CF"/>
    <w:rsid w:val="00C576DD"/>
    <w:rsid w:val="00C57B31"/>
    <w:rsid w:val="00C607E1"/>
    <w:rsid w:val="00C6086F"/>
    <w:rsid w:val="00C60BE8"/>
    <w:rsid w:val="00C60CBF"/>
    <w:rsid w:val="00C60FAD"/>
    <w:rsid w:val="00C612D3"/>
    <w:rsid w:val="00C61CBC"/>
    <w:rsid w:val="00C61CC1"/>
    <w:rsid w:val="00C61E51"/>
    <w:rsid w:val="00C62463"/>
    <w:rsid w:val="00C627D9"/>
    <w:rsid w:val="00C628B0"/>
    <w:rsid w:val="00C62957"/>
    <w:rsid w:val="00C62A01"/>
    <w:rsid w:val="00C62B4B"/>
    <w:rsid w:val="00C62CC5"/>
    <w:rsid w:val="00C62D3C"/>
    <w:rsid w:val="00C62F8F"/>
    <w:rsid w:val="00C633BC"/>
    <w:rsid w:val="00C63581"/>
    <w:rsid w:val="00C63675"/>
    <w:rsid w:val="00C636B5"/>
    <w:rsid w:val="00C64A12"/>
    <w:rsid w:val="00C64A82"/>
    <w:rsid w:val="00C64B46"/>
    <w:rsid w:val="00C64FF6"/>
    <w:rsid w:val="00C651F1"/>
    <w:rsid w:val="00C658CC"/>
    <w:rsid w:val="00C65CD9"/>
    <w:rsid w:val="00C6664F"/>
    <w:rsid w:val="00C669A1"/>
    <w:rsid w:val="00C66B9D"/>
    <w:rsid w:val="00C66E79"/>
    <w:rsid w:val="00C67553"/>
    <w:rsid w:val="00C67B73"/>
    <w:rsid w:val="00C7039D"/>
    <w:rsid w:val="00C703CC"/>
    <w:rsid w:val="00C7051E"/>
    <w:rsid w:val="00C705F1"/>
    <w:rsid w:val="00C70C31"/>
    <w:rsid w:val="00C71077"/>
    <w:rsid w:val="00C718E0"/>
    <w:rsid w:val="00C71C50"/>
    <w:rsid w:val="00C7226D"/>
    <w:rsid w:val="00C72452"/>
    <w:rsid w:val="00C7258B"/>
    <w:rsid w:val="00C7260F"/>
    <w:rsid w:val="00C72DC2"/>
    <w:rsid w:val="00C73162"/>
    <w:rsid w:val="00C7320D"/>
    <w:rsid w:val="00C732C1"/>
    <w:rsid w:val="00C73580"/>
    <w:rsid w:val="00C73BF9"/>
    <w:rsid w:val="00C7437A"/>
    <w:rsid w:val="00C74DE0"/>
    <w:rsid w:val="00C74E03"/>
    <w:rsid w:val="00C74E78"/>
    <w:rsid w:val="00C74F6C"/>
    <w:rsid w:val="00C75BDA"/>
    <w:rsid w:val="00C75E10"/>
    <w:rsid w:val="00C75E7C"/>
    <w:rsid w:val="00C75EA5"/>
    <w:rsid w:val="00C76108"/>
    <w:rsid w:val="00C76629"/>
    <w:rsid w:val="00C766FE"/>
    <w:rsid w:val="00C7675D"/>
    <w:rsid w:val="00C770C6"/>
    <w:rsid w:val="00C77278"/>
    <w:rsid w:val="00C7747E"/>
    <w:rsid w:val="00C775A9"/>
    <w:rsid w:val="00C77D0C"/>
    <w:rsid w:val="00C77D34"/>
    <w:rsid w:val="00C80190"/>
    <w:rsid w:val="00C8082E"/>
    <w:rsid w:val="00C81009"/>
    <w:rsid w:val="00C81288"/>
    <w:rsid w:val="00C8141D"/>
    <w:rsid w:val="00C81FCF"/>
    <w:rsid w:val="00C82198"/>
    <w:rsid w:val="00C8227B"/>
    <w:rsid w:val="00C83033"/>
    <w:rsid w:val="00C8367C"/>
    <w:rsid w:val="00C83DCD"/>
    <w:rsid w:val="00C843EB"/>
    <w:rsid w:val="00C8466A"/>
    <w:rsid w:val="00C84CAD"/>
    <w:rsid w:val="00C84DC0"/>
    <w:rsid w:val="00C84EBA"/>
    <w:rsid w:val="00C852C7"/>
    <w:rsid w:val="00C85E41"/>
    <w:rsid w:val="00C8655E"/>
    <w:rsid w:val="00C86BD7"/>
    <w:rsid w:val="00C86CBE"/>
    <w:rsid w:val="00C87114"/>
    <w:rsid w:val="00C871FB"/>
    <w:rsid w:val="00C87374"/>
    <w:rsid w:val="00C87714"/>
    <w:rsid w:val="00C87C1B"/>
    <w:rsid w:val="00C90123"/>
    <w:rsid w:val="00C90E88"/>
    <w:rsid w:val="00C9158A"/>
    <w:rsid w:val="00C91B56"/>
    <w:rsid w:val="00C92138"/>
    <w:rsid w:val="00C921C4"/>
    <w:rsid w:val="00C92341"/>
    <w:rsid w:val="00C92733"/>
    <w:rsid w:val="00C9282B"/>
    <w:rsid w:val="00C92934"/>
    <w:rsid w:val="00C92981"/>
    <w:rsid w:val="00C92A7D"/>
    <w:rsid w:val="00C92D95"/>
    <w:rsid w:val="00C92DF8"/>
    <w:rsid w:val="00C9349B"/>
    <w:rsid w:val="00C93BC4"/>
    <w:rsid w:val="00C93EEC"/>
    <w:rsid w:val="00C94772"/>
    <w:rsid w:val="00C96103"/>
    <w:rsid w:val="00C964E6"/>
    <w:rsid w:val="00C9656B"/>
    <w:rsid w:val="00C968A3"/>
    <w:rsid w:val="00C9728B"/>
    <w:rsid w:val="00C9729F"/>
    <w:rsid w:val="00C97B45"/>
    <w:rsid w:val="00C97F46"/>
    <w:rsid w:val="00CA017F"/>
    <w:rsid w:val="00CA096E"/>
    <w:rsid w:val="00CA10C1"/>
    <w:rsid w:val="00CA1964"/>
    <w:rsid w:val="00CA1B77"/>
    <w:rsid w:val="00CA2464"/>
    <w:rsid w:val="00CA26F4"/>
    <w:rsid w:val="00CA28F7"/>
    <w:rsid w:val="00CA29A7"/>
    <w:rsid w:val="00CA37FD"/>
    <w:rsid w:val="00CA3BF1"/>
    <w:rsid w:val="00CA4170"/>
    <w:rsid w:val="00CA47D1"/>
    <w:rsid w:val="00CA4ECD"/>
    <w:rsid w:val="00CA5217"/>
    <w:rsid w:val="00CA5385"/>
    <w:rsid w:val="00CA5E7F"/>
    <w:rsid w:val="00CA5EF4"/>
    <w:rsid w:val="00CA64AC"/>
    <w:rsid w:val="00CA67E2"/>
    <w:rsid w:val="00CA6C97"/>
    <w:rsid w:val="00CA6F3C"/>
    <w:rsid w:val="00CA6F41"/>
    <w:rsid w:val="00CA71E6"/>
    <w:rsid w:val="00CA7EA6"/>
    <w:rsid w:val="00CB01CD"/>
    <w:rsid w:val="00CB042C"/>
    <w:rsid w:val="00CB07FC"/>
    <w:rsid w:val="00CB1826"/>
    <w:rsid w:val="00CB1CE8"/>
    <w:rsid w:val="00CB1FED"/>
    <w:rsid w:val="00CB2A03"/>
    <w:rsid w:val="00CB355F"/>
    <w:rsid w:val="00CB3629"/>
    <w:rsid w:val="00CB3A16"/>
    <w:rsid w:val="00CB3BDD"/>
    <w:rsid w:val="00CB3FCB"/>
    <w:rsid w:val="00CB4E90"/>
    <w:rsid w:val="00CB5485"/>
    <w:rsid w:val="00CB634A"/>
    <w:rsid w:val="00CB65FC"/>
    <w:rsid w:val="00CB76ED"/>
    <w:rsid w:val="00CB77D1"/>
    <w:rsid w:val="00CC09E5"/>
    <w:rsid w:val="00CC0A00"/>
    <w:rsid w:val="00CC0E1B"/>
    <w:rsid w:val="00CC0F08"/>
    <w:rsid w:val="00CC1153"/>
    <w:rsid w:val="00CC138A"/>
    <w:rsid w:val="00CC1F9B"/>
    <w:rsid w:val="00CC3160"/>
    <w:rsid w:val="00CC320D"/>
    <w:rsid w:val="00CC37E2"/>
    <w:rsid w:val="00CC389B"/>
    <w:rsid w:val="00CC46E1"/>
    <w:rsid w:val="00CC4A7C"/>
    <w:rsid w:val="00CC4B39"/>
    <w:rsid w:val="00CC504C"/>
    <w:rsid w:val="00CC55F7"/>
    <w:rsid w:val="00CC5822"/>
    <w:rsid w:val="00CC599A"/>
    <w:rsid w:val="00CC5E82"/>
    <w:rsid w:val="00CC6815"/>
    <w:rsid w:val="00CC6887"/>
    <w:rsid w:val="00CC6A33"/>
    <w:rsid w:val="00CC7565"/>
    <w:rsid w:val="00CC75A2"/>
    <w:rsid w:val="00CD0367"/>
    <w:rsid w:val="00CD056F"/>
    <w:rsid w:val="00CD0770"/>
    <w:rsid w:val="00CD12B8"/>
    <w:rsid w:val="00CD1CA3"/>
    <w:rsid w:val="00CD224C"/>
    <w:rsid w:val="00CD2F91"/>
    <w:rsid w:val="00CD3424"/>
    <w:rsid w:val="00CD375E"/>
    <w:rsid w:val="00CD4467"/>
    <w:rsid w:val="00CD4CDF"/>
    <w:rsid w:val="00CD69E3"/>
    <w:rsid w:val="00CD7136"/>
    <w:rsid w:val="00CD71CC"/>
    <w:rsid w:val="00CD74A1"/>
    <w:rsid w:val="00CD7982"/>
    <w:rsid w:val="00CD7A18"/>
    <w:rsid w:val="00CD7BB4"/>
    <w:rsid w:val="00CD7CB4"/>
    <w:rsid w:val="00CE0031"/>
    <w:rsid w:val="00CE0094"/>
    <w:rsid w:val="00CE02A5"/>
    <w:rsid w:val="00CE055B"/>
    <w:rsid w:val="00CE0C02"/>
    <w:rsid w:val="00CE1479"/>
    <w:rsid w:val="00CE1A88"/>
    <w:rsid w:val="00CE2156"/>
    <w:rsid w:val="00CE2333"/>
    <w:rsid w:val="00CE2A40"/>
    <w:rsid w:val="00CE2D93"/>
    <w:rsid w:val="00CE2FD8"/>
    <w:rsid w:val="00CE3314"/>
    <w:rsid w:val="00CE4095"/>
    <w:rsid w:val="00CE4C45"/>
    <w:rsid w:val="00CE4EC0"/>
    <w:rsid w:val="00CE54AF"/>
    <w:rsid w:val="00CE5ACC"/>
    <w:rsid w:val="00CE5FFA"/>
    <w:rsid w:val="00CE6125"/>
    <w:rsid w:val="00CE617D"/>
    <w:rsid w:val="00CE6A45"/>
    <w:rsid w:val="00CE6BF2"/>
    <w:rsid w:val="00CE73E0"/>
    <w:rsid w:val="00CE7449"/>
    <w:rsid w:val="00CE7821"/>
    <w:rsid w:val="00CE786A"/>
    <w:rsid w:val="00CE7BAB"/>
    <w:rsid w:val="00CE7C76"/>
    <w:rsid w:val="00CF0AF9"/>
    <w:rsid w:val="00CF0B00"/>
    <w:rsid w:val="00CF0EE1"/>
    <w:rsid w:val="00CF1094"/>
    <w:rsid w:val="00CF10CB"/>
    <w:rsid w:val="00CF126C"/>
    <w:rsid w:val="00CF1521"/>
    <w:rsid w:val="00CF1BAB"/>
    <w:rsid w:val="00CF21CC"/>
    <w:rsid w:val="00CF253D"/>
    <w:rsid w:val="00CF2634"/>
    <w:rsid w:val="00CF279B"/>
    <w:rsid w:val="00CF28EC"/>
    <w:rsid w:val="00CF2966"/>
    <w:rsid w:val="00CF2B27"/>
    <w:rsid w:val="00CF308E"/>
    <w:rsid w:val="00CF364E"/>
    <w:rsid w:val="00CF36BC"/>
    <w:rsid w:val="00CF36EC"/>
    <w:rsid w:val="00CF3809"/>
    <w:rsid w:val="00CF3D06"/>
    <w:rsid w:val="00CF3D10"/>
    <w:rsid w:val="00CF47A7"/>
    <w:rsid w:val="00CF4914"/>
    <w:rsid w:val="00CF49BE"/>
    <w:rsid w:val="00CF4ACE"/>
    <w:rsid w:val="00CF53BC"/>
    <w:rsid w:val="00CF599C"/>
    <w:rsid w:val="00CF5D40"/>
    <w:rsid w:val="00CF5D41"/>
    <w:rsid w:val="00CF5ED7"/>
    <w:rsid w:val="00CF6B17"/>
    <w:rsid w:val="00CF72C6"/>
    <w:rsid w:val="00CF7B7E"/>
    <w:rsid w:val="00D00ACB"/>
    <w:rsid w:val="00D00C0C"/>
    <w:rsid w:val="00D01195"/>
    <w:rsid w:val="00D011CE"/>
    <w:rsid w:val="00D01684"/>
    <w:rsid w:val="00D016A4"/>
    <w:rsid w:val="00D01A9F"/>
    <w:rsid w:val="00D01E7D"/>
    <w:rsid w:val="00D02D70"/>
    <w:rsid w:val="00D02F2A"/>
    <w:rsid w:val="00D03203"/>
    <w:rsid w:val="00D03293"/>
    <w:rsid w:val="00D04735"/>
    <w:rsid w:val="00D0491D"/>
    <w:rsid w:val="00D04FA3"/>
    <w:rsid w:val="00D0528C"/>
    <w:rsid w:val="00D05B36"/>
    <w:rsid w:val="00D05DDF"/>
    <w:rsid w:val="00D05F4F"/>
    <w:rsid w:val="00D063C7"/>
    <w:rsid w:val="00D0647E"/>
    <w:rsid w:val="00D06FFE"/>
    <w:rsid w:val="00D0709F"/>
    <w:rsid w:val="00D071D7"/>
    <w:rsid w:val="00D07BFC"/>
    <w:rsid w:val="00D07E51"/>
    <w:rsid w:val="00D10D09"/>
    <w:rsid w:val="00D11322"/>
    <w:rsid w:val="00D11933"/>
    <w:rsid w:val="00D11FA7"/>
    <w:rsid w:val="00D12767"/>
    <w:rsid w:val="00D13426"/>
    <w:rsid w:val="00D13B1F"/>
    <w:rsid w:val="00D141E3"/>
    <w:rsid w:val="00D14267"/>
    <w:rsid w:val="00D14C2F"/>
    <w:rsid w:val="00D14CF1"/>
    <w:rsid w:val="00D14D58"/>
    <w:rsid w:val="00D15246"/>
    <w:rsid w:val="00D153F0"/>
    <w:rsid w:val="00D16247"/>
    <w:rsid w:val="00D16851"/>
    <w:rsid w:val="00D1769F"/>
    <w:rsid w:val="00D17801"/>
    <w:rsid w:val="00D17971"/>
    <w:rsid w:val="00D17ABE"/>
    <w:rsid w:val="00D17E39"/>
    <w:rsid w:val="00D2066D"/>
    <w:rsid w:val="00D2068E"/>
    <w:rsid w:val="00D21071"/>
    <w:rsid w:val="00D215D7"/>
    <w:rsid w:val="00D21F5E"/>
    <w:rsid w:val="00D21F67"/>
    <w:rsid w:val="00D2218C"/>
    <w:rsid w:val="00D222DD"/>
    <w:rsid w:val="00D229EA"/>
    <w:rsid w:val="00D2355A"/>
    <w:rsid w:val="00D23C68"/>
    <w:rsid w:val="00D23F64"/>
    <w:rsid w:val="00D248E3"/>
    <w:rsid w:val="00D24D96"/>
    <w:rsid w:val="00D25220"/>
    <w:rsid w:val="00D2533F"/>
    <w:rsid w:val="00D267EB"/>
    <w:rsid w:val="00D26860"/>
    <w:rsid w:val="00D26B32"/>
    <w:rsid w:val="00D270D1"/>
    <w:rsid w:val="00D27878"/>
    <w:rsid w:val="00D27B65"/>
    <w:rsid w:val="00D30A4C"/>
    <w:rsid w:val="00D30AAF"/>
    <w:rsid w:val="00D30F12"/>
    <w:rsid w:val="00D3121A"/>
    <w:rsid w:val="00D313D6"/>
    <w:rsid w:val="00D313EB"/>
    <w:rsid w:val="00D327D5"/>
    <w:rsid w:val="00D32AA1"/>
    <w:rsid w:val="00D32BD8"/>
    <w:rsid w:val="00D32CA1"/>
    <w:rsid w:val="00D32D92"/>
    <w:rsid w:val="00D32FB5"/>
    <w:rsid w:val="00D330DC"/>
    <w:rsid w:val="00D33844"/>
    <w:rsid w:val="00D339FE"/>
    <w:rsid w:val="00D34110"/>
    <w:rsid w:val="00D34271"/>
    <w:rsid w:val="00D34591"/>
    <w:rsid w:val="00D34C87"/>
    <w:rsid w:val="00D350EF"/>
    <w:rsid w:val="00D355FE"/>
    <w:rsid w:val="00D35B13"/>
    <w:rsid w:val="00D35C43"/>
    <w:rsid w:val="00D35FE7"/>
    <w:rsid w:val="00D364A1"/>
    <w:rsid w:val="00D36720"/>
    <w:rsid w:val="00D372DD"/>
    <w:rsid w:val="00D37502"/>
    <w:rsid w:val="00D37FDA"/>
    <w:rsid w:val="00D4062F"/>
    <w:rsid w:val="00D41EF5"/>
    <w:rsid w:val="00D42226"/>
    <w:rsid w:val="00D42AD0"/>
    <w:rsid w:val="00D42B53"/>
    <w:rsid w:val="00D42F04"/>
    <w:rsid w:val="00D431BA"/>
    <w:rsid w:val="00D434F8"/>
    <w:rsid w:val="00D43B02"/>
    <w:rsid w:val="00D43DC3"/>
    <w:rsid w:val="00D4424B"/>
    <w:rsid w:val="00D45137"/>
    <w:rsid w:val="00D45451"/>
    <w:rsid w:val="00D4590B"/>
    <w:rsid w:val="00D45D75"/>
    <w:rsid w:val="00D46105"/>
    <w:rsid w:val="00D46B4C"/>
    <w:rsid w:val="00D473B6"/>
    <w:rsid w:val="00D47E28"/>
    <w:rsid w:val="00D50835"/>
    <w:rsid w:val="00D50B4B"/>
    <w:rsid w:val="00D51344"/>
    <w:rsid w:val="00D513FE"/>
    <w:rsid w:val="00D51552"/>
    <w:rsid w:val="00D5242A"/>
    <w:rsid w:val="00D52548"/>
    <w:rsid w:val="00D5262C"/>
    <w:rsid w:val="00D5364E"/>
    <w:rsid w:val="00D538EF"/>
    <w:rsid w:val="00D539B3"/>
    <w:rsid w:val="00D53C89"/>
    <w:rsid w:val="00D5432C"/>
    <w:rsid w:val="00D54406"/>
    <w:rsid w:val="00D548C2"/>
    <w:rsid w:val="00D55178"/>
    <w:rsid w:val="00D5521A"/>
    <w:rsid w:val="00D553C7"/>
    <w:rsid w:val="00D55485"/>
    <w:rsid w:val="00D56732"/>
    <w:rsid w:val="00D56EDB"/>
    <w:rsid w:val="00D57430"/>
    <w:rsid w:val="00D5770F"/>
    <w:rsid w:val="00D57DCF"/>
    <w:rsid w:val="00D600F2"/>
    <w:rsid w:val="00D602AA"/>
    <w:rsid w:val="00D60BE8"/>
    <w:rsid w:val="00D60CE1"/>
    <w:rsid w:val="00D61977"/>
    <w:rsid w:val="00D61D2C"/>
    <w:rsid w:val="00D6226E"/>
    <w:rsid w:val="00D62B31"/>
    <w:rsid w:val="00D62D94"/>
    <w:rsid w:val="00D63B57"/>
    <w:rsid w:val="00D63F83"/>
    <w:rsid w:val="00D6428E"/>
    <w:rsid w:val="00D643AE"/>
    <w:rsid w:val="00D64499"/>
    <w:rsid w:val="00D644F0"/>
    <w:rsid w:val="00D64602"/>
    <w:rsid w:val="00D64AD1"/>
    <w:rsid w:val="00D64AFB"/>
    <w:rsid w:val="00D64F91"/>
    <w:rsid w:val="00D650E2"/>
    <w:rsid w:val="00D653BC"/>
    <w:rsid w:val="00D6545C"/>
    <w:rsid w:val="00D65663"/>
    <w:rsid w:val="00D65CA8"/>
    <w:rsid w:val="00D65CBF"/>
    <w:rsid w:val="00D6627E"/>
    <w:rsid w:val="00D66668"/>
    <w:rsid w:val="00D66C1D"/>
    <w:rsid w:val="00D66DF8"/>
    <w:rsid w:val="00D66EC6"/>
    <w:rsid w:val="00D672D5"/>
    <w:rsid w:val="00D6772D"/>
    <w:rsid w:val="00D67A4F"/>
    <w:rsid w:val="00D67D6D"/>
    <w:rsid w:val="00D70073"/>
    <w:rsid w:val="00D7050C"/>
    <w:rsid w:val="00D70670"/>
    <w:rsid w:val="00D71136"/>
    <w:rsid w:val="00D718F1"/>
    <w:rsid w:val="00D71F6B"/>
    <w:rsid w:val="00D71FAD"/>
    <w:rsid w:val="00D7215D"/>
    <w:rsid w:val="00D7249F"/>
    <w:rsid w:val="00D726CB"/>
    <w:rsid w:val="00D72815"/>
    <w:rsid w:val="00D72CD8"/>
    <w:rsid w:val="00D73750"/>
    <w:rsid w:val="00D73AFD"/>
    <w:rsid w:val="00D73C83"/>
    <w:rsid w:val="00D73CEB"/>
    <w:rsid w:val="00D7400C"/>
    <w:rsid w:val="00D741FA"/>
    <w:rsid w:val="00D74386"/>
    <w:rsid w:val="00D743C9"/>
    <w:rsid w:val="00D7477A"/>
    <w:rsid w:val="00D74DA7"/>
    <w:rsid w:val="00D74E44"/>
    <w:rsid w:val="00D753B7"/>
    <w:rsid w:val="00D754A1"/>
    <w:rsid w:val="00D754E8"/>
    <w:rsid w:val="00D756A0"/>
    <w:rsid w:val="00D75E36"/>
    <w:rsid w:val="00D75F44"/>
    <w:rsid w:val="00D76156"/>
    <w:rsid w:val="00D76414"/>
    <w:rsid w:val="00D764A9"/>
    <w:rsid w:val="00D76950"/>
    <w:rsid w:val="00D76A42"/>
    <w:rsid w:val="00D77215"/>
    <w:rsid w:val="00D77943"/>
    <w:rsid w:val="00D80246"/>
    <w:rsid w:val="00D804D3"/>
    <w:rsid w:val="00D80727"/>
    <w:rsid w:val="00D816AD"/>
    <w:rsid w:val="00D81E85"/>
    <w:rsid w:val="00D81F9D"/>
    <w:rsid w:val="00D820AA"/>
    <w:rsid w:val="00D82730"/>
    <w:rsid w:val="00D82B21"/>
    <w:rsid w:val="00D82E1C"/>
    <w:rsid w:val="00D83416"/>
    <w:rsid w:val="00D83B70"/>
    <w:rsid w:val="00D83F39"/>
    <w:rsid w:val="00D8457C"/>
    <w:rsid w:val="00D84997"/>
    <w:rsid w:val="00D84BB1"/>
    <w:rsid w:val="00D8504A"/>
    <w:rsid w:val="00D852FA"/>
    <w:rsid w:val="00D85718"/>
    <w:rsid w:val="00D857AD"/>
    <w:rsid w:val="00D85A7C"/>
    <w:rsid w:val="00D85A7F"/>
    <w:rsid w:val="00D86787"/>
    <w:rsid w:val="00D86D36"/>
    <w:rsid w:val="00D876E3"/>
    <w:rsid w:val="00D87713"/>
    <w:rsid w:val="00D87D27"/>
    <w:rsid w:val="00D905A8"/>
    <w:rsid w:val="00D9093D"/>
    <w:rsid w:val="00D90D28"/>
    <w:rsid w:val="00D90D7D"/>
    <w:rsid w:val="00D90E6C"/>
    <w:rsid w:val="00D911EC"/>
    <w:rsid w:val="00D91A43"/>
    <w:rsid w:val="00D91B1D"/>
    <w:rsid w:val="00D92A92"/>
    <w:rsid w:val="00D92E1B"/>
    <w:rsid w:val="00D92F04"/>
    <w:rsid w:val="00D92FA5"/>
    <w:rsid w:val="00D9321C"/>
    <w:rsid w:val="00D935A3"/>
    <w:rsid w:val="00D93D59"/>
    <w:rsid w:val="00D93DE1"/>
    <w:rsid w:val="00D93FAB"/>
    <w:rsid w:val="00D9410E"/>
    <w:rsid w:val="00D944DF"/>
    <w:rsid w:val="00D9472F"/>
    <w:rsid w:val="00D9494B"/>
    <w:rsid w:val="00D9521E"/>
    <w:rsid w:val="00D9550B"/>
    <w:rsid w:val="00D955C1"/>
    <w:rsid w:val="00D95788"/>
    <w:rsid w:val="00D9586A"/>
    <w:rsid w:val="00D95A4D"/>
    <w:rsid w:val="00D961FD"/>
    <w:rsid w:val="00D9686C"/>
    <w:rsid w:val="00D97161"/>
    <w:rsid w:val="00D971B9"/>
    <w:rsid w:val="00D97283"/>
    <w:rsid w:val="00D9746E"/>
    <w:rsid w:val="00D978D3"/>
    <w:rsid w:val="00D97E37"/>
    <w:rsid w:val="00DA0321"/>
    <w:rsid w:val="00DA0F0B"/>
    <w:rsid w:val="00DA1282"/>
    <w:rsid w:val="00DA1A9C"/>
    <w:rsid w:val="00DA21DC"/>
    <w:rsid w:val="00DA2E62"/>
    <w:rsid w:val="00DA33F4"/>
    <w:rsid w:val="00DA4339"/>
    <w:rsid w:val="00DA48EA"/>
    <w:rsid w:val="00DA4B57"/>
    <w:rsid w:val="00DA4C11"/>
    <w:rsid w:val="00DA4D8E"/>
    <w:rsid w:val="00DA4E6D"/>
    <w:rsid w:val="00DA50B7"/>
    <w:rsid w:val="00DA54BA"/>
    <w:rsid w:val="00DA56B5"/>
    <w:rsid w:val="00DA5BA9"/>
    <w:rsid w:val="00DA5F39"/>
    <w:rsid w:val="00DA6205"/>
    <w:rsid w:val="00DA651B"/>
    <w:rsid w:val="00DA665A"/>
    <w:rsid w:val="00DA694F"/>
    <w:rsid w:val="00DA6E5E"/>
    <w:rsid w:val="00DA7982"/>
    <w:rsid w:val="00DA7CED"/>
    <w:rsid w:val="00DA7FC7"/>
    <w:rsid w:val="00DB0FCE"/>
    <w:rsid w:val="00DB1194"/>
    <w:rsid w:val="00DB1530"/>
    <w:rsid w:val="00DB179B"/>
    <w:rsid w:val="00DB19D8"/>
    <w:rsid w:val="00DB1A6A"/>
    <w:rsid w:val="00DB2590"/>
    <w:rsid w:val="00DB27CD"/>
    <w:rsid w:val="00DB39D1"/>
    <w:rsid w:val="00DB3D43"/>
    <w:rsid w:val="00DB3DF3"/>
    <w:rsid w:val="00DB421F"/>
    <w:rsid w:val="00DB43ED"/>
    <w:rsid w:val="00DB4520"/>
    <w:rsid w:val="00DB4C75"/>
    <w:rsid w:val="00DB5460"/>
    <w:rsid w:val="00DB5D0F"/>
    <w:rsid w:val="00DB623A"/>
    <w:rsid w:val="00DB6D59"/>
    <w:rsid w:val="00DB6DB2"/>
    <w:rsid w:val="00DB6E0A"/>
    <w:rsid w:val="00DB6EE2"/>
    <w:rsid w:val="00DB719A"/>
    <w:rsid w:val="00DB72DE"/>
    <w:rsid w:val="00DB72F4"/>
    <w:rsid w:val="00DB7863"/>
    <w:rsid w:val="00DB7B5D"/>
    <w:rsid w:val="00DC0169"/>
    <w:rsid w:val="00DC043C"/>
    <w:rsid w:val="00DC0985"/>
    <w:rsid w:val="00DC0C16"/>
    <w:rsid w:val="00DC10D0"/>
    <w:rsid w:val="00DC13BD"/>
    <w:rsid w:val="00DC1482"/>
    <w:rsid w:val="00DC151B"/>
    <w:rsid w:val="00DC19B6"/>
    <w:rsid w:val="00DC1AA0"/>
    <w:rsid w:val="00DC1FDE"/>
    <w:rsid w:val="00DC237C"/>
    <w:rsid w:val="00DC312F"/>
    <w:rsid w:val="00DC3183"/>
    <w:rsid w:val="00DC34A2"/>
    <w:rsid w:val="00DC36C1"/>
    <w:rsid w:val="00DC37B5"/>
    <w:rsid w:val="00DC3E2B"/>
    <w:rsid w:val="00DC4054"/>
    <w:rsid w:val="00DC4F49"/>
    <w:rsid w:val="00DC4FF7"/>
    <w:rsid w:val="00DC54E2"/>
    <w:rsid w:val="00DC598D"/>
    <w:rsid w:val="00DC5A36"/>
    <w:rsid w:val="00DC659A"/>
    <w:rsid w:val="00DC6716"/>
    <w:rsid w:val="00DC6E36"/>
    <w:rsid w:val="00DC7281"/>
    <w:rsid w:val="00DC7911"/>
    <w:rsid w:val="00DC7AA0"/>
    <w:rsid w:val="00DD03D9"/>
    <w:rsid w:val="00DD0574"/>
    <w:rsid w:val="00DD07F1"/>
    <w:rsid w:val="00DD0AC0"/>
    <w:rsid w:val="00DD1957"/>
    <w:rsid w:val="00DD1A2A"/>
    <w:rsid w:val="00DD1C52"/>
    <w:rsid w:val="00DD1EB2"/>
    <w:rsid w:val="00DD22E8"/>
    <w:rsid w:val="00DD26CA"/>
    <w:rsid w:val="00DD28C3"/>
    <w:rsid w:val="00DD2C0F"/>
    <w:rsid w:val="00DD339D"/>
    <w:rsid w:val="00DD367B"/>
    <w:rsid w:val="00DD3BAE"/>
    <w:rsid w:val="00DD3EF7"/>
    <w:rsid w:val="00DD4308"/>
    <w:rsid w:val="00DD43CB"/>
    <w:rsid w:val="00DD4987"/>
    <w:rsid w:val="00DD4C60"/>
    <w:rsid w:val="00DD4EEE"/>
    <w:rsid w:val="00DD50CC"/>
    <w:rsid w:val="00DD5225"/>
    <w:rsid w:val="00DD592D"/>
    <w:rsid w:val="00DD5996"/>
    <w:rsid w:val="00DD5C96"/>
    <w:rsid w:val="00DD5E0A"/>
    <w:rsid w:val="00DD6231"/>
    <w:rsid w:val="00DD675F"/>
    <w:rsid w:val="00DD6872"/>
    <w:rsid w:val="00DD6AC0"/>
    <w:rsid w:val="00DD6B1F"/>
    <w:rsid w:val="00DD6B8C"/>
    <w:rsid w:val="00DD70A2"/>
    <w:rsid w:val="00DD72DD"/>
    <w:rsid w:val="00DD7448"/>
    <w:rsid w:val="00DD756D"/>
    <w:rsid w:val="00DD793A"/>
    <w:rsid w:val="00DD7ADF"/>
    <w:rsid w:val="00DE01DC"/>
    <w:rsid w:val="00DE031D"/>
    <w:rsid w:val="00DE04E9"/>
    <w:rsid w:val="00DE062D"/>
    <w:rsid w:val="00DE0745"/>
    <w:rsid w:val="00DE0C4C"/>
    <w:rsid w:val="00DE1120"/>
    <w:rsid w:val="00DE16D1"/>
    <w:rsid w:val="00DE1A24"/>
    <w:rsid w:val="00DE1AAD"/>
    <w:rsid w:val="00DE269C"/>
    <w:rsid w:val="00DE343D"/>
    <w:rsid w:val="00DE3913"/>
    <w:rsid w:val="00DE419C"/>
    <w:rsid w:val="00DE446D"/>
    <w:rsid w:val="00DE49CE"/>
    <w:rsid w:val="00DE4C72"/>
    <w:rsid w:val="00DE4FB1"/>
    <w:rsid w:val="00DE5287"/>
    <w:rsid w:val="00DE586B"/>
    <w:rsid w:val="00DE6226"/>
    <w:rsid w:val="00DE6500"/>
    <w:rsid w:val="00DE69E8"/>
    <w:rsid w:val="00DE6FF1"/>
    <w:rsid w:val="00DE7613"/>
    <w:rsid w:val="00DE7AFD"/>
    <w:rsid w:val="00DE7B6B"/>
    <w:rsid w:val="00DE7F00"/>
    <w:rsid w:val="00DF04FA"/>
    <w:rsid w:val="00DF0833"/>
    <w:rsid w:val="00DF0BC5"/>
    <w:rsid w:val="00DF0C36"/>
    <w:rsid w:val="00DF1D6E"/>
    <w:rsid w:val="00DF2468"/>
    <w:rsid w:val="00DF254A"/>
    <w:rsid w:val="00DF4076"/>
    <w:rsid w:val="00DF41B0"/>
    <w:rsid w:val="00DF558F"/>
    <w:rsid w:val="00DF5713"/>
    <w:rsid w:val="00DF579D"/>
    <w:rsid w:val="00DF5B46"/>
    <w:rsid w:val="00DF5D03"/>
    <w:rsid w:val="00DF63A7"/>
    <w:rsid w:val="00DF6793"/>
    <w:rsid w:val="00DF6FD2"/>
    <w:rsid w:val="00DF716B"/>
    <w:rsid w:val="00DF750D"/>
    <w:rsid w:val="00DF784D"/>
    <w:rsid w:val="00DF7853"/>
    <w:rsid w:val="00DF791A"/>
    <w:rsid w:val="00E00021"/>
    <w:rsid w:val="00E001A5"/>
    <w:rsid w:val="00E0025F"/>
    <w:rsid w:val="00E007B1"/>
    <w:rsid w:val="00E024C5"/>
    <w:rsid w:val="00E02F0A"/>
    <w:rsid w:val="00E03B7E"/>
    <w:rsid w:val="00E03E6E"/>
    <w:rsid w:val="00E0440E"/>
    <w:rsid w:val="00E04764"/>
    <w:rsid w:val="00E04AA3"/>
    <w:rsid w:val="00E04FC1"/>
    <w:rsid w:val="00E0512F"/>
    <w:rsid w:val="00E051B4"/>
    <w:rsid w:val="00E0571F"/>
    <w:rsid w:val="00E05861"/>
    <w:rsid w:val="00E05B1C"/>
    <w:rsid w:val="00E05E64"/>
    <w:rsid w:val="00E06899"/>
    <w:rsid w:val="00E0691F"/>
    <w:rsid w:val="00E06995"/>
    <w:rsid w:val="00E06A35"/>
    <w:rsid w:val="00E06D51"/>
    <w:rsid w:val="00E06F6C"/>
    <w:rsid w:val="00E070AD"/>
    <w:rsid w:val="00E07608"/>
    <w:rsid w:val="00E07654"/>
    <w:rsid w:val="00E07825"/>
    <w:rsid w:val="00E07C6C"/>
    <w:rsid w:val="00E07D7D"/>
    <w:rsid w:val="00E10498"/>
    <w:rsid w:val="00E106E0"/>
    <w:rsid w:val="00E10C7A"/>
    <w:rsid w:val="00E10DB0"/>
    <w:rsid w:val="00E10E82"/>
    <w:rsid w:val="00E1157B"/>
    <w:rsid w:val="00E116FD"/>
    <w:rsid w:val="00E12095"/>
    <w:rsid w:val="00E1220B"/>
    <w:rsid w:val="00E12E60"/>
    <w:rsid w:val="00E13101"/>
    <w:rsid w:val="00E13C9A"/>
    <w:rsid w:val="00E13D25"/>
    <w:rsid w:val="00E14167"/>
    <w:rsid w:val="00E144EE"/>
    <w:rsid w:val="00E145E8"/>
    <w:rsid w:val="00E1476A"/>
    <w:rsid w:val="00E14BE0"/>
    <w:rsid w:val="00E14E37"/>
    <w:rsid w:val="00E15023"/>
    <w:rsid w:val="00E15221"/>
    <w:rsid w:val="00E1544D"/>
    <w:rsid w:val="00E15538"/>
    <w:rsid w:val="00E15D88"/>
    <w:rsid w:val="00E167D6"/>
    <w:rsid w:val="00E16B69"/>
    <w:rsid w:val="00E16CC1"/>
    <w:rsid w:val="00E16DD2"/>
    <w:rsid w:val="00E16F7B"/>
    <w:rsid w:val="00E16F8E"/>
    <w:rsid w:val="00E17116"/>
    <w:rsid w:val="00E17C09"/>
    <w:rsid w:val="00E17C93"/>
    <w:rsid w:val="00E203D2"/>
    <w:rsid w:val="00E20AF1"/>
    <w:rsid w:val="00E20E50"/>
    <w:rsid w:val="00E2118F"/>
    <w:rsid w:val="00E21430"/>
    <w:rsid w:val="00E21B04"/>
    <w:rsid w:val="00E22416"/>
    <w:rsid w:val="00E227A0"/>
    <w:rsid w:val="00E22935"/>
    <w:rsid w:val="00E232BA"/>
    <w:rsid w:val="00E23700"/>
    <w:rsid w:val="00E23BD6"/>
    <w:rsid w:val="00E23DFD"/>
    <w:rsid w:val="00E23ECE"/>
    <w:rsid w:val="00E24258"/>
    <w:rsid w:val="00E24675"/>
    <w:rsid w:val="00E249D1"/>
    <w:rsid w:val="00E24E9E"/>
    <w:rsid w:val="00E253F8"/>
    <w:rsid w:val="00E25416"/>
    <w:rsid w:val="00E25859"/>
    <w:rsid w:val="00E25AEF"/>
    <w:rsid w:val="00E26FB3"/>
    <w:rsid w:val="00E26FC0"/>
    <w:rsid w:val="00E275B8"/>
    <w:rsid w:val="00E27C4D"/>
    <w:rsid w:val="00E27F68"/>
    <w:rsid w:val="00E307B4"/>
    <w:rsid w:val="00E30BAF"/>
    <w:rsid w:val="00E313D5"/>
    <w:rsid w:val="00E313FA"/>
    <w:rsid w:val="00E31430"/>
    <w:rsid w:val="00E31587"/>
    <w:rsid w:val="00E3287A"/>
    <w:rsid w:val="00E328B8"/>
    <w:rsid w:val="00E32BF6"/>
    <w:rsid w:val="00E33038"/>
    <w:rsid w:val="00E33260"/>
    <w:rsid w:val="00E33E4D"/>
    <w:rsid w:val="00E349D4"/>
    <w:rsid w:val="00E358F4"/>
    <w:rsid w:val="00E35D7B"/>
    <w:rsid w:val="00E35FBB"/>
    <w:rsid w:val="00E36941"/>
    <w:rsid w:val="00E36B94"/>
    <w:rsid w:val="00E3749E"/>
    <w:rsid w:val="00E3762D"/>
    <w:rsid w:val="00E37865"/>
    <w:rsid w:val="00E37C4D"/>
    <w:rsid w:val="00E37CBE"/>
    <w:rsid w:val="00E37E68"/>
    <w:rsid w:val="00E40103"/>
    <w:rsid w:val="00E40249"/>
    <w:rsid w:val="00E40A40"/>
    <w:rsid w:val="00E40AB0"/>
    <w:rsid w:val="00E410E6"/>
    <w:rsid w:val="00E411C5"/>
    <w:rsid w:val="00E41212"/>
    <w:rsid w:val="00E41B60"/>
    <w:rsid w:val="00E41C9C"/>
    <w:rsid w:val="00E41D19"/>
    <w:rsid w:val="00E41D7D"/>
    <w:rsid w:val="00E42194"/>
    <w:rsid w:val="00E427F0"/>
    <w:rsid w:val="00E4281C"/>
    <w:rsid w:val="00E428BE"/>
    <w:rsid w:val="00E4292A"/>
    <w:rsid w:val="00E42EF4"/>
    <w:rsid w:val="00E430A1"/>
    <w:rsid w:val="00E43263"/>
    <w:rsid w:val="00E4328C"/>
    <w:rsid w:val="00E43307"/>
    <w:rsid w:val="00E434D2"/>
    <w:rsid w:val="00E43EF5"/>
    <w:rsid w:val="00E44238"/>
    <w:rsid w:val="00E44407"/>
    <w:rsid w:val="00E447E4"/>
    <w:rsid w:val="00E448FB"/>
    <w:rsid w:val="00E449D4"/>
    <w:rsid w:val="00E44E56"/>
    <w:rsid w:val="00E45E6E"/>
    <w:rsid w:val="00E45EBB"/>
    <w:rsid w:val="00E4672B"/>
    <w:rsid w:val="00E467C3"/>
    <w:rsid w:val="00E46940"/>
    <w:rsid w:val="00E46D7E"/>
    <w:rsid w:val="00E471D4"/>
    <w:rsid w:val="00E47A1D"/>
    <w:rsid w:val="00E47CD1"/>
    <w:rsid w:val="00E5017C"/>
    <w:rsid w:val="00E5071B"/>
    <w:rsid w:val="00E514ED"/>
    <w:rsid w:val="00E51717"/>
    <w:rsid w:val="00E519C3"/>
    <w:rsid w:val="00E51C6C"/>
    <w:rsid w:val="00E51CBA"/>
    <w:rsid w:val="00E52B1A"/>
    <w:rsid w:val="00E52DAB"/>
    <w:rsid w:val="00E52FEA"/>
    <w:rsid w:val="00E54525"/>
    <w:rsid w:val="00E54A62"/>
    <w:rsid w:val="00E54B60"/>
    <w:rsid w:val="00E550E9"/>
    <w:rsid w:val="00E558A7"/>
    <w:rsid w:val="00E55D9A"/>
    <w:rsid w:val="00E56AF6"/>
    <w:rsid w:val="00E576A5"/>
    <w:rsid w:val="00E57A3F"/>
    <w:rsid w:val="00E57A5A"/>
    <w:rsid w:val="00E57F40"/>
    <w:rsid w:val="00E600B6"/>
    <w:rsid w:val="00E600C6"/>
    <w:rsid w:val="00E60434"/>
    <w:rsid w:val="00E610E4"/>
    <w:rsid w:val="00E61713"/>
    <w:rsid w:val="00E61BA8"/>
    <w:rsid w:val="00E61DC2"/>
    <w:rsid w:val="00E622C0"/>
    <w:rsid w:val="00E623A0"/>
    <w:rsid w:val="00E623EB"/>
    <w:rsid w:val="00E62A47"/>
    <w:rsid w:val="00E63E01"/>
    <w:rsid w:val="00E63EF8"/>
    <w:rsid w:val="00E644E4"/>
    <w:rsid w:val="00E6469A"/>
    <w:rsid w:val="00E64A5D"/>
    <w:rsid w:val="00E64C99"/>
    <w:rsid w:val="00E659A4"/>
    <w:rsid w:val="00E65EF7"/>
    <w:rsid w:val="00E65FD2"/>
    <w:rsid w:val="00E664FC"/>
    <w:rsid w:val="00E66BD6"/>
    <w:rsid w:val="00E66D52"/>
    <w:rsid w:val="00E66D82"/>
    <w:rsid w:val="00E66DC4"/>
    <w:rsid w:val="00E6708A"/>
    <w:rsid w:val="00E67484"/>
    <w:rsid w:val="00E67642"/>
    <w:rsid w:val="00E677E0"/>
    <w:rsid w:val="00E6787D"/>
    <w:rsid w:val="00E67BFB"/>
    <w:rsid w:val="00E67D36"/>
    <w:rsid w:val="00E708CE"/>
    <w:rsid w:val="00E70901"/>
    <w:rsid w:val="00E70924"/>
    <w:rsid w:val="00E70CBD"/>
    <w:rsid w:val="00E70F3B"/>
    <w:rsid w:val="00E71038"/>
    <w:rsid w:val="00E713D0"/>
    <w:rsid w:val="00E716B4"/>
    <w:rsid w:val="00E717A6"/>
    <w:rsid w:val="00E71F27"/>
    <w:rsid w:val="00E7276B"/>
    <w:rsid w:val="00E72EDD"/>
    <w:rsid w:val="00E72FD9"/>
    <w:rsid w:val="00E73A48"/>
    <w:rsid w:val="00E73B56"/>
    <w:rsid w:val="00E73DD7"/>
    <w:rsid w:val="00E73FE5"/>
    <w:rsid w:val="00E744C8"/>
    <w:rsid w:val="00E744ED"/>
    <w:rsid w:val="00E74942"/>
    <w:rsid w:val="00E74B2C"/>
    <w:rsid w:val="00E74BE3"/>
    <w:rsid w:val="00E750B8"/>
    <w:rsid w:val="00E751FC"/>
    <w:rsid w:val="00E7531D"/>
    <w:rsid w:val="00E75626"/>
    <w:rsid w:val="00E75D94"/>
    <w:rsid w:val="00E75DBA"/>
    <w:rsid w:val="00E75F31"/>
    <w:rsid w:val="00E765D5"/>
    <w:rsid w:val="00E7750A"/>
    <w:rsid w:val="00E77537"/>
    <w:rsid w:val="00E77990"/>
    <w:rsid w:val="00E77F60"/>
    <w:rsid w:val="00E8011D"/>
    <w:rsid w:val="00E80128"/>
    <w:rsid w:val="00E804A3"/>
    <w:rsid w:val="00E8183E"/>
    <w:rsid w:val="00E818AB"/>
    <w:rsid w:val="00E81C5B"/>
    <w:rsid w:val="00E81DB8"/>
    <w:rsid w:val="00E8305D"/>
    <w:rsid w:val="00E8343D"/>
    <w:rsid w:val="00E834D7"/>
    <w:rsid w:val="00E840F6"/>
    <w:rsid w:val="00E8466A"/>
    <w:rsid w:val="00E84739"/>
    <w:rsid w:val="00E84B92"/>
    <w:rsid w:val="00E85113"/>
    <w:rsid w:val="00E8512D"/>
    <w:rsid w:val="00E85ACB"/>
    <w:rsid w:val="00E85ED2"/>
    <w:rsid w:val="00E85F5F"/>
    <w:rsid w:val="00E8606A"/>
    <w:rsid w:val="00E86ABF"/>
    <w:rsid w:val="00E86CCC"/>
    <w:rsid w:val="00E873FC"/>
    <w:rsid w:val="00E87737"/>
    <w:rsid w:val="00E87AD6"/>
    <w:rsid w:val="00E90D24"/>
    <w:rsid w:val="00E91D2D"/>
    <w:rsid w:val="00E91F3F"/>
    <w:rsid w:val="00E92669"/>
    <w:rsid w:val="00E927B7"/>
    <w:rsid w:val="00E92956"/>
    <w:rsid w:val="00E92AFF"/>
    <w:rsid w:val="00E92F16"/>
    <w:rsid w:val="00E9304F"/>
    <w:rsid w:val="00E933A8"/>
    <w:rsid w:val="00E948C9"/>
    <w:rsid w:val="00E94D01"/>
    <w:rsid w:val="00E95885"/>
    <w:rsid w:val="00E95A05"/>
    <w:rsid w:val="00E95C25"/>
    <w:rsid w:val="00E95EF1"/>
    <w:rsid w:val="00E96728"/>
    <w:rsid w:val="00E96A92"/>
    <w:rsid w:val="00E977D6"/>
    <w:rsid w:val="00E9783E"/>
    <w:rsid w:val="00E9789C"/>
    <w:rsid w:val="00E97E76"/>
    <w:rsid w:val="00EA0B4B"/>
    <w:rsid w:val="00EA0FC8"/>
    <w:rsid w:val="00EA1082"/>
    <w:rsid w:val="00EA1376"/>
    <w:rsid w:val="00EA1523"/>
    <w:rsid w:val="00EA1593"/>
    <w:rsid w:val="00EA1626"/>
    <w:rsid w:val="00EA16CE"/>
    <w:rsid w:val="00EA1B53"/>
    <w:rsid w:val="00EA1CD3"/>
    <w:rsid w:val="00EA263D"/>
    <w:rsid w:val="00EA29AC"/>
    <w:rsid w:val="00EA2DDD"/>
    <w:rsid w:val="00EA30A0"/>
    <w:rsid w:val="00EA39C6"/>
    <w:rsid w:val="00EA3A0A"/>
    <w:rsid w:val="00EA3C36"/>
    <w:rsid w:val="00EA411A"/>
    <w:rsid w:val="00EA4583"/>
    <w:rsid w:val="00EA4C0E"/>
    <w:rsid w:val="00EA5751"/>
    <w:rsid w:val="00EA5E1B"/>
    <w:rsid w:val="00EA5EF4"/>
    <w:rsid w:val="00EA6FD3"/>
    <w:rsid w:val="00EA7214"/>
    <w:rsid w:val="00EA7376"/>
    <w:rsid w:val="00EA744B"/>
    <w:rsid w:val="00EB082C"/>
    <w:rsid w:val="00EB0A27"/>
    <w:rsid w:val="00EB19F6"/>
    <w:rsid w:val="00EB1DE2"/>
    <w:rsid w:val="00EB1EC1"/>
    <w:rsid w:val="00EB2AEF"/>
    <w:rsid w:val="00EB2BFD"/>
    <w:rsid w:val="00EB2E2D"/>
    <w:rsid w:val="00EB3393"/>
    <w:rsid w:val="00EB39B2"/>
    <w:rsid w:val="00EB39EA"/>
    <w:rsid w:val="00EB3B38"/>
    <w:rsid w:val="00EB3BB1"/>
    <w:rsid w:val="00EB3E23"/>
    <w:rsid w:val="00EB4369"/>
    <w:rsid w:val="00EB4410"/>
    <w:rsid w:val="00EB47F4"/>
    <w:rsid w:val="00EB4971"/>
    <w:rsid w:val="00EB4BFE"/>
    <w:rsid w:val="00EB4DDE"/>
    <w:rsid w:val="00EB4E0A"/>
    <w:rsid w:val="00EB5CE6"/>
    <w:rsid w:val="00EB6472"/>
    <w:rsid w:val="00EB64F5"/>
    <w:rsid w:val="00EB6569"/>
    <w:rsid w:val="00EB733C"/>
    <w:rsid w:val="00EC06A0"/>
    <w:rsid w:val="00EC07D0"/>
    <w:rsid w:val="00EC0A0F"/>
    <w:rsid w:val="00EC0BD4"/>
    <w:rsid w:val="00EC0E6A"/>
    <w:rsid w:val="00EC155D"/>
    <w:rsid w:val="00EC2371"/>
    <w:rsid w:val="00EC292E"/>
    <w:rsid w:val="00EC29E0"/>
    <w:rsid w:val="00EC31B3"/>
    <w:rsid w:val="00EC3445"/>
    <w:rsid w:val="00EC5026"/>
    <w:rsid w:val="00EC5564"/>
    <w:rsid w:val="00EC58B3"/>
    <w:rsid w:val="00EC6554"/>
    <w:rsid w:val="00EC665D"/>
    <w:rsid w:val="00EC6A6E"/>
    <w:rsid w:val="00EC6CD9"/>
    <w:rsid w:val="00EC6F35"/>
    <w:rsid w:val="00EC7039"/>
    <w:rsid w:val="00ED0333"/>
    <w:rsid w:val="00ED0391"/>
    <w:rsid w:val="00ED04E1"/>
    <w:rsid w:val="00ED06E2"/>
    <w:rsid w:val="00ED185A"/>
    <w:rsid w:val="00ED204E"/>
    <w:rsid w:val="00ED2B10"/>
    <w:rsid w:val="00ED2D13"/>
    <w:rsid w:val="00ED35DC"/>
    <w:rsid w:val="00ED4702"/>
    <w:rsid w:val="00ED5154"/>
    <w:rsid w:val="00ED51EC"/>
    <w:rsid w:val="00ED5266"/>
    <w:rsid w:val="00ED6077"/>
    <w:rsid w:val="00ED697A"/>
    <w:rsid w:val="00ED6A6E"/>
    <w:rsid w:val="00ED6AF1"/>
    <w:rsid w:val="00ED6B65"/>
    <w:rsid w:val="00ED6F66"/>
    <w:rsid w:val="00ED716D"/>
    <w:rsid w:val="00ED7310"/>
    <w:rsid w:val="00ED734D"/>
    <w:rsid w:val="00ED741C"/>
    <w:rsid w:val="00ED7775"/>
    <w:rsid w:val="00ED7AD6"/>
    <w:rsid w:val="00EE0737"/>
    <w:rsid w:val="00EE082A"/>
    <w:rsid w:val="00EE10D8"/>
    <w:rsid w:val="00EE1246"/>
    <w:rsid w:val="00EE16DC"/>
    <w:rsid w:val="00EE213F"/>
    <w:rsid w:val="00EE21B8"/>
    <w:rsid w:val="00EE2883"/>
    <w:rsid w:val="00EE2D4E"/>
    <w:rsid w:val="00EE37C4"/>
    <w:rsid w:val="00EE38B8"/>
    <w:rsid w:val="00EE39CE"/>
    <w:rsid w:val="00EE46C1"/>
    <w:rsid w:val="00EE49E5"/>
    <w:rsid w:val="00EE4B61"/>
    <w:rsid w:val="00EE4BE7"/>
    <w:rsid w:val="00EE4C49"/>
    <w:rsid w:val="00EE4CD5"/>
    <w:rsid w:val="00EE4E82"/>
    <w:rsid w:val="00EE5168"/>
    <w:rsid w:val="00EE5872"/>
    <w:rsid w:val="00EE59A2"/>
    <w:rsid w:val="00EE5A1D"/>
    <w:rsid w:val="00EE5AE0"/>
    <w:rsid w:val="00EE5E78"/>
    <w:rsid w:val="00EE5F71"/>
    <w:rsid w:val="00EE695F"/>
    <w:rsid w:val="00EE7256"/>
    <w:rsid w:val="00EE78CB"/>
    <w:rsid w:val="00EF0001"/>
    <w:rsid w:val="00EF0188"/>
    <w:rsid w:val="00EF01CB"/>
    <w:rsid w:val="00EF01E6"/>
    <w:rsid w:val="00EF0455"/>
    <w:rsid w:val="00EF0704"/>
    <w:rsid w:val="00EF0A70"/>
    <w:rsid w:val="00EF0D36"/>
    <w:rsid w:val="00EF1228"/>
    <w:rsid w:val="00EF133C"/>
    <w:rsid w:val="00EF1B62"/>
    <w:rsid w:val="00EF2582"/>
    <w:rsid w:val="00EF27B2"/>
    <w:rsid w:val="00EF2978"/>
    <w:rsid w:val="00EF2ACF"/>
    <w:rsid w:val="00EF2CA5"/>
    <w:rsid w:val="00EF2D71"/>
    <w:rsid w:val="00EF2DC0"/>
    <w:rsid w:val="00EF3030"/>
    <w:rsid w:val="00EF3A6F"/>
    <w:rsid w:val="00EF3B6E"/>
    <w:rsid w:val="00EF4241"/>
    <w:rsid w:val="00EF4450"/>
    <w:rsid w:val="00EF4465"/>
    <w:rsid w:val="00EF453C"/>
    <w:rsid w:val="00EF475A"/>
    <w:rsid w:val="00EF4DE2"/>
    <w:rsid w:val="00EF507E"/>
    <w:rsid w:val="00EF6256"/>
    <w:rsid w:val="00EF62A1"/>
    <w:rsid w:val="00EF68E0"/>
    <w:rsid w:val="00EF6ADD"/>
    <w:rsid w:val="00EF719A"/>
    <w:rsid w:val="00EF73DF"/>
    <w:rsid w:val="00EF74DD"/>
    <w:rsid w:val="00EF7CCE"/>
    <w:rsid w:val="00EF7D59"/>
    <w:rsid w:val="00F00D88"/>
    <w:rsid w:val="00F00FEF"/>
    <w:rsid w:val="00F0103E"/>
    <w:rsid w:val="00F01135"/>
    <w:rsid w:val="00F017D9"/>
    <w:rsid w:val="00F01C8C"/>
    <w:rsid w:val="00F02052"/>
    <w:rsid w:val="00F02554"/>
    <w:rsid w:val="00F02D0F"/>
    <w:rsid w:val="00F03984"/>
    <w:rsid w:val="00F03AD4"/>
    <w:rsid w:val="00F04B1E"/>
    <w:rsid w:val="00F04E23"/>
    <w:rsid w:val="00F04FD2"/>
    <w:rsid w:val="00F05407"/>
    <w:rsid w:val="00F05593"/>
    <w:rsid w:val="00F067AD"/>
    <w:rsid w:val="00F069AD"/>
    <w:rsid w:val="00F06E38"/>
    <w:rsid w:val="00F06E3A"/>
    <w:rsid w:val="00F0745F"/>
    <w:rsid w:val="00F075B5"/>
    <w:rsid w:val="00F075FE"/>
    <w:rsid w:val="00F079A6"/>
    <w:rsid w:val="00F07B7A"/>
    <w:rsid w:val="00F07F46"/>
    <w:rsid w:val="00F10160"/>
    <w:rsid w:val="00F10FEF"/>
    <w:rsid w:val="00F117EC"/>
    <w:rsid w:val="00F11DE3"/>
    <w:rsid w:val="00F128E5"/>
    <w:rsid w:val="00F12FD2"/>
    <w:rsid w:val="00F13125"/>
    <w:rsid w:val="00F135E1"/>
    <w:rsid w:val="00F136F9"/>
    <w:rsid w:val="00F141A2"/>
    <w:rsid w:val="00F14980"/>
    <w:rsid w:val="00F15259"/>
    <w:rsid w:val="00F1569F"/>
    <w:rsid w:val="00F15D0F"/>
    <w:rsid w:val="00F16319"/>
    <w:rsid w:val="00F16444"/>
    <w:rsid w:val="00F16861"/>
    <w:rsid w:val="00F16891"/>
    <w:rsid w:val="00F16D73"/>
    <w:rsid w:val="00F16E54"/>
    <w:rsid w:val="00F1721A"/>
    <w:rsid w:val="00F1761F"/>
    <w:rsid w:val="00F17A4F"/>
    <w:rsid w:val="00F17BD6"/>
    <w:rsid w:val="00F17DCF"/>
    <w:rsid w:val="00F17EE7"/>
    <w:rsid w:val="00F2000E"/>
    <w:rsid w:val="00F2013F"/>
    <w:rsid w:val="00F20A83"/>
    <w:rsid w:val="00F20ED7"/>
    <w:rsid w:val="00F218D8"/>
    <w:rsid w:val="00F2216C"/>
    <w:rsid w:val="00F22800"/>
    <w:rsid w:val="00F22A78"/>
    <w:rsid w:val="00F23122"/>
    <w:rsid w:val="00F23192"/>
    <w:rsid w:val="00F2342A"/>
    <w:rsid w:val="00F234AB"/>
    <w:rsid w:val="00F23638"/>
    <w:rsid w:val="00F2376C"/>
    <w:rsid w:val="00F23D61"/>
    <w:rsid w:val="00F243B7"/>
    <w:rsid w:val="00F24669"/>
    <w:rsid w:val="00F2511C"/>
    <w:rsid w:val="00F2543E"/>
    <w:rsid w:val="00F25905"/>
    <w:rsid w:val="00F259B3"/>
    <w:rsid w:val="00F25D19"/>
    <w:rsid w:val="00F25DA6"/>
    <w:rsid w:val="00F260C8"/>
    <w:rsid w:val="00F26BD2"/>
    <w:rsid w:val="00F276EC"/>
    <w:rsid w:val="00F277C9"/>
    <w:rsid w:val="00F27B41"/>
    <w:rsid w:val="00F27B45"/>
    <w:rsid w:val="00F30B12"/>
    <w:rsid w:val="00F31339"/>
    <w:rsid w:val="00F3166C"/>
    <w:rsid w:val="00F31A5F"/>
    <w:rsid w:val="00F31C4D"/>
    <w:rsid w:val="00F32161"/>
    <w:rsid w:val="00F32300"/>
    <w:rsid w:val="00F33152"/>
    <w:rsid w:val="00F33711"/>
    <w:rsid w:val="00F33813"/>
    <w:rsid w:val="00F33865"/>
    <w:rsid w:val="00F341F0"/>
    <w:rsid w:val="00F3449E"/>
    <w:rsid w:val="00F3475F"/>
    <w:rsid w:val="00F34A07"/>
    <w:rsid w:val="00F34C9D"/>
    <w:rsid w:val="00F34DFB"/>
    <w:rsid w:val="00F35B5B"/>
    <w:rsid w:val="00F35EE4"/>
    <w:rsid w:val="00F366CB"/>
    <w:rsid w:val="00F36BB6"/>
    <w:rsid w:val="00F36EE4"/>
    <w:rsid w:val="00F3781E"/>
    <w:rsid w:val="00F37E56"/>
    <w:rsid w:val="00F40509"/>
    <w:rsid w:val="00F4061E"/>
    <w:rsid w:val="00F4080E"/>
    <w:rsid w:val="00F408D5"/>
    <w:rsid w:val="00F40B32"/>
    <w:rsid w:val="00F40DA9"/>
    <w:rsid w:val="00F410CA"/>
    <w:rsid w:val="00F416E2"/>
    <w:rsid w:val="00F4175E"/>
    <w:rsid w:val="00F41767"/>
    <w:rsid w:val="00F41B91"/>
    <w:rsid w:val="00F41D3B"/>
    <w:rsid w:val="00F4238B"/>
    <w:rsid w:val="00F42693"/>
    <w:rsid w:val="00F427D7"/>
    <w:rsid w:val="00F42B68"/>
    <w:rsid w:val="00F42C06"/>
    <w:rsid w:val="00F42C10"/>
    <w:rsid w:val="00F42D80"/>
    <w:rsid w:val="00F42DA2"/>
    <w:rsid w:val="00F4339E"/>
    <w:rsid w:val="00F43ADE"/>
    <w:rsid w:val="00F43D7E"/>
    <w:rsid w:val="00F44B6A"/>
    <w:rsid w:val="00F44CD2"/>
    <w:rsid w:val="00F44EAB"/>
    <w:rsid w:val="00F45071"/>
    <w:rsid w:val="00F4508C"/>
    <w:rsid w:val="00F4552B"/>
    <w:rsid w:val="00F45BA4"/>
    <w:rsid w:val="00F46274"/>
    <w:rsid w:val="00F46294"/>
    <w:rsid w:val="00F463A6"/>
    <w:rsid w:val="00F465BC"/>
    <w:rsid w:val="00F46E04"/>
    <w:rsid w:val="00F47013"/>
    <w:rsid w:val="00F4751C"/>
    <w:rsid w:val="00F47748"/>
    <w:rsid w:val="00F47ACE"/>
    <w:rsid w:val="00F501C2"/>
    <w:rsid w:val="00F50725"/>
    <w:rsid w:val="00F50B77"/>
    <w:rsid w:val="00F50EBB"/>
    <w:rsid w:val="00F50F08"/>
    <w:rsid w:val="00F5109B"/>
    <w:rsid w:val="00F51959"/>
    <w:rsid w:val="00F5198F"/>
    <w:rsid w:val="00F51F07"/>
    <w:rsid w:val="00F52F57"/>
    <w:rsid w:val="00F530A5"/>
    <w:rsid w:val="00F5363E"/>
    <w:rsid w:val="00F53EFB"/>
    <w:rsid w:val="00F542CB"/>
    <w:rsid w:val="00F55571"/>
    <w:rsid w:val="00F5575A"/>
    <w:rsid w:val="00F5627B"/>
    <w:rsid w:val="00F567D4"/>
    <w:rsid w:val="00F56B9E"/>
    <w:rsid w:val="00F57105"/>
    <w:rsid w:val="00F576C8"/>
    <w:rsid w:val="00F57BBA"/>
    <w:rsid w:val="00F57F29"/>
    <w:rsid w:val="00F6031B"/>
    <w:rsid w:val="00F61017"/>
    <w:rsid w:val="00F612C5"/>
    <w:rsid w:val="00F6168B"/>
    <w:rsid w:val="00F61E5E"/>
    <w:rsid w:val="00F621CC"/>
    <w:rsid w:val="00F621E2"/>
    <w:rsid w:val="00F62314"/>
    <w:rsid w:val="00F623D9"/>
    <w:rsid w:val="00F62707"/>
    <w:rsid w:val="00F62F3F"/>
    <w:rsid w:val="00F632A9"/>
    <w:rsid w:val="00F6360A"/>
    <w:rsid w:val="00F63AA4"/>
    <w:rsid w:val="00F6511A"/>
    <w:rsid w:val="00F6539C"/>
    <w:rsid w:val="00F65487"/>
    <w:rsid w:val="00F6620F"/>
    <w:rsid w:val="00F668BB"/>
    <w:rsid w:val="00F66BD1"/>
    <w:rsid w:val="00F67426"/>
    <w:rsid w:val="00F708D7"/>
    <w:rsid w:val="00F70A6D"/>
    <w:rsid w:val="00F70CDE"/>
    <w:rsid w:val="00F70D35"/>
    <w:rsid w:val="00F71321"/>
    <w:rsid w:val="00F7186A"/>
    <w:rsid w:val="00F71A49"/>
    <w:rsid w:val="00F71B00"/>
    <w:rsid w:val="00F72BAB"/>
    <w:rsid w:val="00F72C07"/>
    <w:rsid w:val="00F7403C"/>
    <w:rsid w:val="00F741F3"/>
    <w:rsid w:val="00F742D5"/>
    <w:rsid w:val="00F745C7"/>
    <w:rsid w:val="00F746F2"/>
    <w:rsid w:val="00F74996"/>
    <w:rsid w:val="00F74FB6"/>
    <w:rsid w:val="00F75545"/>
    <w:rsid w:val="00F7627C"/>
    <w:rsid w:val="00F76322"/>
    <w:rsid w:val="00F7641D"/>
    <w:rsid w:val="00F76B5E"/>
    <w:rsid w:val="00F76C59"/>
    <w:rsid w:val="00F77390"/>
    <w:rsid w:val="00F77571"/>
    <w:rsid w:val="00F77626"/>
    <w:rsid w:val="00F80116"/>
    <w:rsid w:val="00F8011F"/>
    <w:rsid w:val="00F80373"/>
    <w:rsid w:val="00F80BA8"/>
    <w:rsid w:val="00F8163A"/>
    <w:rsid w:val="00F8175A"/>
    <w:rsid w:val="00F81866"/>
    <w:rsid w:val="00F82119"/>
    <w:rsid w:val="00F826F6"/>
    <w:rsid w:val="00F828F1"/>
    <w:rsid w:val="00F828FB"/>
    <w:rsid w:val="00F82BF2"/>
    <w:rsid w:val="00F83223"/>
    <w:rsid w:val="00F83230"/>
    <w:rsid w:val="00F83638"/>
    <w:rsid w:val="00F83AC6"/>
    <w:rsid w:val="00F841B2"/>
    <w:rsid w:val="00F844E0"/>
    <w:rsid w:val="00F844EE"/>
    <w:rsid w:val="00F84862"/>
    <w:rsid w:val="00F8492C"/>
    <w:rsid w:val="00F849EA"/>
    <w:rsid w:val="00F84DEE"/>
    <w:rsid w:val="00F8521A"/>
    <w:rsid w:val="00F85801"/>
    <w:rsid w:val="00F858E3"/>
    <w:rsid w:val="00F85BE2"/>
    <w:rsid w:val="00F86599"/>
    <w:rsid w:val="00F865F1"/>
    <w:rsid w:val="00F86679"/>
    <w:rsid w:val="00F8709E"/>
    <w:rsid w:val="00F87288"/>
    <w:rsid w:val="00F875CC"/>
    <w:rsid w:val="00F877B6"/>
    <w:rsid w:val="00F87AD4"/>
    <w:rsid w:val="00F87ADA"/>
    <w:rsid w:val="00F87E34"/>
    <w:rsid w:val="00F90156"/>
    <w:rsid w:val="00F902A3"/>
    <w:rsid w:val="00F90544"/>
    <w:rsid w:val="00F90BFD"/>
    <w:rsid w:val="00F90C64"/>
    <w:rsid w:val="00F90D0F"/>
    <w:rsid w:val="00F917CB"/>
    <w:rsid w:val="00F918C2"/>
    <w:rsid w:val="00F91EED"/>
    <w:rsid w:val="00F9221E"/>
    <w:rsid w:val="00F927C3"/>
    <w:rsid w:val="00F92909"/>
    <w:rsid w:val="00F92974"/>
    <w:rsid w:val="00F92A18"/>
    <w:rsid w:val="00F9358B"/>
    <w:rsid w:val="00F936B4"/>
    <w:rsid w:val="00F936EC"/>
    <w:rsid w:val="00F93AAB"/>
    <w:rsid w:val="00F93EA5"/>
    <w:rsid w:val="00F94576"/>
    <w:rsid w:val="00F94B27"/>
    <w:rsid w:val="00F94E0F"/>
    <w:rsid w:val="00F9510B"/>
    <w:rsid w:val="00F961FD"/>
    <w:rsid w:val="00F963E7"/>
    <w:rsid w:val="00F96A35"/>
    <w:rsid w:val="00F96A8E"/>
    <w:rsid w:val="00F97A22"/>
    <w:rsid w:val="00F97A3E"/>
    <w:rsid w:val="00F97A65"/>
    <w:rsid w:val="00F97B41"/>
    <w:rsid w:val="00F97BD8"/>
    <w:rsid w:val="00F97DDD"/>
    <w:rsid w:val="00FA06A0"/>
    <w:rsid w:val="00FA0886"/>
    <w:rsid w:val="00FA08DB"/>
    <w:rsid w:val="00FA09E7"/>
    <w:rsid w:val="00FA0C35"/>
    <w:rsid w:val="00FA13C9"/>
    <w:rsid w:val="00FA13D7"/>
    <w:rsid w:val="00FA1404"/>
    <w:rsid w:val="00FA19EC"/>
    <w:rsid w:val="00FA1DF7"/>
    <w:rsid w:val="00FA2159"/>
    <w:rsid w:val="00FA23B9"/>
    <w:rsid w:val="00FA2407"/>
    <w:rsid w:val="00FA28B5"/>
    <w:rsid w:val="00FA3BDE"/>
    <w:rsid w:val="00FA41C5"/>
    <w:rsid w:val="00FA45AF"/>
    <w:rsid w:val="00FA4F83"/>
    <w:rsid w:val="00FA5054"/>
    <w:rsid w:val="00FA5141"/>
    <w:rsid w:val="00FA553D"/>
    <w:rsid w:val="00FA55ED"/>
    <w:rsid w:val="00FA57B9"/>
    <w:rsid w:val="00FA5D69"/>
    <w:rsid w:val="00FA632B"/>
    <w:rsid w:val="00FA689C"/>
    <w:rsid w:val="00FA68A2"/>
    <w:rsid w:val="00FA6ABD"/>
    <w:rsid w:val="00FA72C1"/>
    <w:rsid w:val="00FA77AD"/>
    <w:rsid w:val="00FA78AE"/>
    <w:rsid w:val="00FB0262"/>
    <w:rsid w:val="00FB0465"/>
    <w:rsid w:val="00FB0648"/>
    <w:rsid w:val="00FB0806"/>
    <w:rsid w:val="00FB0836"/>
    <w:rsid w:val="00FB0A73"/>
    <w:rsid w:val="00FB0A77"/>
    <w:rsid w:val="00FB0EA2"/>
    <w:rsid w:val="00FB0F6A"/>
    <w:rsid w:val="00FB104C"/>
    <w:rsid w:val="00FB12B9"/>
    <w:rsid w:val="00FB153F"/>
    <w:rsid w:val="00FB1AC1"/>
    <w:rsid w:val="00FB297E"/>
    <w:rsid w:val="00FB2B86"/>
    <w:rsid w:val="00FB2D6D"/>
    <w:rsid w:val="00FB32EB"/>
    <w:rsid w:val="00FB34D4"/>
    <w:rsid w:val="00FB459E"/>
    <w:rsid w:val="00FB4C4E"/>
    <w:rsid w:val="00FB4EFB"/>
    <w:rsid w:val="00FB50A4"/>
    <w:rsid w:val="00FB54DE"/>
    <w:rsid w:val="00FB56B9"/>
    <w:rsid w:val="00FB5805"/>
    <w:rsid w:val="00FB5CE3"/>
    <w:rsid w:val="00FB5D29"/>
    <w:rsid w:val="00FB5DF7"/>
    <w:rsid w:val="00FB6151"/>
    <w:rsid w:val="00FB66C1"/>
    <w:rsid w:val="00FB6720"/>
    <w:rsid w:val="00FB686C"/>
    <w:rsid w:val="00FB6898"/>
    <w:rsid w:val="00FB789B"/>
    <w:rsid w:val="00FB7E5A"/>
    <w:rsid w:val="00FB7E72"/>
    <w:rsid w:val="00FC08D9"/>
    <w:rsid w:val="00FC0C4F"/>
    <w:rsid w:val="00FC0F9A"/>
    <w:rsid w:val="00FC1FA0"/>
    <w:rsid w:val="00FC2A19"/>
    <w:rsid w:val="00FC2FFF"/>
    <w:rsid w:val="00FC31E8"/>
    <w:rsid w:val="00FC326B"/>
    <w:rsid w:val="00FC3282"/>
    <w:rsid w:val="00FC35AD"/>
    <w:rsid w:val="00FC36BA"/>
    <w:rsid w:val="00FC4AE7"/>
    <w:rsid w:val="00FC509F"/>
    <w:rsid w:val="00FC50F6"/>
    <w:rsid w:val="00FC521C"/>
    <w:rsid w:val="00FC5B81"/>
    <w:rsid w:val="00FC5CDB"/>
    <w:rsid w:val="00FC5DFA"/>
    <w:rsid w:val="00FC65BF"/>
    <w:rsid w:val="00FC66F4"/>
    <w:rsid w:val="00FC68F0"/>
    <w:rsid w:val="00FC6AAF"/>
    <w:rsid w:val="00FC6BA0"/>
    <w:rsid w:val="00FC72B3"/>
    <w:rsid w:val="00FC79F6"/>
    <w:rsid w:val="00FC7D90"/>
    <w:rsid w:val="00FD02F5"/>
    <w:rsid w:val="00FD0A5D"/>
    <w:rsid w:val="00FD0E29"/>
    <w:rsid w:val="00FD0F7C"/>
    <w:rsid w:val="00FD1843"/>
    <w:rsid w:val="00FD1B0C"/>
    <w:rsid w:val="00FD1DE3"/>
    <w:rsid w:val="00FD1FDE"/>
    <w:rsid w:val="00FD2212"/>
    <w:rsid w:val="00FD26DE"/>
    <w:rsid w:val="00FD26E3"/>
    <w:rsid w:val="00FD270F"/>
    <w:rsid w:val="00FD2887"/>
    <w:rsid w:val="00FD28EF"/>
    <w:rsid w:val="00FD2BBA"/>
    <w:rsid w:val="00FD2D07"/>
    <w:rsid w:val="00FD33A2"/>
    <w:rsid w:val="00FD34BC"/>
    <w:rsid w:val="00FD3558"/>
    <w:rsid w:val="00FD3FAA"/>
    <w:rsid w:val="00FD4014"/>
    <w:rsid w:val="00FD4105"/>
    <w:rsid w:val="00FD4402"/>
    <w:rsid w:val="00FD4594"/>
    <w:rsid w:val="00FD476A"/>
    <w:rsid w:val="00FD49C6"/>
    <w:rsid w:val="00FD4BB3"/>
    <w:rsid w:val="00FD4E3E"/>
    <w:rsid w:val="00FD554E"/>
    <w:rsid w:val="00FD58E3"/>
    <w:rsid w:val="00FD598E"/>
    <w:rsid w:val="00FD67B0"/>
    <w:rsid w:val="00FD76E5"/>
    <w:rsid w:val="00FE008F"/>
    <w:rsid w:val="00FE0729"/>
    <w:rsid w:val="00FE0AC4"/>
    <w:rsid w:val="00FE18C3"/>
    <w:rsid w:val="00FE1962"/>
    <w:rsid w:val="00FE1AF1"/>
    <w:rsid w:val="00FE239C"/>
    <w:rsid w:val="00FE23CC"/>
    <w:rsid w:val="00FE2653"/>
    <w:rsid w:val="00FE2C7A"/>
    <w:rsid w:val="00FE2CA2"/>
    <w:rsid w:val="00FE2FB3"/>
    <w:rsid w:val="00FE35D0"/>
    <w:rsid w:val="00FE3754"/>
    <w:rsid w:val="00FE377C"/>
    <w:rsid w:val="00FE37BB"/>
    <w:rsid w:val="00FE3FCF"/>
    <w:rsid w:val="00FE46EE"/>
    <w:rsid w:val="00FE4D26"/>
    <w:rsid w:val="00FE528C"/>
    <w:rsid w:val="00FE628A"/>
    <w:rsid w:val="00FE6DA7"/>
    <w:rsid w:val="00FE754E"/>
    <w:rsid w:val="00FE7B7A"/>
    <w:rsid w:val="00FE7CCD"/>
    <w:rsid w:val="00FE7D4C"/>
    <w:rsid w:val="00FF037D"/>
    <w:rsid w:val="00FF07A8"/>
    <w:rsid w:val="00FF09D0"/>
    <w:rsid w:val="00FF0BEF"/>
    <w:rsid w:val="00FF1AF6"/>
    <w:rsid w:val="00FF1CB7"/>
    <w:rsid w:val="00FF235D"/>
    <w:rsid w:val="00FF248C"/>
    <w:rsid w:val="00FF251F"/>
    <w:rsid w:val="00FF277F"/>
    <w:rsid w:val="00FF2B74"/>
    <w:rsid w:val="00FF3049"/>
    <w:rsid w:val="00FF35A9"/>
    <w:rsid w:val="00FF471B"/>
    <w:rsid w:val="00FF4CD6"/>
    <w:rsid w:val="00FF5189"/>
    <w:rsid w:val="00FF53B8"/>
    <w:rsid w:val="00FF5538"/>
    <w:rsid w:val="00FF5597"/>
    <w:rsid w:val="00FF5646"/>
    <w:rsid w:val="00FF6025"/>
    <w:rsid w:val="00FF6976"/>
    <w:rsid w:val="00FF6C13"/>
    <w:rsid w:val="00FF6F85"/>
    <w:rsid w:val="00FF71D7"/>
    <w:rsid w:val="00FF7761"/>
    <w:rsid w:val="00FF7D97"/>
    <w:rsid w:val="00FF7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02391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4D77"/>
    <w:pPr>
      <w:widowControl w:val="0"/>
      <w:spacing w:line="360" w:lineRule="auto"/>
      <w:jc w:val="both"/>
    </w:pPr>
    <w:rPr>
      <w:rFonts w:ascii="Times New Roman" w:eastAsia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4C2089"/>
    <w:pPr>
      <w:keepNext/>
      <w:outlineLvl w:val="0"/>
    </w:pPr>
    <w:rPr>
      <w:rFonts w:cstheme="majorBidi"/>
      <w:b/>
      <w:i/>
      <w:sz w:val="28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F22800"/>
    <w:pPr>
      <w:keepNext/>
      <w:outlineLvl w:val="1"/>
    </w:pPr>
    <w:rPr>
      <w:rFonts w:cs="Times New Roman"/>
      <w:b/>
      <w:bCs/>
      <w:i/>
      <w:iCs/>
      <w:szCs w:val="24"/>
    </w:rPr>
  </w:style>
  <w:style w:type="paragraph" w:styleId="3">
    <w:name w:val="heading 3"/>
    <w:basedOn w:val="a"/>
    <w:next w:val="a"/>
    <w:link w:val="30"/>
    <w:uiPriority w:val="9"/>
    <w:unhideWhenUsed/>
    <w:qFormat/>
    <w:rsid w:val="00315E52"/>
    <w:pPr>
      <w:keepNext/>
      <w:ind w:leftChars="400" w:left="400"/>
      <w:outlineLvl w:val="2"/>
    </w:pPr>
    <w:rPr>
      <w:rFonts w:asciiTheme="majorHAnsi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6E1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A6E15"/>
  </w:style>
  <w:style w:type="paragraph" w:styleId="a5">
    <w:name w:val="footer"/>
    <w:basedOn w:val="a"/>
    <w:link w:val="a6"/>
    <w:uiPriority w:val="99"/>
    <w:unhideWhenUsed/>
    <w:rsid w:val="001A6E1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A6E15"/>
  </w:style>
  <w:style w:type="paragraph" w:styleId="a7">
    <w:name w:val="List Paragraph"/>
    <w:basedOn w:val="a"/>
    <w:uiPriority w:val="34"/>
    <w:qFormat/>
    <w:rsid w:val="00361D45"/>
    <w:pPr>
      <w:ind w:leftChars="400" w:left="840"/>
    </w:pPr>
  </w:style>
  <w:style w:type="character" w:styleId="a8">
    <w:name w:val="Hyperlink"/>
    <w:basedOn w:val="a0"/>
    <w:uiPriority w:val="99"/>
    <w:unhideWhenUsed/>
    <w:rsid w:val="00CA67E2"/>
    <w:rPr>
      <w:color w:val="0563C1" w:themeColor="hyperlink"/>
      <w:u w:val="single"/>
    </w:rPr>
  </w:style>
  <w:style w:type="character" w:styleId="a9">
    <w:name w:val="page number"/>
    <w:basedOn w:val="a0"/>
    <w:uiPriority w:val="99"/>
    <w:semiHidden/>
    <w:unhideWhenUsed/>
    <w:rsid w:val="000D6A93"/>
  </w:style>
  <w:style w:type="paragraph" w:styleId="aa">
    <w:name w:val="Balloon Text"/>
    <w:basedOn w:val="a"/>
    <w:link w:val="ab"/>
    <w:uiPriority w:val="99"/>
    <w:semiHidden/>
    <w:unhideWhenUsed/>
    <w:rsid w:val="00F51F07"/>
    <w:rPr>
      <w:rFonts w:ascii="Lucida Grande" w:hAnsi="Lucida Grande" w:cs="Lucida Grande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F51F07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4B5E86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4B5E86"/>
    <w:rPr>
      <w:rFonts w:ascii="Century" w:eastAsia="Times New Roman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B5E86"/>
    <w:pPr>
      <w:spacing w:line="240" w:lineRule="auto"/>
    </w:pPr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4B5E86"/>
    <w:rPr>
      <w:rFonts w:ascii="Century" w:eastAsia="Times New Roman" w:hAnsi="Century"/>
      <w:noProof/>
      <w:sz w:val="20"/>
    </w:rPr>
  </w:style>
  <w:style w:type="character" w:customStyle="1" w:styleId="10">
    <w:name w:val="見出し 1 (文字)"/>
    <w:basedOn w:val="a0"/>
    <w:link w:val="1"/>
    <w:uiPriority w:val="9"/>
    <w:rsid w:val="004C2089"/>
    <w:rPr>
      <w:rFonts w:ascii="Times New Roman" w:eastAsia="Times New Roman" w:hAnsi="Times New Roman" w:cstheme="majorBidi"/>
      <w:b/>
      <w:i/>
      <w:sz w:val="28"/>
      <w:szCs w:val="24"/>
    </w:rPr>
  </w:style>
  <w:style w:type="character" w:customStyle="1" w:styleId="20">
    <w:name w:val="見出し 2 (文字)"/>
    <w:basedOn w:val="a0"/>
    <w:link w:val="2"/>
    <w:uiPriority w:val="9"/>
    <w:rsid w:val="00F22800"/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character" w:styleId="ac">
    <w:name w:val="annotation reference"/>
    <w:basedOn w:val="a0"/>
    <w:uiPriority w:val="99"/>
    <w:semiHidden/>
    <w:unhideWhenUsed/>
    <w:rsid w:val="001D5376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1D5376"/>
    <w:pPr>
      <w:jc w:val="left"/>
    </w:pPr>
  </w:style>
  <w:style w:type="character" w:customStyle="1" w:styleId="ae">
    <w:name w:val="コメント文字列 (文字)"/>
    <w:basedOn w:val="a0"/>
    <w:link w:val="ad"/>
    <w:uiPriority w:val="99"/>
    <w:rsid w:val="001D5376"/>
  </w:style>
  <w:style w:type="paragraph" w:styleId="af">
    <w:name w:val="annotation subject"/>
    <w:basedOn w:val="ad"/>
    <w:next w:val="ad"/>
    <w:link w:val="af0"/>
    <w:uiPriority w:val="99"/>
    <w:semiHidden/>
    <w:unhideWhenUsed/>
    <w:rsid w:val="001D5376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1D5376"/>
    <w:rPr>
      <w:b/>
      <w:bCs/>
    </w:rPr>
  </w:style>
  <w:style w:type="paragraph" w:styleId="af1">
    <w:name w:val="Revision"/>
    <w:hidden/>
    <w:uiPriority w:val="99"/>
    <w:semiHidden/>
    <w:rsid w:val="00906764"/>
  </w:style>
  <w:style w:type="character" w:customStyle="1" w:styleId="30">
    <w:name w:val="見出し 3 (文字)"/>
    <w:basedOn w:val="a0"/>
    <w:link w:val="3"/>
    <w:uiPriority w:val="9"/>
    <w:rsid w:val="00315E52"/>
    <w:rPr>
      <w:rFonts w:asciiTheme="majorHAnsi" w:eastAsia="Times New Roman" w:hAnsiTheme="majorHAnsi" w:cstheme="majorBidi"/>
      <w:sz w:val="24"/>
    </w:rPr>
  </w:style>
  <w:style w:type="paragraph" w:styleId="af2">
    <w:name w:val="No Spacing"/>
    <w:uiPriority w:val="1"/>
    <w:qFormat/>
    <w:rsid w:val="00315E52"/>
    <w:pPr>
      <w:widowControl w:val="0"/>
      <w:jc w:val="both"/>
    </w:pPr>
    <w:rPr>
      <w:rFonts w:eastAsia="Times New Roman"/>
    </w:rPr>
  </w:style>
  <w:style w:type="character" w:styleId="21">
    <w:name w:val="Intense Emphasis"/>
    <w:basedOn w:val="a0"/>
    <w:uiPriority w:val="21"/>
    <w:qFormat/>
    <w:rsid w:val="00C66B9D"/>
    <w:rPr>
      <w:i/>
      <w:iCs/>
      <w:color w:val="5B9BD5" w:themeColor="accent1"/>
    </w:rPr>
  </w:style>
  <w:style w:type="paragraph" w:styleId="af3">
    <w:name w:val="Subtitle"/>
    <w:basedOn w:val="a"/>
    <w:next w:val="a"/>
    <w:link w:val="af4"/>
    <w:uiPriority w:val="11"/>
    <w:qFormat/>
    <w:rsid w:val="00C66B9D"/>
    <w:pPr>
      <w:jc w:val="center"/>
      <w:outlineLvl w:val="1"/>
    </w:pPr>
    <w:rPr>
      <w:szCs w:val="24"/>
    </w:rPr>
  </w:style>
  <w:style w:type="character" w:customStyle="1" w:styleId="af4">
    <w:name w:val="副題 (文字)"/>
    <w:basedOn w:val="a0"/>
    <w:link w:val="af3"/>
    <w:uiPriority w:val="11"/>
    <w:rsid w:val="00C66B9D"/>
    <w:rPr>
      <w:sz w:val="24"/>
      <w:szCs w:val="24"/>
    </w:rPr>
  </w:style>
  <w:style w:type="table" w:styleId="af5">
    <w:name w:val="Table Grid"/>
    <w:basedOn w:val="a1"/>
    <w:uiPriority w:val="39"/>
    <w:rsid w:val="005C52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1">
    <w:name w:val="未解決のメンション1"/>
    <w:basedOn w:val="a0"/>
    <w:uiPriority w:val="99"/>
    <w:semiHidden/>
    <w:unhideWhenUsed/>
    <w:rsid w:val="003608AC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unhideWhenUsed/>
    <w:rsid w:val="000914CF"/>
    <w:pPr>
      <w:widowControl/>
      <w:spacing w:before="100" w:beforeAutospacing="1" w:after="100" w:afterAutospacing="1"/>
      <w:jc w:val="left"/>
    </w:pPr>
    <w:rPr>
      <w:rFonts w:cs="Times New Roman"/>
      <w:kern w:val="0"/>
      <w:szCs w:val="24"/>
      <w:lang w:val="en-GB" w:eastAsia="en-GB"/>
    </w:rPr>
  </w:style>
  <w:style w:type="character" w:styleId="af6">
    <w:name w:val="Emphasis"/>
    <w:basedOn w:val="a0"/>
    <w:uiPriority w:val="20"/>
    <w:qFormat/>
    <w:rsid w:val="00676E2E"/>
    <w:rPr>
      <w:i/>
      <w:iCs/>
    </w:rPr>
  </w:style>
  <w:style w:type="character" w:customStyle="1" w:styleId="22">
    <w:name w:val="未解決のメンション2"/>
    <w:basedOn w:val="a0"/>
    <w:uiPriority w:val="99"/>
    <w:semiHidden/>
    <w:unhideWhenUsed/>
    <w:rsid w:val="00BB7CD9"/>
    <w:rPr>
      <w:color w:val="605E5C"/>
      <w:shd w:val="clear" w:color="auto" w:fill="E1DFDD"/>
    </w:rPr>
  </w:style>
  <w:style w:type="character" w:customStyle="1" w:styleId="UnresolvedMention1">
    <w:name w:val="Unresolved Mention1"/>
    <w:basedOn w:val="a0"/>
    <w:uiPriority w:val="99"/>
    <w:semiHidden/>
    <w:unhideWhenUsed/>
    <w:rsid w:val="00815CD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aoto.kuroda@wayne.edu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06F42D9-8EA5-3D4E-A636-1F7D6AA3C61F}">
  <we:reference id="wa104380754" version="1.0.1.0" store="en-GB" storeType="omex"/>
  <we:alternateReferences>
    <we:reference id="wa104380754" version="1.0.1.0" store="WA104380754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32EF6B-B144-4851-8601-67E7FD4CCE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6</Words>
  <Characters>1178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18-03-08T09:55:00Z</cp:lastPrinted>
  <dcterms:created xsi:type="dcterms:W3CDTF">2022-01-18T13:50:00Z</dcterms:created>
  <dcterms:modified xsi:type="dcterms:W3CDTF">2022-01-18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Id 1_1">
    <vt:lpwstr>http://www.zotero.org/styles/elsevier-vancouver</vt:lpwstr>
  </property>
  <property fmtid="{D5CDD505-2E9C-101B-9397-08002B2CF9AE}" pid="4" name="Mendeley Recent Style Id 2_1">
    <vt:lpwstr>http://csl.mendeley.com/styles/19822701/Vancouver-KJP</vt:lpwstr>
  </property>
  <property fmtid="{D5CDD505-2E9C-101B-9397-08002B2CF9AE}" pid="5" name="Mendeley Recent Style Id 3_1">
    <vt:lpwstr>http://www.zotero.org/styles/nature</vt:lpwstr>
  </property>
  <property fmtid="{D5CDD505-2E9C-101B-9397-08002B2CF9AE}" pid="6" name="Mendeley Recent Style Id 4_1">
    <vt:lpwstr>http://www.zotero.org/styles/neuroscience</vt:lpwstr>
  </property>
  <property fmtid="{D5CDD505-2E9C-101B-9397-08002B2CF9AE}" pid="7" name="Mendeley Recent Style Id 5_1">
    <vt:lpwstr>http://www.zotero.org/styles/psychiatry-and-clinical-neurosciences</vt:lpwstr>
  </property>
  <property fmtid="{D5CDD505-2E9C-101B-9397-08002B2CF9AE}" pid="8" name="Mendeley Recent Style Id 6_1">
    <vt:lpwstr>http://csl.mendeley.com/styles/19822701/psychiatry-and-clinical-neurosciences-2</vt:lpwstr>
  </property>
  <property fmtid="{D5CDD505-2E9C-101B-9397-08002B2CF9AE}" pid="9" name="Mendeley Recent Style Id 7_1">
    <vt:lpwstr>http://www.zotero.org/styles/the-journal-of-neuropsychiatry-and-clinical-neurosciences</vt:lpwstr>
  </property>
  <property fmtid="{D5CDD505-2E9C-101B-9397-08002B2CF9AE}" pid="10" name="Mendeley Recent Style Id 8_1">
    <vt:lpwstr>http://www.zotero.org/styles/vancouver</vt:lpwstr>
  </property>
  <property fmtid="{D5CDD505-2E9C-101B-9397-08002B2CF9AE}" pid="11" name="Mendeley Recent Style Id 9_1">
    <vt:lpwstr>http://csl.mendeley.com/styles/19822701/vancouver-kjl</vt:lpwstr>
  </property>
  <property fmtid="{D5CDD505-2E9C-101B-9397-08002B2CF9AE}" pid="12" name="Mendeley Recent Style Name 0_1">
    <vt:lpwstr>American Medical Association</vt:lpwstr>
  </property>
  <property fmtid="{D5CDD505-2E9C-101B-9397-08002B2CF9AE}" pid="13" name="Mendeley Recent Style Name 1_1">
    <vt:lpwstr>Elsevier - Vancouver</vt:lpwstr>
  </property>
  <property fmtid="{D5CDD505-2E9C-101B-9397-08002B2CF9AE}" pid="14" name="Mendeley Recent Style Name 2_1">
    <vt:lpwstr>Korean Journal of Pediatrics</vt:lpwstr>
  </property>
  <property fmtid="{D5CDD505-2E9C-101B-9397-08002B2CF9AE}" pid="15" name="Mendeley Recent Style Name 3_1">
    <vt:lpwstr>Nature</vt:lpwstr>
  </property>
  <property fmtid="{D5CDD505-2E9C-101B-9397-08002B2CF9AE}" pid="16" name="Mendeley Recent Style Name 4_1">
    <vt:lpwstr>Neuroscience</vt:lpwstr>
  </property>
  <property fmtid="{D5CDD505-2E9C-101B-9397-08002B2CF9AE}" pid="17" name="Mendeley Recent Style Name 5_1">
    <vt:lpwstr>Psychiatry and Clinical Neurosciences</vt:lpwstr>
  </property>
  <property fmtid="{D5CDD505-2E9C-101B-9397-08002B2CF9AE}" pid="18" name="Mendeley Recent Style Name 6_1">
    <vt:lpwstr>Psychiatry and Clinical Neurosciences - Thomas Richards</vt:lpwstr>
  </property>
  <property fmtid="{D5CDD505-2E9C-101B-9397-08002B2CF9AE}" pid="19" name="Mendeley Recent Style Name 7_1">
    <vt:lpwstr>The Journal of Neuropsychiatry and Clinical Neurosciences</vt:lpwstr>
  </property>
  <property fmtid="{D5CDD505-2E9C-101B-9397-08002B2CF9AE}" pid="20" name="Mendeley Recent Style Name 8_1">
    <vt:lpwstr>Vancouver</vt:lpwstr>
  </property>
  <property fmtid="{D5CDD505-2E9C-101B-9397-08002B2CF9AE}" pid="21" name="Mendeley Recent Style Name 9_1">
    <vt:lpwstr>Vancouver (superscript) - Thomas Richards</vt:lpwstr>
  </property>
</Properties>
</file>